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997F07" w14:textId="77777777" w:rsidR="000873F7" w:rsidRDefault="000873F7" w:rsidP="00BF7BA3">
      <w:pPr>
        <w:pStyle w:val="xmsolistparagraph"/>
        <w:spacing w:after="120"/>
        <w:jc w:val="center"/>
        <w:rPr>
          <w:rFonts w:ascii="Arial" w:hAnsi="Arial" w:cs="Arial"/>
          <w:b/>
          <w:bCs/>
          <w:u w:val="single"/>
        </w:rPr>
      </w:pPr>
      <w:bookmarkStart w:id="0" w:name="_GoBack"/>
      <w:bookmarkEnd w:id="0"/>
    </w:p>
    <w:p w14:paraId="44D4AB2C" w14:textId="0044CDD8" w:rsidR="00652956" w:rsidRDefault="00652956" w:rsidP="00BF7BA3">
      <w:pPr>
        <w:pStyle w:val="xmsolistparagraph"/>
        <w:spacing w:after="120"/>
        <w:jc w:val="center"/>
        <w:rPr>
          <w:rFonts w:ascii="Arial" w:hAnsi="Arial" w:cs="Arial"/>
          <w:b/>
          <w:bCs/>
          <w:u w:val="single"/>
        </w:rPr>
      </w:pPr>
      <w:r w:rsidRPr="009E3B37">
        <w:rPr>
          <w:rFonts w:ascii="Arial" w:hAnsi="Arial" w:cs="Arial"/>
          <w:b/>
          <w:bCs/>
          <w:u w:val="single"/>
        </w:rPr>
        <w:t>Survival After Severe C</w:t>
      </w:r>
      <w:r w:rsidR="00FF11AC">
        <w:rPr>
          <w:rFonts w:ascii="Arial" w:hAnsi="Arial" w:cs="Arial"/>
          <w:b/>
          <w:bCs/>
          <w:u w:val="single"/>
        </w:rPr>
        <w:t>OVID-19</w:t>
      </w:r>
      <w:r w:rsidRPr="009E3B37">
        <w:rPr>
          <w:rFonts w:ascii="Arial" w:hAnsi="Arial" w:cs="Arial"/>
          <w:b/>
          <w:bCs/>
          <w:u w:val="single"/>
        </w:rPr>
        <w:t xml:space="preserve"> Survey</w:t>
      </w:r>
    </w:p>
    <w:p w14:paraId="6F78F426" w14:textId="77777777" w:rsidR="00DE091A" w:rsidRPr="00BF7BA3" w:rsidRDefault="00DE091A" w:rsidP="00ED375E">
      <w:pPr>
        <w:pStyle w:val="xmsolistparagraph"/>
        <w:spacing w:after="120"/>
        <w:rPr>
          <w:rFonts w:ascii="Arial" w:hAnsi="Arial" w:cs="Arial"/>
          <w:b/>
          <w:bCs/>
          <w:u w:val="single"/>
        </w:rPr>
      </w:pPr>
    </w:p>
    <w:p w14:paraId="619FA8AF" w14:textId="338542AD" w:rsidR="00FF11AC" w:rsidRPr="00083FD4" w:rsidRDefault="00FF11AC" w:rsidP="00083FD4">
      <w:pPr>
        <w:pStyle w:val="xmsolistparagraph"/>
        <w:rPr>
          <w:rFonts w:ascii="Arial" w:hAnsi="Arial" w:cs="Arial"/>
          <w:b/>
          <w:bCs/>
        </w:rPr>
      </w:pPr>
      <w:r w:rsidRPr="00083FD4">
        <w:rPr>
          <w:rFonts w:ascii="Arial" w:hAnsi="Arial" w:cs="Arial"/>
          <w:b/>
          <w:bCs/>
        </w:rPr>
        <w:t>This survey</w:t>
      </w:r>
      <w:r w:rsidR="00BF7BA3" w:rsidRPr="00083FD4">
        <w:rPr>
          <w:rFonts w:ascii="Arial" w:hAnsi="Arial" w:cs="Arial"/>
          <w:b/>
          <w:bCs/>
        </w:rPr>
        <w:t xml:space="preserve"> asks about how you are doing. </w:t>
      </w:r>
      <w:r w:rsidRPr="00083FD4">
        <w:rPr>
          <w:rFonts w:ascii="Arial" w:hAnsi="Arial" w:cs="Arial"/>
          <w:b/>
          <w:bCs/>
        </w:rPr>
        <w:t>If the patient is unable to fill in the survey, it can be completed by a family member or caregiver who knows the patient well.</w:t>
      </w:r>
    </w:p>
    <w:p w14:paraId="1A5BC6E9" w14:textId="2CAB6123" w:rsidR="00BF7BA3" w:rsidRDefault="00BF7BA3" w:rsidP="00083FD4">
      <w:pPr>
        <w:pStyle w:val="xmsolistparagraph"/>
        <w:rPr>
          <w:rFonts w:ascii="Arial" w:hAnsi="Arial" w:cs="Arial"/>
          <w:bCs/>
        </w:rPr>
      </w:pPr>
    </w:p>
    <w:p w14:paraId="45BA4691" w14:textId="77777777" w:rsidR="00DE091A" w:rsidRDefault="00DE091A" w:rsidP="00083FD4">
      <w:pPr>
        <w:pStyle w:val="xmsolistparagraph"/>
        <w:rPr>
          <w:rFonts w:ascii="Arial" w:hAnsi="Arial" w:cs="Arial"/>
          <w:bCs/>
        </w:rPr>
      </w:pPr>
    </w:p>
    <w:p w14:paraId="60B2A665" w14:textId="74A5CA28" w:rsidR="00CA02ED" w:rsidRPr="00E066CE" w:rsidRDefault="00407208" w:rsidP="00083FD4">
      <w:pPr>
        <w:pStyle w:val="xmsolistparagraph"/>
        <w:rPr>
          <w:rFonts w:ascii="Arial" w:hAnsi="Arial" w:cs="Arial"/>
          <w:bCs/>
        </w:rPr>
      </w:pPr>
      <w:r w:rsidRPr="00E066CE">
        <w:rPr>
          <w:rFonts w:ascii="Arial" w:hAnsi="Arial" w:cs="Arial"/>
          <w:bCs/>
        </w:rPr>
        <w:t xml:space="preserve">1. </w:t>
      </w:r>
      <w:r w:rsidR="00FF11AC">
        <w:rPr>
          <w:rFonts w:ascii="Arial" w:hAnsi="Arial" w:cs="Arial"/>
          <w:bCs/>
        </w:rPr>
        <w:t>Who is completing the survey</w:t>
      </w:r>
      <w:r w:rsidR="005A5E2C" w:rsidRPr="00E066CE">
        <w:rPr>
          <w:rFonts w:ascii="Arial" w:hAnsi="Arial" w:cs="Arial"/>
          <w:bCs/>
        </w:rPr>
        <w:t>?</w:t>
      </w:r>
    </w:p>
    <w:p w14:paraId="6D5C1AF8" w14:textId="73141502" w:rsidR="00CA02ED" w:rsidRPr="001E34E7" w:rsidRDefault="001E34E7" w:rsidP="00DE091A">
      <w:pPr>
        <w:pStyle w:val="xmsolistparagraph"/>
        <w:tabs>
          <w:tab w:val="left" w:pos="360"/>
        </w:tabs>
        <w:rPr>
          <w:rFonts w:ascii="Arial" w:hAnsi="Arial" w:cs="Arial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="00E52CA3" w:rsidRPr="001E34E7">
        <w:rPr>
          <w:rFonts w:ascii="Arial" w:hAnsi="Arial" w:cs="Arial"/>
        </w:rPr>
        <w:tab/>
      </w:r>
      <w:r w:rsidR="00FF11AC">
        <w:rPr>
          <w:rFonts w:ascii="Arial" w:hAnsi="Arial" w:cs="Arial"/>
        </w:rPr>
        <w:t>Patient</w:t>
      </w:r>
    </w:p>
    <w:p w14:paraId="62806C3D" w14:textId="6476D593" w:rsidR="006C3099" w:rsidRDefault="001E34E7" w:rsidP="0011570A">
      <w:pPr>
        <w:pStyle w:val="xmsolistparagraph"/>
        <w:tabs>
          <w:tab w:val="left" w:pos="360"/>
        </w:tabs>
        <w:rPr>
          <w:rFonts w:ascii="Arial" w:hAnsi="Arial" w:cs="Arial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="00E52CA3" w:rsidRPr="001E34E7">
        <w:rPr>
          <w:rFonts w:ascii="Arial" w:hAnsi="Arial" w:cs="Arial"/>
        </w:rPr>
        <w:tab/>
      </w:r>
      <w:r w:rsidR="00FF11AC">
        <w:rPr>
          <w:rFonts w:ascii="Arial" w:hAnsi="Arial" w:cs="Arial"/>
        </w:rPr>
        <w:t>Not the patient</w:t>
      </w:r>
      <w:r w:rsidR="00F75969">
        <w:rPr>
          <w:rFonts w:ascii="Arial" w:hAnsi="Arial" w:cs="Arial"/>
        </w:rPr>
        <w:t xml:space="preserve"> </w:t>
      </w:r>
      <w:r w:rsidR="00F75969" w:rsidRPr="001E34E7">
        <w:rPr>
          <w:rFonts w:ascii="Arial" w:hAnsi="Arial" w:cs="Arial"/>
        </w:rPr>
        <w:sym w:font="Wingdings" w:char="F0E8"/>
      </w:r>
      <w:r w:rsidR="00F75969">
        <w:rPr>
          <w:rFonts w:ascii="Arial" w:hAnsi="Arial" w:cs="Arial"/>
        </w:rPr>
        <w:t xml:space="preserve"> </w:t>
      </w:r>
      <w:r w:rsidR="008759BA" w:rsidRPr="001E34E7">
        <w:rPr>
          <w:rFonts w:ascii="Arial" w:hAnsi="Arial" w:cs="Arial"/>
        </w:rPr>
        <w:t>If you are not the patient, how are you are related?  __________________</w:t>
      </w:r>
    </w:p>
    <w:p w14:paraId="4649AC76" w14:textId="2B2FD5DD" w:rsidR="00B0790C" w:rsidRPr="006F75C3" w:rsidRDefault="00B0790C">
      <w:pPr>
        <w:pStyle w:val="xmsolistparagraph"/>
        <w:tabs>
          <w:tab w:val="left" w:pos="360"/>
        </w:tabs>
        <w:rPr>
          <w:rFonts w:ascii="Arial" w:hAnsi="Arial" w:cs="Arial"/>
          <w:i/>
        </w:rPr>
      </w:pPr>
      <w:r w:rsidRPr="006F75C3">
        <w:rPr>
          <w:rFonts w:ascii="Arial" w:hAnsi="Arial" w:cs="Arial"/>
          <w:i/>
        </w:rPr>
        <w:t xml:space="preserve">     Please answer each question from the patient’s perspective. </w:t>
      </w:r>
    </w:p>
    <w:p w14:paraId="7F400AB1" w14:textId="3832A612" w:rsidR="003D5E3A" w:rsidRDefault="003D5E3A" w:rsidP="00083FD4">
      <w:pPr>
        <w:pStyle w:val="xmsolistparagraph"/>
        <w:tabs>
          <w:tab w:val="left" w:pos="360"/>
        </w:tabs>
        <w:rPr>
          <w:rFonts w:ascii="Arial" w:hAnsi="Arial" w:cs="Arial"/>
        </w:rPr>
      </w:pPr>
    </w:p>
    <w:p w14:paraId="0A19D2BD" w14:textId="77777777" w:rsidR="00DE091A" w:rsidRDefault="00DE091A" w:rsidP="00083FD4">
      <w:pPr>
        <w:pStyle w:val="xmsolistparagraph"/>
        <w:tabs>
          <w:tab w:val="left" w:pos="360"/>
        </w:tabs>
        <w:rPr>
          <w:rFonts w:ascii="Arial" w:hAnsi="Arial" w:cs="Arial"/>
        </w:rPr>
      </w:pPr>
    </w:p>
    <w:p w14:paraId="1A92BEC9" w14:textId="3159A3D7" w:rsidR="00FF11AC" w:rsidRPr="006E502D" w:rsidRDefault="00FE4316" w:rsidP="00083FD4">
      <w:pPr>
        <w:pStyle w:val="xmsolistparagraph"/>
        <w:tabs>
          <w:tab w:val="left" w:pos="360"/>
        </w:tabs>
        <w:rPr>
          <w:rFonts w:ascii="Arial" w:hAnsi="Arial" w:cs="Arial"/>
          <w:b/>
        </w:rPr>
      </w:pPr>
      <w:r w:rsidRPr="006E502D">
        <w:rPr>
          <w:rFonts w:ascii="Arial" w:hAnsi="Arial" w:cs="Arial"/>
          <w:b/>
        </w:rPr>
        <w:t xml:space="preserve">First, </w:t>
      </w:r>
      <w:r w:rsidR="009E3B37">
        <w:rPr>
          <w:rFonts w:ascii="Arial" w:hAnsi="Arial" w:cs="Arial"/>
          <w:b/>
        </w:rPr>
        <w:t>we will begin with</w:t>
      </w:r>
      <w:r w:rsidRPr="006E502D">
        <w:rPr>
          <w:rFonts w:ascii="Arial" w:hAnsi="Arial" w:cs="Arial"/>
          <w:b/>
        </w:rPr>
        <w:t xml:space="preserve"> some questions</w:t>
      </w:r>
      <w:r w:rsidR="00FF11AC">
        <w:rPr>
          <w:rFonts w:ascii="Arial" w:hAnsi="Arial" w:cs="Arial"/>
          <w:b/>
        </w:rPr>
        <w:t xml:space="preserve"> about how you have been since you left the hospital</w:t>
      </w:r>
      <w:r w:rsidRPr="006E502D">
        <w:rPr>
          <w:rFonts w:ascii="Arial" w:hAnsi="Arial" w:cs="Arial"/>
          <w:b/>
        </w:rPr>
        <w:t>.</w:t>
      </w:r>
    </w:p>
    <w:p w14:paraId="00DBD9AC" w14:textId="30116405" w:rsidR="006C3099" w:rsidRPr="00FE4316" w:rsidRDefault="00FE4316" w:rsidP="00083FD4">
      <w:pPr>
        <w:pStyle w:val="xmsolistparagraph"/>
        <w:tabs>
          <w:tab w:val="left" w:pos="360"/>
        </w:tabs>
        <w:rPr>
          <w:rFonts w:ascii="Arial" w:hAnsi="Arial" w:cs="Arial"/>
          <w:bCs/>
        </w:rPr>
      </w:pPr>
      <w:r w:rsidRPr="00FE4316">
        <w:rPr>
          <w:rFonts w:ascii="Arial" w:hAnsi="Arial" w:cs="Arial"/>
          <w:bCs/>
        </w:rPr>
        <w:t>2</w:t>
      </w:r>
      <w:r w:rsidR="006C3099" w:rsidRPr="00FE4316">
        <w:rPr>
          <w:rFonts w:ascii="Arial" w:hAnsi="Arial" w:cs="Arial"/>
          <w:bCs/>
        </w:rPr>
        <w:t>.</w:t>
      </w:r>
      <w:r w:rsidR="006C3099" w:rsidRPr="00FE4316">
        <w:rPr>
          <w:rFonts w:ascii="Arial" w:hAnsi="Arial" w:cs="Arial"/>
          <w:bCs/>
        </w:rPr>
        <w:tab/>
        <w:t xml:space="preserve">Where are you living </w:t>
      </w:r>
      <w:r w:rsidR="00FF11AC">
        <w:rPr>
          <w:rFonts w:ascii="Arial" w:hAnsi="Arial" w:cs="Arial"/>
          <w:bCs/>
        </w:rPr>
        <w:t>now</w:t>
      </w:r>
      <w:r w:rsidR="006C3099" w:rsidRPr="00FE4316">
        <w:rPr>
          <w:rFonts w:ascii="Arial" w:hAnsi="Arial" w:cs="Arial"/>
          <w:bCs/>
        </w:rPr>
        <w:t xml:space="preserve">? </w:t>
      </w:r>
    </w:p>
    <w:p w14:paraId="0D3A5F4C" w14:textId="77777777" w:rsidR="006C3099" w:rsidRPr="001E34E7" w:rsidRDefault="006C3099" w:rsidP="00DE091A">
      <w:pPr>
        <w:pStyle w:val="xmsolistparagraph"/>
        <w:tabs>
          <w:tab w:val="left" w:pos="360"/>
        </w:tabs>
        <w:rPr>
          <w:rFonts w:ascii="Arial" w:hAnsi="Arial" w:cs="Arial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</w:rPr>
        <w:t xml:space="preserve"> </w:t>
      </w:r>
      <w:r w:rsidRPr="001E34E7">
        <w:rPr>
          <w:rFonts w:ascii="Arial" w:hAnsi="Arial" w:cs="Arial"/>
        </w:rPr>
        <w:tab/>
        <w:t>Home</w:t>
      </w:r>
    </w:p>
    <w:p w14:paraId="1366A8DA" w14:textId="77777777" w:rsidR="006C3099" w:rsidRPr="001E34E7" w:rsidRDefault="006C3099" w:rsidP="0011570A">
      <w:pPr>
        <w:pStyle w:val="xmsolistparagraph"/>
        <w:tabs>
          <w:tab w:val="left" w:pos="360"/>
        </w:tabs>
        <w:rPr>
          <w:rFonts w:ascii="Arial" w:hAnsi="Arial" w:cs="Arial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</w:rPr>
        <w:t xml:space="preserve"> </w:t>
      </w:r>
      <w:r w:rsidRPr="001E34E7">
        <w:rPr>
          <w:rFonts w:ascii="Arial" w:hAnsi="Arial" w:cs="Arial"/>
        </w:rPr>
        <w:tab/>
        <w:t>Assisted living facility</w:t>
      </w:r>
    </w:p>
    <w:p w14:paraId="646861B0" w14:textId="77777777" w:rsidR="006C3099" w:rsidRPr="001E34E7" w:rsidRDefault="006C3099">
      <w:pPr>
        <w:pStyle w:val="xmsolistparagraph"/>
        <w:tabs>
          <w:tab w:val="left" w:pos="360"/>
        </w:tabs>
        <w:rPr>
          <w:rFonts w:ascii="Arial" w:hAnsi="Arial" w:cs="Arial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</w:rPr>
        <w:t xml:space="preserve"> </w:t>
      </w:r>
      <w:r w:rsidRPr="001E34E7">
        <w:rPr>
          <w:rFonts w:ascii="Arial" w:hAnsi="Arial" w:cs="Arial"/>
        </w:rPr>
        <w:tab/>
        <w:t>Skilled Nursing Facility</w:t>
      </w:r>
    </w:p>
    <w:p w14:paraId="13787EC2" w14:textId="5F247431" w:rsidR="006C3099" w:rsidRDefault="006C3099">
      <w:pPr>
        <w:pStyle w:val="xmsolistparagraph"/>
        <w:tabs>
          <w:tab w:val="left" w:pos="360"/>
        </w:tabs>
        <w:rPr>
          <w:rFonts w:ascii="Arial" w:hAnsi="Arial" w:cs="Arial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</w:rPr>
        <w:t xml:space="preserve"> </w:t>
      </w:r>
      <w:r w:rsidRPr="001E34E7">
        <w:rPr>
          <w:rFonts w:ascii="Arial" w:hAnsi="Arial" w:cs="Arial"/>
        </w:rPr>
        <w:tab/>
        <w:t>Long term acute care facility</w:t>
      </w:r>
    </w:p>
    <w:p w14:paraId="148A5A4A" w14:textId="404093E7" w:rsidR="00FF11AC" w:rsidRPr="001E34E7" w:rsidRDefault="00FF11AC">
      <w:pPr>
        <w:pStyle w:val="xmsolistparagraph"/>
        <w:tabs>
          <w:tab w:val="left" w:pos="360"/>
        </w:tabs>
        <w:rPr>
          <w:rFonts w:ascii="Arial" w:hAnsi="Arial" w:cs="Arial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</w:rPr>
        <w:t xml:space="preserve"> </w:t>
      </w:r>
      <w:r w:rsidRPr="001E34E7">
        <w:rPr>
          <w:rFonts w:ascii="Arial" w:hAnsi="Arial" w:cs="Arial"/>
        </w:rPr>
        <w:tab/>
      </w:r>
      <w:r>
        <w:rPr>
          <w:rFonts w:ascii="Arial" w:hAnsi="Arial" w:cs="Arial"/>
        </w:rPr>
        <w:t>Other: ______________________________________________</w:t>
      </w:r>
    </w:p>
    <w:p w14:paraId="002213AC" w14:textId="6D07E7F7" w:rsidR="006C3099" w:rsidRDefault="006C3099" w:rsidP="00083FD4">
      <w:pPr>
        <w:pStyle w:val="xmsolistparagraph"/>
        <w:tabs>
          <w:tab w:val="left" w:pos="450"/>
        </w:tabs>
        <w:rPr>
          <w:rFonts w:ascii="Arial" w:hAnsi="Arial" w:cs="Arial"/>
          <w:b/>
          <w:bCs/>
        </w:rPr>
      </w:pPr>
    </w:p>
    <w:p w14:paraId="635ACD96" w14:textId="77777777" w:rsidR="00DE091A" w:rsidRDefault="00DE091A" w:rsidP="00083FD4">
      <w:pPr>
        <w:pStyle w:val="xmsolistparagraph"/>
        <w:tabs>
          <w:tab w:val="left" w:pos="450"/>
        </w:tabs>
        <w:rPr>
          <w:rFonts w:ascii="Arial" w:hAnsi="Arial" w:cs="Arial"/>
          <w:b/>
          <w:bCs/>
        </w:rPr>
      </w:pPr>
    </w:p>
    <w:p w14:paraId="10A3A428" w14:textId="2250F4FF" w:rsidR="006C3099" w:rsidRPr="00FE4316" w:rsidRDefault="00DE55BC" w:rsidP="00083FD4">
      <w:pPr>
        <w:pStyle w:val="xmsolistparagraph"/>
        <w:tabs>
          <w:tab w:val="left" w:pos="450"/>
        </w:tabs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3. Do you currently use</w:t>
      </w:r>
      <w:r w:rsidR="002D0FC9">
        <w:rPr>
          <w:rFonts w:ascii="Arial" w:hAnsi="Arial" w:cs="Arial"/>
          <w:bCs/>
        </w:rPr>
        <w:t xml:space="preserve"> </w:t>
      </w:r>
      <w:r w:rsidR="00A86257">
        <w:rPr>
          <w:rFonts w:ascii="Arial" w:hAnsi="Arial" w:cs="Arial"/>
          <w:bCs/>
        </w:rPr>
        <w:t xml:space="preserve">any of </w:t>
      </w:r>
      <w:r w:rsidR="006C3099" w:rsidRPr="00FE4316">
        <w:rPr>
          <w:rFonts w:ascii="Arial" w:hAnsi="Arial" w:cs="Arial"/>
          <w:bCs/>
        </w:rPr>
        <w:t xml:space="preserve">the following? </w:t>
      </w:r>
      <w:r w:rsidR="00A86257">
        <w:rPr>
          <w:rFonts w:ascii="Arial" w:hAnsi="Arial" w:cs="Arial"/>
          <w:bCs/>
        </w:rPr>
        <w:t xml:space="preserve"> </w:t>
      </w:r>
      <w:r w:rsidR="00A86257" w:rsidRPr="006F75C3">
        <w:rPr>
          <w:rFonts w:ascii="Arial" w:hAnsi="Arial" w:cs="Arial"/>
          <w:bCs/>
          <w:i/>
        </w:rPr>
        <w:t>(check all that apply)</w:t>
      </w:r>
    </w:p>
    <w:p w14:paraId="02ACAE64" w14:textId="77777777" w:rsidR="00ED375E" w:rsidRDefault="006C3099" w:rsidP="00083FD4">
      <w:pPr>
        <w:pStyle w:val="xmsolistparagraph"/>
        <w:tabs>
          <w:tab w:val="left" w:pos="360"/>
          <w:tab w:val="left" w:pos="3150"/>
        </w:tabs>
        <w:rPr>
          <w:rFonts w:ascii="Arial" w:hAnsi="Arial" w:cs="Arial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</w:rPr>
        <w:t xml:space="preserve">  Supplemental Oxygen? </w:t>
      </w:r>
      <w:r w:rsidR="00201ABD">
        <w:rPr>
          <w:rFonts w:ascii="Arial" w:hAnsi="Arial" w:cs="Arial"/>
        </w:rPr>
        <w:tab/>
      </w:r>
    </w:p>
    <w:p w14:paraId="70DD578A" w14:textId="63078563" w:rsidR="006C3099" w:rsidRPr="001E34E7" w:rsidRDefault="00ED375E" w:rsidP="00083FD4">
      <w:pPr>
        <w:pStyle w:val="xmsolistparagraph"/>
        <w:tabs>
          <w:tab w:val="left" w:pos="360"/>
          <w:tab w:val="left" w:pos="3150"/>
        </w:tabs>
        <w:rPr>
          <w:rFonts w:ascii="Arial" w:hAnsi="Arial" w:cs="Arial"/>
        </w:rPr>
      </w:pPr>
      <w:r>
        <w:rPr>
          <w:rFonts w:ascii="Arial" w:hAnsi="Arial" w:cs="Arial"/>
        </w:rPr>
        <w:t xml:space="preserve">      </w:t>
      </w:r>
      <w:r w:rsidR="006C3099" w:rsidRPr="001E34E7">
        <w:rPr>
          <w:rFonts w:ascii="Arial" w:hAnsi="Arial" w:cs="Arial"/>
        </w:rPr>
        <w:sym w:font="Wingdings" w:char="F0E8"/>
      </w:r>
      <w:r w:rsidR="006C3099" w:rsidRPr="001E34E7">
        <w:rPr>
          <w:rFonts w:ascii="Arial" w:hAnsi="Arial" w:cs="Arial"/>
        </w:rPr>
        <w:t xml:space="preserve"> How much? __________ </w:t>
      </w:r>
      <w:r w:rsidR="00A86257">
        <w:rPr>
          <w:rFonts w:ascii="Arial" w:hAnsi="Arial" w:cs="Arial"/>
        </w:rPr>
        <w:t>L/min</w:t>
      </w:r>
    </w:p>
    <w:p w14:paraId="76742E22" w14:textId="7292CF26" w:rsidR="006C3099" w:rsidRDefault="00ED375E" w:rsidP="00083FD4">
      <w:pPr>
        <w:pStyle w:val="xmsolistparagraph"/>
        <w:tabs>
          <w:tab w:val="left" w:pos="360"/>
          <w:tab w:val="left" w:pos="3150"/>
        </w:tabs>
        <w:rPr>
          <w:rFonts w:ascii="Arial" w:hAnsi="Arial" w:cs="Arial"/>
        </w:rPr>
      </w:pPr>
      <w:r>
        <w:rPr>
          <w:rFonts w:ascii="Arial" w:hAnsi="Arial" w:cs="Arial"/>
        </w:rPr>
        <w:t xml:space="preserve">      </w:t>
      </w:r>
      <w:r w:rsidR="006C3099" w:rsidRPr="001E34E7">
        <w:rPr>
          <w:rFonts w:ascii="Arial" w:hAnsi="Arial" w:cs="Arial"/>
        </w:rPr>
        <w:sym w:font="Wingdings" w:char="F0E8"/>
      </w:r>
      <w:r w:rsidR="006C3099" w:rsidRPr="001E34E7">
        <w:rPr>
          <w:rFonts w:ascii="Arial" w:hAnsi="Arial" w:cs="Arial"/>
        </w:rPr>
        <w:sym w:font="Wingdings 2" w:char="F0A3"/>
      </w:r>
      <w:r w:rsidR="006C3099" w:rsidRPr="001E34E7">
        <w:rPr>
          <w:rFonts w:ascii="Arial" w:hAnsi="Arial" w:cs="Arial"/>
        </w:rPr>
        <w:t xml:space="preserve"> </w:t>
      </w:r>
      <w:r w:rsidR="006C3099">
        <w:rPr>
          <w:rFonts w:ascii="Arial" w:hAnsi="Arial" w:cs="Arial"/>
        </w:rPr>
        <w:t>A</w:t>
      </w:r>
      <w:r w:rsidR="006C3099" w:rsidRPr="001E34E7">
        <w:rPr>
          <w:rFonts w:ascii="Arial" w:hAnsi="Arial" w:cs="Arial"/>
        </w:rPr>
        <w:t xml:space="preserve">t all times or </w:t>
      </w:r>
      <w:r w:rsidR="006C3099" w:rsidRPr="001E34E7">
        <w:rPr>
          <w:rFonts w:ascii="Arial" w:hAnsi="Arial" w:cs="Arial"/>
        </w:rPr>
        <w:sym w:font="Wingdings 2" w:char="F0A3"/>
      </w:r>
      <w:r w:rsidR="006C3099" w:rsidRPr="001E34E7">
        <w:rPr>
          <w:rFonts w:ascii="Arial" w:hAnsi="Arial" w:cs="Arial"/>
        </w:rPr>
        <w:t xml:space="preserve"> </w:t>
      </w:r>
      <w:r w:rsidR="006F75C3">
        <w:rPr>
          <w:rFonts w:ascii="Arial" w:hAnsi="Arial" w:cs="Arial"/>
        </w:rPr>
        <w:t>Only on exertion</w:t>
      </w:r>
      <w:r w:rsidR="006C3099" w:rsidRPr="001E34E7">
        <w:rPr>
          <w:rFonts w:ascii="Arial" w:hAnsi="Arial" w:cs="Arial"/>
        </w:rPr>
        <w:t xml:space="preserve">? </w:t>
      </w:r>
    </w:p>
    <w:p w14:paraId="6B1C9E17" w14:textId="2ACC6472" w:rsidR="006F4B3D" w:rsidRPr="001E34E7" w:rsidRDefault="006F4B3D" w:rsidP="006F4B3D">
      <w:pPr>
        <w:pStyle w:val="xmsolistparagraph"/>
        <w:rPr>
          <w:rFonts w:ascii="Arial" w:hAnsi="Arial" w:cs="Arial"/>
        </w:rPr>
      </w:pPr>
      <w:r>
        <w:rPr>
          <w:rFonts w:ascii="Arial" w:hAnsi="Arial" w:cs="Arial"/>
        </w:rPr>
        <w:t xml:space="preserve">    </w:t>
      </w:r>
      <w:r w:rsidR="00ED375E">
        <w:rPr>
          <w:rFonts w:ascii="Arial" w:hAnsi="Arial" w:cs="Arial"/>
        </w:rPr>
        <w:t xml:space="preserve">  </w:t>
      </w:r>
      <w:r w:rsidRPr="001E34E7">
        <w:rPr>
          <w:rFonts w:ascii="Arial" w:hAnsi="Arial" w:cs="Arial"/>
        </w:rPr>
        <w:sym w:font="Wingdings" w:char="F0E8"/>
      </w:r>
      <w:r>
        <w:rPr>
          <w:rFonts w:ascii="Arial" w:hAnsi="Arial" w:cs="Arial"/>
        </w:rPr>
        <w:t xml:space="preserve"> If yes, were you on supplemental oxygen before COVID-19? </w:t>
      </w:r>
      <w:r w:rsidR="00ED375E">
        <w:rPr>
          <w:rFonts w:ascii="Arial" w:hAnsi="Arial" w:cs="Arial"/>
        </w:rPr>
        <w:t xml:space="preserve"> </w:t>
      </w:r>
      <w:r w:rsidR="00ED375E" w:rsidRPr="001E34E7">
        <w:rPr>
          <w:rFonts w:ascii="Arial" w:hAnsi="Arial" w:cs="Arial"/>
          <w:sz w:val="28"/>
          <w:szCs w:val="28"/>
        </w:rPr>
        <w:sym w:font="Wingdings 2" w:char="F0A3"/>
      </w:r>
      <w:r w:rsidR="00ED375E">
        <w:rPr>
          <w:rFonts w:ascii="Arial" w:hAnsi="Arial" w:cs="Arial"/>
        </w:rPr>
        <w:t xml:space="preserve">  No   </w:t>
      </w:r>
      <w:r w:rsidR="00ED375E" w:rsidRPr="001E34E7">
        <w:rPr>
          <w:rFonts w:ascii="Arial" w:hAnsi="Arial" w:cs="Arial"/>
          <w:sz w:val="28"/>
          <w:szCs w:val="28"/>
        </w:rPr>
        <w:sym w:font="Wingdings 2" w:char="F0A3"/>
      </w:r>
      <w:r w:rsidR="00ED375E">
        <w:rPr>
          <w:rFonts w:ascii="Arial" w:hAnsi="Arial" w:cs="Arial"/>
        </w:rPr>
        <w:t xml:space="preserve">  Yes</w:t>
      </w:r>
      <w:r w:rsidR="00ED375E" w:rsidRPr="001E34E7">
        <w:rPr>
          <w:rFonts w:ascii="Arial" w:hAnsi="Arial" w:cs="Arial"/>
        </w:rPr>
        <w:t xml:space="preserve">   </w:t>
      </w:r>
      <w:r>
        <w:rPr>
          <w:rFonts w:ascii="Arial" w:hAnsi="Arial" w:cs="Arial"/>
        </w:rPr>
        <w:t xml:space="preserve"> </w:t>
      </w:r>
    </w:p>
    <w:p w14:paraId="621AC8DC" w14:textId="4EB08B86" w:rsidR="006C3099" w:rsidRDefault="006C3099" w:rsidP="00DE091A">
      <w:pPr>
        <w:pStyle w:val="xmsolistparagraph"/>
        <w:tabs>
          <w:tab w:val="left" w:pos="360"/>
        </w:tabs>
        <w:rPr>
          <w:rFonts w:ascii="Arial" w:hAnsi="Arial" w:cs="Arial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</w:rPr>
        <w:t xml:space="preserve">  CPAP/BiPAP</w:t>
      </w:r>
    </w:p>
    <w:p w14:paraId="65E5772F" w14:textId="09B7239A" w:rsidR="006F4B3D" w:rsidRPr="001E34E7" w:rsidRDefault="006F4B3D" w:rsidP="006F4B3D">
      <w:pPr>
        <w:pStyle w:val="xmsolistparagraph"/>
        <w:rPr>
          <w:rFonts w:ascii="Arial" w:hAnsi="Arial" w:cs="Arial"/>
        </w:rPr>
      </w:pPr>
      <w:r>
        <w:rPr>
          <w:rFonts w:ascii="Arial" w:hAnsi="Arial" w:cs="Arial"/>
        </w:rPr>
        <w:t xml:space="preserve">    </w:t>
      </w:r>
      <w:r w:rsidR="00ED375E">
        <w:rPr>
          <w:rFonts w:ascii="Arial" w:hAnsi="Arial" w:cs="Arial"/>
        </w:rPr>
        <w:t xml:space="preserve">  </w:t>
      </w:r>
      <w:r w:rsidRPr="001E34E7">
        <w:rPr>
          <w:rFonts w:ascii="Arial" w:hAnsi="Arial" w:cs="Arial"/>
        </w:rPr>
        <w:sym w:font="Wingdings" w:char="F0E8"/>
      </w:r>
      <w:r>
        <w:rPr>
          <w:rFonts w:ascii="Arial" w:hAnsi="Arial" w:cs="Arial"/>
        </w:rPr>
        <w:t xml:space="preserve"> If yes, were you on CPAP/BiPAP before COVID-19?</w:t>
      </w:r>
      <w:r w:rsidR="00ED375E">
        <w:rPr>
          <w:rFonts w:ascii="Arial" w:hAnsi="Arial" w:cs="Arial"/>
        </w:rPr>
        <w:t xml:space="preserve"> </w:t>
      </w:r>
      <w:r w:rsidR="00ED375E" w:rsidRPr="001E34E7">
        <w:rPr>
          <w:rFonts w:ascii="Arial" w:hAnsi="Arial" w:cs="Arial"/>
          <w:sz w:val="28"/>
          <w:szCs w:val="28"/>
        </w:rPr>
        <w:sym w:font="Wingdings 2" w:char="F0A3"/>
      </w:r>
      <w:r w:rsidR="00ED375E">
        <w:rPr>
          <w:rFonts w:ascii="Arial" w:hAnsi="Arial" w:cs="Arial"/>
        </w:rPr>
        <w:t xml:space="preserve">  No   </w:t>
      </w:r>
      <w:r w:rsidR="00ED375E" w:rsidRPr="001E34E7">
        <w:rPr>
          <w:rFonts w:ascii="Arial" w:hAnsi="Arial" w:cs="Arial"/>
          <w:sz w:val="28"/>
          <w:szCs w:val="28"/>
        </w:rPr>
        <w:sym w:font="Wingdings 2" w:char="F0A3"/>
      </w:r>
      <w:r w:rsidR="00ED375E">
        <w:rPr>
          <w:rFonts w:ascii="Arial" w:hAnsi="Arial" w:cs="Arial"/>
        </w:rPr>
        <w:t xml:space="preserve">  Yes</w:t>
      </w:r>
      <w:r w:rsidR="00ED375E" w:rsidRPr="001E34E7">
        <w:rPr>
          <w:rFonts w:ascii="Arial" w:hAnsi="Arial" w:cs="Arial"/>
        </w:rPr>
        <w:t xml:space="preserve">   </w:t>
      </w:r>
      <w:r w:rsidR="00ED375E">
        <w:rPr>
          <w:rFonts w:ascii="Arial" w:hAnsi="Arial" w:cs="Arial"/>
        </w:rPr>
        <w:t xml:space="preserve"> </w:t>
      </w:r>
    </w:p>
    <w:p w14:paraId="3898792A" w14:textId="5E7C913D" w:rsidR="006C3099" w:rsidRDefault="006C3099" w:rsidP="0011570A">
      <w:pPr>
        <w:pStyle w:val="xmsolistparagraph"/>
        <w:tabs>
          <w:tab w:val="left" w:pos="360"/>
        </w:tabs>
        <w:rPr>
          <w:rFonts w:ascii="Arial" w:hAnsi="Arial" w:cs="Arial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</w:rPr>
        <w:t xml:space="preserve">  Mechanical ventilation</w:t>
      </w:r>
    </w:p>
    <w:p w14:paraId="6BDCBCC1" w14:textId="3418B138" w:rsidR="006F4B3D" w:rsidRPr="001E34E7" w:rsidRDefault="006F4B3D" w:rsidP="0011570A">
      <w:pPr>
        <w:pStyle w:val="xmsolistparagraph"/>
        <w:tabs>
          <w:tab w:val="left" w:pos="360"/>
        </w:tabs>
        <w:rPr>
          <w:rFonts w:ascii="Arial" w:hAnsi="Arial" w:cs="Arial"/>
        </w:rPr>
      </w:pPr>
      <w:r>
        <w:rPr>
          <w:rFonts w:ascii="Arial" w:hAnsi="Arial" w:cs="Arial"/>
        </w:rPr>
        <w:t xml:space="preserve">    </w:t>
      </w:r>
      <w:r w:rsidR="00ED375E">
        <w:rPr>
          <w:rFonts w:ascii="Arial" w:hAnsi="Arial" w:cs="Arial"/>
        </w:rPr>
        <w:t xml:space="preserve">  </w:t>
      </w:r>
      <w:r w:rsidRPr="001E34E7">
        <w:rPr>
          <w:rFonts w:ascii="Arial" w:hAnsi="Arial" w:cs="Arial"/>
        </w:rPr>
        <w:sym w:font="Wingdings" w:char="F0E8"/>
      </w:r>
      <w:r>
        <w:rPr>
          <w:rFonts w:ascii="Arial" w:hAnsi="Arial" w:cs="Arial"/>
        </w:rPr>
        <w:t xml:space="preserve"> If yes, were you on a ventilator before COVID-19?</w:t>
      </w:r>
      <w:r w:rsidR="00ED375E">
        <w:rPr>
          <w:rFonts w:ascii="Arial" w:hAnsi="Arial" w:cs="Arial"/>
        </w:rPr>
        <w:t xml:space="preserve">  </w:t>
      </w:r>
      <w:r w:rsidR="00ED375E" w:rsidRPr="001E34E7">
        <w:rPr>
          <w:rFonts w:ascii="Arial" w:hAnsi="Arial" w:cs="Arial"/>
          <w:sz w:val="28"/>
          <w:szCs w:val="28"/>
        </w:rPr>
        <w:sym w:font="Wingdings 2" w:char="F0A3"/>
      </w:r>
      <w:r w:rsidR="00ED375E">
        <w:rPr>
          <w:rFonts w:ascii="Arial" w:hAnsi="Arial" w:cs="Arial"/>
        </w:rPr>
        <w:t xml:space="preserve">  No   </w:t>
      </w:r>
      <w:r w:rsidR="00ED375E" w:rsidRPr="001E34E7">
        <w:rPr>
          <w:rFonts w:ascii="Arial" w:hAnsi="Arial" w:cs="Arial"/>
          <w:sz w:val="28"/>
          <w:szCs w:val="28"/>
        </w:rPr>
        <w:sym w:font="Wingdings 2" w:char="F0A3"/>
      </w:r>
      <w:r w:rsidR="00ED375E">
        <w:rPr>
          <w:rFonts w:ascii="Arial" w:hAnsi="Arial" w:cs="Arial"/>
        </w:rPr>
        <w:t xml:space="preserve">  Yes</w:t>
      </w:r>
      <w:r w:rsidR="00ED375E" w:rsidRPr="001E34E7">
        <w:rPr>
          <w:rFonts w:ascii="Arial" w:hAnsi="Arial" w:cs="Arial"/>
        </w:rPr>
        <w:t xml:space="preserve">   </w:t>
      </w:r>
      <w:r w:rsidR="00ED375E">
        <w:rPr>
          <w:rFonts w:ascii="Arial" w:hAnsi="Arial" w:cs="Arial"/>
        </w:rPr>
        <w:t xml:space="preserve"> </w:t>
      </w:r>
    </w:p>
    <w:p w14:paraId="4C6D008C" w14:textId="62737BD0" w:rsidR="006C3099" w:rsidRDefault="006C3099">
      <w:pPr>
        <w:pStyle w:val="xmsolistparagraph"/>
        <w:tabs>
          <w:tab w:val="left" w:pos="360"/>
        </w:tabs>
        <w:rPr>
          <w:rFonts w:ascii="Arial" w:hAnsi="Arial" w:cs="Arial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</w:rPr>
        <w:t xml:space="preserve">  Tube feeds</w:t>
      </w:r>
      <w:r w:rsidR="00FF11AC">
        <w:rPr>
          <w:rFonts w:ascii="Arial" w:hAnsi="Arial" w:cs="Arial"/>
        </w:rPr>
        <w:t xml:space="preserve"> (tube in the nose or into the stomach)</w:t>
      </w:r>
    </w:p>
    <w:p w14:paraId="0361D466" w14:textId="2A30E4D8" w:rsidR="006F4B3D" w:rsidRPr="006B7FF0" w:rsidRDefault="006F4B3D" w:rsidP="006F4B3D">
      <w:pPr>
        <w:pStyle w:val="xmsolistparagraph"/>
        <w:tabs>
          <w:tab w:val="left" w:pos="360"/>
        </w:tabs>
        <w:rPr>
          <w:rFonts w:ascii="Arial" w:hAnsi="Arial" w:cs="Arial"/>
          <w:lang w:val="es-MX"/>
        </w:rPr>
      </w:pPr>
      <w:r>
        <w:rPr>
          <w:rFonts w:ascii="Arial" w:hAnsi="Arial" w:cs="Arial"/>
        </w:rPr>
        <w:t xml:space="preserve">    </w:t>
      </w:r>
      <w:r w:rsidR="00ED375E">
        <w:rPr>
          <w:rFonts w:ascii="Arial" w:hAnsi="Arial" w:cs="Arial"/>
        </w:rPr>
        <w:t xml:space="preserve">  </w:t>
      </w:r>
      <w:r w:rsidRPr="001E34E7">
        <w:rPr>
          <w:rFonts w:ascii="Arial" w:hAnsi="Arial" w:cs="Arial"/>
        </w:rPr>
        <w:sym w:font="Wingdings" w:char="F0E8"/>
      </w:r>
      <w:r>
        <w:rPr>
          <w:rFonts w:ascii="Arial" w:hAnsi="Arial" w:cs="Arial"/>
        </w:rPr>
        <w:t xml:space="preserve"> If yes, were you on tube feeds before</w:t>
      </w:r>
      <w:r w:rsidRPr="006F4B3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VID-19?</w:t>
      </w:r>
      <w:r w:rsidR="00ED375E">
        <w:rPr>
          <w:rFonts w:ascii="Arial" w:hAnsi="Arial" w:cs="Arial"/>
        </w:rPr>
        <w:t xml:space="preserve">  </w:t>
      </w:r>
      <w:r w:rsidR="00ED375E" w:rsidRPr="001E34E7">
        <w:rPr>
          <w:rFonts w:ascii="Arial" w:hAnsi="Arial" w:cs="Arial"/>
          <w:sz w:val="28"/>
          <w:szCs w:val="28"/>
        </w:rPr>
        <w:sym w:font="Wingdings 2" w:char="F0A3"/>
      </w:r>
      <w:r w:rsidR="00ED375E">
        <w:rPr>
          <w:rFonts w:ascii="Arial" w:hAnsi="Arial" w:cs="Arial"/>
        </w:rPr>
        <w:t xml:space="preserve">  </w:t>
      </w:r>
      <w:r w:rsidR="00ED375E" w:rsidRPr="006B7FF0">
        <w:rPr>
          <w:rFonts w:ascii="Arial" w:hAnsi="Arial" w:cs="Arial"/>
          <w:lang w:val="es-MX"/>
        </w:rPr>
        <w:t xml:space="preserve">No   </w:t>
      </w:r>
      <w:r w:rsidR="00ED375E" w:rsidRPr="001E34E7">
        <w:rPr>
          <w:rFonts w:ascii="Arial" w:hAnsi="Arial" w:cs="Arial"/>
          <w:sz w:val="28"/>
          <w:szCs w:val="28"/>
        </w:rPr>
        <w:sym w:font="Wingdings 2" w:char="F0A3"/>
      </w:r>
      <w:r w:rsidR="00ED375E" w:rsidRPr="006B7FF0">
        <w:rPr>
          <w:rFonts w:ascii="Arial" w:hAnsi="Arial" w:cs="Arial"/>
          <w:lang w:val="es-MX"/>
        </w:rPr>
        <w:t xml:space="preserve">  Yes    </w:t>
      </w:r>
    </w:p>
    <w:p w14:paraId="0CBACEDC" w14:textId="0F582921" w:rsidR="006C3099" w:rsidRPr="006B7FF0" w:rsidRDefault="006C3099">
      <w:pPr>
        <w:pStyle w:val="xmsolistparagraph"/>
        <w:tabs>
          <w:tab w:val="left" w:pos="360"/>
        </w:tabs>
        <w:rPr>
          <w:rFonts w:ascii="Arial" w:hAnsi="Arial" w:cs="Arial"/>
          <w:lang w:val="es-MX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6B7FF0">
        <w:rPr>
          <w:rFonts w:ascii="Arial" w:hAnsi="Arial" w:cs="Arial"/>
          <w:lang w:val="es-MX"/>
        </w:rPr>
        <w:t xml:space="preserve">  TPN (nutrition via vein)</w:t>
      </w:r>
    </w:p>
    <w:p w14:paraId="442E7F86" w14:textId="49CA0916" w:rsidR="006F4B3D" w:rsidRPr="001E34E7" w:rsidRDefault="006F4B3D" w:rsidP="006F4B3D">
      <w:pPr>
        <w:pStyle w:val="xmsolistparagraph"/>
        <w:tabs>
          <w:tab w:val="left" w:pos="360"/>
        </w:tabs>
        <w:rPr>
          <w:rFonts w:ascii="Arial" w:hAnsi="Arial" w:cs="Arial"/>
        </w:rPr>
      </w:pPr>
      <w:r w:rsidRPr="006B7FF0">
        <w:rPr>
          <w:rFonts w:ascii="Arial" w:hAnsi="Arial" w:cs="Arial"/>
          <w:lang w:val="es-MX"/>
        </w:rPr>
        <w:t xml:space="preserve">    </w:t>
      </w:r>
      <w:r w:rsidR="00ED375E" w:rsidRPr="006B7FF0">
        <w:rPr>
          <w:rFonts w:ascii="Arial" w:hAnsi="Arial" w:cs="Arial"/>
          <w:lang w:val="es-MX"/>
        </w:rPr>
        <w:t xml:space="preserve">  </w:t>
      </w:r>
      <w:r w:rsidRPr="001E34E7">
        <w:rPr>
          <w:rFonts w:ascii="Arial" w:hAnsi="Arial" w:cs="Arial"/>
        </w:rPr>
        <w:sym w:font="Wingdings" w:char="F0E8"/>
      </w:r>
      <w:r>
        <w:rPr>
          <w:rFonts w:ascii="Arial" w:hAnsi="Arial" w:cs="Arial"/>
        </w:rPr>
        <w:t xml:space="preserve"> If yes, were you on TPN before</w:t>
      </w:r>
      <w:r w:rsidRPr="006F4B3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VID-19?</w:t>
      </w:r>
      <w:r w:rsidR="00ED375E">
        <w:rPr>
          <w:rFonts w:ascii="Arial" w:hAnsi="Arial" w:cs="Arial"/>
        </w:rPr>
        <w:t xml:space="preserve">  </w:t>
      </w:r>
      <w:r w:rsidR="00ED375E" w:rsidRPr="001E34E7">
        <w:rPr>
          <w:rFonts w:ascii="Arial" w:hAnsi="Arial" w:cs="Arial"/>
          <w:sz w:val="28"/>
          <w:szCs w:val="28"/>
        </w:rPr>
        <w:sym w:font="Wingdings 2" w:char="F0A3"/>
      </w:r>
      <w:r w:rsidR="00ED375E">
        <w:rPr>
          <w:rFonts w:ascii="Arial" w:hAnsi="Arial" w:cs="Arial"/>
        </w:rPr>
        <w:t xml:space="preserve">  No   </w:t>
      </w:r>
      <w:r w:rsidR="00ED375E" w:rsidRPr="001E34E7">
        <w:rPr>
          <w:rFonts w:ascii="Arial" w:hAnsi="Arial" w:cs="Arial"/>
          <w:sz w:val="28"/>
          <w:szCs w:val="28"/>
        </w:rPr>
        <w:sym w:font="Wingdings 2" w:char="F0A3"/>
      </w:r>
      <w:r w:rsidR="00ED375E">
        <w:rPr>
          <w:rFonts w:ascii="Arial" w:hAnsi="Arial" w:cs="Arial"/>
        </w:rPr>
        <w:t xml:space="preserve">  Yes</w:t>
      </w:r>
      <w:r w:rsidR="00ED375E" w:rsidRPr="001E34E7">
        <w:rPr>
          <w:rFonts w:ascii="Arial" w:hAnsi="Arial" w:cs="Arial"/>
        </w:rPr>
        <w:t xml:space="preserve">   </w:t>
      </w:r>
      <w:r w:rsidR="00ED375E">
        <w:rPr>
          <w:rFonts w:ascii="Arial" w:hAnsi="Arial" w:cs="Arial"/>
        </w:rPr>
        <w:t xml:space="preserve"> </w:t>
      </w:r>
    </w:p>
    <w:p w14:paraId="759E72C9" w14:textId="3CD816D0" w:rsidR="006C3099" w:rsidRDefault="006C3099">
      <w:pPr>
        <w:pStyle w:val="xmsolistparagraph"/>
        <w:tabs>
          <w:tab w:val="left" w:pos="360"/>
        </w:tabs>
        <w:rPr>
          <w:rFonts w:ascii="Arial" w:hAnsi="Arial" w:cs="Arial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</w:rPr>
        <w:t xml:space="preserve">  Dialysis</w:t>
      </w:r>
    </w:p>
    <w:p w14:paraId="5B8BF1AD" w14:textId="3388B180" w:rsidR="006F4B3D" w:rsidRPr="001E34E7" w:rsidRDefault="006F4B3D" w:rsidP="006F4B3D">
      <w:pPr>
        <w:pStyle w:val="xmsolistparagraph"/>
        <w:tabs>
          <w:tab w:val="left" w:pos="360"/>
        </w:tabs>
        <w:rPr>
          <w:rFonts w:ascii="Arial" w:hAnsi="Arial" w:cs="Arial"/>
        </w:rPr>
      </w:pPr>
      <w:r>
        <w:rPr>
          <w:rFonts w:ascii="Arial" w:hAnsi="Arial" w:cs="Arial"/>
        </w:rPr>
        <w:t xml:space="preserve">   </w:t>
      </w:r>
      <w:r w:rsidR="00ED375E">
        <w:rPr>
          <w:rFonts w:ascii="Arial" w:hAnsi="Arial" w:cs="Arial"/>
        </w:rPr>
        <w:t xml:space="preserve">  </w:t>
      </w:r>
      <w:r w:rsidRPr="001E34E7">
        <w:rPr>
          <w:rFonts w:ascii="Arial" w:hAnsi="Arial" w:cs="Arial"/>
        </w:rPr>
        <w:sym w:font="Wingdings" w:char="F0E8"/>
      </w:r>
      <w:r>
        <w:rPr>
          <w:rFonts w:ascii="Arial" w:hAnsi="Arial" w:cs="Arial"/>
        </w:rPr>
        <w:t xml:space="preserve"> If yes, were you on</w:t>
      </w:r>
      <w:r w:rsidR="004D7C73">
        <w:rPr>
          <w:rFonts w:ascii="Arial" w:hAnsi="Arial" w:cs="Arial"/>
        </w:rPr>
        <w:t xml:space="preserve"> dialysis</w:t>
      </w:r>
      <w:r>
        <w:rPr>
          <w:rFonts w:ascii="Arial" w:hAnsi="Arial" w:cs="Arial"/>
        </w:rPr>
        <w:t xml:space="preserve"> before</w:t>
      </w:r>
      <w:r w:rsidRPr="006F4B3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VID-19?</w:t>
      </w:r>
      <w:r w:rsidR="00ED375E">
        <w:rPr>
          <w:rFonts w:ascii="Arial" w:hAnsi="Arial" w:cs="Arial"/>
        </w:rPr>
        <w:t xml:space="preserve">  </w:t>
      </w:r>
      <w:r w:rsidR="00ED375E" w:rsidRPr="001E34E7">
        <w:rPr>
          <w:rFonts w:ascii="Arial" w:hAnsi="Arial" w:cs="Arial"/>
          <w:sz w:val="28"/>
          <w:szCs w:val="28"/>
        </w:rPr>
        <w:sym w:font="Wingdings 2" w:char="F0A3"/>
      </w:r>
      <w:r w:rsidR="00ED375E">
        <w:rPr>
          <w:rFonts w:ascii="Arial" w:hAnsi="Arial" w:cs="Arial"/>
        </w:rPr>
        <w:t xml:space="preserve">  No   </w:t>
      </w:r>
      <w:r w:rsidR="00ED375E" w:rsidRPr="001E34E7">
        <w:rPr>
          <w:rFonts w:ascii="Arial" w:hAnsi="Arial" w:cs="Arial"/>
          <w:sz w:val="28"/>
          <w:szCs w:val="28"/>
        </w:rPr>
        <w:sym w:font="Wingdings 2" w:char="F0A3"/>
      </w:r>
      <w:r w:rsidR="00ED375E">
        <w:rPr>
          <w:rFonts w:ascii="Arial" w:hAnsi="Arial" w:cs="Arial"/>
        </w:rPr>
        <w:t xml:space="preserve">  Yes</w:t>
      </w:r>
      <w:r w:rsidR="00ED375E" w:rsidRPr="001E34E7">
        <w:rPr>
          <w:rFonts w:ascii="Arial" w:hAnsi="Arial" w:cs="Arial"/>
        </w:rPr>
        <w:t xml:space="preserve">   </w:t>
      </w:r>
      <w:r w:rsidR="00ED375E">
        <w:rPr>
          <w:rFonts w:ascii="Arial" w:hAnsi="Arial" w:cs="Arial"/>
        </w:rPr>
        <w:t xml:space="preserve"> </w:t>
      </w:r>
    </w:p>
    <w:p w14:paraId="48F0062C" w14:textId="77777777" w:rsidR="006F4B3D" w:rsidRDefault="006F4B3D">
      <w:pPr>
        <w:pStyle w:val="xmsolistparagraph"/>
        <w:tabs>
          <w:tab w:val="left" w:pos="360"/>
        </w:tabs>
        <w:rPr>
          <w:rFonts w:ascii="Arial" w:hAnsi="Arial" w:cs="Arial"/>
        </w:rPr>
      </w:pPr>
    </w:p>
    <w:p w14:paraId="7E3531AD" w14:textId="77777777" w:rsidR="00DE091A" w:rsidRPr="00BF7BA3" w:rsidRDefault="00DE091A">
      <w:pPr>
        <w:pStyle w:val="xmsolistparagraph"/>
        <w:tabs>
          <w:tab w:val="left" w:pos="360"/>
        </w:tabs>
        <w:rPr>
          <w:rFonts w:ascii="Arial" w:hAnsi="Arial" w:cs="Arial"/>
        </w:rPr>
      </w:pPr>
    </w:p>
    <w:p w14:paraId="1A67F1CE" w14:textId="539B48FB" w:rsidR="00DB7276" w:rsidRPr="00BF7BA3" w:rsidRDefault="00DB7276" w:rsidP="00083FD4">
      <w:pPr>
        <w:pStyle w:val="xxmsolistparagraph"/>
        <w:rPr>
          <w:rFonts w:ascii="Arial" w:hAnsi="Arial" w:cs="Arial"/>
        </w:rPr>
      </w:pPr>
      <w:r w:rsidRPr="00BF7BA3">
        <w:rPr>
          <w:rFonts w:ascii="Arial" w:hAnsi="Arial" w:cs="Arial"/>
        </w:rPr>
        <w:t xml:space="preserve">4. </w:t>
      </w:r>
      <w:r w:rsidR="00002F0B">
        <w:rPr>
          <w:rFonts w:ascii="Arial" w:hAnsi="Arial" w:cs="Arial"/>
        </w:rPr>
        <w:t xml:space="preserve">If </w:t>
      </w:r>
      <w:r w:rsidRPr="00BF7BA3">
        <w:rPr>
          <w:rFonts w:ascii="Arial" w:hAnsi="Arial" w:cs="Arial"/>
        </w:rPr>
        <w:t xml:space="preserve">you did not need </w:t>
      </w:r>
      <w:r w:rsidR="00002F0B">
        <w:rPr>
          <w:rFonts w:ascii="Arial" w:hAnsi="Arial" w:cs="Arial"/>
        </w:rPr>
        <w:t xml:space="preserve">a caregiver </w:t>
      </w:r>
      <w:r w:rsidRPr="00BF7BA3">
        <w:rPr>
          <w:rFonts w:ascii="Arial" w:hAnsi="Arial" w:cs="Arial"/>
        </w:rPr>
        <w:t>before your COVID-19 illness</w:t>
      </w:r>
      <w:r w:rsidR="00002F0B">
        <w:rPr>
          <w:rFonts w:ascii="Arial" w:hAnsi="Arial" w:cs="Arial"/>
        </w:rPr>
        <w:t>, do you need one now</w:t>
      </w:r>
      <w:r w:rsidRPr="00BF7BA3">
        <w:rPr>
          <w:rFonts w:ascii="Arial" w:hAnsi="Arial" w:cs="Arial"/>
        </w:rPr>
        <w:t>?</w:t>
      </w:r>
    </w:p>
    <w:p w14:paraId="751F70FB" w14:textId="1D238F4D" w:rsidR="00002F0B" w:rsidRDefault="00BF7BA3" w:rsidP="003E1024">
      <w:pPr>
        <w:pStyle w:val="xxmsolistparagraph"/>
        <w:rPr>
          <w:rFonts w:ascii="Arial" w:hAnsi="Arial" w:cs="Arial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="00B51FC4">
        <w:rPr>
          <w:rFonts w:ascii="Arial" w:hAnsi="Arial" w:cs="Arial"/>
        </w:rPr>
        <w:t xml:space="preserve"> </w:t>
      </w:r>
      <w:r w:rsidR="00002F0B">
        <w:rPr>
          <w:rFonts w:ascii="Arial" w:hAnsi="Arial" w:cs="Arial"/>
        </w:rPr>
        <w:t>I had a caregiver prior to my illness.</w:t>
      </w:r>
    </w:p>
    <w:p w14:paraId="20B43A37" w14:textId="3830C564" w:rsidR="00DB7276" w:rsidRPr="00BF7BA3" w:rsidRDefault="00002F0B" w:rsidP="009B2E74">
      <w:pPr>
        <w:pStyle w:val="xxmsolistparagraph"/>
        <w:rPr>
          <w:rFonts w:ascii="Arial" w:hAnsi="Arial" w:cs="Arial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>
        <w:rPr>
          <w:rFonts w:ascii="Arial" w:hAnsi="Arial" w:cs="Arial"/>
          <w:sz w:val="28"/>
          <w:szCs w:val="28"/>
        </w:rPr>
        <w:t xml:space="preserve"> </w:t>
      </w:r>
      <w:r w:rsidR="00B51FC4">
        <w:rPr>
          <w:rFonts w:ascii="Arial" w:hAnsi="Arial" w:cs="Arial"/>
        </w:rPr>
        <w:t xml:space="preserve">Yes, I have </w:t>
      </w:r>
      <w:r w:rsidR="00DB7276" w:rsidRPr="00BF7BA3">
        <w:rPr>
          <w:rFonts w:ascii="Arial" w:hAnsi="Arial" w:cs="Arial"/>
        </w:rPr>
        <w:t>a paid caregiver</w:t>
      </w:r>
      <w:r w:rsidR="006D0B3D">
        <w:rPr>
          <w:rFonts w:ascii="Arial" w:hAnsi="Arial" w:cs="Arial"/>
        </w:rPr>
        <w:t xml:space="preserve"> now that I didn’t </w:t>
      </w:r>
      <w:r w:rsidR="009B2E74">
        <w:rPr>
          <w:rFonts w:ascii="Arial" w:hAnsi="Arial" w:cs="Arial"/>
        </w:rPr>
        <w:t>need</w:t>
      </w:r>
      <w:r w:rsidR="006D0B3D">
        <w:rPr>
          <w:rFonts w:ascii="Arial" w:hAnsi="Arial" w:cs="Arial"/>
        </w:rPr>
        <w:t xml:space="preserve"> before</w:t>
      </w:r>
    </w:p>
    <w:p w14:paraId="3D2A034F" w14:textId="15C77B5A" w:rsidR="00DB7276" w:rsidRPr="00BF7BA3" w:rsidRDefault="00BF7BA3" w:rsidP="0011570A">
      <w:pPr>
        <w:pStyle w:val="xxmsolistparagraph"/>
        <w:rPr>
          <w:rFonts w:ascii="Arial" w:hAnsi="Arial" w:cs="Arial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="00B51FC4">
        <w:rPr>
          <w:rFonts w:ascii="Arial" w:hAnsi="Arial" w:cs="Arial"/>
        </w:rPr>
        <w:t xml:space="preserve"> Yes, I have</w:t>
      </w:r>
      <w:r w:rsidR="00DB7276" w:rsidRPr="00BF7BA3">
        <w:rPr>
          <w:rFonts w:ascii="Arial" w:hAnsi="Arial" w:cs="Arial"/>
        </w:rPr>
        <w:t xml:space="preserve"> an unpaid family member or friend acting as caregiver</w:t>
      </w:r>
      <w:r w:rsidR="006D0B3D">
        <w:rPr>
          <w:rFonts w:ascii="Arial" w:hAnsi="Arial" w:cs="Arial"/>
        </w:rPr>
        <w:t xml:space="preserve"> that I didn’t need before</w:t>
      </w:r>
      <w:r w:rsidR="00DB7276" w:rsidRPr="00BF7BA3">
        <w:rPr>
          <w:rFonts w:ascii="Arial" w:hAnsi="Arial" w:cs="Arial"/>
        </w:rPr>
        <w:t xml:space="preserve"> </w:t>
      </w:r>
    </w:p>
    <w:p w14:paraId="0006380C" w14:textId="65EB5DFC" w:rsidR="00DB7276" w:rsidRPr="001E34E7" w:rsidRDefault="00BF7BA3">
      <w:pPr>
        <w:pStyle w:val="xxmsolistparagraph"/>
        <w:rPr>
          <w:rFonts w:ascii="Arial" w:hAnsi="Arial" w:cs="Arial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="00DB7276" w:rsidRPr="00BF7BA3">
        <w:rPr>
          <w:rFonts w:ascii="Arial" w:hAnsi="Arial" w:cs="Arial"/>
        </w:rPr>
        <w:t xml:space="preserve"> No </w:t>
      </w:r>
    </w:p>
    <w:p w14:paraId="5AA670F2" w14:textId="277DDDC8" w:rsidR="006C3099" w:rsidRDefault="006C3099">
      <w:pPr>
        <w:pStyle w:val="xmsolistparagraph"/>
        <w:tabs>
          <w:tab w:val="left" w:pos="360"/>
        </w:tabs>
        <w:rPr>
          <w:rFonts w:ascii="Arial" w:hAnsi="Arial" w:cs="Arial"/>
        </w:rPr>
      </w:pPr>
    </w:p>
    <w:p w14:paraId="77FA9614" w14:textId="77777777" w:rsidR="006836BA" w:rsidRDefault="006836BA" w:rsidP="006836BA">
      <w:pPr>
        <w:spacing w:after="160" w:line="259" w:lineRule="auto"/>
        <w:jc w:val="right"/>
        <w:rPr>
          <w:rFonts w:ascii="Arial" w:eastAsiaTheme="minorHAnsi" w:hAnsi="Arial" w:cs="Arial"/>
          <w:sz w:val="24"/>
          <w:lang w:eastAsia="en-US"/>
        </w:rPr>
      </w:pPr>
      <w:r>
        <w:rPr>
          <w:rFonts w:ascii="Arial" w:hAnsi="Arial" w:cs="Arial"/>
        </w:rPr>
        <w:t xml:space="preserve">Go to next page </w:t>
      </w:r>
      <w:r w:rsidRPr="001E34E7">
        <w:rPr>
          <w:rFonts w:ascii="Arial" w:hAnsi="Arial" w:cs="Arial"/>
        </w:rPr>
        <w:sym w:font="Wingdings" w:char="F0E8"/>
      </w:r>
    </w:p>
    <w:p w14:paraId="22B1FDE7" w14:textId="77777777" w:rsidR="00DE091A" w:rsidRPr="001E34E7" w:rsidRDefault="00DE091A">
      <w:pPr>
        <w:pStyle w:val="xmsolistparagraph"/>
        <w:tabs>
          <w:tab w:val="left" w:pos="360"/>
        </w:tabs>
        <w:rPr>
          <w:rFonts w:ascii="Arial" w:hAnsi="Arial" w:cs="Arial"/>
        </w:rPr>
      </w:pPr>
    </w:p>
    <w:p w14:paraId="526317C0" w14:textId="73136EBF" w:rsidR="003D5E3A" w:rsidRPr="00E44075" w:rsidRDefault="00DE55BC">
      <w:pPr>
        <w:pStyle w:val="xmsolistparagraph"/>
        <w:tabs>
          <w:tab w:val="left" w:pos="360"/>
        </w:tabs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5</w:t>
      </w:r>
      <w:r w:rsidR="006C3099" w:rsidRPr="00FE4316">
        <w:rPr>
          <w:rFonts w:ascii="Arial" w:hAnsi="Arial" w:cs="Arial"/>
          <w:bCs/>
        </w:rPr>
        <w:t>.</w:t>
      </w:r>
      <w:r w:rsidR="006C3099" w:rsidRPr="00FE4316">
        <w:rPr>
          <w:rFonts w:ascii="Arial" w:hAnsi="Arial" w:cs="Arial"/>
          <w:bCs/>
        </w:rPr>
        <w:tab/>
        <w:t>Have you been readmitted</w:t>
      </w:r>
      <w:r w:rsidR="00FE4316">
        <w:rPr>
          <w:rFonts w:ascii="Arial" w:hAnsi="Arial" w:cs="Arial"/>
          <w:bCs/>
        </w:rPr>
        <w:t xml:space="preserve"> to the hospital </w:t>
      </w:r>
      <w:r w:rsidR="00FE4316" w:rsidRPr="009B2E74">
        <w:rPr>
          <w:rFonts w:ascii="Arial" w:hAnsi="Arial" w:cs="Arial"/>
          <w:bCs/>
          <w:i/>
        </w:rPr>
        <w:t>since</w:t>
      </w:r>
      <w:r w:rsidR="00FE4316">
        <w:rPr>
          <w:rFonts w:ascii="Arial" w:hAnsi="Arial" w:cs="Arial"/>
          <w:bCs/>
        </w:rPr>
        <w:t xml:space="preserve"> your ICU admission for C</w:t>
      </w:r>
      <w:r w:rsidR="005D335A">
        <w:rPr>
          <w:rFonts w:ascii="Arial" w:hAnsi="Arial" w:cs="Arial"/>
          <w:bCs/>
        </w:rPr>
        <w:t>OVID-19</w:t>
      </w:r>
      <w:r w:rsidR="00E44075">
        <w:rPr>
          <w:rFonts w:ascii="Arial" w:hAnsi="Arial" w:cs="Arial"/>
          <w:bCs/>
        </w:rPr>
        <w:t xml:space="preserve">? </w:t>
      </w:r>
    </w:p>
    <w:p w14:paraId="3E4E59E8" w14:textId="32F2DE46" w:rsidR="006C3099" w:rsidRPr="001E34E7" w:rsidRDefault="006C3099">
      <w:pPr>
        <w:pStyle w:val="xmsolistparagraph"/>
        <w:tabs>
          <w:tab w:val="left" w:pos="360"/>
        </w:tabs>
        <w:rPr>
          <w:rFonts w:ascii="Arial" w:hAnsi="Arial" w:cs="Arial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</w:rPr>
        <w:t xml:space="preserve"> </w:t>
      </w:r>
      <w:r w:rsidRPr="001E34E7">
        <w:rPr>
          <w:rFonts w:ascii="Arial" w:hAnsi="Arial" w:cs="Arial"/>
        </w:rPr>
        <w:tab/>
        <w:t xml:space="preserve">No  </w:t>
      </w:r>
    </w:p>
    <w:p w14:paraId="05EDBA12" w14:textId="158CE1E0" w:rsidR="007200D3" w:rsidRDefault="006C3099">
      <w:pPr>
        <w:pStyle w:val="xmsolistparagraph"/>
        <w:tabs>
          <w:tab w:val="left" w:pos="360"/>
        </w:tabs>
        <w:rPr>
          <w:rFonts w:ascii="Arial" w:hAnsi="Arial" w:cs="Arial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</w:rPr>
        <w:t xml:space="preserve"> </w:t>
      </w:r>
      <w:r w:rsidRPr="001E34E7">
        <w:rPr>
          <w:rFonts w:ascii="Arial" w:hAnsi="Arial" w:cs="Arial"/>
        </w:rPr>
        <w:tab/>
        <w:t xml:space="preserve">Yes </w:t>
      </w:r>
      <w:r w:rsidRPr="001E34E7">
        <w:rPr>
          <w:rFonts w:ascii="Arial" w:hAnsi="Arial" w:cs="Arial"/>
        </w:rPr>
        <w:sym w:font="Wingdings" w:char="F0E8"/>
      </w:r>
      <w:r w:rsidRPr="001E34E7">
        <w:rPr>
          <w:rFonts w:ascii="Arial" w:hAnsi="Arial" w:cs="Arial"/>
        </w:rPr>
        <w:t xml:space="preserve"> </w:t>
      </w:r>
      <w:r w:rsidR="007200D3">
        <w:rPr>
          <w:rFonts w:ascii="Arial" w:hAnsi="Arial" w:cs="Arial"/>
        </w:rPr>
        <w:tab/>
        <w:t>a) What was the date of that admission? ___________</w:t>
      </w:r>
    </w:p>
    <w:p w14:paraId="5EDC01E1" w14:textId="2B1717AB" w:rsidR="006C3099" w:rsidRPr="001E34E7" w:rsidRDefault="007200D3">
      <w:pPr>
        <w:pStyle w:val="xmsolistparagraph"/>
        <w:tabs>
          <w:tab w:val="left" w:pos="360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b) </w:t>
      </w:r>
      <w:r w:rsidR="006C3099" w:rsidRPr="001E34E7">
        <w:rPr>
          <w:rFonts w:ascii="Arial" w:hAnsi="Arial" w:cs="Arial"/>
        </w:rPr>
        <w:t xml:space="preserve">Was it to the ICU?  </w:t>
      </w:r>
      <w:r w:rsidR="006C3099" w:rsidRPr="001E34E7">
        <w:rPr>
          <w:rFonts w:ascii="Arial" w:hAnsi="Arial" w:cs="Arial"/>
        </w:rPr>
        <w:sym w:font="Wingdings 2" w:char="F0A3"/>
      </w:r>
      <w:r w:rsidR="00BF7BA3">
        <w:rPr>
          <w:rFonts w:ascii="Arial" w:hAnsi="Arial" w:cs="Arial"/>
        </w:rPr>
        <w:t xml:space="preserve"> No</w:t>
      </w:r>
      <w:r w:rsidR="006C3099" w:rsidRPr="001E34E7">
        <w:rPr>
          <w:rFonts w:ascii="Arial" w:hAnsi="Arial" w:cs="Arial"/>
        </w:rPr>
        <w:t xml:space="preserve"> </w:t>
      </w:r>
      <w:r w:rsidR="006C3099" w:rsidRPr="001E34E7">
        <w:rPr>
          <w:rFonts w:ascii="Arial" w:hAnsi="Arial" w:cs="Arial"/>
        </w:rPr>
        <w:sym w:font="Wingdings 2" w:char="F0A3"/>
      </w:r>
      <w:r w:rsidR="00BF7BA3">
        <w:rPr>
          <w:rFonts w:ascii="Arial" w:hAnsi="Arial" w:cs="Arial"/>
        </w:rPr>
        <w:t xml:space="preserve"> Yes</w:t>
      </w:r>
    </w:p>
    <w:p w14:paraId="4B5728E4" w14:textId="77777777" w:rsidR="00201ABD" w:rsidRDefault="00201ABD" w:rsidP="00933522">
      <w:pPr>
        <w:pStyle w:val="xmsolistparagraph"/>
        <w:tabs>
          <w:tab w:val="left" w:pos="360"/>
        </w:tabs>
        <w:rPr>
          <w:rFonts w:ascii="Arial" w:hAnsi="Arial" w:cs="Arial"/>
        </w:rPr>
      </w:pPr>
    </w:p>
    <w:p w14:paraId="281019B3" w14:textId="77777777" w:rsidR="00DE091A" w:rsidRPr="001E34E7" w:rsidRDefault="00DE091A" w:rsidP="00083FD4">
      <w:pPr>
        <w:pStyle w:val="xmsolistparagraph"/>
        <w:tabs>
          <w:tab w:val="left" w:pos="360"/>
        </w:tabs>
        <w:rPr>
          <w:rFonts w:ascii="Arial" w:hAnsi="Arial" w:cs="Arial"/>
        </w:rPr>
      </w:pPr>
    </w:p>
    <w:p w14:paraId="7B6FBB91" w14:textId="71B260EF" w:rsidR="006C3099" w:rsidRPr="002C499A" w:rsidRDefault="00DE55BC" w:rsidP="00083FD4">
      <w:pPr>
        <w:tabs>
          <w:tab w:val="left" w:pos="360"/>
        </w:tabs>
        <w:rPr>
          <w:rFonts w:ascii="Arial" w:hAnsi="Arial" w:cs="Arial"/>
          <w:bCs/>
          <w:sz w:val="24"/>
        </w:rPr>
      </w:pPr>
      <w:r>
        <w:rPr>
          <w:rFonts w:ascii="Arial" w:hAnsi="Arial" w:cs="Arial"/>
          <w:bCs/>
          <w:sz w:val="24"/>
        </w:rPr>
        <w:t>6</w:t>
      </w:r>
      <w:r w:rsidR="00B51FC4">
        <w:rPr>
          <w:rFonts w:ascii="Arial" w:hAnsi="Arial" w:cs="Arial"/>
          <w:bCs/>
          <w:sz w:val="24"/>
        </w:rPr>
        <w:t xml:space="preserve">.  </w:t>
      </w:r>
      <w:r w:rsidR="00B51FC4">
        <w:rPr>
          <w:rFonts w:ascii="Arial" w:hAnsi="Arial" w:cs="Arial"/>
          <w:bCs/>
          <w:sz w:val="24"/>
        </w:rPr>
        <w:tab/>
        <w:t>Were you were working at a paying job prior to CoVID-19 illness?</w:t>
      </w:r>
      <w:r w:rsidR="006C3099" w:rsidRPr="002C499A">
        <w:rPr>
          <w:rFonts w:ascii="Arial" w:hAnsi="Arial" w:cs="Arial"/>
          <w:bCs/>
          <w:sz w:val="24"/>
        </w:rPr>
        <w:t xml:space="preserve"> </w:t>
      </w:r>
    </w:p>
    <w:p w14:paraId="087BB160" w14:textId="038B2DE6" w:rsidR="006C3099" w:rsidRPr="001E34E7" w:rsidRDefault="006C3099" w:rsidP="00DE091A">
      <w:pPr>
        <w:tabs>
          <w:tab w:val="left" w:pos="360"/>
        </w:tabs>
        <w:rPr>
          <w:rFonts w:ascii="Arial" w:hAnsi="Arial" w:cs="Arial"/>
          <w:sz w:val="24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  <w:sz w:val="24"/>
        </w:rPr>
        <w:t xml:space="preserve"> </w:t>
      </w:r>
      <w:r w:rsidRPr="001E34E7">
        <w:rPr>
          <w:rFonts w:ascii="Arial" w:hAnsi="Arial" w:cs="Arial"/>
          <w:sz w:val="24"/>
        </w:rPr>
        <w:tab/>
        <w:t xml:space="preserve">No </w:t>
      </w:r>
      <w:r w:rsidR="00F24B47" w:rsidRPr="001E34E7">
        <w:rPr>
          <w:rFonts w:ascii="Arial" w:hAnsi="Arial" w:cs="Arial"/>
          <w:sz w:val="24"/>
        </w:rPr>
        <w:sym w:font="Wingdings" w:char="F0E8"/>
      </w:r>
      <w:r w:rsidR="00F24B47">
        <w:rPr>
          <w:rFonts w:ascii="Arial" w:hAnsi="Arial" w:cs="Arial"/>
          <w:sz w:val="24"/>
        </w:rPr>
        <w:t xml:space="preserve"> skip next question</w:t>
      </w:r>
    </w:p>
    <w:p w14:paraId="571D8FCE" w14:textId="5975B4BC" w:rsidR="00B51FC4" w:rsidRDefault="006C3099" w:rsidP="00DE091A">
      <w:pPr>
        <w:tabs>
          <w:tab w:val="left" w:pos="360"/>
        </w:tabs>
        <w:rPr>
          <w:rFonts w:ascii="Arial" w:hAnsi="Arial" w:cs="Arial"/>
          <w:sz w:val="24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  <w:sz w:val="24"/>
        </w:rPr>
        <w:tab/>
        <w:t>Yes</w:t>
      </w:r>
      <w:r>
        <w:rPr>
          <w:rFonts w:ascii="Arial" w:hAnsi="Arial" w:cs="Arial"/>
          <w:sz w:val="24"/>
        </w:rPr>
        <w:t xml:space="preserve"> </w:t>
      </w:r>
    </w:p>
    <w:p w14:paraId="13A37C92" w14:textId="603222D9" w:rsidR="00F24B47" w:rsidRDefault="00F24B47" w:rsidP="00DE091A">
      <w:pPr>
        <w:tabs>
          <w:tab w:val="left" w:pos="360"/>
        </w:tabs>
        <w:rPr>
          <w:rFonts w:ascii="Arial" w:hAnsi="Arial" w:cs="Arial"/>
          <w:sz w:val="24"/>
        </w:rPr>
      </w:pPr>
    </w:p>
    <w:p w14:paraId="7E6FD6A4" w14:textId="77777777" w:rsidR="00DE091A" w:rsidRDefault="00DE091A" w:rsidP="00DE091A">
      <w:pPr>
        <w:tabs>
          <w:tab w:val="left" w:pos="360"/>
        </w:tabs>
        <w:rPr>
          <w:rFonts w:ascii="Arial" w:hAnsi="Arial" w:cs="Arial"/>
          <w:sz w:val="24"/>
        </w:rPr>
      </w:pPr>
    </w:p>
    <w:p w14:paraId="42661178" w14:textId="4BC043D3" w:rsidR="00B51FC4" w:rsidRDefault="00DE55BC" w:rsidP="00DE091A">
      <w:pPr>
        <w:tabs>
          <w:tab w:val="left" w:pos="360"/>
        </w:tabs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7</w:t>
      </w:r>
      <w:r w:rsidR="00F24B47">
        <w:rPr>
          <w:rFonts w:ascii="Arial" w:hAnsi="Arial" w:cs="Arial"/>
          <w:sz w:val="24"/>
        </w:rPr>
        <w:t>.  If you were working at a paying job prior to your CoVID-19 illness</w:t>
      </w:r>
      <w:r w:rsidR="00B51FC4">
        <w:rPr>
          <w:rFonts w:ascii="Arial" w:hAnsi="Arial" w:cs="Arial"/>
          <w:sz w:val="24"/>
        </w:rPr>
        <w:t>, have you returned to work?</w:t>
      </w:r>
    </w:p>
    <w:p w14:paraId="247B76FC" w14:textId="64E836A4" w:rsidR="00F24B47" w:rsidRPr="001E34E7" w:rsidRDefault="00F24B47" w:rsidP="00DE091A">
      <w:pPr>
        <w:tabs>
          <w:tab w:val="left" w:pos="360"/>
        </w:tabs>
        <w:rPr>
          <w:rFonts w:ascii="Arial" w:hAnsi="Arial" w:cs="Arial"/>
          <w:sz w:val="24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ab/>
        <w:t>No</w:t>
      </w:r>
    </w:p>
    <w:p w14:paraId="0C50618E" w14:textId="02C1B94F" w:rsidR="006C3099" w:rsidRPr="001E34E7" w:rsidRDefault="00F24B47" w:rsidP="0011570A">
      <w:pPr>
        <w:tabs>
          <w:tab w:val="left" w:pos="360"/>
        </w:tabs>
        <w:rPr>
          <w:rFonts w:ascii="Arial" w:hAnsi="Arial" w:cs="Arial"/>
          <w:sz w:val="24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  <w:sz w:val="24"/>
        </w:rPr>
        <w:tab/>
        <w:t>Yes</w:t>
      </w:r>
      <w:r>
        <w:rPr>
          <w:rFonts w:ascii="Arial" w:hAnsi="Arial" w:cs="Arial"/>
          <w:sz w:val="24"/>
        </w:rPr>
        <w:t xml:space="preserve"> </w:t>
      </w:r>
      <w:r w:rsidR="006C3099" w:rsidRPr="001E34E7">
        <w:rPr>
          <w:rFonts w:ascii="Arial" w:hAnsi="Arial" w:cs="Arial"/>
          <w:sz w:val="24"/>
        </w:rPr>
        <w:sym w:font="Wingdings" w:char="F0E8"/>
      </w:r>
      <w:r w:rsidR="006C3099" w:rsidRPr="001E34E7">
        <w:rPr>
          <w:rFonts w:ascii="Arial" w:hAnsi="Arial" w:cs="Arial"/>
          <w:sz w:val="24"/>
        </w:rPr>
        <w:t xml:space="preserve"> </w:t>
      </w:r>
      <w:r w:rsidR="005D335A">
        <w:rPr>
          <w:rFonts w:ascii="Arial" w:hAnsi="Arial" w:cs="Arial"/>
          <w:sz w:val="24"/>
        </w:rPr>
        <w:t>H</w:t>
      </w:r>
      <w:r w:rsidR="003D5E3A">
        <w:rPr>
          <w:rFonts w:ascii="Arial" w:hAnsi="Arial" w:cs="Arial"/>
          <w:sz w:val="24"/>
        </w:rPr>
        <w:t xml:space="preserve">ow many weeks after </w:t>
      </w:r>
      <w:r w:rsidR="006C3099" w:rsidRPr="001E34E7">
        <w:rPr>
          <w:rFonts w:ascii="Arial" w:hAnsi="Arial" w:cs="Arial"/>
          <w:sz w:val="24"/>
        </w:rPr>
        <w:t xml:space="preserve">hospital discharge did </w:t>
      </w:r>
      <w:r w:rsidR="005D335A">
        <w:rPr>
          <w:rFonts w:ascii="Arial" w:hAnsi="Arial" w:cs="Arial"/>
          <w:sz w:val="24"/>
        </w:rPr>
        <w:t>you return to work</w:t>
      </w:r>
      <w:r w:rsidR="006C3099" w:rsidRPr="001E34E7">
        <w:rPr>
          <w:rFonts w:ascii="Arial" w:hAnsi="Arial" w:cs="Arial"/>
          <w:sz w:val="24"/>
        </w:rPr>
        <w:t xml:space="preserve">?  </w:t>
      </w:r>
      <w:r w:rsidR="002C499A">
        <w:rPr>
          <w:rFonts w:ascii="Arial" w:hAnsi="Arial" w:cs="Arial"/>
          <w:sz w:val="24"/>
        </w:rPr>
        <w:t>________</w:t>
      </w:r>
      <w:r w:rsidR="003D5E3A">
        <w:rPr>
          <w:rFonts w:ascii="Arial" w:hAnsi="Arial" w:cs="Arial"/>
          <w:sz w:val="24"/>
        </w:rPr>
        <w:t xml:space="preserve"> weeks</w:t>
      </w:r>
    </w:p>
    <w:p w14:paraId="02BB487A" w14:textId="29025029" w:rsidR="006C3099" w:rsidRPr="001E34E7" w:rsidRDefault="00E44075" w:rsidP="00933522">
      <w:pPr>
        <w:tabs>
          <w:tab w:val="left" w:pos="360"/>
        </w:tabs>
        <w:ind w:firstLine="72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  </w:t>
      </w:r>
      <w:r w:rsidR="006C3099" w:rsidRPr="001E34E7">
        <w:rPr>
          <w:rFonts w:ascii="Arial" w:hAnsi="Arial" w:cs="Arial"/>
          <w:sz w:val="24"/>
        </w:rPr>
        <w:sym w:font="Wingdings" w:char="F0E8"/>
      </w:r>
      <w:r w:rsidR="006C3099" w:rsidRPr="001E34E7">
        <w:rPr>
          <w:rFonts w:ascii="Arial" w:hAnsi="Arial" w:cs="Arial"/>
          <w:sz w:val="24"/>
        </w:rPr>
        <w:t xml:space="preserve"> Are you employed to the level you were before your illness?</w:t>
      </w:r>
    </w:p>
    <w:p w14:paraId="44A3E657" w14:textId="04AE00AA" w:rsidR="00407208" w:rsidRDefault="006C3099" w:rsidP="00DE091A">
      <w:pPr>
        <w:tabs>
          <w:tab w:val="left" w:pos="360"/>
        </w:tabs>
        <w:ind w:left="720" w:firstLine="720"/>
        <w:rPr>
          <w:rFonts w:ascii="Arial" w:hAnsi="Arial" w:cs="Arial"/>
          <w:sz w:val="24"/>
        </w:rPr>
      </w:pPr>
      <w:r w:rsidRPr="001E34E7">
        <w:rPr>
          <w:rFonts w:ascii="Arial" w:hAnsi="Arial" w:cs="Arial"/>
          <w:sz w:val="24"/>
        </w:rPr>
        <w:tab/>
      </w:r>
      <w:r w:rsidRPr="001E34E7">
        <w:rPr>
          <w:rFonts w:ascii="Arial" w:hAnsi="Arial" w:cs="Arial"/>
          <w:sz w:val="28"/>
          <w:szCs w:val="28"/>
        </w:rPr>
        <w:sym w:font="Wingdings 2" w:char="F0A3"/>
      </w:r>
      <w:r>
        <w:rPr>
          <w:rFonts w:ascii="Arial" w:hAnsi="Arial" w:cs="Arial"/>
          <w:sz w:val="24"/>
        </w:rPr>
        <w:t xml:space="preserve">  </w:t>
      </w:r>
      <w:r w:rsidR="00BF7BA3">
        <w:rPr>
          <w:rFonts w:ascii="Arial" w:hAnsi="Arial" w:cs="Arial"/>
          <w:sz w:val="24"/>
        </w:rPr>
        <w:t xml:space="preserve">No   </w:t>
      </w:r>
      <w:r w:rsidR="00BF7BA3" w:rsidRPr="001E34E7">
        <w:rPr>
          <w:rFonts w:ascii="Arial" w:hAnsi="Arial" w:cs="Arial"/>
          <w:sz w:val="28"/>
          <w:szCs w:val="28"/>
        </w:rPr>
        <w:sym w:font="Wingdings 2" w:char="F0A3"/>
      </w:r>
      <w:r w:rsidR="00BF7BA3">
        <w:rPr>
          <w:rFonts w:ascii="Arial" w:hAnsi="Arial" w:cs="Arial"/>
          <w:sz w:val="24"/>
        </w:rPr>
        <w:t xml:space="preserve">  Yes</w:t>
      </w:r>
      <w:r w:rsidR="00BF7BA3" w:rsidRPr="001E34E7">
        <w:rPr>
          <w:rFonts w:ascii="Arial" w:hAnsi="Arial" w:cs="Arial"/>
          <w:sz w:val="24"/>
        </w:rPr>
        <w:t xml:space="preserve">   </w:t>
      </w:r>
    </w:p>
    <w:p w14:paraId="225C34F4" w14:textId="2735DE54" w:rsidR="00F8680D" w:rsidRDefault="00F8680D" w:rsidP="00DE091A">
      <w:pPr>
        <w:tabs>
          <w:tab w:val="left" w:pos="360"/>
        </w:tabs>
        <w:ind w:left="720" w:hanging="720"/>
        <w:rPr>
          <w:rFonts w:ascii="Arial" w:hAnsi="Arial" w:cs="Arial"/>
          <w:sz w:val="24"/>
        </w:rPr>
      </w:pPr>
    </w:p>
    <w:p w14:paraId="589EF6BC" w14:textId="77777777" w:rsidR="00DE091A" w:rsidRDefault="00DE091A" w:rsidP="00DE091A">
      <w:pPr>
        <w:tabs>
          <w:tab w:val="left" w:pos="360"/>
        </w:tabs>
        <w:ind w:left="720" w:hanging="720"/>
        <w:rPr>
          <w:rFonts w:ascii="Arial" w:hAnsi="Arial" w:cs="Arial"/>
          <w:sz w:val="24"/>
        </w:rPr>
      </w:pPr>
    </w:p>
    <w:p w14:paraId="3503EEB2" w14:textId="6C7F90CE" w:rsidR="00F8680D" w:rsidRPr="00F8680D" w:rsidRDefault="00F8680D" w:rsidP="00DE091A">
      <w:pPr>
        <w:tabs>
          <w:tab w:val="left" w:pos="360"/>
        </w:tabs>
        <w:rPr>
          <w:rFonts w:ascii="Arial" w:hAnsi="Arial" w:cs="Arial"/>
          <w:b/>
          <w:sz w:val="24"/>
        </w:rPr>
      </w:pPr>
      <w:r w:rsidRPr="00F8680D">
        <w:rPr>
          <w:rFonts w:ascii="Arial" w:hAnsi="Arial" w:cs="Arial"/>
          <w:b/>
          <w:sz w:val="24"/>
        </w:rPr>
        <w:t xml:space="preserve">Please respond to each question or statement </w:t>
      </w:r>
      <w:r w:rsidR="00275318">
        <w:rPr>
          <w:rFonts w:ascii="Arial" w:hAnsi="Arial" w:cs="Arial"/>
          <w:b/>
          <w:sz w:val="24"/>
        </w:rPr>
        <w:t xml:space="preserve">about your current condition </w:t>
      </w:r>
      <w:r w:rsidRPr="00F8680D">
        <w:rPr>
          <w:rFonts w:ascii="Arial" w:hAnsi="Arial" w:cs="Arial"/>
          <w:b/>
          <w:sz w:val="24"/>
        </w:rPr>
        <w:t>by marking one box per row.</w:t>
      </w:r>
    </w:p>
    <w:tbl>
      <w:tblPr>
        <w:tblpPr w:leftFromText="180" w:rightFromText="180" w:vertAnchor="text" w:horzAnchor="margin" w:tblpY="356"/>
        <w:tblW w:w="10345" w:type="dxa"/>
        <w:tblLayout w:type="fixed"/>
        <w:tblLook w:val="0000" w:firstRow="0" w:lastRow="0" w:firstColumn="0" w:lastColumn="0" w:noHBand="0" w:noVBand="0"/>
      </w:tblPr>
      <w:tblGrid>
        <w:gridCol w:w="3060"/>
        <w:gridCol w:w="1440"/>
        <w:gridCol w:w="1440"/>
        <w:gridCol w:w="1525"/>
        <w:gridCol w:w="1440"/>
        <w:gridCol w:w="1440"/>
      </w:tblGrid>
      <w:tr w:rsidR="00FE14FF" w:rsidRPr="001E34E7" w14:paraId="1EAA6143" w14:textId="77777777" w:rsidTr="006F75C3">
        <w:trPr>
          <w:trHeight w:val="763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F25B55E" w14:textId="77777777" w:rsidR="00FE14FF" w:rsidRPr="001E34E7" w:rsidRDefault="00FE14FF" w:rsidP="00FE14FF">
            <w:pPr>
              <w:pStyle w:val="Default"/>
              <w:rPr>
                <w:rFonts w:ascii="Arial" w:hAnsi="Arial" w:cs="Arial"/>
                <w:b/>
                <w:bCs/>
              </w:rPr>
            </w:pPr>
          </w:p>
          <w:p w14:paraId="34AB90B2" w14:textId="1451A91E" w:rsidR="00FE14FF" w:rsidRPr="009B413B" w:rsidRDefault="00FE14FF" w:rsidP="00FE14FF">
            <w:pPr>
              <w:pStyle w:val="Default"/>
              <w:rPr>
                <w:rFonts w:ascii="Arial" w:hAnsi="Arial" w:cs="Arial"/>
                <w:u w:val="single"/>
              </w:rPr>
            </w:pPr>
            <w:r w:rsidRPr="009B413B">
              <w:rPr>
                <w:rFonts w:ascii="Arial" w:hAnsi="Arial" w:cs="Arial"/>
                <w:b/>
                <w:bCs/>
                <w:u w:val="single"/>
              </w:rPr>
              <w:t>Physical Func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4DAC353" w14:textId="77777777" w:rsidR="00FE14FF" w:rsidRPr="001E34E7" w:rsidRDefault="00FE14FF" w:rsidP="00FE14FF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b/>
                <w:bCs/>
              </w:rPr>
              <w:t xml:space="preserve">Without </w:t>
            </w:r>
          </w:p>
          <w:p w14:paraId="478405A4" w14:textId="77777777" w:rsidR="00FE14FF" w:rsidRPr="001E34E7" w:rsidRDefault="00FE14FF" w:rsidP="00FE14FF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b/>
                <w:bCs/>
              </w:rPr>
              <w:t xml:space="preserve"> any difficulty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ED95127" w14:textId="77777777" w:rsidR="00FE14FF" w:rsidRPr="001E34E7" w:rsidRDefault="00FE14FF" w:rsidP="00FE14FF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b/>
                <w:bCs/>
              </w:rPr>
              <w:t xml:space="preserve">With a </w:t>
            </w:r>
          </w:p>
          <w:p w14:paraId="620B0036" w14:textId="77777777" w:rsidR="00FE14FF" w:rsidRPr="001E34E7" w:rsidRDefault="00FE14FF" w:rsidP="00FE14FF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b/>
                <w:bCs/>
              </w:rPr>
              <w:t xml:space="preserve"> little difficulty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13F68D" w14:textId="77777777" w:rsidR="00FE14FF" w:rsidRPr="001E34E7" w:rsidRDefault="00FE14FF" w:rsidP="00FE14FF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b/>
                <w:bCs/>
              </w:rPr>
              <w:t xml:space="preserve">With  </w:t>
            </w:r>
          </w:p>
          <w:p w14:paraId="27E65E62" w14:textId="77777777" w:rsidR="00FE14FF" w:rsidRPr="001E34E7" w:rsidRDefault="00FE14FF" w:rsidP="00FE14FF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b/>
                <w:bCs/>
              </w:rPr>
              <w:t xml:space="preserve">some </w:t>
            </w:r>
          </w:p>
          <w:p w14:paraId="4BBFA34D" w14:textId="77777777" w:rsidR="00FE14FF" w:rsidRPr="001E34E7" w:rsidRDefault="00FE14FF" w:rsidP="00FE14FF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b/>
                <w:bCs/>
              </w:rPr>
              <w:t xml:space="preserve">difficulty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1E8A8AD" w14:textId="77777777" w:rsidR="00FE14FF" w:rsidRPr="001E34E7" w:rsidRDefault="00FE14FF" w:rsidP="00FE14FF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b/>
                <w:bCs/>
              </w:rPr>
              <w:t xml:space="preserve">With </w:t>
            </w:r>
          </w:p>
          <w:p w14:paraId="259BB750" w14:textId="77777777" w:rsidR="00FE14FF" w:rsidRPr="001E34E7" w:rsidRDefault="00FE14FF" w:rsidP="00FE14FF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b/>
                <w:bCs/>
              </w:rPr>
              <w:t xml:space="preserve"> much difficulty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1D42FF5" w14:textId="77777777" w:rsidR="00FE14FF" w:rsidRPr="001E34E7" w:rsidRDefault="00FE14FF" w:rsidP="00FE14FF">
            <w:pPr>
              <w:pStyle w:val="Default"/>
              <w:jc w:val="center"/>
              <w:rPr>
                <w:rFonts w:ascii="Arial" w:hAnsi="Arial" w:cs="Arial"/>
                <w:b/>
                <w:bCs/>
              </w:rPr>
            </w:pPr>
          </w:p>
          <w:p w14:paraId="2440B72D" w14:textId="77777777" w:rsidR="00FE14FF" w:rsidRPr="001E34E7" w:rsidRDefault="00FE14FF" w:rsidP="00FE14FF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b/>
                <w:bCs/>
              </w:rPr>
              <w:t xml:space="preserve">Unable </w:t>
            </w:r>
          </w:p>
          <w:p w14:paraId="61C005C6" w14:textId="77777777" w:rsidR="00FE14FF" w:rsidRPr="001E34E7" w:rsidRDefault="00FE14FF" w:rsidP="00FE14FF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b/>
                <w:bCs/>
              </w:rPr>
              <w:t xml:space="preserve"> to do </w:t>
            </w:r>
          </w:p>
        </w:tc>
      </w:tr>
      <w:tr w:rsidR="00FE14FF" w:rsidRPr="001E34E7" w14:paraId="3EFFAE84" w14:textId="77777777" w:rsidTr="006F75C3">
        <w:trPr>
          <w:trHeight w:val="611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20323" w14:textId="36B25CD6" w:rsidR="00FE14FF" w:rsidRPr="001E34E7" w:rsidRDefault="00DE55BC" w:rsidP="00FE14FF">
            <w:pPr>
              <w:pStyle w:val="Defaul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</w:t>
            </w:r>
            <w:r w:rsidR="00FE14FF">
              <w:rPr>
                <w:rFonts w:ascii="Arial" w:hAnsi="Arial" w:cs="Arial"/>
                <w:bCs/>
              </w:rPr>
              <w:t xml:space="preserve">. </w:t>
            </w:r>
            <w:r w:rsidR="00FE14FF" w:rsidRPr="001E34E7">
              <w:rPr>
                <w:rFonts w:ascii="Arial" w:hAnsi="Arial" w:cs="Arial"/>
                <w:bCs/>
              </w:rPr>
              <w:t xml:space="preserve">Are you able to do chores </w:t>
            </w:r>
            <w:r w:rsidR="00FE14FF">
              <w:rPr>
                <w:rFonts w:ascii="Arial" w:hAnsi="Arial" w:cs="Arial"/>
                <w:bCs/>
              </w:rPr>
              <w:t>such as vacuuming or yard work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5B1D7" w14:textId="7DAF1C2E" w:rsidR="00FE14FF" w:rsidRPr="0019015E" w:rsidRDefault="00FE14FF" w:rsidP="0019015E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19015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98C48" w14:textId="57010214" w:rsidR="00FE14FF" w:rsidRPr="0019015E" w:rsidRDefault="00FE14FF" w:rsidP="0019015E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19015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2A7E0" w14:textId="59541677" w:rsidR="00FE14FF" w:rsidRPr="0019015E" w:rsidRDefault="00FE14FF" w:rsidP="0019015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3C731" w14:textId="1BECD20B" w:rsidR="00FE14FF" w:rsidRPr="0019015E" w:rsidRDefault="00FE14FF" w:rsidP="0019015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04CD1" w14:textId="496054B0" w:rsidR="00FE14FF" w:rsidRPr="0019015E" w:rsidRDefault="00FE14FF" w:rsidP="0019015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FE14FF" w:rsidRPr="001E34E7" w14:paraId="4B9C65AE" w14:textId="77777777" w:rsidTr="006F75C3">
        <w:trPr>
          <w:trHeight w:val="62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6C774" w14:textId="1945F3D3" w:rsidR="00FE14FF" w:rsidRPr="00654021" w:rsidRDefault="00DE55BC" w:rsidP="00FE14FF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FE14FF">
              <w:rPr>
                <w:rFonts w:ascii="Arial" w:hAnsi="Arial" w:cs="Arial"/>
              </w:rPr>
              <w:t xml:space="preserve">. </w:t>
            </w:r>
            <w:r w:rsidR="00FE14FF" w:rsidRPr="001E34E7">
              <w:rPr>
                <w:rFonts w:ascii="Arial" w:hAnsi="Arial" w:cs="Arial"/>
              </w:rPr>
              <w:t>Are you able to go up an</w:t>
            </w:r>
            <w:r w:rsidR="00FE14FF">
              <w:rPr>
                <w:rFonts w:ascii="Arial" w:hAnsi="Arial" w:cs="Arial"/>
              </w:rPr>
              <w:t>d down stairs at a normal pace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3AE18" w14:textId="19C278E6" w:rsidR="00FE14FF" w:rsidRPr="001E34E7" w:rsidRDefault="00FE14FF" w:rsidP="0019015E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5C1FD" w14:textId="4F1B7AFF" w:rsidR="00FE14FF" w:rsidRPr="001E34E7" w:rsidRDefault="00FE14FF" w:rsidP="0019015E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19015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14944" w14:textId="2D637073" w:rsidR="00FE14FF" w:rsidRPr="0019015E" w:rsidRDefault="00FE14FF" w:rsidP="0019015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F635F" w14:textId="7B22587F" w:rsidR="00FE14FF" w:rsidRPr="0019015E" w:rsidRDefault="00FE14FF" w:rsidP="0019015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BF5AB" w14:textId="3915F133" w:rsidR="00FE14FF" w:rsidRPr="0019015E" w:rsidRDefault="00FE14FF" w:rsidP="0019015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FE14FF" w:rsidRPr="001E34E7" w14:paraId="49704C8E" w14:textId="77777777" w:rsidTr="006F75C3">
        <w:trPr>
          <w:trHeight w:val="62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5A5C4" w14:textId="2109F10F" w:rsidR="00FE14FF" w:rsidRPr="001E34E7" w:rsidRDefault="00DE55BC" w:rsidP="00FE14FF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="00FE14FF">
              <w:rPr>
                <w:rFonts w:ascii="Arial" w:hAnsi="Arial" w:cs="Arial"/>
              </w:rPr>
              <w:t xml:space="preserve">. </w:t>
            </w:r>
            <w:r w:rsidR="00FE14FF" w:rsidRPr="001E34E7">
              <w:rPr>
                <w:rFonts w:ascii="Arial" w:hAnsi="Arial" w:cs="Arial"/>
              </w:rPr>
              <w:t>Are you able to go for</w:t>
            </w:r>
            <w:r w:rsidR="00FE14FF">
              <w:rPr>
                <w:rFonts w:ascii="Arial" w:hAnsi="Arial" w:cs="Arial"/>
              </w:rPr>
              <w:t xml:space="preserve"> a walk of at least 15 minutes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4D8D2" w14:textId="0C151BC1" w:rsidR="00FE14FF" w:rsidRPr="001E34E7" w:rsidRDefault="00FE14FF" w:rsidP="00A74C78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A74C7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83950" w14:textId="7E21E445" w:rsidR="00FE14FF" w:rsidRPr="001E34E7" w:rsidRDefault="00FE14FF" w:rsidP="00A74C78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A74C7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4577F" w14:textId="2A1066F4" w:rsidR="00FE14FF" w:rsidRPr="00A74C78" w:rsidRDefault="00FE14FF" w:rsidP="00A74C78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A01AA" w14:textId="317AAA64" w:rsidR="00FE14FF" w:rsidRPr="00A74C78" w:rsidRDefault="00FE14FF" w:rsidP="00A74C78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91C52" w14:textId="6CED7D24" w:rsidR="00FE14FF" w:rsidRPr="00A74C78" w:rsidRDefault="00FE14FF" w:rsidP="00A74C78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FE14FF" w:rsidRPr="001E34E7" w14:paraId="2EDA4050" w14:textId="77777777" w:rsidTr="006F75C3">
        <w:trPr>
          <w:trHeight w:val="62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5CA76" w14:textId="022024B5" w:rsidR="00FE14FF" w:rsidRPr="001E34E7" w:rsidRDefault="00DE55BC" w:rsidP="00FE14FF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FE14FF">
              <w:rPr>
                <w:rFonts w:ascii="Arial" w:hAnsi="Arial" w:cs="Arial"/>
              </w:rPr>
              <w:t xml:space="preserve">. </w:t>
            </w:r>
            <w:r w:rsidR="00FE14FF" w:rsidRPr="001E34E7">
              <w:rPr>
                <w:rFonts w:ascii="Arial" w:hAnsi="Arial" w:cs="Arial"/>
              </w:rPr>
              <w:t>Are yo</w:t>
            </w:r>
            <w:r w:rsidR="00FE14FF">
              <w:rPr>
                <w:rFonts w:ascii="Arial" w:hAnsi="Arial" w:cs="Arial"/>
              </w:rPr>
              <w:t>u able to run errands and shop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EB96F" w14:textId="5EE7EC59" w:rsidR="00FE14FF" w:rsidRPr="001E34E7" w:rsidRDefault="00FE14FF" w:rsidP="00A74C78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A74C7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D31E4" w14:textId="24DB931B" w:rsidR="00FE14FF" w:rsidRPr="001E34E7" w:rsidRDefault="00FE14FF" w:rsidP="00A74C78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A74C7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6B2C5" w14:textId="149E75E5" w:rsidR="00FE14FF" w:rsidRPr="00A74C78" w:rsidRDefault="00FE14FF" w:rsidP="00A74C78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40ECB" w14:textId="7740C481" w:rsidR="00FE14FF" w:rsidRPr="00A74C78" w:rsidRDefault="00FE14FF" w:rsidP="00A74C78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AF29E" w14:textId="7E28E056" w:rsidR="00FE14FF" w:rsidRPr="00A74C78" w:rsidRDefault="00FE14FF" w:rsidP="00A74C78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FE14FF" w:rsidRPr="001E34E7" w14:paraId="60CD4BD9" w14:textId="77777777" w:rsidTr="006F75C3">
        <w:trPr>
          <w:trHeight w:val="62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1F749" w14:textId="5DD1A198" w:rsidR="00FE14FF" w:rsidRPr="001E34E7" w:rsidRDefault="00DE55BC" w:rsidP="00FE14FF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="00FE14FF">
              <w:rPr>
                <w:rFonts w:ascii="Arial" w:hAnsi="Arial" w:cs="Arial"/>
              </w:rPr>
              <w:t xml:space="preserve">. </w:t>
            </w:r>
            <w:r w:rsidR="00FE14FF" w:rsidRPr="001E34E7">
              <w:rPr>
                <w:rFonts w:ascii="Arial" w:hAnsi="Arial" w:cs="Arial"/>
              </w:rPr>
              <w:t xml:space="preserve">Does your health now limit you in taking care of your personal needs (dress, </w:t>
            </w:r>
            <w:r w:rsidR="00FE14FF">
              <w:rPr>
                <w:rFonts w:ascii="Arial" w:hAnsi="Arial" w:cs="Arial"/>
              </w:rPr>
              <w:t>comb hair, toilet, eat, bathe)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8642A" w14:textId="77777777" w:rsidR="00FE14FF" w:rsidRPr="001E34E7" w:rsidRDefault="00FE14FF" w:rsidP="00FE14FF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Pr="001E34E7">
              <w:rPr>
                <w:rFonts w:ascii="Arial" w:hAnsi="Arial" w:cs="Arial"/>
              </w:rPr>
              <w:t xml:space="preserve"> </w:t>
            </w:r>
          </w:p>
          <w:p w14:paraId="30878563" w14:textId="2B9B9AC1" w:rsidR="00FE14FF" w:rsidRPr="001E34E7" w:rsidRDefault="00FE14FF" w:rsidP="00FE14FF">
            <w:pPr>
              <w:pStyle w:val="Default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4F08B" w14:textId="77777777" w:rsidR="00FE14FF" w:rsidRPr="001E34E7" w:rsidRDefault="00FE14FF" w:rsidP="00FE14FF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Pr="001E34E7">
              <w:rPr>
                <w:rFonts w:ascii="Arial" w:hAnsi="Arial" w:cs="Arial"/>
              </w:rPr>
              <w:t xml:space="preserve"> </w:t>
            </w:r>
          </w:p>
          <w:p w14:paraId="705CEC92" w14:textId="48D4898B" w:rsidR="00FE14FF" w:rsidRPr="001E34E7" w:rsidRDefault="00FE14FF" w:rsidP="00FE14FF">
            <w:pPr>
              <w:pStyle w:val="Default"/>
              <w:jc w:val="center"/>
              <w:rPr>
                <w:rFonts w:ascii="Arial" w:hAnsi="Arial" w:cs="Arial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C8258" w14:textId="77777777" w:rsidR="00FE14FF" w:rsidRDefault="00FE14FF" w:rsidP="00FE14FF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  <w:p w14:paraId="075133A1" w14:textId="6171EA27" w:rsidR="00FE14FF" w:rsidRPr="001E34E7" w:rsidRDefault="00FE14FF" w:rsidP="00FE14FF">
            <w:pPr>
              <w:pStyle w:val="Default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649CE" w14:textId="77777777" w:rsidR="00FE14FF" w:rsidRDefault="00FE14FF" w:rsidP="00FE14FF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  <w:p w14:paraId="2ABA4505" w14:textId="2F67F362" w:rsidR="00FE14FF" w:rsidRPr="001E34E7" w:rsidRDefault="00FE14FF" w:rsidP="00FE14FF">
            <w:pPr>
              <w:pStyle w:val="Default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69AD8" w14:textId="77777777" w:rsidR="00FE14FF" w:rsidRDefault="00FE14FF" w:rsidP="00FE14FF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  <w:p w14:paraId="7D9F3BFD" w14:textId="45923EC0" w:rsidR="00FE14FF" w:rsidRPr="001E34E7" w:rsidRDefault="00FE14FF" w:rsidP="00FE14FF">
            <w:pPr>
              <w:pStyle w:val="Default"/>
              <w:jc w:val="center"/>
              <w:rPr>
                <w:rFonts w:ascii="Arial" w:hAnsi="Arial" w:cs="Arial"/>
              </w:rPr>
            </w:pPr>
          </w:p>
        </w:tc>
      </w:tr>
    </w:tbl>
    <w:p w14:paraId="05DE494F" w14:textId="77777777" w:rsidR="00D1189A" w:rsidRPr="001E34E7" w:rsidRDefault="00D1189A" w:rsidP="00FE14FF">
      <w:pPr>
        <w:tabs>
          <w:tab w:val="left" w:pos="0"/>
          <w:tab w:val="left" w:pos="270"/>
        </w:tabs>
        <w:rPr>
          <w:rFonts w:ascii="Arial" w:hAnsi="Arial" w:cs="Arial"/>
          <w:sz w:val="24"/>
        </w:rPr>
      </w:pPr>
    </w:p>
    <w:p w14:paraId="6CD55F01" w14:textId="77777777" w:rsidR="00201ABD" w:rsidRDefault="00201ABD" w:rsidP="00933522">
      <w:pPr>
        <w:spacing w:line="259" w:lineRule="auto"/>
        <w:jc w:val="right"/>
        <w:rPr>
          <w:sz w:val="24"/>
        </w:rPr>
      </w:pPr>
    </w:p>
    <w:p w14:paraId="6C2283B8" w14:textId="77777777" w:rsidR="006A6E09" w:rsidRDefault="006A6E09" w:rsidP="00933522">
      <w:pPr>
        <w:spacing w:after="160" w:line="259" w:lineRule="auto"/>
        <w:ind w:right="360"/>
        <w:jc w:val="right"/>
        <w:rPr>
          <w:rFonts w:ascii="Arial" w:hAnsi="Arial" w:cs="Arial"/>
        </w:rPr>
      </w:pPr>
    </w:p>
    <w:p w14:paraId="5C1DC15C" w14:textId="5502EBF2" w:rsidR="00201ABD" w:rsidRDefault="00201ABD" w:rsidP="00933522">
      <w:pPr>
        <w:spacing w:after="160" w:line="259" w:lineRule="auto"/>
        <w:ind w:right="360"/>
        <w:jc w:val="right"/>
        <w:rPr>
          <w:rFonts w:ascii="Arial" w:hAnsi="Arial" w:cs="Arial"/>
        </w:rPr>
      </w:pPr>
      <w:r>
        <w:rPr>
          <w:rFonts w:ascii="Arial" w:hAnsi="Arial" w:cs="Arial"/>
        </w:rPr>
        <w:t xml:space="preserve">Go to next page </w:t>
      </w:r>
      <w:r w:rsidRPr="001E34E7">
        <w:rPr>
          <w:rFonts w:ascii="Arial" w:hAnsi="Arial" w:cs="Arial"/>
        </w:rPr>
        <w:sym w:font="Wingdings" w:char="F0E8"/>
      </w:r>
    </w:p>
    <w:p w14:paraId="5B5B2174" w14:textId="7C8FC6DA" w:rsidR="00DE091A" w:rsidRDefault="00DE091A">
      <w:pPr>
        <w:spacing w:after="160" w:line="259" w:lineRule="auto"/>
        <w:rPr>
          <w:sz w:val="24"/>
        </w:rPr>
      </w:pPr>
    </w:p>
    <w:p w14:paraId="3DC216CD" w14:textId="59F186F2" w:rsidR="00201ABD" w:rsidRDefault="00201ABD">
      <w:pPr>
        <w:spacing w:after="160" w:line="259" w:lineRule="auto"/>
        <w:rPr>
          <w:sz w:val="24"/>
        </w:rPr>
      </w:pPr>
      <w:r>
        <w:rPr>
          <w:sz w:val="24"/>
        </w:rPr>
        <w:br w:type="page"/>
      </w:r>
    </w:p>
    <w:tbl>
      <w:tblPr>
        <w:tblpPr w:leftFromText="180" w:rightFromText="180" w:vertAnchor="text" w:horzAnchor="margin" w:tblpY="232"/>
        <w:tblW w:w="10525" w:type="dxa"/>
        <w:tblLayout w:type="fixed"/>
        <w:tblLook w:val="0000" w:firstRow="0" w:lastRow="0" w:firstColumn="0" w:lastColumn="0" w:noHBand="0" w:noVBand="0"/>
      </w:tblPr>
      <w:tblGrid>
        <w:gridCol w:w="3055"/>
        <w:gridCol w:w="1440"/>
        <w:gridCol w:w="1440"/>
        <w:gridCol w:w="1530"/>
        <w:gridCol w:w="1440"/>
        <w:gridCol w:w="1620"/>
      </w:tblGrid>
      <w:tr w:rsidR="00FE14FF" w:rsidRPr="001E34E7" w14:paraId="2130746B" w14:textId="77777777" w:rsidTr="00933522">
        <w:trPr>
          <w:trHeight w:val="76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38A849B" w14:textId="2430155A" w:rsidR="00FE14FF" w:rsidRPr="001E34E7" w:rsidRDefault="00FE14FF" w:rsidP="00FE14FF">
            <w:pPr>
              <w:pStyle w:val="Default"/>
              <w:rPr>
                <w:rFonts w:ascii="Arial" w:hAnsi="Arial" w:cs="Arial"/>
                <w:b/>
                <w:bCs/>
              </w:rPr>
            </w:pPr>
          </w:p>
          <w:p w14:paraId="5C3EBEC6" w14:textId="5AA1A338" w:rsidR="00E6630A" w:rsidRPr="009B413B" w:rsidRDefault="005D335A" w:rsidP="005D335A">
            <w:pPr>
              <w:pStyle w:val="Default"/>
              <w:rPr>
                <w:rFonts w:ascii="Arial" w:hAnsi="Arial" w:cs="Arial"/>
                <w:b/>
                <w:bCs/>
                <w:u w:val="single"/>
              </w:rPr>
            </w:pPr>
            <w:r w:rsidRPr="009B413B">
              <w:rPr>
                <w:rFonts w:ascii="Arial" w:hAnsi="Arial" w:cs="Arial"/>
                <w:b/>
                <w:bCs/>
                <w:u w:val="single"/>
              </w:rPr>
              <w:t>Thinking</w:t>
            </w:r>
          </w:p>
          <w:p w14:paraId="140DE1A3" w14:textId="213ED91F" w:rsidR="00E6630A" w:rsidRPr="001E34E7" w:rsidRDefault="00E6630A" w:rsidP="005D335A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In the last 7 days…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9D664E8" w14:textId="3232BFBB" w:rsidR="00FE14FF" w:rsidRPr="001E34E7" w:rsidRDefault="00E6630A" w:rsidP="00FE14FF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Never</w:t>
            </w:r>
            <w:r w:rsidR="00FE14FF" w:rsidRPr="001E34E7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DE2B3ED" w14:textId="49124772" w:rsidR="00FE14FF" w:rsidRPr="001E34E7" w:rsidRDefault="00E6630A" w:rsidP="00FE14FF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Rarely (one or two times)</w:t>
            </w:r>
            <w:r w:rsidR="00FE14FF" w:rsidRPr="001E34E7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DC5175D" w14:textId="165C04A0" w:rsidR="00FE14FF" w:rsidRPr="001E34E7" w:rsidRDefault="00E6630A" w:rsidP="00FE14FF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Sometimes (two or three times)</w:t>
            </w:r>
            <w:r w:rsidR="00FE14FF" w:rsidRPr="001E34E7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74AACFD" w14:textId="7481BCAC" w:rsidR="00FE14FF" w:rsidRPr="001E34E7" w:rsidRDefault="00E6630A" w:rsidP="00FE14FF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Often (about once per day)</w:t>
            </w:r>
            <w:r w:rsidR="00FE14FF" w:rsidRPr="001E34E7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696C5D6" w14:textId="560A91E7" w:rsidR="00FE14FF" w:rsidRPr="001E34E7" w:rsidRDefault="00E6630A" w:rsidP="00FE14FF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Very often (several times a day)</w:t>
            </w:r>
            <w:r w:rsidR="00FE14FF" w:rsidRPr="001E34E7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FE14FF" w:rsidRPr="001E34E7" w14:paraId="01E738C7" w14:textId="77777777" w:rsidTr="00933522">
        <w:trPr>
          <w:trHeight w:val="629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048C8" w14:textId="63BC1EEE" w:rsidR="00FE14FF" w:rsidRPr="001E34E7" w:rsidRDefault="004C263B" w:rsidP="005D335A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="00FE14FF">
              <w:rPr>
                <w:rFonts w:ascii="Arial" w:hAnsi="Arial" w:cs="Arial"/>
              </w:rPr>
              <w:t xml:space="preserve">. </w:t>
            </w:r>
            <w:r w:rsidR="00E6630A" w:rsidRPr="00E6630A">
              <w:rPr>
                <w:rFonts w:ascii="Arial" w:hAnsi="Arial" w:cs="Arial"/>
              </w:rPr>
              <w:t>My thinking has been slow</w:t>
            </w:r>
            <w:r w:rsidR="00E6630A">
              <w:rPr>
                <w:rFonts w:ascii="Arial" w:hAnsi="Arial" w:cs="Arial"/>
              </w:rPr>
              <w:t>…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E441F" w14:textId="602E2F75" w:rsidR="00FE14FF" w:rsidRPr="001E34E7" w:rsidRDefault="00FE14FF" w:rsidP="00A74C78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A74C7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B71F6" w14:textId="223B8D7F" w:rsidR="00FE14FF" w:rsidRPr="001E34E7" w:rsidRDefault="00FE14FF" w:rsidP="00A74C78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A74C7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5FE2B" w14:textId="68E3E874" w:rsidR="00FE14FF" w:rsidRPr="00A74C78" w:rsidRDefault="00FE14FF" w:rsidP="00A74C78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2ED48" w14:textId="6E567348" w:rsidR="00FE14FF" w:rsidRPr="00A74C78" w:rsidRDefault="00FE14FF" w:rsidP="00A74C78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2E350" w14:textId="656AE70E" w:rsidR="00FE14FF" w:rsidRPr="00A74C78" w:rsidRDefault="00FE14FF" w:rsidP="00A74C78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FE14FF" w:rsidRPr="001E34E7" w14:paraId="213FD01A" w14:textId="77777777" w:rsidTr="00933522">
        <w:trPr>
          <w:trHeight w:val="629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9CD10" w14:textId="70B69E44" w:rsidR="00FE14FF" w:rsidRPr="001E34E7" w:rsidRDefault="004C263B" w:rsidP="00E6630A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  <w:r w:rsidR="00E6630A">
              <w:rPr>
                <w:rFonts w:ascii="Arial" w:hAnsi="Arial" w:cs="Arial"/>
              </w:rPr>
              <w:t xml:space="preserve">. </w:t>
            </w:r>
            <w:r w:rsidR="00E6630A" w:rsidRPr="00E6630A">
              <w:rPr>
                <w:rFonts w:ascii="Arial" w:hAnsi="Arial" w:cs="Arial"/>
              </w:rPr>
              <w:t>It has seemed like my brain was not</w:t>
            </w:r>
            <w:r w:rsidR="00E6630A">
              <w:rPr>
                <w:rFonts w:ascii="Arial" w:hAnsi="Arial" w:cs="Arial"/>
              </w:rPr>
              <w:t xml:space="preserve"> </w:t>
            </w:r>
            <w:r w:rsidR="00E6630A" w:rsidRPr="00E6630A">
              <w:rPr>
                <w:rFonts w:ascii="Arial" w:hAnsi="Arial" w:cs="Arial"/>
              </w:rPr>
              <w:t>working as well as usual</w:t>
            </w:r>
            <w:r w:rsidR="00E6630A">
              <w:rPr>
                <w:rFonts w:ascii="Arial" w:hAnsi="Arial" w:cs="Arial"/>
              </w:rPr>
              <w:t>…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2F6EE" w14:textId="02AC7378" w:rsidR="00FE14FF" w:rsidRPr="001E34E7" w:rsidRDefault="00FE14FF" w:rsidP="004C263B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4C263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200AE" w14:textId="44333B2B" w:rsidR="00FE14FF" w:rsidRPr="001E34E7" w:rsidRDefault="00FE14FF" w:rsidP="004C263B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4C263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1A453" w14:textId="3FCE0CE0" w:rsidR="00FE14FF" w:rsidRPr="004C263B" w:rsidRDefault="00FE14FF" w:rsidP="004C263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0B7D2" w14:textId="5222DC69" w:rsidR="00FE14FF" w:rsidRPr="004C263B" w:rsidRDefault="00FE14FF" w:rsidP="004C263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64B34" w14:textId="18D76213" w:rsidR="00FE14FF" w:rsidRPr="004C263B" w:rsidRDefault="00FE14FF" w:rsidP="004C263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FE14FF" w:rsidRPr="001E34E7" w14:paraId="25A6D4FA" w14:textId="77777777" w:rsidTr="00933522">
        <w:trPr>
          <w:trHeight w:val="821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40A58" w14:textId="66C38D54" w:rsidR="00FE14FF" w:rsidRPr="00E83E68" w:rsidRDefault="004C263B" w:rsidP="00E6630A">
            <w:pPr>
              <w:spacing w:before="100" w:beforeAutospacing="1" w:after="100" w:afterAutospacing="1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5</w:t>
            </w:r>
            <w:r w:rsidR="00FE14FF">
              <w:rPr>
                <w:rFonts w:ascii="Arial" w:hAnsi="Arial" w:cs="Arial"/>
                <w:sz w:val="24"/>
              </w:rPr>
              <w:t xml:space="preserve">. </w:t>
            </w:r>
            <w:r w:rsidR="00E6630A" w:rsidRPr="00E6630A">
              <w:rPr>
                <w:rFonts w:ascii="Arial" w:hAnsi="Arial" w:cs="Arial"/>
                <w:sz w:val="24"/>
              </w:rPr>
              <w:t>I have had to work harder than usual to</w:t>
            </w:r>
            <w:r w:rsidR="00E6630A">
              <w:rPr>
                <w:rFonts w:ascii="Arial" w:hAnsi="Arial" w:cs="Arial"/>
                <w:sz w:val="24"/>
              </w:rPr>
              <w:t xml:space="preserve"> </w:t>
            </w:r>
            <w:r w:rsidR="00E6630A" w:rsidRPr="00E6630A">
              <w:rPr>
                <w:rFonts w:ascii="Arial" w:hAnsi="Arial" w:cs="Arial"/>
                <w:sz w:val="24"/>
              </w:rPr>
              <w:t xml:space="preserve">keep track of what I was </w:t>
            </w:r>
            <w:proofErr w:type="gramStart"/>
            <w:r w:rsidR="00E6630A" w:rsidRPr="00E6630A">
              <w:rPr>
                <w:rFonts w:ascii="Arial" w:hAnsi="Arial" w:cs="Arial"/>
                <w:sz w:val="24"/>
              </w:rPr>
              <w:t>doing</w:t>
            </w:r>
            <w:r w:rsidR="00E6630A">
              <w:rPr>
                <w:rFonts w:ascii="Arial" w:hAnsi="Arial" w:cs="Arial"/>
                <w:sz w:val="24"/>
              </w:rPr>
              <w:t>..</w:t>
            </w:r>
            <w:proofErr w:type="gram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10CB1" w14:textId="0566C10C" w:rsidR="00FE14FF" w:rsidRPr="001E34E7" w:rsidRDefault="00FE14FF" w:rsidP="004C263B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4C263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56CE9" w14:textId="48BBA03C" w:rsidR="00FE14FF" w:rsidRPr="001E34E7" w:rsidRDefault="00FE14FF" w:rsidP="004C263B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4C263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AE634" w14:textId="6670150C" w:rsidR="00FE14FF" w:rsidRPr="004C263B" w:rsidRDefault="00FE14FF" w:rsidP="004C263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35ED6" w14:textId="759D69CA" w:rsidR="00FE14FF" w:rsidRPr="004C263B" w:rsidRDefault="00FE14FF" w:rsidP="004C263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8836E" w14:textId="1F341D16" w:rsidR="00FE14FF" w:rsidRPr="004C263B" w:rsidRDefault="00FE14FF" w:rsidP="004C263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E6630A" w:rsidRPr="001E34E7" w14:paraId="0F489071" w14:textId="77777777" w:rsidTr="00933522">
        <w:trPr>
          <w:trHeight w:val="821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EE790" w14:textId="734E29CA" w:rsidR="00E6630A" w:rsidRDefault="004C263B" w:rsidP="00E6630A">
            <w:pPr>
              <w:spacing w:before="100" w:beforeAutospacing="1" w:after="100" w:afterAutospacing="1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6</w:t>
            </w:r>
            <w:r w:rsidR="00E6630A">
              <w:rPr>
                <w:rFonts w:ascii="Arial" w:hAnsi="Arial" w:cs="Arial"/>
                <w:sz w:val="24"/>
              </w:rPr>
              <w:t xml:space="preserve">. </w:t>
            </w:r>
            <w:r w:rsidR="00E6630A" w:rsidRPr="00E6630A">
              <w:rPr>
                <w:rFonts w:ascii="Arial" w:hAnsi="Arial" w:cs="Arial"/>
                <w:sz w:val="24"/>
              </w:rPr>
              <w:t>I have had trouble shifting back and</w:t>
            </w:r>
            <w:r w:rsidR="00E6630A">
              <w:rPr>
                <w:rFonts w:ascii="Arial" w:hAnsi="Arial" w:cs="Arial"/>
                <w:sz w:val="24"/>
              </w:rPr>
              <w:t xml:space="preserve"> forth between different activities that require thinking…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65F4C" w14:textId="74094065" w:rsidR="00E6630A" w:rsidRPr="004C263B" w:rsidRDefault="00E6630A" w:rsidP="004C263B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4C263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2B43D" w14:textId="01EAAF9F" w:rsidR="00E6630A" w:rsidRPr="004C263B" w:rsidRDefault="00E6630A" w:rsidP="004C263B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4C263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94287" w14:textId="6B881451" w:rsidR="00E6630A" w:rsidRPr="001E34E7" w:rsidRDefault="00E6630A" w:rsidP="004C263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A21FD" w14:textId="1B729072" w:rsidR="00E6630A" w:rsidRPr="001E34E7" w:rsidRDefault="00E6630A" w:rsidP="004C263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6C4CD" w14:textId="74AA271A" w:rsidR="00E6630A" w:rsidRPr="001E34E7" w:rsidRDefault="00E6630A" w:rsidP="004C263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1E33EE" w:rsidRPr="001E34E7" w14:paraId="472CABD2" w14:textId="77777777" w:rsidTr="00933522">
        <w:trPr>
          <w:trHeight w:val="57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B001E" w14:textId="30BF4ED1" w:rsidR="001E33EE" w:rsidRDefault="001E33EE" w:rsidP="001E33EE">
            <w:pPr>
              <w:spacing w:before="100" w:beforeAutospacing="1" w:after="100" w:afterAutospacing="1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17. </w:t>
            </w:r>
            <w:r w:rsidRPr="001B4E2B">
              <w:rPr>
                <w:rFonts w:ascii="Arial" w:hAnsi="Arial" w:cs="Arial"/>
                <w:sz w:val="24"/>
              </w:rPr>
              <w:t>I have had trouble concentrating</w:t>
            </w:r>
            <w:r>
              <w:rPr>
                <w:rFonts w:ascii="Arial" w:hAnsi="Arial" w:cs="Arial"/>
                <w:sz w:val="24"/>
              </w:rPr>
              <w:t>…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06AB8" w14:textId="19FA5E6E" w:rsidR="001E33EE" w:rsidRPr="001456A0" w:rsidRDefault="001E33EE" w:rsidP="001E33EE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AFD4A" w14:textId="3CBEBAFA" w:rsidR="001E33EE" w:rsidRPr="001456A0" w:rsidRDefault="001E33EE" w:rsidP="001E33EE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4082D" w14:textId="7A86C9C4" w:rsidR="001E33EE" w:rsidRPr="001E34E7" w:rsidRDefault="001E33EE" w:rsidP="001E33E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A8FC6" w14:textId="72A90F86" w:rsidR="001E33EE" w:rsidRPr="001E34E7" w:rsidRDefault="001E33EE" w:rsidP="001E33E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A6837" w14:textId="6DCD863D" w:rsidR="001E33EE" w:rsidRPr="001E34E7" w:rsidRDefault="001E33EE" w:rsidP="001E33E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1E33EE" w:rsidRPr="001E34E7" w14:paraId="227488AC" w14:textId="77777777" w:rsidTr="00933522">
        <w:trPr>
          <w:trHeight w:val="821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824CF" w14:textId="7DC75FC6" w:rsidR="001E33EE" w:rsidRDefault="001E33EE" w:rsidP="001E33EE">
            <w:pPr>
              <w:spacing w:before="100" w:beforeAutospacing="1" w:after="100" w:afterAutospacing="1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18. </w:t>
            </w:r>
            <w:r w:rsidRPr="001B4E2B">
              <w:rPr>
                <w:rFonts w:ascii="Arial" w:hAnsi="Arial" w:cs="Arial"/>
                <w:sz w:val="24"/>
              </w:rPr>
              <w:t>I have had to work really hard to pay</w:t>
            </w:r>
            <w:r>
              <w:rPr>
                <w:rFonts w:ascii="Arial" w:hAnsi="Arial" w:cs="Arial"/>
                <w:sz w:val="24"/>
              </w:rPr>
              <w:t xml:space="preserve"> </w:t>
            </w:r>
            <w:r w:rsidRPr="001B4E2B">
              <w:rPr>
                <w:rFonts w:ascii="Arial" w:hAnsi="Arial" w:cs="Arial"/>
                <w:sz w:val="24"/>
              </w:rPr>
              <w:t>attention or I would make a mistake</w:t>
            </w:r>
            <w:r>
              <w:rPr>
                <w:rFonts w:ascii="Arial" w:hAnsi="Arial" w:cs="Arial"/>
                <w:sz w:val="24"/>
              </w:rPr>
              <w:t>…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90159" w14:textId="28ACB3FF" w:rsidR="001E33EE" w:rsidRPr="001456A0" w:rsidRDefault="001E33EE" w:rsidP="001E33EE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59F9A" w14:textId="3701B0F1" w:rsidR="001E33EE" w:rsidRPr="001456A0" w:rsidRDefault="001E33EE" w:rsidP="001E33EE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8C2EB" w14:textId="724FE8A6" w:rsidR="001E33EE" w:rsidRPr="001E34E7" w:rsidRDefault="001E33EE" w:rsidP="001E33E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A8164" w14:textId="32B0A256" w:rsidR="001E33EE" w:rsidRPr="001E34E7" w:rsidRDefault="001E33EE" w:rsidP="001E33E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2D93C" w14:textId="54ECD4ED" w:rsidR="001E33EE" w:rsidRPr="001E34E7" w:rsidRDefault="001E33EE" w:rsidP="001E33E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1E33EE" w:rsidRPr="001E34E7" w14:paraId="1F07FBF4" w14:textId="77777777" w:rsidTr="00933522">
        <w:trPr>
          <w:trHeight w:val="587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6F627" w14:textId="6AF8AB48" w:rsidR="001E33EE" w:rsidRDefault="001E33EE" w:rsidP="001E33EE">
            <w:pPr>
              <w:spacing w:before="100" w:beforeAutospacing="1" w:after="100" w:afterAutospacing="1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19. </w:t>
            </w:r>
            <w:r w:rsidRPr="001B4E2B">
              <w:rPr>
                <w:rFonts w:ascii="Arial" w:hAnsi="Arial" w:cs="Arial"/>
                <w:sz w:val="24"/>
              </w:rPr>
              <w:t>I have had trouble forming thoughts</w:t>
            </w:r>
            <w:r>
              <w:rPr>
                <w:rFonts w:ascii="Arial" w:hAnsi="Arial" w:cs="Arial"/>
                <w:sz w:val="24"/>
              </w:rPr>
              <w:t>…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E0FEF" w14:textId="079ACCA0" w:rsidR="001E33EE" w:rsidRPr="001456A0" w:rsidRDefault="001E33EE" w:rsidP="001E33EE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60E88" w14:textId="6689E629" w:rsidR="001E33EE" w:rsidRPr="001456A0" w:rsidRDefault="001E33EE" w:rsidP="001E33EE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82E8F" w14:textId="7FBA6327" w:rsidR="001E33EE" w:rsidRPr="001E34E7" w:rsidRDefault="001E33EE" w:rsidP="001E33E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ECB6F" w14:textId="7A47C946" w:rsidR="001E33EE" w:rsidRPr="001E34E7" w:rsidRDefault="001E33EE" w:rsidP="001E33E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F56F7" w14:textId="7AC15A78" w:rsidR="001E33EE" w:rsidRPr="001E34E7" w:rsidRDefault="001E33EE" w:rsidP="001E33E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1E33EE" w:rsidRPr="001E34E7" w14:paraId="5352C8A6" w14:textId="77777777" w:rsidTr="00933522">
        <w:trPr>
          <w:trHeight w:val="62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A9DB9" w14:textId="596416D0" w:rsidR="001E33EE" w:rsidRDefault="001E33EE" w:rsidP="001E33EE">
            <w:pPr>
              <w:spacing w:before="100" w:beforeAutospacing="1" w:after="100" w:afterAutospacing="1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20. </w:t>
            </w:r>
            <w:r w:rsidRPr="00C72496">
              <w:rPr>
                <w:rFonts w:ascii="Arial" w:hAnsi="Arial" w:cs="Arial"/>
                <w:sz w:val="24"/>
              </w:rPr>
              <w:t>I have had trouble adding or subtracting</w:t>
            </w:r>
            <w:r>
              <w:rPr>
                <w:rFonts w:ascii="Arial" w:hAnsi="Arial" w:cs="Arial"/>
                <w:sz w:val="24"/>
              </w:rPr>
              <w:t>…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1A38A" w14:textId="6F7BA123" w:rsidR="001E33EE" w:rsidRPr="001456A0" w:rsidRDefault="001E33EE" w:rsidP="001E33EE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BBD18" w14:textId="764E548D" w:rsidR="001E33EE" w:rsidRPr="001456A0" w:rsidRDefault="001E33EE" w:rsidP="001E33EE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24B5D" w14:textId="2A1E99FB" w:rsidR="001E33EE" w:rsidRPr="001E34E7" w:rsidRDefault="001E33EE" w:rsidP="001E33E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1FC30" w14:textId="50598138" w:rsidR="001E33EE" w:rsidRPr="001E34E7" w:rsidRDefault="001E33EE" w:rsidP="001E33E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48945" w14:textId="10EB7D70" w:rsidR="001E33EE" w:rsidRPr="001E34E7" w:rsidRDefault="001E33EE" w:rsidP="001E33E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</w:tbl>
    <w:p w14:paraId="19EAC329" w14:textId="00EDE2C7" w:rsidR="006B02A5" w:rsidRDefault="006B02A5" w:rsidP="006B02A5">
      <w:pPr>
        <w:rPr>
          <w:rFonts w:ascii="Arial" w:hAnsi="Arial" w:cs="Arial"/>
          <w:sz w:val="24"/>
        </w:rPr>
      </w:pPr>
    </w:p>
    <w:p w14:paraId="41218EFC" w14:textId="77777777" w:rsidR="002B6D60" w:rsidRDefault="002B6D60" w:rsidP="006B02A5">
      <w:pPr>
        <w:rPr>
          <w:rFonts w:ascii="Arial" w:hAnsi="Arial" w:cs="Arial"/>
          <w:sz w:val="24"/>
        </w:rPr>
      </w:pPr>
    </w:p>
    <w:p w14:paraId="206AFADF" w14:textId="77777777" w:rsidR="0011570A" w:rsidRPr="0071675E" w:rsidRDefault="0011570A" w:rsidP="006B02A5">
      <w:pPr>
        <w:rPr>
          <w:rFonts w:ascii="Arial" w:hAnsi="Arial" w:cs="Arial"/>
          <w:sz w:val="24"/>
        </w:rPr>
      </w:pPr>
    </w:p>
    <w:tbl>
      <w:tblPr>
        <w:tblpPr w:leftFromText="180" w:rightFromText="180" w:vertAnchor="text" w:horzAnchor="margin" w:tblpY="183"/>
        <w:tblW w:w="10525" w:type="dxa"/>
        <w:tblLayout w:type="fixed"/>
        <w:tblLook w:val="0000" w:firstRow="0" w:lastRow="0" w:firstColumn="0" w:lastColumn="0" w:noHBand="0" w:noVBand="0"/>
      </w:tblPr>
      <w:tblGrid>
        <w:gridCol w:w="3060"/>
        <w:gridCol w:w="1440"/>
        <w:gridCol w:w="1440"/>
        <w:gridCol w:w="1525"/>
        <w:gridCol w:w="1530"/>
        <w:gridCol w:w="1530"/>
      </w:tblGrid>
      <w:tr w:rsidR="006B02A5" w:rsidRPr="001E34E7" w14:paraId="7D8134CF" w14:textId="77777777" w:rsidTr="00933522">
        <w:trPr>
          <w:trHeight w:val="323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B0CBFB1" w14:textId="77777777" w:rsidR="00CC521D" w:rsidRPr="009B413B" w:rsidRDefault="006B02A5" w:rsidP="00690F3C">
            <w:pPr>
              <w:pStyle w:val="Default"/>
              <w:rPr>
                <w:rFonts w:ascii="Arial" w:hAnsi="Arial" w:cs="Arial"/>
                <w:b/>
                <w:u w:val="single"/>
              </w:rPr>
            </w:pPr>
            <w:r w:rsidRPr="009B413B">
              <w:rPr>
                <w:rFonts w:ascii="Arial" w:hAnsi="Arial" w:cs="Arial"/>
                <w:b/>
                <w:u w:val="single"/>
              </w:rPr>
              <w:t>Anxiety</w:t>
            </w:r>
          </w:p>
          <w:p w14:paraId="02840F92" w14:textId="3F5E2DB8" w:rsidR="006B02A5" w:rsidRPr="001E34E7" w:rsidRDefault="006B02A5" w:rsidP="00690F3C">
            <w:pPr>
              <w:pStyle w:val="Default"/>
              <w:rPr>
                <w:rFonts w:ascii="Arial" w:hAnsi="Arial" w:cs="Arial"/>
                <w:b/>
              </w:rPr>
            </w:pPr>
            <w:r w:rsidRPr="001E34E7">
              <w:rPr>
                <w:rFonts w:ascii="Arial" w:hAnsi="Arial" w:cs="Arial"/>
                <w:b/>
              </w:rPr>
              <w:t>In the past 7 days…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F55F336" w14:textId="77777777" w:rsidR="006B02A5" w:rsidRPr="001E34E7" w:rsidRDefault="006B02A5" w:rsidP="00FF11AC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1E34E7">
              <w:rPr>
                <w:rFonts w:ascii="Arial" w:hAnsi="Arial" w:cs="Arial"/>
                <w:b/>
              </w:rPr>
              <w:t>Ne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F6027AD" w14:textId="77777777" w:rsidR="006B02A5" w:rsidRPr="001E34E7" w:rsidRDefault="006B02A5" w:rsidP="00FF11AC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1E34E7">
              <w:rPr>
                <w:rFonts w:ascii="Arial" w:hAnsi="Arial" w:cs="Arial"/>
                <w:b/>
              </w:rPr>
              <w:t>Rarely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DEE625" w14:textId="77777777" w:rsidR="006B02A5" w:rsidRPr="001E34E7" w:rsidRDefault="006B02A5" w:rsidP="00FF11AC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1E34E7">
              <w:rPr>
                <w:rFonts w:ascii="Arial" w:hAnsi="Arial" w:cs="Arial"/>
                <w:b/>
              </w:rPr>
              <w:t>Sometim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0301287" w14:textId="77777777" w:rsidR="006B02A5" w:rsidRPr="001E34E7" w:rsidRDefault="006B02A5" w:rsidP="00FF11AC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1E34E7">
              <w:rPr>
                <w:rFonts w:ascii="Arial" w:hAnsi="Arial" w:cs="Arial"/>
                <w:b/>
              </w:rPr>
              <w:t>Ofte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F438CE7" w14:textId="77777777" w:rsidR="006B02A5" w:rsidRPr="001E34E7" w:rsidRDefault="006B02A5" w:rsidP="00FF11AC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1E34E7">
              <w:rPr>
                <w:rFonts w:ascii="Arial" w:hAnsi="Arial" w:cs="Arial"/>
                <w:b/>
              </w:rPr>
              <w:t>Always</w:t>
            </w:r>
          </w:p>
        </w:tc>
      </w:tr>
      <w:tr w:rsidR="006B02A5" w:rsidRPr="001E34E7" w14:paraId="6EEE64B6" w14:textId="77777777" w:rsidTr="00933522">
        <w:trPr>
          <w:trHeight w:val="50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3E08F" w14:textId="0C5702FF" w:rsidR="006B02A5" w:rsidRPr="001E34E7" w:rsidRDefault="00A7326B" w:rsidP="00A7326B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  <w:r w:rsidR="006B02A5">
              <w:rPr>
                <w:rFonts w:ascii="Arial" w:hAnsi="Arial" w:cs="Arial"/>
              </w:rPr>
              <w:t xml:space="preserve">. </w:t>
            </w:r>
            <w:r w:rsidR="006B02A5" w:rsidRPr="001E34E7">
              <w:rPr>
                <w:rFonts w:ascii="Arial" w:hAnsi="Arial" w:cs="Arial"/>
              </w:rPr>
              <w:t>I felt fearfu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EEA85" w14:textId="7247E455" w:rsidR="006B02A5" w:rsidRPr="00A7326B" w:rsidRDefault="006B02A5" w:rsidP="00A7326B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75772" w14:textId="4B0F75BB" w:rsidR="006B02A5" w:rsidRPr="00A7326B" w:rsidRDefault="006B02A5" w:rsidP="00A7326B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13410" w14:textId="13DD3833" w:rsidR="006B02A5" w:rsidRPr="00A7326B" w:rsidRDefault="006B02A5" w:rsidP="00A7326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2A0DF" w14:textId="3E06BF36" w:rsidR="006B02A5" w:rsidRPr="00A7326B" w:rsidRDefault="006B02A5" w:rsidP="00A7326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46835" w14:textId="434387EA" w:rsidR="006B02A5" w:rsidRPr="00A7326B" w:rsidRDefault="006B02A5" w:rsidP="00A7326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6B02A5" w:rsidRPr="001E34E7" w14:paraId="4880FAE0" w14:textId="77777777" w:rsidTr="00933522">
        <w:trPr>
          <w:trHeight w:val="707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A8171" w14:textId="6383D14D" w:rsidR="006B02A5" w:rsidRPr="001E34E7" w:rsidRDefault="00A7326B" w:rsidP="00A7326B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  <w:r w:rsidR="006B02A5">
              <w:rPr>
                <w:rFonts w:ascii="Arial" w:hAnsi="Arial" w:cs="Arial"/>
              </w:rPr>
              <w:t xml:space="preserve">. </w:t>
            </w:r>
            <w:r w:rsidR="006B02A5" w:rsidRPr="001E34E7">
              <w:rPr>
                <w:rFonts w:ascii="Arial" w:hAnsi="Arial" w:cs="Arial"/>
              </w:rPr>
              <w:t>I found it hard to focus on anything other than my anxiet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5CD6D" w14:textId="2B2473A8" w:rsidR="006B02A5" w:rsidRPr="00A7326B" w:rsidRDefault="006B02A5" w:rsidP="00A7326B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84B57" w14:textId="3075BD03" w:rsidR="006B02A5" w:rsidRPr="00A7326B" w:rsidRDefault="006B02A5" w:rsidP="00A7326B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5C9E1" w14:textId="175BEACE" w:rsidR="006B02A5" w:rsidRPr="00A7326B" w:rsidRDefault="006B02A5" w:rsidP="00A7326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2AA0B" w14:textId="4A7D2AAF" w:rsidR="006B02A5" w:rsidRPr="00A7326B" w:rsidRDefault="006B02A5" w:rsidP="00A7326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CCAE8" w14:textId="04717EFD" w:rsidR="006B02A5" w:rsidRPr="00A7326B" w:rsidRDefault="006B02A5" w:rsidP="00A7326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6B02A5" w:rsidRPr="001E34E7" w14:paraId="46E56A6C" w14:textId="77777777" w:rsidTr="00933522">
        <w:trPr>
          <w:trHeight w:val="50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493DF" w14:textId="7180E892" w:rsidR="006B02A5" w:rsidRPr="001E34E7" w:rsidRDefault="00A7326B" w:rsidP="00A7326B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  <w:r w:rsidR="006B02A5">
              <w:rPr>
                <w:rFonts w:ascii="Arial" w:hAnsi="Arial" w:cs="Arial"/>
              </w:rPr>
              <w:t xml:space="preserve">. </w:t>
            </w:r>
            <w:r w:rsidR="006B02A5" w:rsidRPr="001E34E7">
              <w:rPr>
                <w:rFonts w:ascii="Arial" w:hAnsi="Arial" w:cs="Arial"/>
              </w:rPr>
              <w:t>My worries overwhelmed m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6FD2D" w14:textId="2FE0F2C8" w:rsidR="006B02A5" w:rsidRPr="001E34E7" w:rsidRDefault="006B02A5" w:rsidP="00A7326B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3B076" w14:textId="63CEC290" w:rsidR="006B02A5" w:rsidRPr="001E34E7" w:rsidRDefault="006B02A5" w:rsidP="00A7326B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62A14" w14:textId="7C6F9292" w:rsidR="006B02A5" w:rsidRPr="00A7326B" w:rsidRDefault="006B02A5" w:rsidP="00A7326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76E20" w14:textId="3E5AA355" w:rsidR="006B02A5" w:rsidRPr="00A7326B" w:rsidRDefault="006B02A5" w:rsidP="00A7326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01E41" w14:textId="40D21BE1" w:rsidR="006B02A5" w:rsidRPr="00A7326B" w:rsidRDefault="006B02A5" w:rsidP="00A7326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6B02A5" w:rsidRPr="001E34E7" w14:paraId="08CFCD37" w14:textId="77777777" w:rsidTr="00933522">
        <w:trPr>
          <w:trHeight w:val="392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07DA9" w14:textId="57418370" w:rsidR="006B02A5" w:rsidRPr="001E34E7" w:rsidRDefault="00A7326B" w:rsidP="00A7326B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  <w:r w:rsidR="006B02A5">
              <w:rPr>
                <w:rFonts w:ascii="Arial" w:hAnsi="Arial" w:cs="Arial"/>
              </w:rPr>
              <w:t xml:space="preserve">. </w:t>
            </w:r>
            <w:r w:rsidR="006B02A5" w:rsidRPr="001E34E7">
              <w:rPr>
                <w:rFonts w:ascii="Arial" w:hAnsi="Arial" w:cs="Arial"/>
              </w:rPr>
              <w:t>I felt uneas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FBB5E" w14:textId="0E0AFB56" w:rsidR="006B02A5" w:rsidRPr="001E34E7" w:rsidRDefault="006B02A5" w:rsidP="00A7326B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3E728" w14:textId="5658D0BB" w:rsidR="006B02A5" w:rsidRPr="001E34E7" w:rsidRDefault="006B02A5" w:rsidP="00A7326B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CB187" w14:textId="4495BA2A" w:rsidR="006B02A5" w:rsidRPr="00A7326B" w:rsidRDefault="006B02A5" w:rsidP="00A7326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6FF74" w14:textId="3448CD19" w:rsidR="006B02A5" w:rsidRPr="00A7326B" w:rsidRDefault="006B02A5" w:rsidP="00A7326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0F9E6" w14:textId="68F09DD4" w:rsidR="006B02A5" w:rsidRPr="00A7326B" w:rsidRDefault="006B02A5" w:rsidP="00A7326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</w:tbl>
    <w:p w14:paraId="17A24495" w14:textId="77777777" w:rsidR="00201ABD" w:rsidRDefault="00201ABD" w:rsidP="00664E99">
      <w:pPr>
        <w:rPr>
          <w:sz w:val="24"/>
        </w:rPr>
      </w:pPr>
    </w:p>
    <w:p w14:paraId="3086DDC5" w14:textId="77777777" w:rsidR="006A6E09" w:rsidRDefault="006A6E09" w:rsidP="00201ABD">
      <w:pPr>
        <w:spacing w:after="160" w:line="259" w:lineRule="auto"/>
        <w:jc w:val="right"/>
        <w:rPr>
          <w:rFonts w:ascii="Arial" w:hAnsi="Arial" w:cs="Arial"/>
        </w:rPr>
      </w:pPr>
    </w:p>
    <w:p w14:paraId="21D2CEE7" w14:textId="3F440BD6" w:rsidR="00201ABD" w:rsidRDefault="00201ABD" w:rsidP="00201ABD">
      <w:pPr>
        <w:spacing w:after="160" w:line="259" w:lineRule="auto"/>
        <w:jc w:val="right"/>
        <w:rPr>
          <w:rFonts w:ascii="Arial" w:eastAsiaTheme="minorHAnsi" w:hAnsi="Arial" w:cs="Arial"/>
          <w:sz w:val="24"/>
          <w:lang w:eastAsia="en-US"/>
        </w:rPr>
      </w:pPr>
      <w:r>
        <w:rPr>
          <w:rFonts w:ascii="Arial" w:hAnsi="Arial" w:cs="Arial"/>
        </w:rPr>
        <w:t xml:space="preserve">Go to next page </w:t>
      </w:r>
      <w:r w:rsidRPr="001E34E7">
        <w:rPr>
          <w:rFonts w:ascii="Arial" w:hAnsi="Arial" w:cs="Arial"/>
        </w:rPr>
        <w:sym w:font="Wingdings" w:char="F0E8"/>
      </w:r>
    </w:p>
    <w:p w14:paraId="146AA3C4" w14:textId="472DD202" w:rsidR="0011570A" w:rsidRDefault="00201ABD">
      <w:pPr>
        <w:spacing w:after="160" w:line="259" w:lineRule="auto"/>
        <w:rPr>
          <w:sz w:val="24"/>
        </w:rPr>
      </w:pPr>
      <w:r>
        <w:rPr>
          <w:sz w:val="24"/>
        </w:rPr>
        <w:br w:type="page"/>
      </w:r>
    </w:p>
    <w:tbl>
      <w:tblPr>
        <w:tblpPr w:leftFromText="180" w:rightFromText="180" w:vertAnchor="text" w:horzAnchor="margin" w:tblpY="183"/>
        <w:tblW w:w="10435" w:type="dxa"/>
        <w:tblLayout w:type="fixed"/>
        <w:tblLook w:val="0000" w:firstRow="0" w:lastRow="0" w:firstColumn="0" w:lastColumn="0" w:noHBand="0" w:noVBand="0"/>
      </w:tblPr>
      <w:tblGrid>
        <w:gridCol w:w="3150"/>
        <w:gridCol w:w="1440"/>
        <w:gridCol w:w="1440"/>
        <w:gridCol w:w="1525"/>
        <w:gridCol w:w="1440"/>
        <w:gridCol w:w="1440"/>
      </w:tblGrid>
      <w:tr w:rsidR="001E34E7" w:rsidRPr="001E34E7" w:rsidDel="00664E99" w14:paraId="01EF8238" w14:textId="14A5602F" w:rsidTr="00845BE8">
        <w:trPr>
          <w:trHeight w:val="323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507A2F8" w14:textId="04852E83" w:rsidR="00CC521D" w:rsidRPr="009B413B" w:rsidDel="00664E99" w:rsidRDefault="00CC521D" w:rsidP="001E34E7">
            <w:pPr>
              <w:pStyle w:val="Default"/>
              <w:rPr>
                <w:rFonts w:ascii="Arial" w:hAnsi="Arial" w:cs="Arial"/>
                <w:b/>
                <w:u w:val="single"/>
              </w:rPr>
            </w:pPr>
            <w:r w:rsidRPr="009B413B" w:rsidDel="00664E99">
              <w:rPr>
                <w:rFonts w:ascii="Arial" w:hAnsi="Arial" w:cs="Arial"/>
                <w:b/>
                <w:u w:val="single"/>
              </w:rPr>
              <w:lastRenderedPageBreak/>
              <w:t>Depression</w:t>
            </w:r>
          </w:p>
          <w:p w14:paraId="608E5D56" w14:textId="732D05C5" w:rsidR="001E34E7" w:rsidRPr="001E34E7" w:rsidDel="00664E99" w:rsidRDefault="001E34E7" w:rsidP="001E34E7">
            <w:pPr>
              <w:pStyle w:val="Default"/>
              <w:rPr>
                <w:rFonts w:ascii="Arial" w:hAnsi="Arial" w:cs="Arial"/>
                <w:b/>
              </w:rPr>
            </w:pPr>
            <w:r w:rsidRPr="001E34E7" w:rsidDel="00664E99">
              <w:rPr>
                <w:rFonts w:ascii="Arial" w:hAnsi="Arial" w:cs="Arial"/>
                <w:b/>
              </w:rPr>
              <w:t>In the past 7 days…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09F8CAD" w14:textId="2BF21CF1" w:rsidR="001E34E7" w:rsidRPr="001E34E7" w:rsidDel="00664E99" w:rsidRDefault="001E34E7" w:rsidP="001E34E7">
            <w:pPr>
              <w:pStyle w:val="Default"/>
              <w:jc w:val="center"/>
              <w:rPr>
                <w:rFonts w:ascii="Arial" w:hAnsi="Arial" w:cs="Arial"/>
              </w:rPr>
            </w:pPr>
            <w:r w:rsidRPr="001E34E7" w:rsidDel="00664E99">
              <w:rPr>
                <w:rFonts w:ascii="Arial" w:hAnsi="Arial" w:cs="Arial"/>
                <w:b/>
              </w:rPr>
              <w:t>Ne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3E499EC" w14:textId="6422A732" w:rsidR="001E34E7" w:rsidRPr="001E34E7" w:rsidDel="00664E99" w:rsidRDefault="001E34E7" w:rsidP="001E34E7">
            <w:pPr>
              <w:pStyle w:val="Default"/>
              <w:jc w:val="center"/>
              <w:rPr>
                <w:rFonts w:ascii="Arial" w:hAnsi="Arial" w:cs="Arial"/>
              </w:rPr>
            </w:pPr>
            <w:r w:rsidRPr="001E34E7" w:rsidDel="00664E99">
              <w:rPr>
                <w:rFonts w:ascii="Arial" w:hAnsi="Arial" w:cs="Arial"/>
                <w:b/>
              </w:rPr>
              <w:t>Rarely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3F1BABE" w14:textId="48AFD01C" w:rsidR="001E34E7" w:rsidRPr="001E34E7" w:rsidDel="00664E99" w:rsidRDefault="001E34E7" w:rsidP="001E34E7">
            <w:pPr>
              <w:pStyle w:val="Default"/>
              <w:jc w:val="center"/>
              <w:rPr>
                <w:rFonts w:ascii="Arial" w:hAnsi="Arial" w:cs="Arial"/>
              </w:rPr>
            </w:pPr>
            <w:r w:rsidRPr="001E34E7" w:rsidDel="00664E99">
              <w:rPr>
                <w:rFonts w:ascii="Arial" w:hAnsi="Arial" w:cs="Arial"/>
                <w:b/>
              </w:rPr>
              <w:t>Sometim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B95D3DB" w14:textId="0661B39C" w:rsidR="001E34E7" w:rsidRPr="001E34E7" w:rsidDel="00664E99" w:rsidRDefault="001E34E7" w:rsidP="001E34E7">
            <w:pPr>
              <w:pStyle w:val="Default"/>
              <w:jc w:val="center"/>
              <w:rPr>
                <w:rFonts w:ascii="Arial" w:hAnsi="Arial" w:cs="Arial"/>
              </w:rPr>
            </w:pPr>
            <w:r w:rsidRPr="001E34E7" w:rsidDel="00664E99">
              <w:rPr>
                <w:rFonts w:ascii="Arial" w:hAnsi="Arial" w:cs="Arial"/>
                <w:b/>
              </w:rPr>
              <w:t>Ofte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DED4151" w14:textId="0507BB34" w:rsidR="001E34E7" w:rsidRPr="001E34E7" w:rsidDel="00664E99" w:rsidRDefault="001E34E7" w:rsidP="001E34E7">
            <w:pPr>
              <w:pStyle w:val="Default"/>
              <w:jc w:val="center"/>
              <w:rPr>
                <w:rFonts w:ascii="Arial" w:hAnsi="Arial" w:cs="Arial"/>
              </w:rPr>
            </w:pPr>
            <w:r w:rsidRPr="001E34E7" w:rsidDel="00664E99">
              <w:rPr>
                <w:rFonts w:ascii="Arial" w:hAnsi="Arial" w:cs="Arial"/>
                <w:b/>
              </w:rPr>
              <w:t>Always</w:t>
            </w:r>
          </w:p>
        </w:tc>
      </w:tr>
      <w:tr w:rsidR="005930EB" w:rsidRPr="001E34E7" w:rsidDel="00664E99" w14:paraId="7FFDB6A5" w14:textId="1E7E3C6E" w:rsidTr="00A7326B">
        <w:trPr>
          <w:trHeight w:val="419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33DE3" w14:textId="268F5980" w:rsidR="005930EB" w:rsidRPr="001E34E7" w:rsidDel="00664E99" w:rsidRDefault="00A7326B" w:rsidP="00A7326B">
            <w:pPr>
              <w:pStyle w:val="Default"/>
              <w:rPr>
                <w:rFonts w:ascii="Arial" w:hAnsi="Arial" w:cs="Arial"/>
              </w:rPr>
            </w:pPr>
            <w:r w:rsidDel="00664E99">
              <w:rPr>
                <w:rFonts w:ascii="Arial" w:hAnsi="Arial" w:cs="Arial"/>
              </w:rPr>
              <w:t>25</w:t>
            </w:r>
            <w:r w:rsidR="00FA3F63" w:rsidDel="00664E99">
              <w:rPr>
                <w:rFonts w:ascii="Arial" w:hAnsi="Arial" w:cs="Arial"/>
              </w:rPr>
              <w:t xml:space="preserve">. </w:t>
            </w:r>
            <w:r w:rsidR="005930EB" w:rsidRPr="001E34E7" w:rsidDel="00664E99">
              <w:rPr>
                <w:rFonts w:ascii="Arial" w:hAnsi="Arial" w:cs="Arial"/>
              </w:rPr>
              <w:t>I felt worthles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BE4D8" w14:textId="3468FB3E" w:rsidR="005930EB" w:rsidRPr="001E34E7" w:rsidDel="00664E99" w:rsidRDefault="005930EB" w:rsidP="00A7326B">
            <w:pPr>
              <w:pStyle w:val="Default"/>
              <w:jc w:val="center"/>
              <w:rPr>
                <w:rFonts w:ascii="Arial" w:hAnsi="Arial" w:cs="Arial"/>
              </w:rPr>
            </w:pPr>
            <w:r w:rsidRPr="001E34E7" w:rsidDel="00664E99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6CD6D" w14:textId="262BE020" w:rsidR="005930EB" w:rsidRPr="001E34E7" w:rsidDel="00664E99" w:rsidRDefault="005930EB" w:rsidP="00A7326B">
            <w:pPr>
              <w:pStyle w:val="Default"/>
              <w:jc w:val="center"/>
              <w:rPr>
                <w:rFonts w:ascii="Arial" w:hAnsi="Arial" w:cs="Arial"/>
              </w:rPr>
            </w:pPr>
            <w:r w:rsidRPr="001E34E7" w:rsidDel="00664E99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D42F3" w14:textId="09D02F50" w:rsidR="005930EB" w:rsidRPr="00A7326B" w:rsidDel="00664E99" w:rsidRDefault="005930EB" w:rsidP="00A7326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 w:rsidDel="00664E99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DD26E" w14:textId="17DF7A19" w:rsidR="005930EB" w:rsidRPr="00A7326B" w:rsidDel="00664E99" w:rsidRDefault="005930EB" w:rsidP="00A7326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 w:rsidDel="00664E99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5A87E" w14:textId="235F6A50" w:rsidR="005930EB" w:rsidRPr="00A7326B" w:rsidDel="00664E99" w:rsidRDefault="005930EB" w:rsidP="00A7326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 w:rsidDel="00664E99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5930EB" w:rsidRPr="001E34E7" w:rsidDel="00664E99" w14:paraId="32E00916" w14:textId="50C98C4B" w:rsidTr="00A7326B">
        <w:trPr>
          <w:trHeight w:val="347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4E615" w14:textId="3CE303F1" w:rsidR="005930EB" w:rsidRPr="001E34E7" w:rsidDel="00664E99" w:rsidRDefault="00A7326B" w:rsidP="00A7326B">
            <w:pPr>
              <w:pStyle w:val="Default"/>
              <w:rPr>
                <w:rFonts w:ascii="Arial" w:hAnsi="Arial" w:cs="Arial"/>
              </w:rPr>
            </w:pPr>
            <w:r w:rsidDel="00664E99">
              <w:rPr>
                <w:rFonts w:ascii="Arial" w:hAnsi="Arial" w:cs="Arial"/>
              </w:rPr>
              <w:t>26</w:t>
            </w:r>
            <w:r w:rsidR="00FA3F63" w:rsidDel="00664E99">
              <w:rPr>
                <w:rFonts w:ascii="Arial" w:hAnsi="Arial" w:cs="Arial"/>
              </w:rPr>
              <w:t xml:space="preserve">. </w:t>
            </w:r>
            <w:r w:rsidR="005930EB" w:rsidRPr="001E34E7" w:rsidDel="00664E99">
              <w:rPr>
                <w:rFonts w:ascii="Arial" w:hAnsi="Arial" w:cs="Arial"/>
              </w:rPr>
              <w:t>I felt helples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C6275" w14:textId="62E77C50" w:rsidR="005930EB" w:rsidRPr="001E34E7" w:rsidDel="00664E99" w:rsidRDefault="005930EB" w:rsidP="00A7326B">
            <w:pPr>
              <w:pStyle w:val="Default"/>
              <w:jc w:val="center"/>
              <w:rPr>
                <w:rFonts w:ascii="Arial" w:hAnsi="Arial" w:cs="Arial"/>
              </w:rPr>
            </w:pPr>
            <w:r w:rsidRPr="001E34E7" w:rsidDel="00664E99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872D1" w14:textId="36597D2D" w:rsidR="005930EB" w:rsidRPr="001E34E7" w:rsidDel="00664E99" w:rsidRDefault="005930EB" w:rsidP="00A7326B">
            <w:pPr>
              <w:pStyle w:val="Default"/>
              <w:jc w:val="center"/>
              <w:rPr>
                <w:rFonts w:ascii="Arial" w:hAnsi="Arial" w:cs="Arial"/>
              </w:rPr>
            </w:pPr>
            <w:r w:rsidRPr="001E34E7" w:rsidDel="00664E99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37D63" w14:textId="58713594" w:rsidR="005930EB" w:rsidRPr="00A7326B" w:rsidDel="00664E99" w:rsidRDefault="005930EB" w:rsidP="00A7326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 w:rsidDel="00664E99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54642" w14:textId="38E2BFE1" w:rsidR="005930EB" w:rsidRPr="00A7326B" w:rsidDel="00664E99" w:rsidRDefault="005930EB" w:rsidP="00A7326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 w:rsidDel="00664E99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E98FD" w14:textId="75E0EBF8" w:rsidR="005930EB" w:rsidRPr="00A7326B" w:rsidDel="00664E99" w:rsidRDefault="005930EB" w:rsidP="00A7326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 w:rsidDel="00664E99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5930EB" w:rsidRPr="001E34E7" w:rsidDel="00664E99" w14:paraId="634B626E" w14:textId="51BCA23F" w:rsidTr="00A7326B">
        <w:trPr>
          <w:trHeight w:val="347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96F67" w14:textId="2708F0B6" w:rsidR="005930EB" w:rsidRPr="001E34E7" w:rsidDel="00664E99" w:rsidRDefault="00A7326B" w:rsidP="00A7326B">
            <w:pPr>
              <w:pStyle w:val="Default"/>
              <w:rPr>
                <w:rFonts w:ascii="Arial" w:hAnsi="Arial" w:cs="Arial"/>
              </w:rPr>
            </w:pPr>
            <w:r w:rsidDel="00664E99">
              <w:rPr>
                <w:rFonts w:ascii="Arial" w:hAnsi="Arial" w:cs="Arial"/>
              </w:rPr>
              <w:t>27</w:t>
            </w:r>
            <w:r w:rsidR="00FA3F63" w:rsidDel="00664E99">
              <w:rPr>
                <w:rFonts w:ascii="Arial" w:hAnsi="Arial" w:cs="Arial"/>
              </w:rPr>
              <w:t xml:space="preserve">. </w:t>
            </w:r>
            <w:r w:rsidR="005930EB" w:rsidRPr="001E34E7" w:rsidDel="00664E99">
              <w:rPr>
                <w:rFonts w:ascii="Arial" w:hAnsi="Arial" w:cs="Arial"/>
              </w:rPr>
              <w:t>I felt depress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AEA72" w14:textId="372F79C1" w:rsidR="005930EB" w:rsidRPr="001E34E7" w:rsidDel="00664E99" w:rsidRDefault="005930EB" w:rsidP="00A7326B">
            <w:pPr>
              <w:pStyle w:val="Default"/>
              <w:jc w:val="center"/>
              <w:rPr>
                <w:rFonts w:ascii="Arial" w:hAnsi="Arial" w:cs="Arial"/>
              </w:rPr>
            </w:pPr>
            <w:r w:rsidRPr="001E34E7" w:rsidDel="00664E99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38B1A" w14:textId="51A1D20F" w:rsidR="005930EB" w:rsidRPr="001E34E7" w:rsidDel="00664E99" w:rsidRDefault="005930EB" w:rsidP="00A7326B">
            <w:pPr>
              <w:pStyle w:val="Default"/>
              <w:jc w:val="center"/>
              <w:rPr>
                <w:rFonts w:ascii="Arial" w:hAnsi="Arial" w:cs="Arial"/>
              </w:rPr>
            </w:pPr>
            <w:r w:rsidRPr="001E34E7" w:rsidDel="00664E99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65077" w14:textId="69A173BA" w:rsidR="005930EB" w:rsidRPr="00A7326B" w:rsidDel="00664E99" w:rsidRDefault="005930EB" w:rsidP="00A7326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 w:rsidDel="00664E99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02DDD" w14:textId="77521C69" w:rsidR="005930EB" w:rsidRPr="00A7326B" w:rsidDel="00664E99" w:rsidRDefault="005930EB" w:rsidP="00A7326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 w:rsidDel="00664E99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B8AE0" w14:textId="6A51732E" w:rsidR="005930EB" w:rsidRPr="00A7326B" w:rsidDel="00664E99" w:rsidRDefault="005930EB" w:rsidP="00A7326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 w:rsidDel="00664E99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5930EB" w:rsidRPr="001E34E7" w:rsidDel="00664E99" w14:paraId="3B5729EC" w14:textId="0D852CA1" w:rsidTr="00A7326B">
        <w:trPr>
          <w:trHeight w:val="446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BF27F" w14:textId="4FBB4823" w:rsidR="005930EB" w:rsidRPr="001E34E7" w:rsidDel="00664E99" w:rsidRDefault="00A7326B" w:rsidP="00A7326B">
            <w:pPr>
              <w:pStyle w:val="Default"/>
              <w:rPr>
                <w:rFonts w:ascii="Arial" w:hAnsi="Arial" w:cs="Arial"/>
              </w:rPr>
            </w:pPr>
            <w:r w:rsidDel="00664E99">
              <w:rPr>
                <w:rFonts w:ascii="Arial" w:hAnsi="Arial" w:cs="Arial"/>
              </w:rPr>
              <w:t>28</w:t>
            </w:r>
            <w:r w:rsidR="00FA3F63" w:rsidDel="00664E99">
              <w:rPr>
                <w:rFonts w:ascii="Arial" w:hAnsi="Arial" w:cs="Arial"/>
              </w:rPr>
              <w:t xml:space="preserve">. </w:t>
            </w:r>
            <w:r w:rsidR="005930EB" w:rsidRPr="001E34E7" w:rsidDel="00664E99">
              <w:rPr>
                <w:rFonts w:ascii="Arial" w:hAnsi="Arial" w:cs="Arial"/>
              </w:rPr>
              <w:t>I felt hopeles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811E4" w14:textId="360B1E2C" w:rsidR="005930EB" w:rsidRPr="001E34E7" w:rsidDel="00664E99" w:rsidRDefault="005930EB" w:rsidP="00A7326B">
            <w:pPr>
              <w:pStyle w:val="Default"/>
              <w:jc w:val="center"/>
              <w:rPr>
                <w:rFonts w:ascii="Arial" w:hAnsi="Arial" w:cs="Arial"/>
              </w:rPr>
            </w:pPr>
            <w:r w:rsidRPr="001E34E7" w:rsidDel="00664E99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CD958" w14:textId="5A4A86AB" w:rsidR="005930EB" w:rsidRPr="001E34E7" w:rsidDel="00664E99" w:rsidRDefault="005930EB" w:rsidP="00A7326B">
            <w:pPr>
              <w:pStyle w:val="Default"/>
              <w:jc w:val="center"/>
              <w:rPr>
                <w:rFonts w:ascii="Arial" w:hAnsi="Arial" w:cs="Arial"/>
              </w:rPr>
            </w:pPr>
            <w:r w:rsidRPr="001E34E7" w:rsidDel="00664E99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008D3" w14:textId="12451206" w:rsidR="005930EB" w:rsidRPr="00A7326B" w:rsidDel="00664E99" w:rsidRDefault="005930EB" w:rsidP="00A7326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 w:rsidDel="00664E99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9BCF1" w14:textId="3A349FFA" w:rsidR="005930EB" w:rsidRPr="00A7326B" w:rsidDel="00664E99" w:rsidRDefault="005930EB" w:rsidP="00A7326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 w:rsidDel="00664E99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51158" w14:textId="21B08FB1" w:rsidR="005930EB" w:rsidRPr="00A7326B" w:rsidDel="00664E99" w:rsidRDefault="005930EB" w:rsidP="00A7326B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 w:rsidDel="00664E99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</w:tbl>
    <w:p w14:paraId="1D388D91" w14:textId="4F012776" w:rsidR="001E34E7" w:rsidRDefault="001E34E7">
      <w:pPr>
        <w:rPr>
          <w:sz w:val="24"/>
        </w:rPr>
      </w:pPr>
    </w:p>
    <w:p w14:paraId="7A53C683" w14:textId="77777777" w:rsidR="002B6D60" w:rsidRDefault="002B6D60">
      <w:pPr>
        <w:rPr>
          <w:sz w:val="24"/>
        </w:rPr>
      </w:pPr>
    </w:p>
    <w:p w14:paraId="399A0AEB" w14:textId="77777777" w:rsidR="002B6D60" w:rsidRDefault="002B6D60">
      <w:pPr>
        <w:rPr>
          <w:sz w:val="24"/>
        </w:rPr>
      </w:pPr>
    </w:p>
    <w:tbl>
      <w:tblPr>
        <w:tblpPr w:leftFromText="180" w:rightFromText="180" w:vertAnchor="text" w:horzAnchor="margin" w:tblpY="183"/>
        <w:tblW w:w="10435" w:type="dxa"/>
        <w:tblLayout w:type="fixed"/>
        <w:tblLook w:val="0000" w:firstRow="0" w:lastRow="0" w:firstColumn="0" w:lastColumn="0" w:noHBand="0" w:noVBand="0"/>
      </w:tblPr>
      <w:tblGrid>
        <w:gridCol w:w="3150"/>
        <w:gridCol w:w="1440"/>
        <w:gridCol w:w="1440"/>
        <w:gridCol w:w="1525"/>
        <w:gridCol w:w="1440"/>
        <w:gridCol w:w="1440"/>
      </w:tblGrid>
      <w:tr w:rsidR="00D273E6" w:rsidRPr="001E34E7" w14:paraId="3BA11ABA" w14:textId="77777777" w:rsidTr="00DE091A">
        <w:trPr>
          <w:trHeight w:val="323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267E94C" w14:textId="77777777" w:rsidR="00D273E6" w:rsidRPr="009B413B" w:rsidRDefault="00D273E6" w:rsidP="00D273E6">
            <w:pPr>
              <w:pStyle w:val="Default"/>
              <w:rPr>
                <w:rFonts w:ascii="Arial" w:hAnsi="Arial" w:cs="Arial"/>
                <w:b/>
                <w:u w:val="single"/>
              </w:rPr>
            </w:pPr>
            <w:r w:rsidRPr="009B413B">
              <w:rPr>
                <w:rFonts w:ascii="Arial" w:hAnsi="Arial" w:cs="Arial"/>
                <w:b/>
                <w:u w:val="single"/>
              </w:rPr>
              <w:t xml:space="preserve">Fatigue </w:t>
            </w:r>
          </w:p>
          <w:p w14:paraId="52AC6260" w14:textId="376DB737" w:rsidR="00D273E6" w:rsidRPr="001E34E7" w:rsidRDefault="00D273E6" w:rsidP="00D273E6">
            <w:pPr>
              <w:pStyle w:val="Default"/>
              <w:rPr>
                <w:rFonts w:ascii="Arial" w:hAnsi="Arial" w:cs="Arial"/>
                <w:b/>
              </w:rPr>
            </w:pPr>
            <w:r w:rsidRPr="001E34E7">
              <w:rPr>
                <w:rFonts w:ascii="Arial" w:hAnsi="Arial" w:cs="Arial"/>
                <w:b/>
              </w:rPr>
              <w:t>During the past 7 days…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A46D345" w14:textId="1725115E" w:rsidR="00D273E6" w:rsidRPr="001E34E7" w:rsidRDefault="00D273E6" w:rsidP="00D273E6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b/>
              </w:rPr>
              <w:t>Not at al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A23C21A" w14:textId="2A8D598F" w:rsidR="00D273E6" w:rsidRPr="001E34E7" w:rsidRDefault="00D273E6" w:rsidP="00D273E6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b/>
              </w:rPr>
              <w:t>A little bit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8DA3696" w14:textId="3762E85C" w:rsidR="00D273E6" w:rsidRPr="001E34E7" w:rsidRDefault="00D273E6" w:rsidP="00D273E6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b/>
              </w:rPr>
              <w:t>Somewha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66CFBD9" w14:textId="7E68433B" w:rsidR="00D273E6" w:rsidRPr="001E34E7" w:rsidRDefault="00D273E6" w:rsidP="00D273E6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b/>
              </w:rPr>
              <w:t>Quite a bi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E068820" w14:textId="62D9BCFF" w:rsidR="00D273E6" w:rsidRPr="001E34E7" w:rsidRDefault="00D273E6" w:rsidP="00D273E6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b/>
              </w:rPr>
              <w:t>Very much</w:t>
            </w:r>
          </w:p>
        </w:tc>
      </w:tr>
      <w:tr w:rsidR="00D273E6" w:rsidRPr="00A7326B" w14:paraId="21A4908F" w14:textId="77777777" w:rsidTr="00DE091A">
        <w:trPr>
          <w:trHeight w:val="419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B2903" w14:textId="4BC60B93" w:rsidR="00D273E6" w:rsidRPr="001E34E7" w:rsidRDefault="00D273E6" w:rsidP="00DE091A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9. </w:t>
            </w:r>
            <w:r w:rsidRPr="001E34E7">
              <w:rPr>
                <w:rFonts w:ascii="Arial" w:hAnsi="Arial" w:cs="Arial"/>
              </w:rPr>
              <w:t>I felt fatigu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130F5" w14:textId="77777777" w:rsidR="00D273E6" w:rsidRPr="001E34E7" w:rsidRDefault="00D273E6" w:rsidP="00DE091A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FEAD0" w14:textId="77777777" w:rsidR="00D273E6" w:rsidRPr="001E34E7" w:rsidRDefault="00D273E6" w:rsidP="00DE091A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0162A" w14:textId="77777777" w:rsidR="00D273E6" w:rsidRPr="00A7326B" w:rsidRDefault="00D273E6" w:rsidP="00DE091A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F129D" w14:textId="77777777" w:rsidR="00D273E6" w:rsidRPr="00A7326B" w:rsidRDefault="00D273E6" w:rsidP="00DE091A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9E435" w14:textId="77777777" w:rsidR="00D273E6" w:rsidRPr="00A7326B" w:rsidRDefault="00D273E6" w:rsidP="00DE091A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D273E6" w:rsidRPr="00A7326B" w14:paraId="6BA8974A" w14:textId="77777777" w:rsidTr="00DE091A">
        <w:trPr>
          <w:trHeight w:val="347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A867B" w14:textId="18B7E29B" w:rsidR="00D273E6" w:rsidRPr="001E34E7" w:rsidRDefault="00D273E6" w:rsidP="00DE091A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0. </w:t>
            </w:r>
            <w:r w:rsidRPr="001E34E7">
              <w:rPr>
                <w:rFonts w:ascii="Arial" w:hAnsi="Arial" w:cs="Arial"/>
              </w:rPr>
              <w:t>I have trouble starting things because I am tir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5EFED" w14:textId="77777777" w:rsidR="00D273E6" w:rsidRPr="001E34E7" w:rsidRDefault="00D273E6" w:rsidP="00DE091A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24FBB" w14:textId="77777777" w:rsidR="00D273E6" w:rsidRPr="001E34E7" w:rsidRDefault="00D273E6" w:rsidP="00DE091A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9A3B4" w14:textId="77777777" w:rsidR="00D273E6" w:rsidRPr="00A7326B" w:rsidRDefault="00D273E6" w:rsidP="00DE091A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A2A60" w14:textId="77777777" w:rsidR="00D273E6" w:rsidRPr="00A7326B" w:rsidRDefault="00D273E6" w:rsidP="00DE091A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873A0" w14:textId="77777777" w:rsidR="00D273E6" w:rsidRPr="00A7326B" w:rsidRDefault="00D273E6" w:rsidP="00DE091A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D273E6" w:rsidRPr="00A7326B" w14:paraId="2B7D4658" w14:textId="77777777" w:rsidTr="00DE091A">
        <w:trPr>
          <w:trHeight w:val="347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0EDBD" w14:textId="64843FE6" w:rsidR="00D273E6" w:rsidRPr="001E34E7" w:rsidRDefault="00D273E6" w:rsidP="00DE091A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1. </w:t>
            </w:r>
            <w:r w:rsidRPr="001E34E7">
              <w:rPr>
                <w:rFonts w:ascii="Arial" w:hAnsi="Arial" w:cs="Arial"/>
              </w:rPr>
              <w:t>How run-down did you feel on average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D4F3E" w14:textId="77777777" w:rsidR="00D273E6" w:rsidRPr="001E34E7" w:rsidRDefault="00D273E6" w:rsidP="00DE091A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5C05C" w14:textId="77777777" w:rsidR="00D273E6" w:rsidRPr="001E34E7" w:rsidRDefault="00D273E6" w:rsidP="00DE091A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1642A" w14:textId="77777777" w:rsidR="00D273E6" w:rsidRPr="00A7326B" w:rsidRDefault="00D273E6" w:rsidP="00DE091A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C5177" w14:textId="77777777" w:rsidR="00D273E6" w:rsidRPr="00A7326B" w:rsidRDefault="00D273E6" w:rsidP="00DE091A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DEA2A" w14:textId="77777777" w:rsidR="00D273E6" w:rsidRPr="00A7326B" w:rsidRDefault="00D273E6" w:rsidP="00DE091A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D273E6" w:rsidRPr="00A7326B" w14:paraId="3B276BB3" w14:textId="77777777" w:rsidTr="00DE091A">
        <w:trPr>
          <w:trHeight w:val="446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065D4" w14:textId="4D0CFA5A" w:rsidR="00D273E6" w:rsidRPr="001E34E7" w:rsidRDefault="00D273E6" w:rsidP="00DE091A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2. </w:t>
            </w:r>
            <w:r w:rsidRPr="001E34E7">
              <w:rPr>
                <w:rFonts w:ascii="Arial" w:hAnsi="Arial" w:cs="Arial"/>
              </w:rPr>
              <w:t>How fatigued were you on average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F30E9" w14:textId="77777777" w:rsidR="00D273E6" w:rsidRPr="001E34E7" w:rsidRDefault="00D273E6" w:rsidP="00DE091A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42BA5" w14:textId="77777777" w:rsidR="00D273E6" w:rsidRPr="001E34E7" w:rsidRDefault="00D273E6" w:rsidP="00DE091A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B27C5" w14:textId="77777777" w:rsidR="00D273E6" w:rsidRPr="00A7326B" w:rsidRDefault="00D273E6" w:rsidP="00DE091A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16756" w14:textId="77777777" w:rsidR="00D273E6" w:rsidRPr="00A7326B" w:rsidRDefault="00D273E6" w:rsidP="00DE091A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645FB" w14:textId="77777777" w:rsidR="00D273E6" w:rsidRPr="00A7326B" w:rsidRDefault="00D273E6" w:rsidP="00DE091A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</w:tbl>
    <w:p w14:paraId="4F9D0434" w14:textId="406611C6" w:rsidR="00D273E6" w:rsidRDefault="00D273E6">
      <w:pPr>
        <w:rPr>
          <w:sz w:val="24"/>
        </w:rPr>
      </w:pPr>
    </w:p>
    <w:p w14:paraId="26C4B338" w14:textId="6DD41B00" w:rsidR="00240E94" w:rsidRDefault="00240E94">
      <w:pPr>
        <w:rPr>
          <w:sz w:val="24"/>
        </w:rPr>
      </w:pPr>
    </w:p>
    <w:p w14:paraId="7D1CD172" w14:textId="77777777" w:rsidR="00240E94" w:rsidRDefault="00240E94">
      <w:pPr>
        <w:rPr>
          <w:sz w:val="24"/>
        </w:rPr>
      </w:pPr>
    </w:p>
    <w:tbl>
      <w:tblPr>
        <w:tblpPr w:leftFromText="187" w:rightFromText="187" w:vertAnchor="text" w:horzAnchor="margin" w:tblpY="169"/>
        <w:tblW w:w="10435" w:type="dxa"/>
        <w:tblLayout w:type="fixed"/>
        <w:tblLook w:val="0000" w:firstRow="0" w:lastRow="0" w:firstColumn="0" w:lastColumn="0" w:noHBand="0" w:noVBand="0"/>
      </w:tblPr>
      <w:tblGrid>
        <w:gridCol w:w="3145"/>
        <w:gridCol w:w="1440"/>
        <w:gridCol w:w="1440"/>
        <w:gridCol w:w="1530"/>
        <w:gridCol w:w="1440"/>
        <w:gridCol w:w="1440"/>
      </w:tblGrid>
      <w:tr w:rsidR="00240E94" w:rsidRPr="001E34E7" w14:paraId="4DBB72F0" w14:textId="77777777" w:rsidTr="00240E94">
        <w:trPr>
          <w:trHeight w:val="629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5F3D396" w14:textId="77777777" w:rsidR="00240E94" w:rsidRPr="002D3EAD" w:rsidRDefault="00240E94" w:rsidP="00240E94">
            <w:pPr>
              <w:pStyle w:val="Default"/>
              <w:ind w:left="-24"/>
              <w:rPr>
                <w:rFonts w:ascii="Arial" w:hAnsi="Arial" w:cs="Arial"/>
                <w:b/>
                <w:u w:val="single"/>
              </w:rPr>
            </w:pPr>
            <w:r w:rsidRPr="002D3EAD">
              <w:rPr>
                <w:rFonts w:ascii="Arial" w:hAnsi="Arial" w:cs="Arial"/>
                <w:b/>
                <w:u w:val="single"/>
              </w:rPr>
              <w:t>Sleep Disturbance</w:t>
            </w:r>
          </w:p>
          <w:p w14:paraId="560921D8" w14:textId="77777777" w:rsidR="00240E94" w:rsidRPr="001E34E7" w:rsidRDefault="00240E94" w:rsidP="00240E94">
            <w:pPr>
              <w:pStyle w:val="Default"/>
              <w:rPr>
                <w:rFonts w:ascii="Arial" w:hAnsi="Arial" w:cs="Arial"/>
                <w:b/>
              </w:rPr>
            </w:pPr>
            <w:r w:rsidRPr="001E34E7">
              <w:rPr>
                <w:rFonts w:ascii="Arial" w:hAnsi="Arial" w:cs="Arial"/>
                <w:b/>
              </w:rPr>
              <w:t>In the past 7 days…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643B14" w14:textId="77777777" w:rsidR="00240E94" w:rsidRPr="001E34E7" w:rsidRDefault="00240E94" w:rsidP="00240E94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1E34E7">
              <w:rPr>
                <w:rFonts w:ascii="Arial" w:hAnsi="Arial" w:cs="Arial"/>
                <w:b/>
              </w:rPr>
              <w:t>Very po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B3B3F6A" w14:textId="77777777" w:rsidR="00240E94" w:rsidRPr="001E34E7" w:rsidRDefault="00240E94" w:rsidP="00240E94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1E34E7">
              <w:rPr>
                <w:rFonts w:ascii="Arial" w:hAnsi="Arial" w:cs="Arial"/>
                <w:b/>
              </w:rPr>
              <w:t>Poo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AFC947B" w14:textId="77777777" w:rsidR="00240E94" w:rsidRPr="001E34E7" w:rsidRDefault="00240E94" w:rsidP="00240E94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1E34E7">
              <w:rPr>
                <w:rFonts w:ascii="Arial" w:hAnsi="Arial" w:cs="Arial"/>
                <w:b/>
              </w:rPr>
              <w:t>Fai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6D91DC1" w14:textId="77777777" w:rsidR="00240E94" w:rsidRPr="001E34E7" w:rsidRDefault="00240E94" w:rsidP="00240E94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1E34E7">
              <w:rPr>
                <w:rFonts w:ascii="Arial" w:hAnsi="Arial" w:cs="Arial"/>
                <w:b/>
              </w:rPr>
              <w:t>Goo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257649B" w14:textId="77777777" w:rsidR="00240E94" w:rsidRPr="001E34E7" w:rsidRDefault="00240E94" w:rsidP="00240E94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1E34E7">
              <w:rPr>
                <w:rFonts w:ascii="Arial" w:hAnsi="Arial" w:cs="Arial"/>
                <w:b/>
              </w:rPr>
              <w:t>Very good</w:t>
            </w:r>
          </w:p>
        </w:tc>
      </w:tr>
      <w:tr w:rsidR="00240E94" w:rsidRPr="001E34E7" w14:paraId="7144B772" w14:textId="77777777" w:rsidTr="00240E94">
        <w:trPr>
          <w:trHeight w:val="629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538DB" w14:textId="77777777" w:rsidR="00240E94" w:rsidRPr="001E34E7" w:rsidRDefault="00240E94" w:rsidP="00240E94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3. </w:t>
            </w:r>
            <w:r w:rsidRPr="001E34E7">
              <w:rPr>
                <w:rFonts w:ascii="Arial" w:hAnsi="Arial" w:cs="Arial"/>
              </w:rPr>
              <w:t>My sleep quality was…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2F0F7" w14:textId="77777777" w:rsidR="00240E94" w:rsidRPr="001E34E7" w:rsidRDefault="00240E94" w:rsidP="00240E94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3118B" w14:textId="77777777" w:rsidR="00240E94" w:rsidRPr="001E34E7" w:rsidRDefault="00240E94" w:rsidP="00240E94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4C4DB" w14:textId="77777777" w:rsidR="00240E94" w:rsidRPr="003B1EA2" w:rsidRDefault="00240E94" w:rsidP="00240E94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0EAB7" w14:textId="77777777" w:rsidR="00240E94" w:rsidRPr="003B1EA2" w:rsidRDefault="00240E94" w:rsidP="00240E94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92A33" w14:textId="77777777" w:rsidR="00240E94" w:rsidRPr="003B1EA2" w:rsidRDefault="00240E94" w:rsidP="00240E94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240E94" w:rsidRPr="001E34E7" w14:paraId="03AEAF8C" w14:textId="77777777" w:rsidTr="00240E94">
        <w:trPr>
          <w:trHeight w:val="3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43E9735" w14:textId="77777777" w:rsidR="00240E94" w:rsidRPr="001E34E7" w:rsidRDefault="00240E94" w:rsidP="00240E94">
            <w:pPr>
              <w:pStyle w:val="Default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</w:rPr>
              <w:t>In the last 7 days…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03BC3C4" w14:textId="77777777" w:rsidR="00240E94" w:rsidRPr="00E00F8A" w:rsidRDefault="00240E94" w:rsidP="00240E94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2B627F">
              <w:rPr>
                <w:rFonts w:ascii="Arial" w:hAnsi="Arial" w:cs="Arial"/>
                <w:b/>
                <w:bCs/>
              </w:rPr>
              <w:t>Not at al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FD20541" w14:textId="77777777" w:rsidR="00240E94" w:rsidRPr="00E00F8A" w:rsidRDefault="00240E94" w:rsidP="00240E94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2B627F">
              <w:rPr>
                <w:rFonts w:ascii="Arial" w:hAnsi="Arial" w:cs="Arial"/>
                <w:b/>
                <w:bCs/>
              </w:rPr>
              <w:t>A little bi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7205A4B" w14:textId="77777777" w:rsidR="00240E94" w:rsidRPr="00E00F8A" w:rsidRDefault="00240E94" w:rsidP="00240E94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2B627F">
              <w:rPr>
                <w:rFonts w:ascii="Arial" w:hAnsi="Arial" w:cs="Arial"/>
                <w:b/>
                <w:bCs/>
              </w:rPr>
              <w:t>Somewha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F34B442" w14:textId="77777777" w:rsidR="00240E94" w:rsidRPr="00E00F8A" w:rsidRDefault="00240E94" w:rsidP="00240E94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2B627F">
              <w:rPr>
                <w:rFonts w:ascii="Arial" w:hAnsi="Arial" w:cs="Arial"/>
                <w:b/>
                <w:bCs/>
              </w:rPr>
              <w:t>Quite a bi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3F4069E" w14:textId="77777777" w:rsidR="00240E94" w:rsidRPr="00E00F8A" w:rsidRDefault="00240E94" w:rsidP="00240E94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2B627F">
              <w:rPr>
                <w:rFonts w:ascii="Arial" w:hAnsi="Arial" w:cs="Arial"/>
                <w:b/>
                <w:bCs/>
              </w:rPr>
              <w:t>Very much</w:t>
            </w:r>
          </w:p>
        </w:tc>
      </w:tr>
      <w:tr w:rsidR="00240E94" w:rsidRPr="001E34E7" w14:paraId="2C1147FF" w14:textId="77777777" w:rsidTr="00240E94">
        <w:trPr>
          <w:trHeight w:val="629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140A9" w14:textId="77777777" w:rsidR="00240E94" w:rsidRPr="001E34E7" w:rsidRDefault="00240E94" w:rsidP="00240E94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4. </w:t>
            </w:r>
            <w:r w:rsidRPr="001E34E7">
              <w:rPr>
                <w:rFonts w:ascii="Arial" w:hAnsi="Arial" w:cs="Arial"/>
              </w:rPr>
              <w:t>My sleep was refresh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A7314" w14:textId="77777777" w:rsidR="00240E94" w:rsidRPr="001E34E7" w:rsidRDefault="00240E94" w:rsidP="00240E94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D9E62" w14:textId="77777777" w:rsidR="00240E94" w:rsidRPr="001E34E7" w:rsidRDefault="00240E94" w:rsidP="00240E94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1E074" w14:textId="77777777" w:rsidR="00240E94" w:rsidRPr="003B1EA2" w:rsidRDefault="00240E94" w:rsidP="00240E94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CAD97" w14:textId="77777777" w:rsidR="00240E94" w:rsidRPr="003B1EA2" w:rsidRDefault="00240E94" w:rsidP="00240E94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C3F9D" w14:textId="77777777" w:rsidR="00240E94" w:rsidRPr="003B1EA2" w:rsidRDefault="00240E94" w:rsidP="00240E94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240E94" w:rsidRPr="001E34E7" w14:paraId="3BAB058D" w14:textId="77777777" w:rsidTr="00240E94">
        <w:trPr>
          <w:trHeight w:val="629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3D2EF" w14:textId="77777777" w:rsidR="00240E94" w:rsidRPr="001E34E7" w:rsidRDefault="00240E94" w:rsidP="00240E94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5. </w:t>
            </w:r>
            <w:r w:rsidRPr="001E34E7">
              <w:rPr>
                <w:rFonts w:ascii="Arial" w:hAnsi="Arial" w:cs="Arial"/>
              </w:rPr>
              <w:t>I had a problem with slee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FF7BC" w14:textId="77777777" w:rsidR="00240E94" w:rsidRPr="001E34E7" w:rsidRDefault="00240E94" w:rsidP="00240E94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FCA20" w14:textId="77777777" w:rsidR="00240E94" w:rsidRPr="001E34E7" w:rsidRDefault="00240E94" w:rsidP="00240E94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A1DDE" w14:textId="77777777" w:rsidR="00240E94" w:rsidRPr="003B1EA2" w:rsidRDefault="00240E94" w:rsidP="00240E94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8AB3B" w14:textId="77777777" w:rsidR="00240E94" w:rsidRPr="003B1EA2" w:rsidRDefault="00240E94" w:rsidP="00240E94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DF19E" w14:textId="77777777" w:rsidR="00240E94" w:rsidRPr="003B1EA2" w:rsidRDefault="00240E94" w:rsidP="00240E94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240E94" w:rsidRPr="001E34E7" w14:paraId="75BD0438" w14:textId="77777777" w:rsidTr="00240E94">
        <w:trPr>
          <w:trHeight w:val="629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0D32E" w14:textId="77777777" w:rsidR="00240E94" w:rsidRPr="001E34E7" w:rsidRDefault="00240E94" w:rsidP="00240E94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 I</w:t>
            </w:r>
            <w:r w:rsidRPr="001E34E7">
              <w:rPr>
                <w:rFonts w:ascii="Arial" w:hAnsi="Arial" w:cs="Arial"/>
              </w:rPr>
              <w:t xml:space="preserve"> had difficulty falling aslee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26732" w14:textId="77777777" w:rsidR="00240E94" w:rsidRPr="001E34E7" w:rsidRDefault="00240E94" w:rsidP="00240E94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DE10D" w14:textId="77777777" w:rsidR="00240E94" w:rsidRPr="001E34E7" w:rsidRDefault="00240E94" w:rsidP="00240E94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F7B2C" w14:textId="77777777" w:rsidR="00240E94" w:rsidRPr="003B1EA2" w:rsidRDefault="00240E94" w:rsidP="00240E94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543D1" w14:textId="77777777" w:rsidR="00240E94" w:rsidRPr="003B1EA2" w:rsidRDefault="00240E94" w:rsidP="00240E94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77414" w14:textId="77777777" w:rsidR="00240E94" w:rsidRPr="003B1EA2" w:rsidRDefault="00240E94" w:rsidP="00240E94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</w:tbl>
    <w:p w14:paraId="74465652" w14:textId="77777777" w:rsidR="002B6D60" w:rsidRDefault="002B6D60">
      <w:pPr>
        <w:rPr>
          <w:sz w:val="24"/>
        </w:rPr>
      </w:pPr>
    </w:p>
    <w:p w14:paraId="521E88EE" w14:textId="77777777" w:rsidR="002B6D60" w:rsidRPr="001E34E7" w:rsidRDefault="002B6D60">
      <w:pPr>
        <w:rPr>
          <w:sz w:val="24"/>
        </w:rPr>
      </w:pPr>
    </w:p>
    <w:p w14:paraId="726B706E" w14:textId="37F73B88" w:rsidR="008D1143" w:rsidRDefault="008D1143" w:rsidP="008D1143">
      <w:pPr>
        <w:pStyle w:val="BasicParagraph"/>
        <w:spacing w:line="240" w:lineRule="auto"/>
        <w:rPr>
          <w:rFonts w:ascii="Arial" w:hAnsi="Arial" w:cs="Arial"/>
          <w:sz w:val="24"/>
        </w:rPr>
      </w:pPr>
    </w:p>
    <w:p w14:paraId="43DE7450" w14:textId="11B87FB1" w:rsidR="00201ABD" w:rsidRDefault="00201ABD" w:rsidP="00933522">
      <w:pPr>
        <w:spacing w:after="160" w:line="259" w:lineRule="auto"/>
        <w:ind w:right="360"/>
        <w:jc w:val="right"/>
        <w:rPr>
          <w:rFonts w:ascii="Arial" w:eastAsiaTheme="minorHAnsi" w:hAnsi="Arial" w:cs="Arial"/>
          <w:sz w:val="24"/>
          <w:lang w:eastAsia="en-US"/>
        </w:rPr>
      </w:pPr>
      <w:r>
        <w:rPr>
          <w:rFonts w:ascii="Arial" w:hAnsi="Arial" w:cs="Arial"/>
        </w:rPr>
        <w:t xml:space="preserve">Go to next page </w:t>
      </w:r>
      <w:r w:rsidRPr="001E34E7">
        <w:rPr>
          <w:rFonts w:ascii="Arial" w:hAnsi="Arial" w:cs="Arial"/>
        </w:rPr>
        <w:sym w:font="Wingdings" w:char="F0E8"/>
      </w:r>
    </w:p>
    <w:p w14:paraId="723D39FE" w14:textId="29E16092" w:rsidR="00201ABD" w:rsidRDefault="00201ABD">
      <w:pPr>
        <w:spacing w:after="160" w:line="259" w:lineRule="auto"/>
        <w:rPr>
          <w:rFonts w:ascii="Arial" w:hAnsi="Arial" w:cs="Arial"/>
          <w:color w:val="000000"/>
          <w:sz w:val="24"/>
        </w:rPr>
      </w:pPr>
      <w:r>
        <w:rPr>
          <w:rFonts w:ascii="Arial" w:hAnsi="Arial" w:cs="Arial"/>
          <w:color w:val="000000"/>
          <w:sz w:val="24"/>
        </w:rPr>
        <w:br w:type="page"/>
      </w:r>
    </w:p>
    <w:p w14:paraId="2C4071EF" w14:textId="77777777" w:rsidR="00072C6C" w:rsidRPr="001E34E7" w:rsidRDefault="00072C6C" w:rsidP="008D1143">
      <w:pPr>
        <w:pStyle w:val="BasicParagraph"/>
        <w:spacing w:line="240" w:lineRule="auto"/>
        <w:rPr>
          <w:rFonts w:ascii="Arial" w:hAnsi="Arial" w:cs="Arial"/>
          <w:sz w:val="24"/>
        </w:rPr>
      </w:pPr>
    </w:p>
    <w:tbl>
      <w:tblPr>
        <w:tblpPr w:leftFromText="180" w:rightFromText="180" w:vertAnchor="text" w:horzAnchor="margin" w:tblpY="4"/>
        <w:tblW w:w="10430" w:type="dxa"/>
        <w:tblLayout w:type="fixed"/>
        <w:tblLook w:val="0000" w:firstRow="0" w:lastRow="0" w:firstColumn="0" w:lastColumn="0" w:noHBand="0" w:noVBand="0"/>
      </w:tblPr>
      <w:tblGrid>
        <w:gridCol w:w="3145"/>
        <w:gridCol w:w="1440"/>
        <w:gridCol w:w="1440"/>
        <w:gridCol w:w="1525"/>
        <w:gridCol w:w="1440"/>
        <w:gridCol w:w="1440"/>
      </w:tblGrid>
      <w:tr w:rsidR="005930EB" w:rsidRPr="001E34E7" w14:paraId="7A7AEDB1" w14:textId="77777777" w:rsidTr="00845BE8">
        <w:trPr>
          <w:trHeight w:val="629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A0F5891" w14:textId="5E68B397" w:rsidR="005930EB" w:rsidRPr="002D3EAD" w:rsidRDefault="002D3EAD" w:rsidP="005930EB">
            <w:pPr>
              <w:pStyle w:val="Default"/>
              <w:rPr>
                <w:rFonts w:ascii="Arial" w:hAnsi="Arial" w:cs="Arial"/>
              </w:rPr>
            </w:pPr>
            <w:r w:rsidRPr="002D3EAD">
              <w:rPr>
                <w:rFonts w:ascii="Arial" w:hAnsi="Arial" w:cs="Arial"/>
                <w:b/>
                <w:bCs/>
                <w:u w:val="single"/>
              </w:rPr>
              <w:t xml:space="preserve">Social Roles and Activitie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9C57AD4" w14:textId="77777777" w:rsidR="005930EB" w:rsidRPr="001E34E7" w:rsidRDefault="005930EB" w:rsidP="005930EB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1E34E7">
              <w:rPr>
                <w:rFonts w:ascii="Arial" w:hAnsi="Arial" w:cs="Arial"/>
                <w:b/>
              </w:rPr>
              <w:t>Ne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8061426" w14:textId="77777777" w:rsidR="005930EB" w:rsidRPr="001E34E7" w:rsidRDefault="005930EB" w:rsidP="005930EB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1E34E7">
              <w:rPr>
                <w:rFonts w:ascii="Arial" w:hAnsi="Arial" w:cs="Arial"/>
                <w:b/>
              </w:rPr>
              <w:t>Rarely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C3FB679" w14:textId="77777777" w:rsidR="005930EB" w:rsidRPr="001E34E7" w:rsidRDefault="005930EB" w:rsidP="005930EB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1E34E7">
              <w:rPr>
                <w:rFonts w:ascii="Arial" w:hAnsi="Arial" w:cs="Arial"/>
                <w:b/>
              </w:rPr>
              <w:t>Sometim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347EA12" w14:textId="77777777" w:rsidR="005930EB" w:rsidRPr="001E34E7" w:rsidRDefault="005930EB" w:rsidP="005930EB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1E34E7">
              <w:rPr>
                <w:rFonts w:ascii="Arial" w:hAnsi="Arial" w:cs="Arial"/>
                <w:b/>
              </w:rPr>
              <w:t>Ofte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8EB6B29" w14:textId="77777777" w:rsidR="005930EB" w:rsidRPr="001E34E7" w:rsidRDefault="005930EB" w:rsidP="005930EB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1E34E7">
              <w:rPr>
                <w:rFonts w:ascii="Arial" w:hAnsi="Arial" w:cs="Arial"/>
                <w:b/>
              </w:rPr>
              <w:t>Always</w:t>
            </w:r>
          </w:p>
        </w:tc>
      </w:tr>
      <w:tr w:rsidR="005930EB" w:rsidRPr="001E34E7" w14:paraId="41099FF1" w14:textId="77777777" w:rsidTr="00845BE8">
        <w:trPr>
          <w:trHeight w:val="629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DA280" w14:textId="3DE9E378" w:rsidR="005930EB" w:rsidRPr="001E34E7" w:rsidRDefault="003B1EA2" w:rsidP="005930EB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  <w:r w:rsidR="00FA3F63">
              <w:rPr>
                <w:rFonts w:ascii="Arial" w:hAnsi="Arial" w:cs="Arial"/>
              </w:rPr>
              <w:t xml:space="preserve">. </w:t>
            </w:r>
            <w:r w:rsidR="005930EB" w:rsidRPr="001E34E7">
              <w:rPr>
                <w:rFonts w:ascii="Arial" w:hAnsi="Arial" w:cs="Arial"/>
              </w:rPr>
              <w:t>I have trouble doing all of my regular leisure activities with other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B71A8" w14:textId="4D4BD86C" w:rsidR="005930EB" w:rsidRPr="001E34E7" w:rsidRDefault="005930EB" w:rsidP="003B1EA2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3B1EA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E64FB" w14:textId="6EF3AA2A" w:rsidR="005930EB" w:rsidRPr="001E34E7" w:rsidRDefault="005930EB" w:rsidP="003B1EA2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3B1EA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9B4EE" w14:textId="4EF93390" w:rsidR="005930EB" w:rsidRPr="003B1EA2" w:rsidRDefault="005930EB" w:rsidP="003B1EA2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D9865" w14:textId="2A674A09" w:rsidR="005930EB" w:rsidRPr="003B1EA2" w:rsidRDefault="005930EB" w:rsidP="003B1EA2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BDAE8" w14:textId="789EDC1D" w:rsidR="005930EB" w:rsidRPr="003B1EA2" w:rsidRDefault="005930EB" w:rsidP="003B1EA2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5930EB" w:rsidRPr="001E34E7" w14:paraId="1781A739" w14:textId="77777777" w:rsidTr="00845BE8">
        <w:trPr>
          <w:trHeight w:val="629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9BA18" w14:textId="32B0F464" w:rsidR="005930EB" w:rsidRPr="001E34E7" w:rsidRDefault="003B1EA2" w:rsidP="005930EB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  <w:r w:rsidR="00FA3F63">
              <w:rPr>
                <w:rFonts w:ascii="Arial" w:hAnsi="Arial" w:cs="Arial"/>
              </w:rPr>
              <w:t xml:space="preserve">. </w:t>
            </w:r>
            <w:r w:rsidR="005930EB" w:rsidRPr="001E34E7">
              <w:rPr>
                <w:rFonts w:ascii="Arial" w:hAnsi="Arial" w:cs="Arial"/>
              </w:rPr>
              <w:t>I have trouble doing all of the family activities that I want to d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611D3" w14:textId="580E95AA" w:rsidR="005930EB" w:rsidRPr="001E34E7" w:rsidRDefault="005930EB" w:rsidP="003B1EA2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3B1EA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058DD" w14:textId="5BF31B06" w:rsidR="005930EB" w:rsidRPr="001E34E7" w:rsidRDefault="005930EB" w:rsidP="003B1EA2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3B1EA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886DC" w14:textId="677BD1D4" w:rsidR="005930EB" w:rsidRPr="003B1EA2" w:rsidRDefault="005930EB" w:rsidP="003B1EA2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30F66" w14:textId="6F1B6EE8" w:rsidR="005930EB" w:rsidRPr="003B1EA2" w:rsidRDefault="005930EB" w:rsidP="003B1EA2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0FD49" w14:textId="1CEBDD11" w:rsidR="005930EB" w:rsidRPr="003B1EA2" w:rsidRDefault="005930EB" w:rsidP="003B1EA2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5930EB" w:rsidRPr="001E34E7" w14:paraId="633DC693" w14:textId="77777777" w:rsidTr="00845BE8">
        <w:trPr>
          <w:trHeight w:val="629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8F70B" w14:textId="5EC182F7" w:rsidR="005930EB" w:rsidRPr="001E34E7" w:rsidRDefault="003B1EA2" w:rsidP="005930EB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  <w:r w:rsidR="00FA3F63">
              <w:rPr>
                <w:rFonts w:ascii="Arial" w:hAnsi="Arial" w:cs="Arial"/>
              </w:rPr>
              <w:t xml:space="preserve">. </w:t>
            </w:r>
            <w:r w:rsidR="005930EB" w:rsidRPr="001E34E7">
              <w:rPr>
                <w:rFonts w:ascii="Arial" w:hAnsi="Arial" w:cs="Arial"/>
              </w:rPr>
              <w:t>I have trouble doing all of my usual work (include work at home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EDB8D" w14:textId="79513066" w:rsidR="005930EB" w:rsidRPr="001E34E7" w:rsidRDefault="005930EB" w:rsidP="003B1EA2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3B1EA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83A55" w14:textId="47C118A2" w:rsidR="005930EB" w:rsidRPr="001E34E7" w:rsidRDefault="005930EB" w:rsidP="003B1EA2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3B1EA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1DA69" w14:textId="3A7B18A2" w:rsidR="005930EB" w:rsidRPr="003B1EA2" w:rsidRDefault="005930EB" w:rsidP="003B1EA2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3E353" w14:textId="71C8547B" w:rsidR="005930EB" w:rsidRPr="003B1EA2" w:rsidRDefault="005930EB" w:rsidP="003B1EA2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E7EA9" w14:textId="2F2A8D61" w:rsidR="005930EB" w:rsidRPr="003B1EA2" w:rsidRDefault="005930EB" w:rsidP="003B1EA2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5930EB" w:rsidRPr="001E34E7" w14:paraId="2562564B" w14:textId="77777777" w:rsidTr="00845BE8">
        <w:trPr>
          <w:trHeight w:val="629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7E38C" w14:textId="125776EC" w:rsidR="005930EB" w:rsidRPr="001E34E7" w:rsidRDefault="003B1EA2" w:rsidP="005930EB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  <w:r w:rsidR="00FA3F63">
              <w:rPr>
                <w:rFonts w:ascii="Arial" w:hAnsi="Arial" w:cs="Arial"/>
              </w:rPr>
              <w:t xml:space="preserve">. </w:t>
            </w:r>
            <w:r w:rsidR="005930EB" w:rsidRPr="001E34E7">
              <w:rPr>
                <w:rFonts w:ascii="Arial" w:hAnsi="Arial" w:cs="Arial"/>
              </w:rPr>
              <w:t>I have trouble doing all of the activities with friends that I want to d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322EC" w14:textId="399FD2C0" w:rsidR="005930EB" w:rsidRPr="001E34E7" w:rsidRDefault="005930EB" w:rsidP="003B1EA2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3B1EA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A6F50" w14:textId="0CB1E974" w:rsidR="005930EB" w:rsidRPr="001E34E7" w:rsidRDefault="005930EB" w:rsidP="003B1EA2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3B1EA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60F29" w14:textId="4352B846" w:rsidR="005930EB" w:rsidRPr="003B1EA2" w:rsidRDefault="005930EB" w:rsidP="003B1EA2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5ADA1" w14:textId="0A9197AF" w:rsidR="005930EB" w:rsidRPr="003B1EA2" w:rsidRDefault="005930EB" w:rsidP="003B1EA2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A5DEE" w14:textId="38EF47A1" w:rsidR="005930EB" w:rsidRPr="003B1EA2" w:rsidRDefault="005930EB" w:rsidP="003B1EA2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</w:tbl>
    <w:p w14:paraId="717333F8" w14:textId="0D579BAA" w:rsidR="00730334" w:rsidRDefault="00730334" w:rsidP="00AF60BF">
      <w:pPr>
        <w:spacing w:after="160" w:line="259" w:lineRule="auto"/>
        <w:rPr>
          <w:rFonts w:ascii="Arial" w:hAnsi="Arial" w:cs="Arial"/>
          <w:sz w:val="24"/>
        </w:rPr>
      </w:pPr>
    </w:p>
    <w:p w14:paraId="4D074032" w14:textId="154877AF" w:rsidR="006A6E09" w:rsidRPr="00AF60BF" w:rsidRDefault="006A6E09" w:rsidP="00AF60BF">
      <w:pPr>
        <w:spacing w:after="160" w:line="259" w:lineRule="auto"/>
        <w:rPr>
          <w:rFonts w:ascii="Arial" w:hAnsi="Arial" w:cs="Arial"/>
          <w:sz w:val="24"/>
        </w:rPr>
      </w:pPr>
    </w:p>
    <w:tbl>
      <w:tblPr>
        <w:tblpPr w:leftFromText="180" w:rightFromText="180" w:vertAnchor="text" w:horzAnchor="margin" w:tblpY="108"/>
        <w:tblW w:w="10530" w:type="dxa"/>
        <w:tblLayout w:type="fixed"/>
        <w:tblLook w:val="0000" w:firstRow="0" w:lastRow="0" w:firstColumn="0" w:lastColumn="0" w:noHBand="0" w:noVBand="0"/>
      </w:tblPr>
      <w:tblGrid>
        <w:gridCol w:w="3330"/>
        <w:gridCol w:w="1440"/>
        <w:gridCol w:w="1440"/>
        <w:gridCol w:w="1440"/>
        <w:gridCol w:w="1440"/>
        <w:gridCol w:w="1440"/>
      </w:tblGrid>
      <w:tr w:rsidR="005930EB" w:rsidRPr="001E34E7" w14:paraId="72D24E16" w14:textId="77777777" w:rsidTr="00845BE8">
        <w:trPr>
          <w:trHeight w:val="629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603C543" w14:textId="274E68FE" w:rsidR="00AF60BF" w:rsidRPr="00AF60BF" w:rsidRDefault="00AF60BF" w:rsidP="000B1BB2">
            <w:pPr>
              <w:pStyle w:val="Default"/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hAnsi="Arial" w:cs="Arial"/>
                <w:b/>
                <w:u w:val="single"/>
              </w:rPr>
              <w:t>Pain Interference</w:t>
            </w:r>
          </w:p>
          <w:p w14:paraId="32D4121B" w14:textId="5BB07AC0" w:rsidR="005930EB" w:rsidRPr="001E34E7" w:rsidRDefault="005930EB" w:rsidP="000B1BB2">
            <w:pPr>
              <w:pStyle w:val="Default"/>
              <w:rPr>
                <w:rFonts w:ascii="Arial" w:hAnsi="Arial" w:cs="Arial"/>
                <w:b/>
              </w:rPr>
            </w:pPr>
            <w:r w:rsidRPr="001E34E7">
              <w:rPr>
                <w:rFonts w:ascii="Arial" w:hAnsi="Arial" w:cs="Arial"/>
                <w:b/>
              </w:rPr>
              <w:t>In the past 7 days</w:t>
            </w:r>
            <w:r w:rsidR="00AF60BF">
              <w:rPr>
                <w:rFonts w:ascii="Arial" w:hAnsi="Arial" w:cs="Arial"/>
                <w:b/>
              </w:rPr>
              <w:t>…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CC76E87" w14:textId="77777777" w:rsidR="005930EB" w:rsidRPr="001E34E7" w:rsidRDefault="005930EB" w:rsidP="005930EB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1E34E7">
              <w:rPr>
                <w:rFonts w:ascii="Arial" w:hAnsi="Arial" w:cs="Arial"/>
                <w:b/>
              </w:rPr>
              <w:t>Not at al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9E7E6EA" w14:textId="77777777" w:rsidR="005930EB" w:rsidRPr="001E34E7" w:rsidRDefault="005930EB" w:rsidP="005930EB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1E34E7">
              <w:rPr>
                <w:rFonts w:ascii="Arial" w:hAnsi="Arial" w:cs="Arial"/>
                <w:b/>
              </w:rPr>
              <w:t>A little bi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0928FDA" w14:textId="77777777" w:rsidR="005930EB" w:rsidRPr="001E34E7" w:rsidRDefault="005930EB" w:rsidP="005930EB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1E34E7">
              <w:rPr>
                <w:rFonts w:ascii="Arial" w:hAnsi="Arial" w:cs="Arial"/>
                <w:b/>
              </w:rPr>
              <w:t>Somewha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1A566CE" w14:textId="77777777" w:rsidR="005930EB" w:rsidRPr="001E34E7" w:rsidRDefault="005930EB" w:rsidP="005930EB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1E34E7">
              <w:rPr>
                <w:rFonts w:ascii="Arial" w:hAnsi="Arial" w:cs="Arial"/>
                <w:b/>
              </w:rPr>
              <w:t>Quite a bi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165A0B0" w14:textId="77777777" w:rsidR="005930EB" w:rsidRPr="001E34E7" w:rsidRDefault="005930EB" w:rsidP="005930EB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1E34E7">
              <w:rPr>
                <w:rFonts w:ascii="Arial" w:hAnsi="Arial" w:cs="Arial"/>
                <w:b/>
              </w:rPr>
              <w:t>Very much</w:t>
            </w:r>
          </w:p>
        </w:tc>
      </w:tr>
      <w:tr w:rsidR="005930EB" w:rsidRPr="001E34E7" w14:paraId="66602A59" w14:textId="77777777" w:rsidTr="00845BE8">
        <w:trPr>
          <w:trHeight w:val="629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A989B" w14:textId="5A87F0A3" w:rsidR="005930EB" w:rsidRPr="001E34E7" w:rsidRDefault="009F586F" w:rsidP="005930EB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3B1EA2">
              <w:rPr>
                <w:rFonts w:ascii="Arial" w:hAnsi="Arial" w:cs="Arial"/>
              </w:rPr>
              <w:t>1</w:t>
            </w:r>
            <w:r w:rsidR="00FA3F63">
              <w:rPr>
                <w:rFonts w:ascii="Arial" w:hAnsi="Arial" w:cs="Arial"/>
              </w:rPr>
              <w:t xml:space="preserve">. </w:t>
            </w:r>
            <w:r w:rsidR="005930EB" w:rsidRPr="001E34E7">
              <w:rPr>
                <w:rFonts w:ascii="Arial" w:hAnsi="Arial" w:cs="Arial"/>
              </w:rPr>
              <w:t>How much did pain interfere with your day to day activities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8BE00" w14:textId="7839382F" w:rsidR="005930EB" w:rsidRPr="001E34E7" w:rsidRDefault="005930EB" w:rsidP="003B1EA2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3B1EA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B383C" w14:textId="20DC16DD" w:rsidR="005930EB" w:rsidRPr="001E34E7" w:rsidRDefault="005930EB" w:rsidP="003B1EA2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3B1EA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E4EAC" w14:textId="12CFF8C0" w:rsidR="005930EB" w:rsidRPr="003B1EA2" w:rsidRDefault="005930EB" w:rsidP="003B1EA2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0427C" w14:textId="44867D2C" w:rsidR="005930EB" w:rsidRPr="003B1EA2" w:rsidRDefault="005930EB" w:rsidP="003B1EA2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9AC9F" w14:textId="2C8B1E6B" w:rsidR="005930EB" w:rsidRPr="003B1EA2" w:rsidRDefault="005930EB" w:rsidP="003B1EA2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5930EB" w:rsidRPr="001E34E7" w14:paraId="44EA5905" w14:textId="77777777" w:rsidTr="00845BE8">
        <w:trPr>
          <w:trHeight w:val="629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58954" w14:textId="3F947F91" w:rsidR="005930EB" w:rsidRPr="001E34E7" w:rsidRDefault="003B1EA2" w:rsidP="005930EB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  <w:r w:rsidR="00FA3F63">
              <w:rPr>
                <w:rFonts w:ascii="Arial" w:hAnsi="Arial" w:cs="Arial"/>
              </w:rPr>
              <w:t xml:space="preserve">. </w:t>
            </w:r>
            <w:r w:rsidR="005930EB" w:rsidRPr="001E34E7">
              <w:rPr>
                <w:rFonts w:ascii="Arial" w:hAnsi="Arial" w:cs="Arial"/>
              </w:rPr>
              <w:t>How much did pain interfere with work around the home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77DA3" w14:textId="3C59A81E" w:rsidR="005930EB" w:rsidRPr="001E34E7" w:rsidRDefault="005930EB" w:rsidP="003B1EA2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3B1EA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A2DA3" w14:textId="2351F830" w:rsidR="005930EB" w:rsidRPr="001E34E7" w:rsidRDefault="005930EB" w:rsidP="003B1EA2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3B1EA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6DE58" w14:textId="61A447DE" w:rsidR="005930EB" w:rsidRPr="003B1EA2" w:rsidRDefault="005930EB" w:rsidP="003B1EA2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35B63" w14:textId="6AD2788A" w:rsidR="005930EB" w:rsidRPr="003B1EA2" w:rsidRDefault="005930EB" w:rsidP="003B1EA2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6795A" w14:textId="5DC065FB" w:rsidR="005930EB" w:rsidRPr="003B1EA2" w:rsidRDefault="005930EB" w:rsidP="003B1EA2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5930EB" w:rsidRPr="001E34E7" w14:paraId="37D23145" w14:textId="77777777" w:rsidTr="00845BE8">
        <w:trPr>
          <w:trHeight w:val="629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60129" w14:textId="714A1E58" w:rsidR="005930EB" w:rsidRPr="001E34E7" w:rsidRDefault="003B1EA2" w:rsidP="005930EB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  <w:r w:rsidR="00FA3F63">
              <w:rPr>
                <w:rFonts w:ascii="Arial" w:hAnsi="Arial" w:cs="Arial"/>
              </w:rPr>
              <w:t xml:space="preserve">. </w:t>
            </w:r>
            <w:r w:rsidR="005930EB" w:rsidRPr="001E34E7">
              <w:rPr>
                <w:rFonts w:ascii="Arial" w:hAnsi="Arial" w:cs="Arial"/>
              </w:rPr>
              <w:t xml:space="preserve">How much did pain interfere with </w:t>
            </w:r>
            <w:r w:rsidR="00B40D92">
              <w:rPr>
                <w:rFonts w:ascii="Arial" w:hAnsi="Arial" w:cs="Arial"/>
              </w:rPr>
              <w:t>y</w:t>
            </w:r>
            <w:r w:rsidR="005930EB" w:rsidRPr="001E34E7">
              <w:rPr>
                <w:rFonts w:ascii="Arial" w:hAnsi="Arial" w:cs="Arial"/>
              </w:rPr>
              <w:t>our ability to participate in social activities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721D9" w14:textId="1D67ABEF" w:rsidR="005930EB" w:rsidRPr="001E34E7" w:rsidRDefault="005930EB" w:rsidP="003B1EA2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3B1EA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AD3C2" w14:textId="1265718D" w:rsidR="005930EB" w:rsidRPr="001E34E7" w:rsidRDefault="005930EB" w:rsidP="003B1EA2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3B1EA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A6460" w14:textId="1AA01AE5" w:rsidR="005930EB" w:rsidRPr="003B1EA2" w:rsidRDefault="005930EB" w:rsidP="003B1EA2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85734" w14:textId="0BB1482B" w:rsidR="005930EB" w:rsidRPr="003B1EA2" w:rsidRDefault="005930EB" w:rsidP="003B1EA2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318FA" w14:textId="5BD79DF2" w:rsidR="005930EB" w:rsidRPr="003B1EA2" w:rsidRDefault="005930EB" w:rsidP="003B1EA2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5930EB" w:rsidRPr="001E34E7" w14:paraId="44739DDD" w14:textId="77777777" w:rsidTr="00845BE8">
        <w:trPr>
          <w:trHeight w:val="629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9070D" w14:textId="620C6DAA" w:rsidR="005930EB" w:rsidRPr="001E34E7" w:rsidRDefault="003B1EA2" w:rsidP="005930EB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  <w:r w:rsidR="00FA3F63">
              <w:rPr>
                <w:rFonts w:ascii="Arial" w:hAnsi="Arial" w:cs="Arial"/>
              </w:rPr>
              <w:t xml:space="preserve">. </w:t>
            </w:r>
            <w:r w:rsidR="005930EB" w:rsidRPr="001E34E7">
              <w:rPr>
                <w:rFonts w:ascii="Arial" w:hAnsi="Arial" w:cs="Arial"/>
              </w:rPr>
              <w:t>How much did pain interfere with your household chores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EA6B0" w14:textId="7D0ECE5C" w:rsidR="005930EB" w:rsidRPr="001E34E7" w:rsidRDefault="005930EB" w:rsidP="007C7336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7C733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D7411" w14:textId="0914AA1D" w:rsidR="005930EB" w:rsidRPr="001E34E7" w:rsidRDefault="005930EB" w:rsidP="007C7336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="007C733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EB7D7" w14:textId="2E45E365" w:rsidR="005930EB" w:rsidRPr="007C7336" w:rsidRDefault="005930EB" w:rsidP="007C7336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3CD73" w14:textId="4C0FE765" w:rsidR="005930EB" w:rsidRPr="007C7336" w:rsidRDefault="005930EB" w:rsidP="007C7336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C2EFE" w14:textId="6EE568AA" w:rsidR="005930EB" w:rsidRPr="007C7336" w:rsidRDefault="005930EB" w:rsidP="007C7336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</w:tbl>
    <w:p w14:paraId="1DDB6EF5" w14:textId="3BC0BB52" w:rsidR="00FA3F63" w:rsidRDefault="00FA3F63">
      <w:pPr>
        <w:rPr>
          <w:sz w:val="24"/>
        </w:rPr>
      </w:pPr>
    </w:p>
    <w:p w14:paraId="6BDEFAA6" w14:textId="77777777" w:rsidR="006A6E09" w:rsidRDefault="006A6E09">
      <w:pPr>
        <w:rPr>
          <w:sz w:val="24"/>
        </w:rPr>
      </w:pPr>
    </w:p>
    <w:tbl>
      <w:tblPr>
        <w:tblpPr w:leftFromText="180" w:rightFromText="180" w:vertAnchor="text" w:horzAnchor="margin" w:tblpY="26"/>
        <w:tblW w:w="10975" w:type="dxa"/>
        <w:tblLayout w:type="fixed"/>
        <w:tblLook w:val="0000" w:firstRow="0" w:lastRow="0" w:firstColumn="0" w:lastColumn="0" w:noHBand="0" w:noVBand="0"/>
      </w:tblPr>
      <w:tblGrid>
        <w:gridCol w:w="3335"/>
        <w:gridCol w:w="654"/>
        <w:gridCol w:w="655"/>
        <w:gridCol w:w="654"/>
        <w:gridCol w:w="655"/>
        <w:gridCol w:w="654"/>
        <w:gridCol w:w="655"/>
        <w:gridCol w:w="654"/>
        <w:gridCol w:w="655"/>
        <w:gridCol w:w="654"/>
        <w:gridCol w:w="655"/>
        <w:gridCol w:w="1095"/>
      </w:tblGrid>
      <w:tr w:rsidR="00730334" w:rsidRPr="001E34E7" w14:paraId="0DFEB512" w14:textId="77777777" w:rsidTr="009C44EE">
        <w:trPr>
          <w:trHeight w:val="629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C4B2B" w14:textId="739CFE11" w:rsidR="00AF60BF" w:rsidRPr="00AF60BF" w:rsidRDefault="00AF60BF" w:rsidP="00730334">
            <w:pPr>
              <w:pStyle w:val="Default"/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hAnsi="Arial" w:cs="Arial"/>
                <w:b/>
                <w:u w:val="single"/>
              </w:rPr>
              <w:t>Pain Intensity</w:t>
            </w:r>
          </w:p>
          <w:p w14:paraId="3C39C7AD" w14:textId="7F2BE926" w:rsidR="00730334" w:rsidRPr="001E34E7" w:rsidRDefault="00730334" w:rsidP="00730334">
            <w:pPr>
              <w:pStyle w:val="Default"/>
              <w:rPr>
                <w:rFonts w:ascii="Arial" w:hAnsi="Arial" w:cs="Arial"/>
                <w:b/>
              </w:rPr>
            </w:pPr>
            <w:r w:rsidRPr="001E34E7">
              <w:rPr>
                <w:rFonts w:ascii="Arial" w:hAnsi="Arial" w:cs="Arial"/>
                <w:b/>
              </w:rPr>
              <w:t>In the past 7 days…</w:t>
            </w:r>
          </w:p>
          <w:p w14:paraId="0FAE07F3" w14:textId="530A1499" w:rsidR="00730334" w:rsidRPr="001E34E7" w:rsidRDefault="009C704D" w:rsidP="00730334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  <w:r w:rsidR="00730334">
              <w:rPr>
                <w:rFonts w:ascii="Arial" w:hAnsi="Arial" w:cs="Arial"/>
              </w:rPr>
              <w:t xml:space="preserve">. </w:t>
            </w:r>
            <w:r w:rsidR="00730334" w:rsidRPr="001E34E7">
              <w:rPr>
                <w:rFonts w:ascii="Arial" w:hAnsi="Arial" w:cs="Arial"/>
              </w:rPr>
              <w:t>How would you rate your pain on average</w:t>
            </w:r>
            <w:r w:rsidR="00730334">
              <w:rPr>
                <w:rFonts w:ascii="Arial" w:hAnsi="Arial" w:cs="Arial"/>
              </w:rPr>
              <w:t>?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3AF6D" w14:textId="77777777" w:rsidR="00730334" w:rsidRDefault="00730334" w:rsidP="009C44E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  <w:p w14:paraId="3F7E9970" w14:textId="77777777" w:rsidR="00730334" w:rsidRDefault="00730334" w:rsidP="009C44EE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</w:rPr>
              <w:t>0</w:t>
            </w:r>
          </w:p>
          <w:p w14:paraId="4B1D9A46" w14:textId="50BBE431" w:rsidR="00240E94" w:rsidRPr="009C44EE" w:rsidRDefault="009D5475" w:rsidP="009C44EE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44EE">
              <w:rPr>
                <w:rFonts w:ascii="Arial" w:hAnsi="Arial" w:cs="Arial"/>
                <w:sz w:val="20"/>
                <w:szCs w:val="20"/>
              </w:rPr>
              <w:t>No pain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459AE" w14:textId="77777777" w:rsidR="00730334" w:rsidRDefault="00730334" w:rsidP="009C44E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  <w:p w14:paraId="26E1316B" w14:textId="77777777" w:rsidR="00730334" w:rsidRPr="001E34E7" w:rsidRDefault="00730334" w:rsidP="009C44EE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</w:rPr>
              <w:t>1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19B1B" w14:textId="77777777" w:rsidR="00730334" w:rsidRDefault="00730334" w:rsidP="009C44E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  <w:p w14:paraId="12182E5B" w14:textId="77777777" w:rsidR="00730334" w:rsidRPr="001E34E7" w:rsidRDefault="00730334" w:rsidP="009C44EE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720D7" w14:textId="77777777" w:rsidR="00730334" w:rsidRPr="001E34E7" w:rsidRDefault="00730334" w:rsidP="009C44EE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>
              <w:rPr>
                <w:rFonts w:ascii="Arial" w:hAnsi="Arial" w:cs="Arial"/>
                <w:sz w:val="28"/>
                <w:szCs w:val="28"/>
              </w:rPr>
              <w:br/>
            </w:r>
            <w:r w:rsidRPr="001E34E7">
              <w:rPr>
                <w:rFonts w:ascii="Arial" w:hAnsi="Arial" w:cs="Arial"/>
              </w:rPr>
              <w:t>3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3B265" w14:textId="77777777" w:rsidR="00730334" w:rsidRDefault="00730334" w:rsidP="009C44E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  <w:p w14:paraId="318FA1D0" w14:textId="77777777" w:rsidR="00730334" w:rsidRPr="001E34E7" w:rsidRDefault="00730334" w:rsidP="009C44EE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</w:rPr>
              <w:t>4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F6939" w14:textId="77777777" w:rsidR="00730334" w:rsidRDefault="00730334" w:rsidP="009C44E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  <w:p w14:paraId="11B4A68C" w14:textId="77777777" w:rsidR="00730334" w:rsidRPr="001E34E7" w:rsidRDefault="00730334" w:rsidP="009C44EE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</w:rPr>
              <w:t>5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5FFA1" w14:textId="77777777" w:rsidR="00730334" w:rsidRDefault="00730334" w:rsidP="009C44E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  <w:p w14:paraId="160CBB3A" w14:textId="77777777" w:rsidR="00730334" w:rsidRPr="001E34E7" w:rsidRDefault="00730334" w:rsidP="009C44EE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</w:rPr>
              <w:t>6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75D97" w14:textId="77777777" w:rsidR="00730334" w:rsidRDefault="00730334" w:rsidP="009C44E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  <w:p w14:paraId="5B4E2233" w14:textId="77777777" w:rsidR="00730334" w:rsidRPr="001E34E7" w:rsidRDefault="00730334" w:rsidP="009C44EE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</w:rPr>
              <w:t>7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2EF25" w14:textId="77777777" w:rsidR="00730334" w:rsidRDefault="00730334" w:rsidP="009C44E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  <w:p w14:paraId="3D1D43F8" w14:textId="1C431B05" w:rsidR="00730334" w:rsidRPr="001E34E7" w:rsidRDefault="00845BE8" w:rsidP="009C44EE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55FA8" w14:textId="77777777" w:rsidR="00730334" w:rsidRDefault="00730334" w:rsidP="009C44E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  <w:p w14:paraId="7CF36C58" w14:textId="77777777" w:rsidR="00730334" w:rsidRPr="001E34E7" w:rsidRDefault="00730334" w:rsidP="009C44EE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</w:rPr>
              <w:t>9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074A4" w14:textId="77777777" w:rsidR="00730334" w:rsidRDefault="00730334" w:rsidP="009C44EE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  <w:p w14:paraId="405B5008" w14:textId="77777777" w:rsidR="00730334" w:rsidRDefault="00730334" w:rsidP="009C44EE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</w:rPr>
              <w:t>10</w:t>
            </w:r>
          </w:p>
          <w:p w14:paraId="3DD7770B" w14:textId="63EE6FF2" w:rsidR="009D5475" w:rsidRPr="009C44EE" w:rsidRDefault="009D5475" w:rsidP="009C44EE">
            <w:pPr>
              <w:pStyle w:val="Defau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4EE">
              <w:rPr>
                <w:rFonts w:ascii="Arial" w:hAnsi="Arial" w:cs="Arial"/>
                <w:sz w:val="18"/>
                <w:szCs w:val="18"/>
              </w:rPr>
              <w:t>Worst pain imaginable</w:t>
            </w:r>
          </w:p>
        </w:tc>
      </w:tr>
    </w:tbl>
    <w:p w14:paraId="0D71387A" w14:textId="77777777" w:rsidR="00D32D19" w:rsidRDefault="00D32D19" w:rsidP="00D32D19">
      <w:pPr>
        <w:spacing w:after="160" w:line="259" w:lineRule="auto"/>
        <w:ind w:right="360"/>
        <w:jc w:val="right"/>
        <w:rPr>
          <w:rFonts w:ascii="Arial" w:hAnsi="Arial" w:cs="Arial"/>
        </w:rPr>
      </w:pPr>
    </w:p>
    <w:p w14:paraId="4E430FDA" w14:textId="77777777" w:rsidR="006A6E09" w:rsidRDefault="006A6E09" w:rsidP="00D32D19">
      <w:pPr>
        <w:spacing w:after="160" w:line="259" w:lineRule="auto"/>
        <w:ind w:right="360"/>
        <w:jc w:val="right"/>
        <w:rPr>
          <w:rFonts w:ascii="Arial" w:hAnsi="Arial" w:cs="Arial"/>
        </w:rPr>
      </w:pPr>
    </w:p>
    <w:p w14:paraId="2D5DE953" w14:textId="4C5AB0F2" w:rsidR="00D32D19" w:rsidRDefault="00D32D19" w:rsidP="00D32D19">
      <w:pPr>
        <w:spacing w:after="160" w:line="259" w:lineRule="auto"/>
        <w:ind w:right="360"/>
        <w:jc w:val="right"/>
        <w:rPr>
          <w:rFonts w:ascii="Arial" w:eastAsiaTheme="minorHAnsi" w:hAnsi="Arial" w:cs="Arial"/>
          <w:sz w:val="24"/>
          <w:lang w:eastAsia="en-US"/>
        </w:rPr>
      </w:pPr>
      <w:r>
        <w:rPr>
          <w:rFonts w:ascii="Arial" w:hAnsi="Arial" w:cs="Arial"/>
        </w:rPr>
        <w:t xml:space="preserve">Go to next page </w:t>
      </w:r>
      <w:r w:rsidRPr="001E34E7">
        <w:rPr>
          <w:rFonts w:ascii="Arial" w:hAnsi="Arial" w:cs="Arial"/>
        </w:rPr>
        <w:sym w:font="Wingdings" w:char="F0E8"/>
      </w:r>
    </w:p>
    <w:p w14:paraId="180B2D40" w14:textId="40E97534" w:rsidR="00C83C9D" w:rsidRDefault="00C83C9D" w:rsidP="00933522">
      <w:pPr>
        <w:spacing w:after="160" w:line="259" w:lineRule="auto"/>
        <w:ind w:right="270"/>
        <w:jc w:val="right"/>
        <w:rPr>
          <w:rFonts w:ascii="Arial" w:hAnsi="Arial" w:cs="Arial"/>
        </w:rPr>
      </w:pPr>
    </w:p>
    <w:p w14:paraId="6242FB16" w14:textId="1144DD3E" w:rsidR="00D32D19" w:rsidRDefault="00C83C9D" w:rsidP="008D1CBF">
      <w:pPr>
        <w:spacing w:after="160" w:line="259" w:lineRule="auto"/>
        <w:ind w:right="360"/>
        <w:jc w:val="center"/>
        <w:rPr>
          <w:rFonts w:ascii="Arial" w:eastAsiaTheme="minorHAnsi" w:hAnsi="Arial" w:cs="Arial"/>
          <w:sz w:val="24"/>
          <w:lang w:eastAsia="en-US"/>
        </w:rPr>
      </w:pPr>
      <w:r>
        <w:rPr>
          <w:rFonts w:ascii="Arial" w:hAnsi="Arial" w:cs="Arial"/>
        </w:rPr>
        <w:br w:type="page"/>
      </w:r>
    </w:p>
    <w:p w14:paraId="554E9743" w14:textId="77777777" w:rsidR="00C83C9D" w:rsidRDefault="00C83C9D" w:rsidP="00A92228">
      <w:pPr>
        <w:spacing w:after="160" w:line="259" w:lineRule="auto"/>
        <w:ind w:right="270"/>
        <w:rPr>
          <w:rFonts w:ascii="Arial" w:hAnsi="Arial" w:cs="Arial"/>
        </w:rPr>
      </w:pPr>
    </w:p>
    <w:tbl>
      <w:tblPr>
        <w:tblpPr w:leftFromText="180" w:rightFromText="180" w:vertAnchor="text" w:horzAnchor="margin" w:tblpY="183"/>
        <w:tblW w:w="10615" w:type="dxa"/>
        <w:tblLayout w:type="fixed"/>
        <w:tblLook w:val="0000" w:firstRow="0" w:lastRow="0" w:firstColumn="0" w:lastColumn="0" w:noHBand="0" w:noVBand="0"/>
      </w:tblPr>
      <w:tblGrid>
        <w:gridCol w:w="3235"/>
        <w:gridCol w:w="1440"/>
        <w:gridCol w:w="1440"/>
        <w:gridCol w:w="1530"/>
        <w:gridCol w:w="1440"/>
        <w:gridCol w:w="1530"/>
      </w:tblGrid>
      <w:tr w:rsidR="00C83C9D" w:rsidRPr="001E34E7" w14:paraId="73B95512" w14:textId="77777777" w:rsidTr="00D32D19">
        <w:trPr>
          <w:trHeight w:val="323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80FFE66" w14:textId="77777777" w:rsidR="00C83C9D" w:rsidRPr="001E34E7" w:rsidRDefault="00C83C9D" w:rsidP="00D32D19">
            <w:pPr>
              <w:tabs>
                <w:tab w:val="left" w:pos="360"/>
              </w:tabs>
              <w:spacing w:after="120"/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89F837D" w14:textId="77777777" w:rsidR="00C83C9D" w:rsidRPr="001E34E7" w:rsidRDefault="00C83C9D" w:rsidP="00D32D19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xcell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A845CF5" w14:textId="77777777" w:rsidR="00C83C9D" w:rsidRPr="001E34E7" w:rsidRDefault="00C83C9D" w:rsidP="00D32D19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ery goo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2EED0EF" w14:textId="77777777" w:rsidR="00C83C9D" w:rsidRPr="001E34E7" w:rsidRDefault="00C83C9D" w:rsidP="00D32D19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oo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ED247EC" w14:textId="77777777" w:rsidR="00C83C9D" w:rsidRPr="001E34E7" w:rsidRDefault="00C83C9D" w:rsidP="00D32D19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ai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41E2689" w14:textId="77777777" w:rsidR="00C83C9D" w:rsidRPr="001E34E7" w:rsidRDefault="00C83C9D" w:rsidP="00D32D19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or</w:t>
            </w:r>
          </w:p>
        </w:tc>
      </w:tr>
      <w:tr w:rsidR="00C83C9D" w:rsidRPr="001E34E7" w14:paraId="733C7C91" w14:textId="77777777" w:rsidTr="00D32D19">
        <w:trPr>
          <w:trHeight w:val="629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184AF" w14:textId="12B05F32" w:rsidR="00C83C9D" w:rsidRPr="008912A0" w:rsidRDefault="000E0732" w:rsidP="00D32D19">
            <w:pPr>
              <w:tabs>
                <w:tab w:val="left" w:pos="360"/>
              </w:tabs>
              <w:spacing w:after="120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46</w:t>
            </w:r>
            <w:r w:rsidR="00C83C9D">
              <w:rPr>
                <w:rFonts w:ascii="Arial" w:hAnsi="Arial" w:cs="Arial"/>
                <w:bCs/>
                <w:sz w:val="24"/>
              </w:rPr>
              <w:t xml:space="preserve">. </w:t>
            </w:r>
            <w:r w:rsidR="00C83C9D" w:rsidRPr="00E156CE">
              <w:rPr>
                <w:rFonts w:ascii="Arial" w:hAnsi="Arial" w:cs="Arial"/>
                <w:bCs/>
                <w:sz w:val="24"/>
              </w:rPr>
              <w:t>In general, would you say your</w:t>
            </w:r>
            <w:r w:rsidR="00C83C9D">
              <w:rPr>
                <w:rFonts w:ascii="Arial" w:hAnsi="Arial" w:cs="Arial"/>
                <w:bCs/>
                <w:sz w:val="24"/>
              </w:rPr>
              <w:t xml:space="preserve"> quality of life is: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BEBD7" w14:textId="77777777" w:rsidR="00C83C9D" w:rsidRPr="001E34E7" w:rsidRDefault="00C83C9D" w:rsidP="00D32D19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36EC6" w14:textId="77777777" w:rsidR="00C83C9D" w:rsidRPr="001E34E7" w:rsidRDefault="00C83C9D" w:rsidP="00D32D19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D6956" w14:textId="77777777" w:rsidR="00C83C9D" w:rsidRPr="008912A0" w:rsidRDefault="00C83C9D" w:rsidP="00D32D19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EE60D" w14:textId="77777777" w:rsidR="00C83C9D" w:rsidRPr="008912A0" w:rsidRDefault="00C83C9D" w:rsidP="00D32D19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C6A72" w14:textId="77777777" w:rsidR="00C83C9D" w:rsidRPr="008912A0" w:rsidRDefault="00C83C9D" w:rsidP="00D32D19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C83C9D" w:rsidRPr="001E34E7" w14:paraId="0D3A9903" w14:textId="77777777" w:rsidTr="00D32D19">
        <w:trPr>
          <w:trHeight w:val="629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3A8E7" w14:textId="49DD55FB" w:rsidR="00C83C9D" w:rsidRPr="005A327F" w:rsidRDefault="000E0732" w:rsidP="00D32D19">
            <w:pPr>
              <w:pStyle w:val="NoSpaceAnswers"/>
              <w:tabs>
                <w:tab w:val="left" w:pos="360"/>
              </w:tabs>
              <w:spacing w:before="0" w:after="120" w:line="240" w:lineRule="auto"/>
              <w:rPr>
                <w:rFonts w:eastAsia="MS Mincho" w:cs="Arial"/>
                <w:bCs/>
                <w:sz w:val="24"/>
                <w:szCs w:val="24"/>
                <w:lang w:eastAsia="ja-JP" w:bidi="ar-SA"/>
              </w:rPr>
            </w:pPr>
            <w:r>
              <w:rPr>
                <w:rFonts w:eastAsia="MS Mincho" w:cs="Arial"/>
                <w:bCs/>
                <w:sz w:val="24"/>
                <w:szCs w:val="24"/>
                <w:lang w:eastAsia="ja-JP" w:bidi="ar-SA"/>
              </w:rPr>
              <w:t>47</w:t>
            </w:r>
            <w:r w:rsidR="00C83C9D" w:rsidRPr="00E156CE">
              <w:rPr>
                <w:rFonts w:eastAsia="MS Mincho" w:cs="Arial"/>
                <w:bCs/>
                <w:sz w:val="24"/>
                <w:szCs w:val="24"/>
                <w:lang w:eastAsia="ja-JP" w:bidi="ar-SA"/>
              </w:rPr>
              <w:t xml:space="preserve">. In general, how would you rate </w:t>
            </w:r>
            <w:r w:rsidR="00C83C9D">
              <w:rPr>
                <w:rFonts w:eastAsia="MS Mincho" w:cs="Arial"/>
                <w:bCs/>
                <w:sz w:val="24"/>
                <w:szCs w:val="24"/>
                <w:lang w:eastAsia="ja-JP" w:bidi="ar-SA"/>
              </w:rPr>
              <w:t xml:space="preserve">your </w:t>
            </w:r>
            <w:r w:rsidR="00C83C9D" w:rsidRPr="00E156CE">
              <w:rPr>
                <w:rFonts w:eastAsia="MS Mincho" w:cs="Arial"/>
                <w:bCs/>
                <w:sz w:val="24"/>
                <w:szCs w:val="24"/>
                <w:lang w:eastAsia="ja-JP" w:bidi="ar-SA"/>
              </w:rPr>
              <w:t>physical health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3AB37" w14:textId="77777777" w:rsidR="00C83C9D" w:rsidRPr="001E34E7" w:rsidRDefault="00C83C9D" w:rsidP="00D32D19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C3C38" w14:textId="77777777" w:rsidR="00C83C9D" w:rsidRPr="001E34E7" w:rsidRDefault="00C83C9D" w:rsidP="00D32D19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EDEA6" w14:textId="77777777" w:rsidR="00C83C9D" w:rsidRPr="008912A0" w:rsidRDefault="00C83C9D" w:rsidP="00D32D19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069E4" w14:textId="77777777" w:rsidR="00C83C9D" w:rsidRPr="008912A0" w:rsidRDefault="00C83C9D" w:rsidP="00D32D19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B034D" w14:textId="77777777" w:rsidR="00C83C9D" w:rsidRPr="008912A0" w:rsidRDefault="00C83C9D" w:rsidP="00D32D19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C83C9D" w:rsidRPr="001E34E7" w14:paraId="39DC7C43" w14:textId="77777777" w:rsidTr="00D32D19">
        <w:trPr>
          <w:trHeight w:val="629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CBB1E" w14:textId="569FE3F6" w:rsidR="00C83C9D" w:rsidRPr="007F14A2" w:rsidRDefault="000E0732" w:rsidP="00D32D19">
            <w:pPr>
              <w:tabs>
                <w:tab w:val="left" w:pos="360"/>
              </w:tabs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8</w:t>
            </w:r>
            <w:r w:rsidR="00C83C9D" w:rsidRPr="007F14A2">
              <w:rPr>
                <w:rFonts w:ascii="Arial" w:hAnsi="Arial" w:cs="Arial"/>
                <w:sz w:val="24"/>
              </w:rPr>
              <w:t>. In general, how would you rate your mental health, including your mood and your ability to think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33C20" w14:textId="77777777" w:rsidR="00C83C9D" w:rsidRPr="001E34E7" w:rsidRDefault="00C83C9D" w:rsidP="00D32D19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66360" w14:textId="77777777" w:rsidR="00C83C9D" w:rsidRPr="001E34E7" w:rsidRDefault="00C83C9D" w:rsidP="00D32D19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F4C38" w14:textId="77777777" w:rsidR="00C83C9D" w:rsidRPr="008912A0" w:rsidRDefault="00C83C9D" w:rsidP="00D32D19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BBB03" w14:textId="77777777" w:rsidR="00C83C9D" w:rsidRPr="008912A0" w:rsidRDefault="00C83C9D" w:rsidP="00D32D19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2448C" w14:textId="77777777" w:rsidR="00C83C9D" w:rsidRPr="008912A0" w:rsidRDefault="00C83C9D" w:rsidP="00D32D19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</w:tbl>
    <w:p w14:paraId="52B07FAD" w14:textId="15A70DDC" w:rsidR="00CE2EA6" w:rsidRDefault="00CE2EA6">
      <w:pPr>
        <w:spacing w:after="160" w:line="259" w:lineRule="auto"/>
        <w:rPr>
          <w:rFonts w:ascii="Arial" w:hAnsi="Arial" w:cs="Arial"/>
          <w:b/>
          <w:sz w:val="24"/>
        </w:rPr>
      </w:pPr>
    </w:p>
    <w:p w14:paraId="4E2E4135" w14:textId="77777777" w:rsidR="004523A3" w:rsidRDefault="004523A3" w:rsidP="004523A3">
      <w:pPr>
        <w:spacing w:after="160" w:line="259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Now, we would like to know how you are </w:t>
      </w:r>
      <w:r w:rsidRPr="00AA2830">
        <w:rPr>
          <w:rFonts w:ascii="Arial" w:hAnsi="Arial" w:cs="Arial"/>
          <w:b/>
          <w:i/>
          <w:sz w:val="24"/>
          <w:u w:val="single"/>
        </w:rPr>
        <w:t xml:space="preserve">now </w:t>
      </w:r>
      <w:r w:rsidRPr="00AA2830">
        <w:rPr>
          <w:rFonts w:ascii="Arial" w:hAnsi="Arial" w:cs="Arial"/>
          <w:b/>
          <w:sz w:val="24"/>
          <w:u w:val="single"/>
        </w:rPr>
        <w:t xml:space="preserve">compared to </w:t>
      </w:r>
      <w:r w:rsidRPr="00AA2830">
        <w:rPr>
          <w:rFonts w:ascii="Arial" w:hAnsi="Arial" w:cs="Arial"/>
          <w:b/>
          <w:i/>
          <w:sz w:val="24"/>
          <w:u w:val="single"/>
        </w:rPr>
        <w:t>before</w:t>
      </w:r>
      <w:r>
        <w:rPr>
          <w:rFonts w:ascii="Arial" w:hAnsi="Arial" w:cs="Arial"/>
          <w:b/>
          <w:i/>
          <w:sz w:val="24"/>
        </w:rPr>
        <w:t xml:space="preserve"> </w:t>
      </w:r>
      <w:r>
        <w:rPr>
          <w:rFonts w:ascii="Arial" w:hAnsi="Arial" w:cs="Arial"/>
          <w:b/>
          <w:sz w:val="24"/>
        </w:rPr>
        <w:t>you were hospitalized with COVID-19.</w:t>
      </w:r>
    </w:p>
    <w:tbl>
      <w:tblPr>
        <w:tblpPr w:leftFromText="180" w:rightFromText="180" w:vertAnchor="text" w:horzAnchor="margin" w:tblpY="168"/>
        <w:tblW w:w="10345" w:type="dxa"/>
        <w:tblLayout w:type="fixed"/>
        <w:tblLook w:val="0000" w:firstRow="0" w:lastRow="0" w:firstColumn="0" w:lastColumn="0" w:noHBand="0" w:noVBand="0"/>
      </w:tblPr>
      <w:tblGrid>
        <w:gridCol w:w="3060"/>
        <w:gridCol w:w="1440"/>
        <w:gridCol w:w="1440"/>
        <w:gridCol w:w="1525"/>
        <w:gridCol w:w="1440"/>
        <w:gridCol w:w="1440"/>
      </w:tblGrid>
      <w:tr w:rsidR="004523A3" w:rsidRPr="001E34E7" w14:paraId="6D53CA16" w14:textId="77777777" w:rsidTr="004E64BC">
        <w:trPr>
          <w:trHeight w:val="763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F88779A" w14:textId="77777777" w:rsidR="004523A3" w:rsidRPr="001E34E7" w:rsidRDefault="004523A3" w:rsidP="004E64BC">
            <w:pPr>
              <w:pStyle w:val="Default"/>
              <w:rPr>
                <w:rFonts w:ascii="Arial" w:hAnsi="Arial" w:cs="Arial"/>
                <w:b/>
                <w:bCs/>
              </w:rPr>
            </w:pPr>
          </w:p>
          <w:p w14:paraId="11614316" w14:textId="77777777" w:rsidR="004523A3" w:rsidRPr="009B413B" w:rsidRDefault="004523A3" w:rsidP="004E64BC">
            <w:pPr>
              <w:pStyle w:val="Default"/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  <w:u w:val="single"/>
              </w:rPr>
              <w:t xml:space="preserve">In </w:t>
            </w:r>
            <w:proofErr w:type="gramStart"/>
            <w:r>
              <w:rPr>
                <w:rFonts w:ascii="Arial" w:hAnsi="Arial" w:cs="Arial"/>
                <w:u w:val="single"/>
              </w:rPr>
              <w:t>general</w:t>
            </w:r>
            <w:proofErr w:type="gramEnd"/>
            <w:r>
              <w:rPr>
                <w:rFonts w:ascii="Arial" w:hAnsi="Arial" w:cs="Arial"/>
                <w:u w:val="single"/>
              </w:rPr>
              <w:t>…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576B4C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Much better</w:t>
            </w:r>
            <w:r w:rsidRPr="001E34E7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3BC2750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A little better</w:t>
            </w:r>
            <w:r w:rsidRPr="001E34E7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43D06B3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About the same</w:t>
            </w:r>
            <w:r w:rsidRPr="001E34E7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436C450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A little worse</w:t>
            </w:r>
            <w:r w:rsidRPr="001E34E7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4160F3F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Much worse</w:t>
            </w:r>
            <w:r w:rsidRPr="001E34E7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4523A3" w:rsidRPr="001E34E7" w14:paraId="79DBDAF4" w14:textId="77777777" w:rsidTr="004E64BC">
        <w:trPr>
          <w:trHeight w:val="611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CA4E7" w14:textId="77777777" w:rsidR="004523A3" w:rsidRPr="001E34E7" w:rsidRDefault="004523A3" w:rsidP="004E64BC">
            <w:pPr>
              <w:pStyle w:val="Defaul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9. How is your physical functioning now compared to before you had COVID-19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F15F3" w14:textId="77777777" w:rsidR="004523A3" w:rsidRPr="0019015E" w:rsidRDefault="004523A3" w:rsidP="004E64BC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9D190" w14:textId="77777777" w:rsidR="004523A3" w:rsidRPr="0019015E" w:rsidRDefault="004523A3" w:rsidP="004E64BC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94353" w14:textId="77777777" w:rsidR="004523A3" w:rsidRPr="0019015E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8A1F7" w14:textId="77777777" w:rsidR="004523A3" w:rsidRPr="0019015E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A6045" w14:textId="77777777" w:rsidR="004523A3" w:rsidRPr="0019015E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4523A3" w:rsidRPr="001E34E7" w14:paraId="4ABBD411" w14:textId="77777777" w:rsidTr="004E64BC">
        <w:trPr>
          <w:trHeight w:val="62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BC312" w14:textId="77777777" w:rsidR="004523A3" w:rsidRPr="00D32D19" w:rsidRDefault="004523A3" w:rsidP="004E64BC">
            <w:pPr>
              <w:pStyle w:val="Defaul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 How is your thinking (also known as cognition) now compared to before you had COVID-19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749E6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AFDE2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AA54A" w14:textId="77777777" w:rsidR="004523A3" w:rsidRPr="0019015E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3C7B9" w14:textId="77777777" w:rsidR="004523A3" w:rsidRPr="0019015E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1D4C2" w14:textId="77777777" w:rsidR="004523A3" w:rsidRPr="0019015E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4523A3" w:rsidRPr="001E34E7" w14:paraId="11EE3B0B" w14:textId="77777777" w:rsidTr="004E64BC">
        <w:trPr>
          <w:trHeight w:val="62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375DB" w14:textId="77777777" w:rsidR="004523A3" w:rsidRPr="00D32D19" w:rsidRDefault="004523A3" w:rsidP="004E64BC">
            <w:pPr>
              <w:pStyle w:val="Defaul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1. How is your mood now compared to before you had COVID-19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D18B1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918BE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6EDB7" w14:textId="77777777" w:rsidR="004523A3" w:rsidRPr="00A74C78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A6443" w14:textId="77777777" w:rsidR="004523A3" w:rsidRPr="00A74C78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555ED" w14:textId="77777777" w:rsidR="004523A3" w:rsidRPr="00A74C78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4523A3" w:rsidRPr="001E34E7" w14:paraId="07591E77" w14:textId="77777777" w:rsidTr="004E64BC">
        <w:trPr>
          <w:trHeight w:val="62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BD595" w14:textId="77777777" w:rsidR="004523A3" w:rsidRPr="00D32D19" w:rsidRDefault="004523A3" w:rsidP="004E64BC">
            <w:pPr>
              <w:pStyle w:val="Defaul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2. How is your fatigue now compared to before you had COVID-19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DA500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FABD2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F6152" w14:textId="77777777" w:rsidR="004523A3" w:rsidRPr="00A74C78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54BF2" w14:textId="77777777" w:rsidR="004523A3" w:rsidRPr="00A74C78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F75DA" w14:textId="77777777" w:rsidR="004523A3" w:rsidRPr="00A74C78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4523A3" w:rsidRPr="001E34E7" w14:paraId="5E477429" w14:textId="77777777" w:rsidTr="004E64BC">
        <w:trPr>
          <w:trHeight w:val="62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26EDC" w14:textId="77777777" w:rsidR="004523A3" w:rsidRPr="00D32D19" w:rsidRDefault="004523A3" w:rsidP="004E64BC">
            <w:pPr>
              <w:pStyle w:val="Defaul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3. How is your sleep now compared to before you had COVID-19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3A72A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Pr="001E34E7">
              <w:rPr>
                <w:rFonts w:ascii="Arial" w:hAnsi="Arial" w:cs="Arial"/>
              </w:rPr>
              <w:t xml:space="preserve"> </w:t>
            </w:r>
          </w:p>
          <w:p w14:paraId="0E80EDC6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E7929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Pr="001E34E7">
              <w:rPr>
                <w:rFonts w:ascii="Arial" w:hAnsi="Arial" w:cs="Arial"/>
              </w:rPr>
              <w:t xml:space="preserve"> </w:t>
            </w:r>
          </w:p>
          <w:p w14:paraId="28EABE29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E0170" w14:textId="77777777" w:rsidR="004523A3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  <w:p w14:paraId="72DA0EA9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15598" w14:textId="77777777" w:rsidR="004523A3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  <w:p w14:paraId="40ED66C9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CFA31" w14:textId="77777777" w:rsidR="004523A3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  <w:p w14:paraId="31672D73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</w:rPr>
            </w:pPr>
          </w:p>
        </w:tc>
      </w:tr>
      <w:tr w:rsidR="004523A3" w:rsidRPr="001E34E7" w14:paraId="0197E387" w14:textId="77777777" w:rsidTr="004E64BC">
        <w:trPr>
          <w:trHeight w:val="62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02B7F" w14:textId="77777777" w:rsidR="004523A3" w:rsidRDefault="004523A3" w:rsidP="004E64BC">
            <w:pPr>
              <w:pStyle w:val="Defaul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4. How is your ability to participate in social roles and activities now compared to before you had COVID-19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1A8D7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Pr="001E34E7">
              <w:rPr>
                <w:rFonts w:ascii="Arial" w:hAnsi="Arial" w:cs="Arial"/>
              </w:rPr>
              <w:t xml:space="preserve"> </w:t>
            </w:r>
          </w:p>
          <w:p w14:paraId="044703C5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850DE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Pr="001E34E7">
              <w:rPr>
                <w:rFonts w:ascii="Arial" w:hAnsi="Arial" w:cs="Arial"/>
              </w:rPr>
              <w:t xml:space="preserve"> </w:t>
            </w:r>
          </w:p>
          <w:p w14:paraId="43F3263F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F114E" w14:textId="77777777" w:rsidR="004523A3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  <w:p w14:paraId="7717D60B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B55BC" w14:textId="77777777" w:rsidR="004523A3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  <w:p w14:paraId="5E95034F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CCAC3" w14:textId="77777777" w:rsidR="004523A3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  <w:p w14:paraId="20EB653F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4523A3" w:rsidRPr="001E34E7" w14:paraId="5BC10115" w14:textId="77777777" w:rsidTr="004E64BC">
        <w:trPr>
          <w:trHeight w:val="62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06A04" w14:textId="77777777" w:rsidR="004523A3" w:rsidRDefault="004523A3" w:rsidP="004E64BC">
            <w:pPr>
              <w:pStyle w:val="Defaul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5. How is your pain now compared to before you had COVID-19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FE93C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Pr="001E34E7">
              <w:rPr>
                <w:rFonts w:ascii="Arial" w:hAnsi="Arial" w:cs="Arial"/>
              </w:rPr>
              <w:t xml:space="preserve"> </w:t>
            </w:r>
          </w:p>
          <w:p w14:paraId="23D35035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8B793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Pr="001E34E7">
              <w:rPr>
                <w:rFonts w:ascii="Arial" w:hAnsi="Arial" w:cs="Arial"/>
              </w:rPr>
              <w:t xml:space="preserve"> </w:t>
            </w:r>
          </w:p>
          <w:p w14:paraId="556776B1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13A8A" w14:textId="77777777" w:rsidR="004523A3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  <w:p w14:paraId="4A6FC2F5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7108A" w14:textId="77777777" w:rsidR="004523A3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  <w:p w14:paraId="0A624851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CF828" w14:textId="77777777" w:rsidR="004523A3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  <w:p w14:paraId="1049013B" w14:textId="77777777" w:rsidR="004523A3" w:rsidRPr="001E34E7" w:rsidRDefault="004523A3" w:rsidP="004E64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</w:tr>
    </w:tbl>
    <w:p w14:paraId="4B0B6D2A" w14:textId="77777777" w:rsidR="004523A3" w:rsidRDefault="004523A3" w:rsidP="004523A3">
      <w:pPr>
        <w:spacing w:after="160" w:line="259" w:lineRule="auto"/>
        <w:ind w:right="360"/>
        <w:jc w:val="right"/>
        <w:rPr>
          <w:rFonts w:ascii="Arial" w:hAnsi="Arial" w:cs="Arial"/>
        </w:rPr>
      </w:pPr>
    </w:p>
    <w:p w14:paraId="145B56BC" w14:textId="673A84F4" w:rsidR="004523A3" w:rsidRDefault="004523A3" w:rsidP="004523A3">
      <w:pPr>
        <w:spacing w:after="160" w:line="259" w:lineRule="auto"/>
        <w:ind w:right="360"/>
        <w:jc w:val="right"/>
        <w:rPr>
          <w:rFonts w:ascii="Arial" w:eastAsiaTheme="minorHAnsi" w:hAnsi="Arial" w:cs="Arial"/>
          <w:sz w:val="24"/>
          <w:lang w:eastAsia="en-US"/>
        </w:rPr>
      </w:pPr>
      <w:r>
        <w:rPr>
          <w:rFonts w:ascii="Arial" w:hAnsi="Arial" w:cs="Arial"/>
        </w:rPr>
        <w:t xml:space="preserve">Go to next page </w:t>
      </w:r>
      <w:r w:rsidRPr="001E34E7">
        <w:rPr>
          <w:rFonts w:ascii="Arial" w:hAnsi="Arial" w:cs="Arial"/>
        </w:rPr>
        <w:sym w:font="Wingdings" w:char="F0E8"/>
      </w:r>
    </w:p>
    <w:p w14:paraId="44CB618D" w14:textId="77777777" w:rsidR="001D240E" w:rsidRDefault="001D240E">
      <w:pPr>
        <w:spacing w:after="160" w:line="259" w:lineRule="auto"/>
        <w:rPr>
          <w:rFonts w:ascii="Arial" w:hAnsi="Arial" w:cs="Arial"/>
          <w:b/>
          <w:sz w:val="24"/>
        </w:rPr>
      </w:pPr>
    </w:p>
    <w:p w14:paraId="4857C754" w14:textId="3083B15D" w:rsidR="00BE0DC0" w:rsidRPr="00BE0DC0" w:rsidRDefault="0063613A" w:rsidP="00730334">
      <w:pPr>
        <w:spacing w:after="160" w:line="259" w:lineRule="auto"/>
        <w:rPr>
          <w:rFonts w:ascii="Arial" w:hAnsi="Arial" w:cs="Arial"/>
          <w:b/>
          <w:i/>
          <w:sz w:val="24"/>
        </w:rPr>
      </w:pPr>
      <w:r w:rsidRPr="00871A44">
        <w:rPr>
          <w:rFonts w:ascii="Arial" w:hAnsi="Arial" w:cs="Arial"/>
          <w:b/>
          <w:sz w:val="24"/>
        </w:rPr>
        <w:t xml:space="preserve">Please read each </w:t>
      </w:r>
      <w:r w:rsidR="00BE0DC0">
        <w:rPr>
          <w:rFonts w:ascii="Arial" w:hAnsi="Arial" w:cs="Arial"/>
          <w:b/>
          <w:sz w:val="24"/>
        </w:rPr>
        <w:t>sentence and select one answer indicating</w:t>
      </w:r>
      <w:r w:rsidRPr="00871A44">
        <w:rPr>
          <w:rFonts w:ascii="Arial" w:hAnsi="Arial" w:cs="Arial"/>
          <w:b/>
          <w:sz w:val="24"/>
        </w:rPr>
        <w:t xml:space="preserve"> how much you have been bothered by </w:t>
      </w:r>
      <w:r w:rsidR="00E83CF3">
        <w:rPr>
          <w:rFonts w:ascii="Arial" w:hAnsi="Arial" w:cs="Arial"/>
          <w:b/>
          <w:sz w:val="24"/>
        </w:rPr>
        <w:t xml:space="preserve">the </w:t>
      </w:r>
      <w:r w:rsidR="00FD7550" w:rsidRPr="00871A44">
        <w:rPr>
          <w:rFonts w:ascii="Arial" w:hAnsi="Arial" w:cs="Arial"/>
          <w:b/>
          <w:sz w:val="24"/>
        </w:rPr>
        <w:t xml:space="preserve">COVID-19 </w:t>
      </w:r>
      <w:r w:rsidR="00730334" w:rsidRPr="00871A44">
        <w:rPr>
          <w:rFonts w:ascii="Arial" w:hAnsi="Arial" w:cs="Arial"/>
          <w:b/>
          <w:sz w:val="24"/>
        </w:rPr>
        <w:t xml:space="preserve">ICU </w:t>
      </w:r>
      <w:r w:rsidR="00E83CF3">
        <w:rPr>
          <w:rFonts w:ascii="Arial" w:hAnsi="Arial" w:cs="Arial"/>
          <w:b/>
          <w:sz w:val="24"/>
        </w:rPr>
        <w:t xml:space="preserve">experience </w:t>
      </w:r>
      <w:r w:rsidRPr="00871A44">
        <w:rPr>
          <w:rFonts w:ascii="Arial" w:hAnsi="Arial" w:cs="Arial"/>
          <w:b/>
          <w:i/>
          <w:sz w:val="24"/>
        </w:rPr>
        <w:t>in the past month.</w:t>
      </w:r>
    </w:p>
    <w:tbl>
      <w:tblPr>
        <w:tblpPr w:leftFromText="180" w:rightFromText="180" w:vertAnchor="text" w:horzAnchor="margin" w:tblpY="172"/>
        <w:tblW w:w="10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95"/>
        <w:gridCol w:w="1360"/>
        <w:gridCol w:w="1350"/>
        <w:gridCol w:w="1540"/>
        <w:gridCol w:w="1360"/>
        <w:gridCol w:w="1430"/>
      </w:tblGrid>
      <w:tr w:rsidR="00730334" w:rsidRPr="001E34E7" w14:paraId="33E6F356" w14:textId="77777777" w:rsidTr="00D61F26">
        <w:trPr>
          <w:trHeight w:val="475"/>
        </w:trPr>
        <w:tc>
          <w:tcPr>
            <w:tcW w:w="3495" w:type="dxa"/>
            <w:shd w:val="clear" w:color="auto" w:fill="D9D9D9" w:themeFill="background1" w:themeFillShade="D9"/>
            <w:vAlign w:val="center"/>
          </w:tcPr>
          <w:p w14:paraId="6DDE522E" w14:textId="054856C6" w:rsidR="00730334" w:rsidRPr="00EA3702" w:rsidRDefault="00EA3702" w:rsidP="00730334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EA3702">
              <w:rPr>
                <w:rFonts w:ascii="Arial" w:hAnsi="Arial" w:cs="Arial"/>
                <w:b/>
              </w:rPr>
              <w:t>n the past month…</w:t>
            </w:r>
          </w:p>
        </w:tc>
        <w:tc>
          <w:tcPr>
            <w:tcW w:w="1360" w:type="dxa"/>
            <w:shd w:val="clear" w:color="auto" w:fill="D9D9D9" w:themeFill="background1" w:themeFillShade="D9"/>
            <w:vAlign w:val="center"/>
          </w:tcPr>
          <w:p w14:paraId="78548472" w14:textId="676EF0F3" w:rsidR="00730334" w:rsidRPr="001E34E7" w:rsidRDefault="00730334" w:rsidP="00730334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b/>
                <w:bCs/>
              </w:rPr>
              <w:t>Not at all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5D6A008C" w14:textId="4914C5F0" w:rsidR="00730334" w:rsidRPr="001E34E7" w:rsidRDefault="00730334" w:rsidP="00730334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A little bit </w:t>
            </w:r>
          </w:p>
        </w:tc>
        <w:tc>
          <w:tcPr>
            <w:tcW w:w="1540" w:type="dxa"/>
            <w:shd w:val="clear" w:color="auto" w:fill="D9D9D9" w:themeFill="background1" w:themeFillShade="D9"/>
            <w:vAlign w:val="center"/>
          </w:tcPr>
          <w:p w14:paraId="46A3F3DE" w14:textId="0831D551" w:rsidR="00730334" w:rsidRPr="001E34E7" w:rsidRDefault="00730334" w:rsidP="00730334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Moderately </w:t>
            </w:r>
          </w:p>
        </w:tc>
        <w:tc>
          <w:tcPr>
            <w:tcW w:w="1360" w:type="dxa"/>
            <w:shd w:val="clear" w:color="auto" w:fill="D9D9D9" w:themeFill="background1" w:themeFillShade="D9"/>
            <w:vAlign w:val="center"/>
          </w:tcPr>
          <w:p w14:paraId="1ACF72E7" w14:textId="781B6DCF" w:rsidR="00730334" w:rsidRPr="001E34E7" w:rsidRDefault="00730334" w:rsidP="00730334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Quite a bit</w:t>
            </w:r>
          </w:p>
        </w:tc>
        <w:tc>
          <w:tcPr>
            <w:tcW w:w="1430" w:type="dxa"/>
            <w:shd w:val="clear" w:color="auto" w:fill="D9D9D9" w:themeFill="background1" w:themeFillShade="D9"/>
            <w:vAlign w:val="center"/>
          </w:tcPr>
          <w:p w14:paraId="45178F72" w14:textId="4D6FCC5D" w:rsidR="00730334" w:rsidRPr="001E34E7" w:rsidRDefault="00730334" w:rsidP="00730334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Extremely</w:t>
            </w:r>
          </w:p>
        </w:tc>
      </w:tr>
      <w:tr w:rsidR="00730334" w:rsidRPr="001E34E7" w14:paraId="2904B9F3" w14:textId="77777777" w:rsidTr="00D61F26">
        <w:trPr>
          <w:trHeight w:val="475"/>
        </w:trPr>
        <w:tc>
          <w:tcPr>
            <w:tcW w:w="3495" w:type="dxa"/>
          </w:tcPr>
          <w:p w14:paraId="555B7DFB" w14:textId="5E16ACBA" w:rsidR="00730334" w:rsidRPr="001E34E7" w:rsidRDefault="000E0732" w:rsidP="00730334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9C704D">
              <w:rPr>
                <w:rFonts w:ascii="Arial" w:hAnsi="Arial" w:cs="Arial"/>
              </w:rPr>
              <w:t>6</w:t>
            </w:r>
            <w:r w:rsidR="00730334">
              <w:rPr>
                <w:rFonts w:ascii="Arial" w:hAnsi="Arial" w:cs="Arial"/>
              </w:rPr>
              <w:t xml:space="preserve">. </w:t>
            </w:r>
            <w:r w:rsidR="00730334" w:rsidRPr="001E34E7">
              <w:rPr>
                <w:rFonts w:ascii="Arial" w:hAnsi="Arial" w:cs="Arial"/>
              </w:rPr>
              <w:t>Suddenly feeling</w:t>
            </w:r>
            <w:r w:rsidR="00730334">
              <w:rPr>
                <w:rFonts w:ascii="Arial" w:hAnsi="Arial" w:cs="Arial"/>
              </w:rPr>
              <w:t xml:space="preserve"> or acting as if the ICU</w:t>
            </w:r>
            <w:r w:rsidR="00730334" w:rsidRPr="001E34E7">
              <w:rPr>
                <w:rFonts w:ascii="Arial" w:hAnsi="Arial" w:cs="Arial"/>
              </w:rPr>
              <w:t xml:space="preserve"> experience </w:t>
            </w:r>
            <w:r w:rsidR="00730334" w:rsidRPr="001E34E7">
              <w:rPr>
                <w:rFonts w:ascii="Arial" w:hAnsi="Arial" w:cs="Arial"/>
                <w:iCs/>
              </w:rPr>
              <w:t>were happening</w:t>
            </w:r>
            <w:r w:rsidR="00730334" w:rsidRPr="001E34E7">
              <w:rPr>
                <w:rFonts w:ascii="Arial" w:hAnsi="Arial" w:cs="Arial"/>
              </w:rPr>
              <w:t xml:space="preserve"> again (as if you were actually back there reliving it)? </w:t>
            </w:r>
          </w:p>
        </w:tc>
        <w:tc>
          <w:tcPr>
            <w:tcW w:w="1360" w:type="dxa"/>
            <w:vAlign w:val="center"/>
          </w:tcPr>
          <w:p w14:paraId="4CBAFCE5" w14:textId="00310C51" w:rsidR="00730334" w:rsidRPr="005930EB" w:rsidRDefault="00730334" w:rsidP="009C704D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Pr="001E34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14:paraId="4B7413CF" w14:textId="3FD8493E" w:rsidR="00730334" w:rsidRPr="005930EB" w:rsidRDefault="00730334" w:rsidP="009C704D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Pr="001E34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40" w:type="dxa"/>
            <w:vAlign w:val="center"/>
          </w:tcPr>
          <w:p w14:paraId="1B7B9136" w14:textId="788D123F" w:rsidR="00730334" w:rsidRPr="005930EB" w:rsidRDefault="00730334" w:rsidP="009C704D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360" w:type="dxa"/>
            <w:vAlign w:val="center"/>
          </w:tcPr>
          <w:p w14:paraId="066D0FE7" w14:textId="6AA7A9C0" w:rsidR="00730334" w:rsidRPr="005930EB" w:rsidRDefault="00730334" w:rsidP="0087522D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30" w:type="dxa"/>
            <w:vAlign w:val="center"/>
          </w:tcPr>
          <w:p w14:paraId="3FE400EF" w14:textId="5C1AE726" w:rsidR="00730334" w:rsidRPr="005930EB" w:rsidRDefault="00730334" w:rsidP="0087522D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730334" w:rsidRPr="001E34E7" w14:paraId="5EF4672F" w14:textId="77777777" w:rsidTr="00D61F26">
        <w:trPr>
          <w:trHeight w:val="475"/>
        </w:trPr>
        <w:tc>
          <w:tcPr>
            <w:tcW w:w="3495" w:type="dxa"/>
          </w:tcPr>
          <w:p w14:paraId="0370700D" w14:textId="749E3E63" w:rsidR="00730334" w:rsidRPr="001E34E7" w:rsidRDefault="000E0732" w:rsidP="00730334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9C704D">
              <w:rPr>
                <w:rFonts w:ascii="Arial" w:hAnsi="Arial" w:cs="Arial"/>
              </w:rPr>
              <w:t>7</w:t>
            </w:r>
            <w:r w:rsidR="00730334">
              <w:rPr>
                <w:rFonts w:ascii="Arial" w:hAnsi="Arial" w:cs="Arial"/>
              </w:rPr>
              <w:t xml:space="preserve">. </w:t>
            </w:r>
            <w:r w:rsidR="00730334" w:rsidRPr="001E34E7">
              <w:rPr>
                <w:rFonts w:ascii="Arial" w:hAnsi="Arial" w:cs="Arial"/>
              </w:rPr>
              <w:t>Avoiding ext</w:t>
            </w:r>
            <w:r w:rsidR="00730334">
              <w:rPr>
                <w:rFonts w:ascii="Arial" w:hAnsi="Arial" w:cs="Arial"/>
              </w:rPr>
              <w:t>ernal reminders of the ICU</w:t>
            </w:r>
            <w:r w:rsidR="00730334" w:rsidRPr="001E34E7">
              <w:rPr>
                <w:rFonts w:ascii="Arial" w:hAnsi="Arial" w:cs="Arial"/>
              </w:rPr>
              <w:t xml:space="preserve"> experience (for example, people, places, conversations, activities, objects, or situations)?</w:t>
            </w:r>
          </w:p>
        </w:tc>
        <w:tc>
          <w:tcPr>
            <w:tcW w:w="1360" w:type="dxa"/>
            <w:vAlign w:val="center"/>
          </w:tcPr>
          <w:p w14:paraId="6039A8C3" w14:textId="55A1C0AC" w:rsidR="00730334" w:rsidRPr="0087522D" w:rsidRDefault="00730334" w:rsidP="0087522D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350" w:type="dxa"/>
            <w:vAlign w:val="center"/>
          </w:tcPr>
          <w:p w14:paraId="2ECCF25C" w14:textId="2B31C3EA" w:rsidR="00730334" w:rsidRPr="0087522D" w:rsidRDefault="00730334" w:rsidP="0087522D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40" w:type="dxa"/>
            <w:vAlign w:val="center"/>
          </w:tcPr>
          <w:p w14:paraId="7F1AA818" w14:textId="41093DB5" w:rsidR="00730334" w:rsidRPr="0087522D" w:rsidRDefault="00730334" w:rsidP="0087522D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360" w:type="dxa"/>
            <w:vAlign w:val="center"/>
          </w:tcPr>
          <w:p w14:paraId="356795F8" w14:textId="4C39999F" w:rsidR="00730334" w:rsidRPr="0087522D" w:rsidRDefault="00730334" w:rsidP="0087522D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30" w:type="dxa"/>
            <w:vAlign w:val="center"/>
          </w:tcPr>
          <w:p w14:paraId="76DB87C4" w14:textId="780F2564" w:rsidR="00730334" w:rsidRPr="0087522D" w:rsidRDefault="00730334" w:rsidP="0087522D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730334" w:rsidRPr="001E34E7" w14:paraId="734D246B" w14:textId="77777777" w:rsidTr="00D61F26">
        <w:trPr>
          <w:trHeight w:val="235"/>
        </w:trPr>
        <w:tc>
          <w:tcPr>
            <w:tcW w:w="3495" w:type="dxa"/>
            <w:vAlign w:val="center"/>
          </w:tcPr>
          <w:p w14:paraId="3C0F173B" w14:textId="65D66A34" w:rsidR="00730334" w:rsidRPr="001E34E7" w:rsidRDefault="000E0732" w:rsidP="00730334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9C704D">
              <w:rPr>
                <w:rFonts w:ascii="Arial" w:hAnsi="Arial" w:cs="Arial"/>
              </w:rPr>
              <w:t>8</w:t>
            </w:r>
            <w:r w:rsidR="00730334">
              <w:rPr>
                <w:rFonts w:ascii="Arial" w:hAnsi="Arial" w:cs="Arial"/>
              </w:rPr>
              <w:t xml:space="preserve">. </w:t>
            </w:r>
            <w:r w:rsidR="00AA7906">
              <w:rPr>
                <w:rFonts w:ascii="Arial" w:hAnsi="Arial" w:cs="Arial"/>
              </w:rPr>
              <w:t>Fee</w:t>
            </w:r>
            <w:r w:rsidR="00730334" w:rsidRPr="001E34E7">
              <w:rPr>
                <w:rFonts w:ascii="Arial" w:hAnsi="Arial" w:cs="Arial"/>
              </w:rPr>
              <w:t>ling distant or cut off from other people?</w:t>
            </w:r>
          </w:p>
        </w:tc>
        <w:tc>
          <w:tcPr>
            <w:tcW w:w="1360" w:type="dxa"/>
            <w:vAlign w:val="center"/>
          </w:tcPr>
          <w:p w14:paraId="20AAD8BD" w14:textId="6B3FF165" w:rsidR="00730334" w:rsidRPr="0087522D" w:rsidRDefault="00730334" w:rsidP="0087522D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350" w:type="dxa"/>
            <w:vAlign w:val="center"/>
          </w:tcPr>
          <w:p w14:paraId="03B1A5C4" w14:textId="6423582B" w:rsidR="00730334" w:rsidRPr="0087522D" w:rsidRDefault="00730334" w:rsidP="0087522D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40" w:type="dxa"/>
            <w:vAlign w:val="center"/>
          </w:tcPr>
          <w:p w14:paraId="5E16D686" w14:textId="4ABB4FC8" w:rsidR="00730334" w:rsidRPr="0087522D" w:rsidRDefault="00730334" w:rsidP="0087522D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360" w:type="dxa"/>
            <w:vAlign w:val="center"/>
          </w:tcPr>
          <w:p w14:paraId="4003B43B" w14:textId="1FF087A5" w:rsidR="00730334" w:rsidRPr="0087522D" w:rsidRDefault="00730334" w:rsidP="0087522D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30" w:type="dxa"/>
            <w:vAlign w:val="center"/>
          </w:tcPr>
          <w:p w14:paraId="726A4E5C" w14:textId="2CCAD4CC" w:rsidR="00730334" w:rsidRPr="0087522D" w:rsidRDefault="00730334" w:rsidP="0087522D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730334" w:rsidRPr="001E34E7" w14:paraId="54CD8EC0" w14:textId="77777777" w:rsidTr="00D61F26">
        <w:trPr>
          <w:trHeight w:val="235"/>
        </w:trPr>
        <w:tc>
          <w:tcPr>
            <w:tcW w:w="3495" w:type="dxa"/>
            <w:vAlign w:val="center"/>
          </w:tcPr>
          <w:p w14:paraId="17B8DA73" w14:textId="37119877" w:rsidR="00730334" w:rsidRPr="001E34E7" w:rsidRDefault="000E0732" w:rsidP="00730334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9C704D">
              <w:rPr>
                <w:rFonts w:ascii="Arial" w:hAnsi="Arial" w:cs="Arial"/>
              </w:rPr>
              <w:t>9</w:t>
            </w:r>
            <w:r w:rsidR="00730334">
              <w:rPr>
                <w:rFonts w:ascii="Arial" w:hAnsi="Arial" w:cs="Arial"/>
              </w:rPr>
              <w:t xml:space="preserve">. </w:t>
            </w:r>
            <w:r w:rsidR="00730334" w:rsidRPr="001E34E7">
              <w:rPr>
                <w:rFonts w:ascii="Arial" w:hAnsi="Arial" w:cs="Arial"/>
              </w:rPr>
              <w:t>Irritable behavior, angry outbursts, or acting aggressively?</w:t>
            </w:r>
          </w:p>
        </w:tc>
        <w:tc>
          <w:tcPr>
            <w:tcW w:w="1360" w:type="dxa"/>
            <w:vAlign w:val="center"/>
          </w:tcPr>
          <w:p w14:paraId="27CFF1E8" w14:textId="6591A905" w:rsidR="00730334" w:rsidRPr="0087522D" w:rsidRDefault="00730334" w:rsidP="0087522D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350" w:type="dxa"/>
            <w:vAlign w:val="center"/>
          </w:tcPr>
          <w:p w14:paraId="1DB0933D" w14:textId="3B23500C" w:rsidR="00730334" w:rsidRPr="0087522D" w:rsidRDefault="00730334" w:rsidP="0087522D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40" w:type="dxa"/>
            <w:vAlign w:val="center"/>
          </w:tcPr>
          <w:p w14:paraId="089ECB19" w14:textId="3551B288" w:rsidR="00730334" w:rsidRPr="0087522D" w:rsidRDefault="00730334" w:rsidP="0087522D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360" w:type="dxa"/>
            <w:vAlign w:val="center"/>
          </w:tcPr>
          <w:p w14:paraId="5768C30D" w14:textId="5A7AB0FB" w:rsidR="00730334" w:rsidRPr="0087522D" w:rsidRDefault="00730334" w:rsidP="0087522D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30" w:type="dxa"/>
            <w:vAlign w:val="center"/>
          </w:tcPr>
          <w:p w14:paraId="183C1A67" w14:textId="7FF7B2C7" w:rsidR="00730334" w:rsidRPr="0087522D" w:rsidRDefault="00730334" w:rsidP="0087522D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</w:tbl>
    <w:p w14:paraId="047B4208" w14:textId="0C38006A" w:rsidR="00FD7550" w:rsidRDefault="008622FF" w:rsidP="008622FF">
      <w:pPr>
        <w:tabs>
          <w:tab w:val="left" w:pos="360"/>
        </w:tabs>
        <w:spacing w:after="120"/>
        <w:rPr>
          <w:rFonts w:ascii="Arial" w:hAnsi="Arial" w:cs="Arial"/>
          <w:b/>
          <w:bCs/>
          <w:sz w:val="24"/>
        </w:rPr>
      </w:pPr>
      <w:r w:rsidRPr="001E34E7">
        <w:rPr>
          <w:rFonts w:ascii="Arial" w:hAnsi="Arial" w:cs="Arial"/>
          <w:b/>
          <w:bCs/>
          <w:sz w:val="24"/>
        </w:rPr>
        <w:tab/>
      </w:r>
    </w:p>
    <w:p w14:paraId="5B7489B2" w14:textId="77777777" w:rsidR="00A127A5" w:rsidRDefault="00A127A5" w:rsidP="008622FF">
      <w:pPr>
        <w:tabs>
          <w:tab w:val="left" w:pos="360"/>
        </w:tabs>
        <w:spacing w:after="120"/>
        <w:rPr>
          <w:rFonts w:ascii="Arial" w:hAnsi="Arial" w:cs="Arial"/>
          <w:b/>
          <w:bCs/>
          <w:sz w:val="24"/>
        </w:rPr>
      </w:pPr>
    </w:p>
    <w:p w14:paraId="5E0FCBF0" w14:textId="6F4746C5" w:rsidR="005E05C7" w:rsidRDefault="00FD7550" w:rsidP="00BF7BA3">
      <w:pPr>
        <w:tabs>
          <w:tab w:val="left" w:pos="360"/>
        </w:tabs>
        <w:spacing w:after="120"/>
        <w:rPr>
          <w:rFonts w:ascii="Arial" w:hAnsi="Arial" w:cs="Arial"/>
          <w:b/>
          <w:bCs/>
          <w:sz w:val="24"/>
        </w:rPr>
      </w:pPr>
      <w:r w:rsidRPr="00871A44">
        <w:rPr>
          <w:rFonts w:ascii="Arial" w:hAnsi="Arial" w:cs="Arial"/>
          <w:b/>
          <w:bCs/>
          <w:sz w:val="24"/>
        </w:rPr>
        <w:t xml:space="preserve">The next 3 questions </w:t>
      </w:r>
      <w:r w:rsidR="00845BE8">
        <w:rPr>
          <w:rFonts w:ascii="Arial" w:hAnsi="Arial" w:cs="Arial"/>
          <w:b/>
          <w:bCs/>
          <w:sz w:val="24"/>
        </w:rPr>
        <w:t>ask about how you have f</w:t>
      </w:r>
      <w:r w:rsidR="00BF7BA3">
        <w:rPr>
          <w:rFonts w:ascii="Arial" w:hAnsi="Arial" w:cs="Arial"/>
          <w:b/>
          <w:bCs/>
          <w:sz w:val="24"/>
        </w:rPr>
        <w:t>elt since leaving the hospital.</w:t>
      </w:r>
    </w:p>
    <w:p w14:paraId="7FBBA425" w14:textId="77777777" w:rsidR="00201ABD" w:rsidRDefault="00201ABD" w:rsidP="00BF7BA3">
      <w:pPr>
        <w:tabs>
          <w:tab w:val="left" w:pos="360"/>
        </w:tabs>
        <w:spacing w:after="120"/>
        <w:rPr>
          <w:rFonts w:ascii="Arial" w:hAnsi="Arial" w:cs="Arial"/>
          <w:b/>
          <w:bCs/>
          <w:sz w:val="24"/>
        </w:rPr>
      </w:pPr>
    </w:p>
    <w:p w14:paraId="3B72CC35" w14:textId="7F411B27" w:rsidR="005E05C7" w:rsidRPr="005E05C7" w:rsidRDefault="005E05C7" w:rsidP="00BF7BA3">
      <w:pPr>
        <w:tabs>
          <w:tab w:val="left" w:pos="360"/>
        </w:tabs>
        <w:spacing w:after="120"/>
        <w:rPr>
          <w:rFonts w:ascii="Arial" w:hAnsi="Arial" w:cs="Arial"/>
          <w:bCs/>
          <w:sz w:val="24"/>
        </w:rPr>
      </w:pPr>
      <w:r w:rsidRPr="005E05C7">
        <w:rPr>
          <w:rFonts w:ascii="Arial" w:hAnsi="Arial" w:cs="Arial"/>
          <w:b/>
          <w:bCs/>
          <w:sz w:val="24"/>
        </w:rPr>
        <w:t>Since your hospitalization for COVID-19</w:t>
      </w:r>
      <w:r>
        <w:rPr>
          <w:rFonts w:ascii="Arial" w:hAnsi="Arial" w:cs="Arial"/>
          <w:bCs/>
          <w:sz w:val="24"/>
        </w:rPr>
        <w:t>…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1978"/>
        <w:gridCol w:w="1982"/>
        <w:gridCol w:w="1803"/>
      </w:tblGrid>
      <w:tr w:rsidR="00E83CF3" w:rsidRPr="00BD1659" w14:paraId="3918A71A" w14:textId="77777777" w:rsidTr="00BD1659">
        <w:trPr>
          <w:trHeight w:val="656"/>
        </w:trPr>
        <w:tc>
          <w:tcPr>
            <w:tcW w:w="4855" w:type="dxa"/>
            <w:shd w:val="clear" w:color="auto" w:fill="E7E6E6" w:themeFill="background2"/>
            <w:vAlign w:val="center"/>
          </w:tcPr>
          <w:p w14:paraId="1B828CFA" w14:textId="3D9D791B" w:rsidR="00E83CF3" w:rsidRPr="00BD1659" w:rsidRDefault="00E83CF3" w:rsidP="00BD1659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978" w:type="dxa"/>
            <w:shd w:val="clear" w:color="auto" w:fill="E7E6E6" w:themeFill="background2"/>
            <w:vAlign w:val="center"/>
          </w:tcPr>
          <w:p w14:paraId="7A6704DF" w14:textId="75A930D0" w:rsidR="00E83CF3" w:rsidRPr="00BD1659" w:rsidRDefault="00E83CF3" w:rsidP="00BD1659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BD1659">
              <w:rPr>
                <w:rFonts w:ascii="Arial" w:hAnsi="Arial" w:cs="Arial"/>
                <w:b/>
                <w:sz w:val="24"/>
              </w:rPr>
              <w:t>Hardly ever</w:t>
            </w:r>
          </w:p>
        </w:tc>
        <w:tc>
          <w:tcPr>
            <w:tcW w:w="1982" w:type="dxa"/>
            <w:shd w:val="clear" w:color="auto" w:fill="E7E6E6" w:themeFill="background2"/>
            <w:vAlign w:val="center"/>
          </w:tcPr>
          <w:p w14:paraId="5D32C5BD" w14:textId="07E974A1" w:rsidR="00E83CF3" w:rsidRPr="00BD1659" w:rsidRDefault="00E83CF3" w:rsidP="00BD1659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BD1659">
              <w:rPr>
                <w:rFonts w:ascii="Arial" w:hAnsi="Arial" w:cs="Arial"/>
                <w:b/>
                <w:sz w:val="24"/>
              </w:rPr>
              <w:t>Some of the time</w:t>
            </w:r>
          </w:p>
        </w:tc>
        <w:tc>
          <w:tcPr>
            <w:tcW w:w="1803" w:type="dxa"/>
            <w:shd w:val="clear" w:color="auto" w:fill="E7E6E6" w:themeFill="background2"/>
            <w:vAlign w:val="center"/>
          </w:tcPr>
          <w:p w14:paraId="7FD8BEB2" w14:textId="2ECB39AB" w:rsidR="00E83CF3" w:rsidRPr="00BD1659" w:rsidRDefault="00E83CF3" w:rsidP="00BD1659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BD1659">
              <w:rPr>
                <w:rFonts w:ascii="Arial" w:hAnsi="Arial" w:cs="Arial"/>
                <w:b/>
                <w:sz w:val="24"/>
              </w:rPr>
              <w:t>Often</w:t>
            </w:r>
          </w:p>
        </w:tc>
      </w:tr>
      <w:tr w:rsidR="00E83CF3" w14:paraId="7775B353" w14:textId="77777777" w:rsidTr="00BD1659">
        <w:tc>
          <w:tcPr>
            <w:tcW w:w="4855" w:type="dxa"/>
            <w:vAlign w:val="center"/>
          </w:tcPr>
          <w:p w14:paraId="01CF74C7" w14:textId="295C5745" w:rsidR="00E83CF3" w:rsidRDefault="000E0732" w:rsidP="00BD1659">
            <w:pPr>
              <w:spacing w:after="160" w:line="259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6</w:t>
            </w:r>
            <w:r w:rsidR="00BD1659">
              <w:rPr>
                <w:rFonts w:ascii="Arial" w:hAnsi="Arial" w:cs="Arial"/>
                <w:bCs/>
                <w:sz w:val="24"/>
              </w:rPr>
              <w:t xml:space="preserve">0. </w:t>
            </w:r>
            <w:r w:rsidR="000A0624">
              <w:rPr>
                <w:rFonts w:ascii="Arial" w:hAnsi="Arial" w:cs="Arial"/>
                <w:bCs/>
                <w:sz w:val="24"/>
              </w:rPr>
              <w:t>H</w:t>
            </w:r>
            <w:r w:rsidR="000A0624" w:rsidRPr="00FD7550">
              <w:rPr>
                <w:rFonts w:ascii="Arial" w:hAnsi="Arial" w:cs="Arial"/>
                <w:bCs/>
                <w:sz w:val="24"/>
              </w:rPr>
              <w:t>ow often d</w:t>
            </w:r>
            <w:r w:rsidR="000A0624">
              <w:rPr>
                <w:rFonts w:ascii="Arial" w:hAnsi="Arial" w:cs="Arial"/>
                <w:bCs/>
                <w:sz w:val="24"/>
              </w:rPr>
              <w:t>o</w:t>
            </w:r>
            <w:r w:rsidR="000A0624" w:rsidRPr="00FD7550">
              <w:rPr>
                <w:rFonts w:ascii="Arial" w:hAnsi="Arial" w:cs="Arial"/>
                <w:bCs/>
                <w:sz w:val="24"/>
              </w:rPr>
              <w:t xml:space="preserve"> you feel that you lacked companionship?</w:t>
            </w:r>
          </w:p>
        </w:tc>
        <w:tc>
          <w:tcPr>
            <w:tcW w:w="1978" w:type="dxa"/>
            <w:vAlign w:val="center"/>
          </w:tcPr>
          <w:p w14:paraId="0EBFB217" w14:textId="2BC43FA0" w:rsidR="00E83CF3" w:rsidRDefault="00BF7BA3" w:rsidP="00BD1659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982" w:type="dxa"/>
            <w:vAlign w:val="center"/>
          </w:tcPr>
          <w:p w14:paraId="6B1FCDE2" w14:textId="2ABBEBE7" w:rsidR="00E83CF3" w:rsidRDefault="00BF7BA3" w:rsidP="00BD1659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803" w:type="dxa"/>
            <w:vAlign w:val="center"/>
          </w:tcPr>
          <w:p w14:paraId="3E2A4A6B" w14:textId="09B4DE5E" w:rsidR="00E83CF3" w:rsidRDefault="00BF7BA3" w:rsidP="00BD1659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E83CF3" w14:paraId="33C2015F" w14:textId="77777777" w:rsidTr="00BD1659">
        <w:tc>
          <w:tcPr>
            <w:tcW w:w="4855" w:type="dxa"/>
            <w:vAlign w:val="center"/>
          </w:tcPr>
          <w:p w14:paraId="796D69CA" w14:textId="40F10E9A" w:rsidR="00E83CF3" w:rsidRDefault="000E0732" w:rsidP="00BD1659">
            <w:pPr>
              <w:spacing w:after="160" w:line="259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6</w:t>
            </w:r>
            <w:r w:rsidR="00BD1659">
              <w:rPr>
                <w:rFonts w:ascii="Arial" w:hAnsi="Arial" w:cs="Arial"/>
                <w:bCs/>
                <w:sz w:val="24"/>
              </w:rPr>
              <w:t xml:space="preserve">1. </w:t>
            </w:r>
            <w:r w:rsidR="000A0624">
              <w:rPr>
                <w:rFonts w:ascii="Arial" w:hAnsi="Arial" w:cs="Arial"/>
                <w:bCs/>
                <w:sz w:val="24"/>
              </w:rPr>
              <w:t>H</w:t>
            </w:r>
            <w:r w:rsidR="000A0624" w:rsidRPr="00FD7550">
              <w:rPr>
                <w:rFonts w:ascii="Arial" w:hAnsi="Arial" w:cs="Arial"/>
                <w:bCs/>
                <w:sz w:val="24"/>
              </w:rPr>
              <w:t>ow often do you feel left out?</w:t>
            </w:r>
          </w:p>
        </w:tc>
        <w:tc>
          <w:tcPr>
            <w:tcW w:w="1978" w:type="dxa"/>
            <w:vAlign w:val="center"/>
          </w:tcPr>
          <w:p w14:paraId="75806749" w14:textId="74C3CEE4" w:rsidR="00E83CF3" w:rsidRDefault="00BF7BA3" w:rsidP="00BD1659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982" w:type="dxa"/>
            <w:vAlign w:val="center"/>
          </w:tcPr>
          <w:p w14:paraId="5A0753EE" w14:textId="4F5F2636" w:rsidR="00E83CF3" w:rsidRDefault="00BF7BA3" w:rsidP="00BD1659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803" w:type="dxa"/>
            <w:vAlign w:val="center"/>
          </w:tcPr>
          <w:p w14:paraId="662BA767" w14:textId="0C8EE2C9" w:rsidR="00E83CF3" w:rsidRDefault="00BF7BA3" w:rsidP="00BD1659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E83CF3" w14:paraId="7C0F4ABB" w14:textId="77777777" w:rsidTr="00BD1659">
        <w:tc>
          <w:tcPr>
            <w:tcW w:w="4855" w:type="dxa"/>
            <w:vAlign w:val="center"/>
          </w:tcPr>
          <w:p w14:paraId="34BB6304" w14:textId="1E5768CB" w:rsidR="00E83CF3" w:rsidRDefault="000E0732" w:rsidP="00BD1659">
            <w:pPr>
              <w:spacing w:after="160" w:line="259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6</w:t>
            </w:r>
            <w:r w:rsidR="00BD1659">
              <w:rPr>
                <w:rFonts w:ascii="Arial" w:hAnsi="Arial" w:cs="Arial"/>
                <w:bCs/>
                <w:sz w:val="24"/>
              </w:rPr>
              <w:t xml:space="preserve">2. </w:t>
            </w:r>
            <w:r w:rsidR="000A0624">
              <w:rPr>
                <w:rFonts w:ascii="Arial" w:hAnsi="Arial" w:cs="Arial"/>
                <w:bCs/>
                <w:sz w:val="24"/>
              </w:rPr>
              <w:t>H</w:t>
            </w:r>
            <w:r w:rsidR="000A0624" w:rsidRPr="00FD7550">
              <w:rPr>
                <w:rFonts w:ascii="Arial" w:hAnsi="Arial" w:cs="Arial"/>
                <w:bCs/>
                <w:sz w:val="24"/>
              </w:rPr>
              <w:t>ow often do you feel isolated?</w:t>
            </w:r>
          </w:p>
        </w:tc>
        <w:tc>
          <w:tcPr>
            <w:tcW w:w="1978" w:type="dxa"/>
            <w:vAlign w:val="center"/>
          </w:tcPr>
          <w:p w14:paraId="13D27190" w14:textId="055A2160" w:rsidR="00E83CF3" w:rsidRDefault="00BF7BA3" w:rsidP="00BD1659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982" w:type="dxa"/>
            <w:vAlign w:val="center"/>
          </w:tcPr>
          <w:p w14:paraId="0B5B6460" w14:textId="5C8EA80A" w:rsidR="00E83CF3" w:rsidRDefault="00BF7BA3" w:rsidP="00BD1659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803" w:type="dxa"/>
            <w:vAlign w:val="center"/>
          </w:tcPr>
          <w:p w14:paraId="4C268028" w14:textId="7ECB7E36" w:rsidR="00E83CF3" w:rsidRDefault="00BF7BA3" w:rsidP="00BD1659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</w:tbl>
    <w:p w14:paraId="6028E1FE" w14:textId="79E98AFD" w:rsidR="00487638" w:rsidRDefault="00487638" w:rsidP="00933522">
      <w:pPr>
        <w:spacing w:line="259" w:lineRule="auto"/>
        <w:jc w:val="right"/>
        <w:rPr>
          <w:rFonts w:ascii="Arial" w:hAnsi="Arial" w:cs="Arial"/>
        </w:rPr>
      </w:pPr>
    </w:p>
    <w:p w14:paraId="0F860273" w14:textId="7433A638" w:rsidR="006A6E09" w:rsidRDefault="006A6E09" w:rsidP="00933522">
      <w:pPr>
        <w:spacing w:line="259" w:lineRule="auto"/>
        <w:jc w:val="right"/>
        <w:rPr>
          <w:rFonts w:ascii="Arial" w:hAnsi="Arial" w:cs="Arial"/>
        </w:rPr>
      </w:pPr>
    </w:p>
    <w:p w14:paraId="7C7CA2F5" w14:textId="77777777" w:rsidR="006A6E09" w:rsidRDefault="006A6E09" w:rsidP="00933522">
      <w:pPr>
        <w:spacing w:line="259" w:lineRule="auto"/>
        <w:jc w:val="right"/>
        <w:rPr>
          <w:rFonts w:ascii="Arial" w:hAnsi="Arial" w:cs="Arial"/>
        </w:rPr>
      </w:pPr>
    </w:p>
    <w:p w14:paraId="086223BC" w14:textId="29D80AF3" w:rsidR="00487638" w:rsidRDefault="00487638" w:rsidP="00933522">
      <w:pPr>
        <w:spacing w:after="160" w:line="259" w:lineRule="auto"/>
        <w:ind w:right="90"/>
        <w:jc w:val="right"/>
        <w:rPr>
          <w:rFonts w:ascii="Arial" w:eastAsiaTheme="minorHAnsi" w:hAnsi="Arial" w:cs="Arial"/>
          <w:sz w:val="24"/>
          <w:lang w:eastAsia="en-US"/>
        </w:rPr>
      </w:pPr>
      <w:r>
        <w:rPr>
          <w:rFonts w:ascii="Arial" w:hAnsi="Arial" w:cs="Arial"/>
        </w:rPr>
        <w:t xml:space="preserve">Go to next page </w:t>
      </w:r>
      <w:r w:rsidRPr="001E34E7">
        <w:rPr>
          <w:rFonts w:ascii="Arial" w:hAnsi="Arial" w:cs="Arial"/>
        </w:rPr>
        <w:sym w:font="Wingdings" w:char="F0E8"/>
      </w:r>
    </w:p>
    <w:p w14:paraId="0FE9D35A" w14:textId="77777777" w:rsidR="00BD1659" w:rsidRDefault="00BD1659">
      <w:pPr>
        <w:spacing w:after="160" w:line="259" w:lineRule="auto"/>
        <w:rPr>
          <w:rFonts w:ascii="Arial" w:hAnsi="Arial" w:cs="Arial"/>
          <w:sz w:val="24"/>
        </w:rPr>
      </w:pPr>
    </w:p>
    <w:p w14:paraId="33468F01" w14:textId="77777777" w:rsidR="00201ABD" w:rsidRDefault="00201ABD">
      <w:pPr>
        <w:spacing w:after="160" w:line="259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w14:paraId="5533094C" w14:textId="77777777" w:rsidR="00607E81" w:rsidRDefault="00607E81">
      <w:pPr>
        <w:spacing w:after="160" w:line="259" w:lineRule="auto"/>
        <w:rPr>
          <w:rFonts w:ascii="Arial" w:hAnsi="Arial" w:cs="Arial"/>
          <w:b/>
          <w:sz w:val="24"/>
        </w:rPr>
      </w:pPr>
    </w:p>
    <w:p w14:paraId="67D4E2E3" w14:textId="6DA45A8F" w:rsidR="008D4BC0" w:rsidRPr="008D4BC0" w:rsidRDefault="008D4BC0">
      <w:pPr>
        <w:spacing w:after="160" w:line="259" w:lineRule="auto"/>
        <w:rPr>
          <w:rFonts w:ascii="Arial" w:hAnsi="Arial" w:cs="Arial"/>
          <w:b/>
          <w:sz w:val="24"/>
        </w:rPr>
      </w:pPr>
      <w:r w:rsidRPr="008D4BC0">
        <w:rPr>
          <w:rFonts w:ascii="Arial" w:hAnsi="Arial" w:cs="Arial"/>
          <w:b/>
          <w:sz w:val="24"/>
        </w:rPr>
        <w:t>The next few questions ask about how COVID-19 has affected you financially.</w:t>
      </w:r>
    </w:p>
    <w:tbl>
      <w:tblPr>
        <w:tblW w:w="10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3"/>
        <w:gridCol w:w="1397"/>
        <w:gridCol w:w="1503"/>
        <w:gridCol w:w="1517"/>
        <w:gridCol w:w="1440"/>
        <w:gridCol w:w="1530"/>
      </w:tblGrid>
      <w:tr w:rsidR="008D4BC0" w:rsidRPr="00BD1659" w14:paraId="53D4723C" w14:textId="77777777" w:rsidTr="00161875">
        <w:tc>
          <w:tcPr>
            <w:tcW w:w="3223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892827" w14:textId="77777777" w:rsidR="008D4BC0" w:rsidRPr="00BD1659" w:rsidRDefault="008D4BC0" w:rsidP="00BD1659">
            <w:pPr>
              <w:jc w:val="center"/>
              <w:rPr>
                <w:rFonts w:ascii="Arial" w:eastAsiaTheme="minorHAnsi" w:hAnsi="Arial" w:cs="Arial"/>
                <w:b/>
                <w:sz w:val="24"/>
                <w:lang w:eastAsia="en-US"/>
              </w:rPr>
            </w:pPr>
          </w:p>
        </w:tc>
        <w:tc>
          <w:tcPr>
            <w:tcW w:w="1397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63C1B" w14:textId="77777777" w:rsidR="008D4BC0" w:rsidRPr="00BD1659" w:rsidRDefault="008D4BC0" w:rsidP="00BD165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D1659">
              <w:rPr>
                <w:rFonts w:ascii="Arial" w:hAnsi="Arial" w:cs="Arial"/>
                <w:b/>
                <w:sz w:val="24"/>
              </w:rPr>
              <w:t>Not at all</w:t>
            </w:r>
          </w:p>
        </w:tc>
        <w:tc>
          <w:tcPr>
            <w:tcW w:w="1503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CACC7" w14:textId="77777777" w:rsidR="008D4BC0" w:rsidRPr="00BD1659" w:rsidRDefault="008D4BC0" w:rsidP="00BD165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D1659">
              <w:rPr>
                <w:rFonts w:ascii="Arial" w:hAnsi="Arial" w:cs="Arial"/>
                <w:b/>
                <w:sz w:val="24"/>
              </w:rPr>
              <w:t>A little bit</w:t>
            </w:r>
          </w:p>
        </w:tc>
        <w:tc>
          <w:tcPr>
            <w:tcW w:w="1517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D2761" w14:textId="77777777" w:rsidR="008D4BC0" w:rsidRPr="00BD1659" w:rsidRDefault="008D4BC0" w:rsidP="00BD165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D1659">
              <w:rPr>
                <w:rFonts w:ascii="Arial" w:hAnsi="Arial" w:cs="Arial"/>
                <w:b/>
                <w:sz w:val="24"/>
              </w:rPr>
              <w:t>Somewhat</w:t>
            </w:r>
          </w:p>
        </w:tc>
        <w:tc>
          <w:tcPr>
            <w:tcW w:w="1440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CB351" w14:textId="77777777" w:rsidR="008D4BC0" w:rsidRPr="00BD1659" w:rsidRDefault="008D4BC0" w:rsidP="00BD165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D1659">
              <w:rPr>
                <w:rFonts w:ascii="Arial" w:hAnsi="Arial" w:cs="Arial"/>
                <w:b/>
                <w:sz w:val="24"/>
              </w:rPr>
              <w:t>Quite a bit</w:t>
            </w:r>
          </w:p>
        </w:tc>
        <w:tc>
          <w:tcPr>
            <w:tcW w:w="1530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806AB" w14:textId="77777777" w:rsidR="008D4BC0" w:rsidRPr="00BD1659" w:rsidRDefault="008D4BC0" w:rsidP="00BD165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D1659">
              <w:rPr>
                <w:rFonts w:ascii="Arial" w:hAnsi="Arial" w:cs="Arial"/>
                <w:b/>
                <w:sz w:val="24"/>
              </w:rPr>
              <w:t>Very much</w:t>
            </w:r>
          </w:p>
        </w:tc>
      </w:tr>
      <w:tr w:rsidR="008D4BC0" w:rsidRPr="008D4BC0" w14:paraId="65BCB917" w14:textId="77777777" w:rsidTr="00161875">
        <w:tc>
          <w:tcPr>
            <w:tcW w:w="32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7A1056" w14:textId="28C07E1D" w:rsidR="008D4BC0" w:rsidRPr="008D4BC0" w:rsidRDefault="000E0732" w:rsidP="008D4BC0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6</w:t>
            </w:r>
            <w:r w:rsidR="00BD1659">
              <w:rPr>
                <w:rFonts w:ascii="Arial" w:hAnsi="Arial" w:cs="Arial"/>
                <w:sz w:val="24"/>
              </w:rPr>
              <w:t xml:space="preserve">3. </w:t>
            </w:r>
            <w:r w:rsidR="008D4BC0" w:rsidRPr="008D4BC0">
              <w:rPr>
                <w:rFonts w:ascii="Arial" w:hAnsi="Arial" w:cs="Arial"/>
                <w:sz w:val="24"/>
              </w:rPr>
              <w:t xml:space="preserve">I worry about the </w:t>
            </w:r>
            <w:r w:rsidR="005E05C7">
              <w:rPr>
                <w:rFonts w:ascii="Arial" w:hAnsi="Arial" w:cs="Arial"/>
                <w:sz w:val="24"/>
              </w:rPr>
              <w:t>financial problems I will have in</w:t>
            </w:r>
            <w:r w:rsidR="008D4BC0" w:rsidRPr="008D4BC0">
              <w:rPr>
                <w:rFonts w:ascii="Arial" w:hAnsi="Arial" w:cs="Arial"/>
                <w:sz w:val="24"/>
              </w:rPr>
              <w:t xml:space="preserve"> the future as a result of my COVID-19 illness</w:t>
            </w:r>
          </w:p>
        </w:tc>
        <w:tc>
          <w:tcPr>
            <w:tcW w:w="13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D163B9" w14:textId="58F448AD" w:rsidR="008D4BC0" w:rsidRPr="008D4BC0" w:rsidRDefault="008D4BC0" w:rsidP="00161875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Pr="001E34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EB77B0" w14:textId="4649F304" w:rsidR="008D4BC0" w:rsidRPr="008D4BC0" w:rsidRDefault="008D4BC0" w:rsidP="00161875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Pr="001E34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B7FB8" w14:textId="35E74E8D" w:rsidR="008D4BC0" w:rsidRPr="00161875" w:rsidRDefault="008D4BC0" w:rsidP="00161875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3F7515" w14:textId="22014162" w:rsidR="008D4BC0" w:rsidRPr="00161875" w:rsidRDefault="008D4BC0" w:rsidP="00161875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7B8C27" w14:textId="6F073D25" w:rsidR="008D4BC0" w:rsidRPr="00161875" w:rsidRDefault="008D4BC0" w:rsidP="00161875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8D4BC0" w:rsidRPr="008D4BC0" w14:paraId="439958AA" w14:textId="77777777" w:rsidTr="00161875">
        <w:tc>
          <w:tcPr>
            <w:tcW w:w="32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158A30" w14:textId="3C2D6D1D" w:rsidR="008D4BC0" w:rsidRPr="008D4BC0" w:rsidRDefault="000E0732" w:rsidP="008D4BC0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6</w:t>
            </w:r>
            <w:r w:rsidR="00BD1659">
              <w:rPr>
                <w:rFonts w:ascii="Arial" w:hAnsi="Arial" w:cs="Arial"/>
                <w:sz w:val="24"/>
              </w:rPr>
              <w:t xml:space="preserve">4. </w:t>
            </w:r>
            <w:r w:rsidR="008D4BC0" w:rsidRPr="008D4BC0">
              <w:rPr>
                <w:rFonts w:ascii="Arial" w:hAnsi="Arial" w:cs="Arial"/>
                <w:sz w:val="24"/>
              </w:rPr>
              <w:t>I am frustrated that I cannot work or contribute as much as I usually do</w:t>
            </w:r>
          </w:p>
        </w:tc>
        <w:tc>
          <w:tcPr>
            <w:tcW w:w="13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631D52" w14:textId="151EAD59" w:rsidR="008D4BC0" w:rsidRPr="008D4BC0" w:rsidRDefault="008D4BC0" w:rsidP="00CD13BC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Pr="001E34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688A04" w14:textId="2E53671F" w:rsidR="008D4BC0" w:rsidRPr="008D4BC0" w:rsidRDefault="008D4BC0" w:rsidP="00CD13BC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Pr="001E34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8369E8" w14:textId="0CB7DDAC" w:rsidR="008D4BC0" w:rsidRPr="00CD13BC" w:rsidRDefault="008D4BC0" w:rsidP="00CD13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82DACC" w14:textId="433BA3B9" w:rsidR="008D4BC0" w:rsidRPr="00CD13BC" w:rsidRDefault="008D4BC0" w:rsidP="00CD13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10A511" w14:textId="7E8A6D65" w:rsidR="008D4BC0" w:rsidRPr="00CD13BC" w:rsidRDefault="008D4BC0" w:rsidP="00CD13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8D4BC0" w:rsidRPr="008D4BC0" w14:paraId="57584069" w14:textId="77777777" w:rsidTr="00161875">
        <w:tc>
          <w:tcPr>
            <w:tcW w:w="32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EB4347" w14:textId="189D7713" w:rsidR="008D4BC0" w:rsidRPr="008D4BC0" w:rsidRDefault="000E0732" w:rsidP="008D4BC0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6</w:t>
            </w:r>
            <w:r w:rsidR="00BD1659">
              <w:rPr>
                <w:rFonts w:ascii="Arial" w:hAnsi="Arial" w:cs="Arial"/>
                <w:sz w:val="24"/>
              </w:rPr>
              <w:t xml:space="preserve">5. </w:t>
            </w:r>
            <w:r w:rsidR="008D4BC0" w:rsidRPr="008D4BC0">
              <w:rPr>
                <w:rFonts w:ascii="Arial" w:hAnsi="Arial" w:cs="Arial"/>
                <w:sz w:val="24"/>
              </w:rPr>
              <w:t>COVID-19 has reduced my satisfaction with my present financial situation</w:t>
            </w:r>
          </w:p>
        </w:tc>
        <w:tc>
          <w:tcPr>
            <w:tcW w:w="13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80EC9D" w14:textId="76D5C581" w:rsidR="008D4BC0" w:rsidRPr="008D4BC0" w:rsidRDefault="008D4BC0" w:rsidP="00CD13BC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Pr="001E34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01F337" w14:textId="68DC54C8" w:rsidR="008D4BC0" w:rsidRPr="008D4BC0" w:rsidRDefault="008D4BC0" w:rsidP="00CD13BC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Pr="001E34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DC56F3" w14:textId="1E880615" w:rsidR="008D4BC0" w:rsidRPr="00CD13BC" w:rsidRDefault="008D4BC0" w:rsidP="00CD13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009D8A" w14:textId="5D12BE73" w:rsidR="008D4BC0" w:rsidRPr="00CD13BC" w:rsidRDefault="008D4BC0" w:rsidP="00CD13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A89B3C" w14:textId="5C84FE7A" w:rsidR="008D4BC0" w:rsidRPr="00CD13BC" w:rsidRDefault="008D4BC0" w:rsidP="00CD13BC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8D4BC0" w:rsidRPr="008D4BC0" w14:paraId="6DFAA64B" w14:textId="77777777" w:rsidTr="00161875">
        <w:tc>
          <w:tcPr>
            <w:tcW w:w="32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C843E" w14:textId="2E8F90EB" w:rsidR="008D4BC0" w:rsidRPr="008D4BC0" w:rsidRDefault="000E0732" w:rsidP="008D4BC0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6</w:t>
            </w:r>
            <w:r w:rsidR="00BD1659">
              <w:rPr>
                <w:rFonts w:ascii="Arial" w:hAnsi="Arial" w:cs="Arial"/>
                <w:sz w:val="24"/>
              </w:rPr>
              <w:t>6.</w:t>
            </w:r>
            <w:r w:rsidR="008D4BC0" w:rsidRPr="008D4BC0">
              <w:rPr>
                <w:rFonts w:ascii="Arial" w:hAnsi="Arial" w:cs="Arial"/>
                <w:sz w:val="24"/>
              </w:rPr>
              <w:t>I feel in co</w:t>
            </w:r>
            <w:r w:rsidR="00BD1659">
              <w:rPr>
                <w:rFonts w:ascii="Arial" w:hAnsi="Arial" w:cs="Arial"/>
                <w:sz w:val="24"/>
              </w:rPr>
              <w:t>ntrol of my financial situation</w:t>
            </w:r>
          </w:p>
        </w:tc>
        <w:tc>
          <w:tcPr>
            <w:tcW w:w="13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FA1A9C" w14:textId="79BCD5C2" w:rsidR="008D4BC0" w:rsidRPr="008D4BC0" w:rsidRDefault="008D4BC0" w:rsidP="00BD1659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Pr="001E34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DBB594" w14:textId="37E11DA2" w:rsidR="008D4BC0" w:rsidRPr="008D4BC0" w:rsidRDefault="008D4BC0" w:rsidP="00BD1659">
            <w:pPr>
              <w:pStyle w:val="Default"/>
              <w:jc w:val="center"/>
              <w:rPr>
                <w:rFonts w:ascii="Arial" w:hAnsi="Arial" w:cs="Arial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  <w:r w:rsidRPr="001E34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1BF9D" w14:textId="50971A3B" w:rsidR="008D4BC0" w:rsidRPr="00BD1659" w:rsidRDefault="008D4BC0" w:rsidP="00BD1659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B0C380" w14:textId="3EA21C78" w:rsidR="008D4BC0" w:rsidRPr="00BD1659" w:rsidRDefault="008D4BC0" w:rsidP="00BD1659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48DAB2" w14:textId="633AB92A" w:rsidR="008D4BC0" w:rsidRPr="00BD1659" w:rsidRDefault="008D4BC0" w:rsidP="00BD1659">
            <w:pPr>
              <w:pStyle w:val="Default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E34E7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</w:tbl>
    <w:p w14:paraId="5E8256C6" w14:textId="45390B1A" w:rsidR="005A327F" w:rsidRDefault="005A327F" w:rsidP="00E156CE">
      <w:pPr>
        <w:tabs>
          <w:tab w:val="left" w:pos="360"/>
        </w:tabs>
        <w:rPr>
          <w:rFonts w:ascii="Arial" w:hAnsi="Arial" w:cs="Arial"/>
          <w:b/>
          <w:bCs/>
          <w:sz w:val="24"/>
        </w:rPr>
      </w:pPr>
    </w:p>
    <w:p w14:paraId="2C073964" w14:textId="526FC1F5" w:rsidR="005A327F" w:rsidRPr="00E156CE" w:rsidRDefault="005A327F" w:rsidP="00E156CE">
      <w:pPr>
        <w:tabs>
          <w:tab w:val="left" w:pos="360"/>
        </w:tabs>
        <w:rPr>
          <w:rFonts w:ascii="Arial" w:hAnsi="Arial" w:cs="Arial"/>
          <w:sz w:val="24"/>
        </w:rPr>
        <w:sectPr w:rsidR="005A327F" w:rsidRPr="00E156CE" w:rsidSect="000873F7">
          <w:headerReference w:type="default" r:id="rId8"/>
          <w:footerReference w:type="even" r:id="rId9"/>
          <w:footerReference w:type="default" r:id="rId10"/>
          <w:headerReference w:type="first" r:id="rId11"/>
          <w:type w:val="continuous"/>
          <w:pgSz w:w="12240" w:h="15840"/>
          <w:pgMar w:top="720" w:right="720" w:bottom="720" w:left="720" w:header="720" w:footer="720" w:gutter="0"/>
          <w:cols w:space="720"/>
          <w:noEndnote/>
          <w:titlePg/>
          <w:docGrid w:linePitch="299"/>
        </w:sectPr>
      </w:pPr>
    </w:p>
    <w:p w14:paraId="7E53348A" w14:textId="5B7A8A88" w:rsidR="00E156CE" w:rsidRPr="00E156CE" w:rsidRDefault="00E156CE" w:rsidP="00E156CE">
      <w:pPr>
        <w:tabs>
          <w:tab w:val="left" w:pos="360"/>
        </w:tabs>
        <w:rPr>
          <w:rFonts w:ascii="Arial" w:hAnsi="Arial" w:cs="Arial"/>
          <w:sz w:val="24"/>
        </w:rPr>
        <w:sectPr w:rsidR="00E156CE" w:rsidRPr="00E156CE" w:rsidSect="00B577F7">
          <w:type w:val="continuous"/>
          <w:pgSz w:w="12240" w:h="15840"/>
          <w:pgMar w:top="1080" w:right="1440" w:bottom="801" w:left="1440" w:header="720" w:footer="720" w:gutter="0"/>
          <w:cols w:num="2" w:space="720"/>
          <w:noEndnote/>
          <w:docGrid w:linePitch="299"/>
        </w:sectPr>
      </w:pPr>
    </w:p>
    <w:p w14:paraId="595C7878" w14:textId="77777777" w:rsidR="005470D1" w:rsidRDefault="005470D1" w:rsidP="00E156CE">
      <w:pPr>
        <w:rPr>
          <w:rFonts w:ascii="Arial" w:hAnsi="Arial" w:cs="Arial"/>
          <w:sz w:val="24"/>
        </w:rPr>
      </w:pPr>
    </w:p>
    <w:p w14:paraId="172934BC" w14:textId="3A47149F" w:rsidR="00201ABD" w:rsidRDefault="00201ABD">
      <w:pPr>
        <w:spacing w:after="160" w:line="259" w:lineRule="auto"/>
        <w:rPr>
          <w:rFonts w:ascii="Arial" w:hAnsi="Arial" w:cs="Arial"/>
          <w:b/>
          <w:sz w:val="24"/>
        </w:rPr>
      </w:pPr>
    </w:p>
    <w:p w14:paraId="14012580" w14:textId="77777777" w:rsidR="005A15F5" w:rsidRDefault="005A15F5" w:rsidP="005A15F5">
      <w:pPr>
        <w:rPr>
          <w:rFonts w:ascii="Arial" w:hAnsi="Arial" w:cs="Arial"/>
          <w:sz w:val="24"/>
        </w:rPr>
      </w:pPr>
      <w:r w:rsidRPr="00C37445">
        <w:rPr>
          <w:rFonts w:ascii="Arial" w:hAnsi="Arial" w:cs="Arial"/>
          <w:b/>
          <w:sz w:val="24"/>
        </w:rPr>
        <w:t xml:space="preserve">Now we ask you to think back to your hospitalization that included </w:t>
      </w:r>
      <w:r>
        <w:rPr>
          <w:rFonts w:ascii="Arial" w:hAnsi="Arial" w:cs="Arial"/>
          <w:b/>
          <w:sz w:val="24"/>
        </w:rPr>
        <w:t xml:space="preserve">care in the </w:t>
      </w:r>
      <w:r w:rsidRPr="00C37445">
        <w:rPr>
          <w:rFonts w:ascii="Arial" w:hAnsi="Arial" w:cs="Arial"/>
          <w:b/>
          <w:sz w:val="24"/>
        </w:rPr>
        <w:t>ICU.</w:t>
      </w:r>
    </w:p>
    <w:p w14:paraId="0B08565A" w14:textId="77777777" w:rsidR="005A15F5" w:rsidRDefault="005A15F5" w:rsidP="005A15F5">
      <w:pPr>
        <w:rPr>
          <w:rFonts w:ascii="Arial" w:hAnsi="Arial" w:cs="Arial"/>
          <w:sz w:val="24"/>
        </w:rPr>
      </w:pPr>
    </w:p>
    <w:p w14:paraId="59E56CAC" w14:textId="4A501FF7" w:rsidR="005A15F5" w:rsidRDefault="005A15F5" w:rsidP="005A15F5">
      <w:pPr>
        <w:ind w:left="450" w:hanging="45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6</w:t>
      </w:r>
      <w:r w:rsidR="000E0732">
        <w:rPr>
          <w:rFonts w:ascii="Arial" w:hAnsi="Arial" w:cs="Arial"/>
          <w:sz w:val="24"/>
        </w:rPr>
        <w:t>7</w:t>
      </w:r>
      <w:r>
        <w:rPr>
          <w:rFonts w:ascii="Arial" w:hAnsi="Arial" w:cs="Arial"/>
          <w:sz w:val="24"/>
        </w:rPr>
        <w:t xml:space="preserve">.  </w:t>
      </w:r>
      <w:r w:rsidRPr="001E34E7">
        <w:rPr>
          <w:rFonts w:ascii="Arial" w:hAnsi="Arial" w:cs="Arial"/>
          <w:sz w:val="24"/>
        </w:rPr>
        <w:t>Are you glad that you received aggressive life-sustaining treatment for COVID-19 when you were in the hospital?</w:t>
      </w:r>
    </w:p>
    <w:p w14:paraId="5186E23E" w14:textId="77777777" w:rsidR="005A15F5" w:rsidRPr="001E34E7" w:rsidRDefault="005A15F5" w:rsidP="005A15F5">
      <w:pPr>
        <w:ind w:left="-450"/>
        <w:rPr>
          <w:rFonts w:ascii="Arial" w:eastAsiaTheme="minorHAnsi" w:hAnsi="Arial" w:cs="Arial"/>
          <w:sz w:val="24"/>
          <w:lang w:eastAsia="en-US"/>
        </w:rPr>
      </w:pPr>
    </w:p>
    <w:p w14:paraId="3EA2439C" w14:textId="77777777" w:rsidR="005A15F5" w:rsidRPr="001E34E7" w:rsidRDefault="005A15F5" w:rsidP="005A15F5">
      <w:pPr>
        <w:rPr>
          <w:rFonts w:ascii="Arial" w:hAnsi="Arial" w:cs="Arial"/>
          <w:sz w:val="24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>
        <w:rPr>
          <w:rFonts w:ascii="Arial" w:hAnsi="Arial" w:cs="Arial"/>
          <w:sz w:val="28"/>
          <w:szCs w:val="28"/>
        </w:rPr>
        <w:t xml:space="preserve"> </w:t>
      </w:r>
      <w:r w:rsidRPr="001E34E7">
        <w:rPr>
          <w:rFonts w:ascii="Arial" w:hAnsi="Arial" w:cs="Arial"/>
          <w:sz w:val="24"/>
        </w:rPr>
        <w:t>No, I would rather have had comfort care even though I probably would have died</w:t>
      </w:r>
    </w:p>
    <w:p w14:paraId="72087E67" w14:textId="77777777" w:rsidR="005A15F5" w:rsidRDefault="005A15F5" w:rsidP="005A15F5">
      <w:pPr>
        <w:rPr>
          <w:rFonts w:ascii="Arial" w:hAnsi="Arial" w:cs="Arial"/>
          <w:sz w:val="24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>
        <w:rPr>
          <w:rFonts w:ascii="Arial" w:hAnsi="Arial" w:cs="Arial"/>
          <w:sz w:val="28"/>
          <w:szCs w:val="28"/>
        </w:rPr>
        <w:t xml:space="preserve"> </w:t>
      </w:r>
      <w:r w:rsidRPr="001E34E7">
        <w:rPr>
          <w:rFonts w:ascii="Arial" w:hAnsi="Arial" w:cs="Arial"/>
          <w:sz w:val="24"/>
        </w:rPr>
        <w:t>Yes, I am glad I received life-sustaining treatment</w:t>
      </w:r>
    </w:p>
    <w:p w14:paraId="4AE6213D" w14:textId="77777777" w:rsidR="005A15F5" w:rsidRPr="001E34E7" w:rsidRDefault="005A15F5" w:rsidP="005A15F5">
      <w:pPr>
        <w:ind w:left="-45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ab/>
      </w:r>
      <w:r>
        <w:rPr>
          <w:rFonts w:ascii="Arial" w:hAnsi="Arial" w:cs="Arial"/>
          <w:sz w:val="24"/>
        </w:rPr>
        <w:tab/>
      </w:r>
      <w:r w:rsidRPr="001E34E7">
        <w:rPr>
          <w:rFonts w:ascii="Arial" w:hAnsi="Arial" w:cs="Arial"/>
          <w:sz w:val="24"/>
        </w:rPr>
        <w:t>If yes, would you be willing to receive this type of treatment again</w:t>
      </w:r>
      <w:r>
        <w:rPr>
          <w:rFonts w:ascii="Arial" w:hAnsi="Arial" w:cs="Arial"/>
          <w:sz w:val="24"/>
        </w:rPr>
        <w:t>,</w:t>
      </w:r>
      <w:r w:rsidRPr="001E34E7">
        <w:rPr>
          <w:rFonts w:ascii="Arial" w:hAnsi="Arial" w:cs="Arial"/>
          <w:sz w:val="24"/>
        </w:rPr>
        <w:t xml:space="preserve"> if needed?</w:t>
      </w:r>
    </w:p>
    <w:p w14:paraId="799609AF" w14:textId="17321534" w:rsidR="005A15F5" w:rsidRDefault="005A15F5" w:rsidP="005A15F5">
      <w:pPr>
        <w:ind w:left="270" w:firstLine="1170"/>
        <w:rPr>
          <w:rFonts w:ascii="Arial" w:hAnsi="Arial" w:cs="Arial"/>
          <w:sz w:val="24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  <w:sz w:val="24"/>
        </w:rPr>
        <w:t xml:space="preserve"> No  </w:t>
      </w:r>
      <w:r>
        <w:rPr>
          <w:rFonts w:ascii="Arial" w:hAnsi="Arial" w:cs="Arial"/>
          <w:sz w:val="24"/>
        </w:rPr>
        <w:t xml:space="preserve">   </w:t>
      </w: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  <w:sz w:val="24"/>
        </w:rPr>
        <w:t xml:space="preserve"> Yes</w:t>
      </w:r>
    </w:p>
    <w:p w14:paraId="77642E33" w14:textId="55EE5F8A" w:rsidR="006A6E09" w:rsidRDefault="006A6E09" w:rsidP="005A15F5">
      <w:pPr>
        <w:ind w:left="270" w:firstLine="1170"/>
        <w:rPr>
          <w:rFonts w:ascii="Arial" w:hAnsi="Arial" w:cs="Arial"/>
          <w:sz w:val="24"/>
        </w:rPr>
      </w:pPr>
    </w:p>
    <w:p w14:paraId="34D410AB" w14:textId="34634637" w:rsidR="006A6E09" w:rsidRDefault="006A6E09" w:rsidP="005A15F5">
      <w:pPr>
        <w:ind w:left="270" w:firstLine="1170"/>
        <w:rPr>
          <w:rFonts w:ascii="Arial" w:hAnsi="Arial" w:cs="Arial"/>
          <w:sz w:val="24"/>
        </w:rPr>
      </w:pPr>
    </w:p>
    <w:p w14:paraId="5F896BE5" w14:textId="4A681816" w:rsidR="006A6E09" w:rsidRDefault="006A6E09" w:rsidP="005A15F5">
      <w:pPr>
        <w:ind w:left="270" w:firstLine="1170"/>
        <w:rPr>
          <w:rFonts w:ascii="Arial" w:hAnsi="Arial" w:cs="Arial"/>
          <w:sz w:val="24"/>
        </w:rPr>
      </w:pPr>
    </w:p>
    <w:p w14:paraId="1670D524" w14:textId="45536197" w:rsidR="006A6E09" w:rsidRDefault="006A6E09" w:rsidP="005A15F5">
      <w:pPr>
        <w:ind w:left="270" w:firstLine="1170"/>
        <w:rPr>
          <w:rFonts w:ascii="Arial" w:hAnsi="Arial" w:cs="Arial"/>
          <w:sz w:val="24"/>
        </w:rPr>
      </w:pPr>
    </w:p>
    <w:p w14:paraId="2AD3AE8E" w14:textId="77777777" w:rsidR="006A6E09" w:rsidRDefault="006A6E09" w:rsidP="005A15F5">
      <w:pPr>
        <w:ind w:left="270" w:firstLine="1170"/>
        <w:rPr>
          <w:rFonts w:ascii="Arial" w:hAnsi="Arial" w:cs="Arial"/>
          <w:sz w:val="24"/>
        </w:rPr>
      </w:pPr>
    </w:p>
    <w:p w14:paraId="40C99BB7" w14:textId="528B2697" w:rsidR="006A6E09" w:rsidRDefault="006A6E09" w:rsidP="005A15F5">
      <w:pPr>
        <w:ind w:left="270" w:firstLine="1170"/>
        <w:rPr>
          <w:rFonts w:ascii="Arial" w:hAnsi="Arial" w:cs="Arial"/>
          <w:sz w:val="24"/>
        </w:rPr>
      </w:pPr>
    </w:p>
    <w:p w14:paraId="0507203F" w14:textId="77777777" w:rsidR="006A6E09" w:rsidRDefault="006A6E09" w:rsidP="006A6E09">
      <w:pPr>
        <w:spacing w:after="160" w:line="259" w:lineRule="auto"/>
        <w:ind w:right="90"/>
        <w:jc w:val="right"/>
        <w:rPr>
          <w:rFonts w:ascii="Arial" w:eastAsiaTheme="minorHAnsi" w:hAnsi="Arial" w:cs="Arial"/>
          <w:sz w:val="24"/>
          <w:lang w:eastAsia="en-US"/>
        </w:rPr>
      </w:pPr>
      <w:r>
        <w:rPr>
          <w:rFonts w:ascii="Arial" w:hAnsi="Arial" w:cs="Arial"/>
        </w:rPr>
        <w:t xml:space="preserve">Go to next page </w:t>
      </w:r>
      <w:r w:rsidRPr="001E34E7">
        <w:rPr>
          <w:rFonts w:ascii="Arial" w:hAnsi="Arial" w:cs="Arial"/>
        </w:rPr>
        <w:sym w:font="Wingdings" w:char="F0E8"/>
      </w:r>
    </w:p>
    <w:p w14:paraId="3F5447CC" w14:textId="77777777" w:rsidR="006A6E09" w:rsidRDefault="006A6E09" w:rsidP="005A15F5">
      <w:pPr>
        <w:ind w:left="270" w:firstLine="1170"/>
        <w:rPr>
          <w:rFonts w:ascii="Arial" w:hAnsi="Arial" w:cs="Arial"/>
          <w:sz w:val="24"/>
        </w:rPr>
      </w:pPr>
    </w:p>
    <w:p w14:paraId="1676DD68" w14:textId="7282D65A" w:rsidR="006A6E09" w:rsidRPr="006A6E09" w:rsidRDefault="00487638" w:rsidP="006A6E09">
      <w:pPr>
        <w:spacing w:after="160" w:line="259" w:lineRule="auto"/>
        <w:ind w:right="90"/>
        <w:jc w:val="right"/>
        <w:rPr>
          <w:rFonts w:ascii="Arial" w:eastAsiaTheme="minorHAnsi" w:hAnsi="Arial" w:cs="Arial"/>
          <w:sz w:val="24"/>
          <w:lang w:eastAsia="en-US"/>
        </w:rPr>
      </w:pPr>
      <w:r>
        <w:rPr>
          <w:rFonts w:ascii="Arial" w:hAnsi="Arial" w:cs="Arial"/>
          <w:b/>
          <w:sz w:val="24"/>
        </w:rPr>
        <w:br w:type="page"/>
      </w:r>
    </w:p>
    <w:p w14:paraId="5052F59E" w14:textId="2A2C609A" w:rsidR="00E156CE" w:rsidRPr="000B5C24" w:rsidRDefault="000B5C24" w:rsidP="000B5C24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>Lastly, we’d like to know a little more about you and your household.</w:t>
      </w:r>
    </w:p>
    <w:p w14:paraId="77E82D9A" w14:textId="33F43AA9" w:rsidR="00407208" w:rsidRPr="000B5C24" w:rsidRDefault="00407208" w:rsidP="000B5C24">
      <w:pPr>
        <w:rPr>
          <w:rFonts w:ascii="Arial" w:hAnsi="Arial" w:cs="Arial"/>
          <w:b/>
          <w:bCs/>
          <w:sz w:val="24"/>
        </w:rPr>
      </w:pPr>
    </w:p>
    <w:p w14:paraId="32D4E05F" w14:textId="5E1E1209" w:rsidR="00070F02" w:rsidRPr="009F586F" w:rsidRDefault="00B75857" w:rsidP="000B5C24">
      <w:pPr>
        <w:tabs>
          <w:tab w:val="left" w:pos="360"/>
        </w:tabs>
        <w:spacing w:after="120"/>
        <w:rPr>
          <w:rFonts w:ascii="Arial" w:hAnsi="Arial" w:cs="Arial"/>
          <w:bCs/>
          <w:sz w:val="24"/>
        </w:rPr>
      </w:pPr>
      <w:r>
        <w:rPr>
          <w:rFonts w:ascii="Arial" w:hAnsi="Arial" w:cs="Arial"/>
          <w:bCs/>
          <w:sz w:val="24"/>
        </w:rPr>
        <w:t>6</w:t>
      </w:r>
      <w:r w:rsidR="000E0732">
        <w:rPr>
          <w:rFonts w:ascii="Arial" w:hAnsi="Arial" w:cs="Arial"/>
          <w:bCs/>
          <w:sz w:val="24"/>
        </w:rPr>
        <w:t>8</w:t>
      </w:r>
      <w:r w:rsidR="00070F02" w:rsidRPr="009F586F">
        <w:rPr>
          <w:rFonts w:ascii="Arial" w:hAnsi="Arial" w:cs="Arial"/>
          <w:bCs/>
          <w:sz w:val="24"/>
        </w:rPr>
        <w:t>.</w:t>
      </w:r>
      <w:r w:rsidR="009F586F">
        <w:rPr>
          <w:rFonts w:ascii="Arial" w:hAnsi="Arial" w:cs="Arial"/>
          <w:bCs/>
          <w:sz w:val="24"/>
        </w:rPr>
        <w:t xml:space="preserve"> </w:t>
      </w:r>
      <w:r w:rsidR="00070F02" w:rsidRPr="009F586F">
        <w:rPr>
          <w:rFonts w:ascii="Arial" w:hAnsi="Arial" w:cs="Arial"/>
          <w:bCs/>
          <w:sz w:val="24"/>
        </w:rPr>
        <w:t>What is your highest level of education?</w:t>
      </w:r>
      <w:r w:rsidR="00B0790C">
        <w:rPr>
          <w:rFonts w:ascii="Arial" w:hAnsi="Arial" w:cs="Arial"/>
          <w:bCs/>
          <w:sz w:val="24"/>
        </w:rPr>
        <w:t xml:space="preserve"> </w:t>
      </w:r>
      <w:r w:rsidR="00B0790C" w:rsidRPr="00C37445">
        <w:rPr>
          <w:rFonts w:ascii="Arial" w:hAnsi="Arial" w:cs="Arial"/>
          <w:bCs/>
          <w:i/>
          <w:sz w:val="24"/>
        </w:rPr>
        <w:t>(Choose one)</w:t>
      </w:r>
    </w:p>
    <w:p w14:paraId="2BB05994" w14:textId="3E619056" w:rsidR="00070F02" w:rsidRPr="001E34E7" w:rsidRDefault="00070F02" w:rsidP="000B5C24">
      <w:pPr>
        <w:tabs>
          <w:tab w:val="left" w:pos="360"/>
        </w:tabs>
        <w:rPr>
          <w:rFonts w:ascii="Arial" w:hAnsi="Arial" w:cs="Arial"/>
          <w:sz w:val="24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  <w:sz w:val="24"/>
        </w:rPr>
        <w:t xml:space="preserve"> </w:t>
      </w:r>
      <w:r w:rsidRPr="001E34E7">
        <w:rPr>
          <w:rFonts w:ascii="Arial" w:hAnsi="Arial" w:cs="Arial"/>
          <w:sz w:val="24"/>
        </w:rPr>
        <w:tab/>
        <w:t>Less than high school</w:t>
      </w:r>
      <w:r w:rsidR="00BE0DC0">
        <w:rPr>
          <w:rFonts w:ascii="Arial" w:hAnsi="Arial" w:cs="Arial"/>
          <w:sz w:val="24"/>
        </w:rPr>
        <w:t xml:space="preserve"> graduate</w:t>
      </w:r>
    </w:p>
    <w:p w14:paraId="27695E08" w14:textId="77777777" w:rsidR="00070F02" w:rsidRPr="001E34E7" w:rsidRDefault="00070F02" w:rsidP="00070F02">
      <w:pPr>
        <w:tabs>
          <w:tab w:val="left" w:pos="360"/>
        </w:tabs>
        <w:rPr>
          <w:rFonts w:ascii="Arial" w:hAnsi="Arial" w:cs="Arial"/>
          <w:sz w:val="24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  <w:sz w:val="24"/>
        </w:rPr>
        <w:t xml:space="preserve"> </w:t>
      </w:r>
      <w:r w:rsidRPr="001E34E7">
        <w:rPr>
          <w:rFonts w:ascii="Arial" w:hAnsi="Arial" w:cs="Arial"/>
          <w:sz w:val="24"/>
        </w:rPr>
        <w:tab/>
        <w:t>High school graduate or GED equivalent</w:t>
      </w:r>
    </w:p>
    <w:p w14:paraId="10491587" w14:textId="77777777" w:rsidR="00070F02" w:rsidRPr="001E34E7" w:rsidRDefault="00070F02" w:rsidP="00070F02">
      <w:pPr>
        <w:tabs>
          <w:tab w:val="left" w:pos="360"/>
        </w:tabs>
        <w:rPr>
          <w:rFonts w:ascii="Arial" w:hAnsi="Arial" w:cs="Arial"/>
          <w:sz w:val="24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  <w:sz w:val="24"/>
        </w:rPr>
        <w:t xml:space="preserve"> </w:t>
      </w:r>
      <w:r w:rsidRPr="001E34E7">
        <w:rPr>
          <w:rFonts w:ascii="Arial" w:hAnsi="Arial" w:cs="Arial"/>
          <w:sz w:val="24"/>
        </w:rPr>
        <w:tab/>
        <w:t>Some college</w:t>
      </w:r>
    </w:p>
    <w:p w14:paraId="5ECB8D7E" w14:textId="77777777" w:rsidR="00070F02" w:rsidRPr="001E34E7" w:rsidRDefault="00070F02" w:rsidP="00070F02">
      <w:pPr>
        <w:tabs>
          <w:tab w:val="left" w:pos="360"/>
        </w:tabs>
        <w:rPr>
          <w:rFonts w:ascii="Arial" w:hAnsi="Arial" w:cs="Arial"/>
          <w:sz w:val="24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  <w:sz w:val="24"/>
        </w:rPr>
        <w:t xml:space="preserve"> </w:t>
      </w:r>
      <w:r w:rsidRPr="001E34E7">
        <w:rPr>
          <w:rFonts w:ascii="Arial" w:hAnsi="Arial" w:cs="Arial"/>
          <w:sz w:val="24"/>
        </w:rPr>
        <w:tab/>
        <w:t>College graduate</w:t>
      </w:r>
    </w:p>
    <w:p w14:paraId="4200167B" w14:textId="79AB1E20" w:rsidR="00070F02" w:rsidRPr="001E34E7" w:rsidRDefault="00070F02" w:rsidP="00070F02">
      <w:pPr>
        <w:tabs>
          <w:tab w:val="left" w:pos="360"/>
        </w:tabs>
        <w:rPr>
          <w:rFonts w:ascii="Arial" w:hAnsi="Arial" w:cs="Arial"/>
          <w:sz w:val="24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="00BE0DC0">
        <w:rPr>
          <w:rFonts w:ascii="Arial" w:hAnsi="Arial" w:cs="Arial"/>
          <w:sz w:val="24"/>
        </w:rPr>
        <w:t xml:space="preserve"> </w:t>
      </w:r>
      <w:r w:rsidR="00BE0DC0">
        <w:rPr>
          <w:rFonts w:ascii="Arial" w:hAnsi="Arial" w:cs="Arial"/>
          <w:sz w:val="24"/>
        </w:rPr>
        <w:tab/>
        <w:t>Post graduate education</w:t>
      </w:r>
      <w:r w:rsidRPr="001E34E7">
        <w:rPr>
          <w:rFonts w:ascii="Arial" w:hAnsi="Arial" w:cs="Arial"/>
          <w:sz w:val="24"/>
        </w:rPr>
        <w:t xml:space="preserve"> </w:t>
      </w:r>
    </w:p>
    <w:p w14:paraId="186B4241" w14:textId="22D8C32D" w:rsidR="00070F02" w:rsidRDefault="00070F02" w:rsidP="00070F02">
      <w:pPr>
        <w:tabs>
          <w:tab w:val="left" w:pos="360"/>
        </w:tabs>
        <w:rPr>
          <w:rFonts w:ascii="Arial" w:hAnsi="Arial" w:cs="Arial"/>
          <w:sz w:val="24"/>
        </w:rPr>
      </w:pPr>
    </w:p>
    <w:p w14:paraId="70C455A2" w14:textId="77777777" w:rsidR="00201ABD" w:rsidRPr="001E34E7" w:rsidRDefault="00201ABD" w:rsidP="00070F02">
      <w:pPr>
        <w:tabs>
          <w:tab w:val="left" w:pos="360"/>
        </w:tabs>
        <w:rPr>
          <w:rFonts w:ascii="Arial" w:hAnsi="Arial" w:cs="Arial"/>
          <w:sz w:val="24"/>
        </w:rPr>
      </w:pPr>
    </w:p>
    <w:p w14:paraId="65D97BB9" w14:textId="53303CCE" w:rsidR="00070F02" w:rsidRPr="009F586F" w:rsidRDefault="00B75857" w:rsidP="00070F02">
      <w:pPr>
        <w:tabs>
          <w:tab w:val="left" w:pos="360"/>
        </w:tabs>
        <w:spacing w:after="120"/>
        <w:rPr>
          <w:rFonts w:ascii="Arial" w:hAnsi="Arial" w:cs="Arial"/>
          <w:bCs/>
          <w:sz w:val="24"/>
        </w:rPr>
      </w:pPr>
      <w:r>
        <w:rPr>
          <w:rFonts w:ascii="Arial" w:hAnsi="Arial" w:cs="Arial"/>
          <w:bCs/>
          <w:sz w:val="24"/>
        </w:rPr>
        <w:t>6</w:t>
      </w:r>
      <w:r w:rsidR="000E0732">
        <w:rPr>
          <w:rFonts w:ascii="Arial" w:hAnsi="Arial" w:cs="Arial"/>
          <w:bCs/>
          <w:sz w:val="24"/>
        </w:rPr>
        <w:t>9</w:t>
      </w:r>
      <w:r w:rsidR="00070F02" w:rsidRPr="009F586F">
        <w:rPr>
          <w:rFonts w:ascii="Arial" w:hAnsi="Arial" w:cs="Arial"/>
          <w:bCs/>
          <w:sz w:val="24"/>
        </w:rPr>
        <w:t xml:space="preserve">. </w:t>
      </w:r>
      <w:r w:rsidR="009F586F">
        <w:rPr>
          <w:rFonts w:ascii="Arial" w:hAnsi="Arial" w:cs="Arial"/>
          <w:bCs/>
          <w:sz w:val="24"/>
        </w:rPr>
        <w:t xml:space="preserve"> </w:t>
      </w:r>
      <w:r w:rsidR="00BE0DC0">
        <w:rPr>
          <w:rFonts w:ascii="Arial" w:hAnsi="Arial" w:cs="Arial"/>
          <w:bCs/>
          <w:sz w:val="24"/>
        </w:rPr>
        <w:t>What is your total annual household</w:t>
      </w:r>
      <w:r w:rsidR="00070F02" w:rsidRPr="009F586F">
        <w:rPr>
          <w:rFonts w:ascii="Arial" w:hAnsi="Arial" w:cs="Arial"/>
          <w:bCs/>
          <w:sz w:val="24"/>
        </w:rPr>
        <w:t xml:space="preserve"> income?</w:t>
      </w:r>
      <w:r w:rsidR="00B0790C">
        <w:rPr>
          <w:rFonts w:ascii="Arial" w:hAnsi="Arial" w:cs="Arial"/>
          <w:bCs/>
          <w:sz w:val="24"/>
        </w:rPr>
        <w:t xml:space="preserve"> </w:t>
      </w:r>
      <w:r w:rsidR="00B0790C" w:rsidRPr="00EC03DE">
        <w:rPr>
          <w:rFonts w:ascii="Arial" w:hAnsi="Arial" w:cs="Arial"/>
          <w:bCs/>
          <w:i/>
          <w:sz w:val="24"/>
        </w:rPr>
        <w:t>(Choose one)</w:t>
      </w:r>
    </w:p>
    <w:p w14:paraId="636C4651" w14:textId="77777777" w:rsidR="00070F02" w:rsidRPr="001E34E7" w:rsidRDefault="00070F02" w:rsidP="00070F02">
      <w:pPr>
        <w:tabs>
          <w:tab w:val="left" w:pos="360"/>
        </w:tabs>
        <w:rPr>
          <w:rFonts w:ascii="Arial" w:hAnsi="Arial" w:cs="Arial"/>
          <w:sz w:val="24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  <w:sz w:val="24"/>
        </w:rPr>
        <w:t xml:space="preserve"> </w:t>
      </w:r>
      <w:r w:rsidRPr="001E34E7">
        <w:rPr>
          <w:rFonts w:ascii="Arial" w:hAnsi="Arial" w:cs="Arial"/>
          <w:sz w:val="24"/>
        </w:rPr>
        <w:tab/>
        <w:t>Less</w:t>
      </w:r>
      <w:r w:rsidRPr="001E34E7">
        <w:rPr>
          <w:rFonts w:ascii="Arial" w:eastAsia="Times New Roman" w:hAnsi="Arial" w:cs="Arial"/>
          <w:sz w:val="24"/>
          <w:lang w:eastAsia="en-US"/>
        </w:rPr>
        <w:t xml:space="preserve"> than $20,000</w:t>
      </w:r>
    </w:p>
    <w:p w14:paraId="4BD270A9" w14:textId="77777777" w:rsidR="00070F02" w:rsidRPr="001E34E7" w:rsidRDefault="00070F02" w:rsidP="00070F02">
      <w:pPr>
        <w:tabs>
          <w:tab w:val="left" w:pos="360"/>
        </w:tabs>
        <w:rPr>
          <w:rFonts w:ascii="Arial" w:hAnsi="Arial" w:cs="Arial"/>
          <w:sz w:val="24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  <w:sz w:val="24"/>
        </w:rPr>
        <w:t xml:space="preserve"> </w:t>
      </w:r>
      <w:r w:rsidRPr="001E34E7">
        <w:rPr>
          <w:rFonts w:ascii="Arial" w:hAnsi="Arial" w:cs="Arial"/>
          <w:sz w:val="24"/>
        </w:rPr>
        <w:tab/>
      </w:r>
      <w:r w:rsidRPr="001E34E7">
        <w:rPr>
          <w:rFonts w:ascii="Arial" w:eastAsia="Times New Roman" w:hAnsi="Arial" w:cs="Arial"/>
          <w:sz w:val="24"/>
          <w:lang w:eastAsia="en-US"/>
        </w:rPr>
        <w:t>$20,000 to $34,999</w:t>
      </w:r>
    </w:p>
    <w:p w14:paraId="6338D810" w14:textId="572F9C0F" w:rsidR="00070F02" w:rsidRDefault="00070F02" w:rsidP="00070F02">
      <w:pPr>
        <w:tabs>
          <w:tab w:val="left" w:pos="360"/>
        </w:tabs>
        <w:rPr>
          <w:rFonts w:ascii="Arial" w:eastAsia="Times New Roman" w:hAnsi="Arial" w:cs="Arial"/>
          <w:sz w:val="24"/>
          <w:lang w:eastAsia="en-US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  <w:sz w:val="24"/>
        </w:rPr>
        <w:t xml:space="preserve"> </w:t>
      </w:r>
      <w:r w:rsidRPr="001E34E7">
        <w:rPr>
          <w:rFonts w:ascii="Arial" w:hAnsi="Arial" w:cs="Arial"/>
          <w:sz w:val="24"/>
        </w:rPr>
        <w:tab/>
      </w:r>
      <w:r w:rsidRPr="001E34E7">
        <w:rPr>
          <w:rFonts w:ascii="Arial" w:eastAsia="Times New Roman" w:hAnsi="Arial" w:cs="Arial"/>
          <w:sz w:val="24"/>
          <w:lang w:eastAsia="en-US"/>
        </w:rPr>
        <w:t>$35,000 to $49,999</w:t>
      </w:r>
    </w:p>
    <w:p w14:paraId="5882C630" w14:textId="1DF52E63" w:rsidR="00A2272D" w:rsidRPr="001E34E7" w:rsidRDefault="00A2272D" w:rsidP="00070F02">
      <w:pPr>
        <w:tabs>
          <w:tab w:val="left" w:pos="360"/>
        </w:tabs>
        <w:rPr>
          <w:rFonts w:ascii="Arial" w:hAnsi="Arial" w:cs="Arial"/>
          <w:sz w:val="24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  <w:sz w:val="24"/>
        </w:rPr>
        <w:t xml:space="preserve"> </w:t>
      </w:r>
      <w:r w:rsidRPr="001E34E7">
        <w:rPr>
          <w:rFonts w:ascii="Arial" w:hAnsi="Arial" w:cs="Arial"/>
          <w:sz w:val="24"/>
        </w:rPr>
        <w:tab/>
      </w:r>
      <w:r w:rsidRPr="001E34E7">
        <w:rPr>
          <w:rFonts w:ascii="Arial" w:eastAsia="Times New Roman" w:hAnsi="Arial" w:cs="Arial"/>
          <w:sz w:val="24"/>
          <w:lang w:eastAsia="en-US"/>
        </w:rPr>
        <w:t>$</w:t>
      </w:r>
      <w:r>
        <w:rPr>
          <w:rFonts w:ascii="Arial" w:eastAsia="Times New Roman" w:hAnsi="Arial" w:cs="Arial"/>
          <w:sz w:val="24"/>
          <w:lang w:eastAsia="en-US"/>
        </w:rPr>
        <w:t>50,000 to $74</w:t>
      </w:r>
      <w:r w:rsidRPr="001E34E7">
        <w:rPr>
          <w:rFonts w:ascii="Arial" w:eastAsia="Times New Roman" w:hAnsi="Arial" w:cs="Arial"/>
          <w:sz w:val="24"/>
          <w:lang w:eastAsia="en-US"/>
        </w:rPr>
        <w:t>,999</w:t>
      </w:r>
    </w:p>
    <w:p w14:paraId="16C5C165" w14:textId="77777777" w:rsidR="00070F02" w:rsidRPr="001E34E7" w:rsidRDefault="00070F02" w:rsidP="00070F02">
      <w:pPr>
        <w:tabs>
          <w:tab w:val="left" w:pos="360"/>
        </w:tabs>
        <w:rPr>
          <w:rFonts w:ascii="Arial" w:hAnsi="Arial" w:cs="Arial"/>
          <w:sz w:val="24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  <w:sz w:val="24"/>
        </w:rPr>
        <w:t xml:space="preserve"> </w:t>
      </w:r>
      <w:r w:rsidRPr="001E34E7">
        <w:rPr>
          <w:rFonts w:ascii="Arial" w:hAnsi="Arial" w:cs="Arial"/>
          <w:sz w:val="24"/>
        </w:rPr>
        <w:tab/>
      </w:r>
      <w:r w:rsidRPr="001E34E7">
        <w:rPr>
          <w:rFonts w:ascii="Arial" w:eastAsia="Times New Roman" w:hAnsi="Arial" w:cs="Arial"/>
          <w:sz w:val="24"/>
          <w:lang w:eastAsia="en-US"/>
        </w:rPr>
        <w:t>$75,000 to $99,999</w:t>
      </w:r>
    </w:p>
    <w:p w14:paraId="3B990287" w14:textId="77777777" w:rsidR="00070F02" w:rsidRPr="001E34E7" w:rsidRDefault="00070F02" w:rsidP="00070F02">
      <w:pPr>
        <w:tabs>
          <w:tab w:val="left" w:pos="360"/>
        </w:tabs>
        <w:rPr>
          <w:rFonts w:ascii="Arial" w:hAnsi="Arial" w:cs="Arial"/>
          <w:sz w:val="24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  <w:sz w:val="24"/>
        </w:rPr>
        <w:t xml:space="preserve"> </w:t>
      </w:r>
      <w:r w:rsidRPr="001E34E7">
        <w:rPr>
          <w:rFonts w:ascii="Arial" w:hAnsi="Arial" w:cs="Arial"/>
          <w:sz w:val="24"/>
        </w:rPr>
        <w:tab/>
      </w:r>
      <w:r w:rsidRPr="001E34E7">
        <w:rPr>
          <w:rFonts w:ascii="Arial" w:eastAsia="Times New Roman" w:hAnsi="Arial" w:cs="Arial"/>
          <w:sz w:val="24"/>
          <w:lang w:eastAsia="en-US"/>
        </w:rPr>
        <w:t>$100,000 to $150,000</w:t>
      </w:r>
    </w:p>
    <w:p w14:paraId="243CB029" w14:textId="7EEB4A50" w:rsidR="00330EA1" w:rsidRDefault="00070F02" w:rsidP="0018033C">
      <w:pPr>
        <w:tabs>
          <w:tab w:val="left" w:pos="360"/>
        </w:tabs>
        <w:rPr>
          <w:rFonts w:ascii="Arial" w:eastAsia="Times New Roman" w:hAnsi="Arial" w:cs="Arial"/>
          <w:sz w:val="24"/>
          <w:lang w:eastAsia="en-US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  <w:sz w:val="24"/>
        </w:rPr>
        <w:t xml:space="preserve"> </w:t>
      </w:r>
      <w:r w:rsidRPr="001E34E7">
        <w:rPr>
          <w:rFonts w:ascii="Arial" w:hAnsi="Arial" w:cs="Arial"/>
          <w:sz w:val="24"/>
        </w:rPr>
        <w:tab/>
      </w:r>
      <w:r w:rsidR="006C2778">
        <w:rPr>
          <w:rFonts w:ascii="Arial" w:eastAsia="Times New Roman" w:hAnsi="Arial" w:cs="Arial"/>
          <w:sz w:val="24"/>
          <w:lang w:eastAsia="en-US"/>
        </w:rPr>
        <w:t>More than</w:t>
      </w:r>
      <w:r w:rsidRPr="001E34E7">
        <w:rPr>
          <w:rFonts w:ascii="Arial" w:eastAsia="Times New Roman" w:hAnsi="Arial" w:cs="Arial"/>
          <w:sz w:val="24"/>
          <w:lang w:eastAsia="en-US"/>
        </w:rPr>
        <w:t xml:space="preserve"> $150,000</w:t>
      </w:r>
    </w:p>
    <w:p w14:paraId="22F93092" w14:textId="39F37F8A" w:rsidR="005A15F5" w:rsidRDefault="005A15F5" w:rsidP="0018033C">
      <w:pPr>
        <w:tabs>
          <w:tab w:val="left" w:pos="360"/>
        </w:tabs>
        <w:rPr>
          <w:rFonts w:ascii="Arial" w:eastAsia="Times New Roman" w:hAnsi="Arial" w:cs="Arial"/>
          <w:sz w:val="24"/>
          <w:lang w:eastAsia="en-US"/>
        </w:rPr>
      </w:pPr>
    </w:p>
    <w:p w14:paraId="15EC8165" w14:textId="0301E2D9" w:rsidR="00EA529C" w:rsidRDefault="000E0732" w:rsidP="00EA529C">
      <w:pPr>
        <w:tabs>
          <w:tab w:val="left" w:pos="360"/>
        </w:tabs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70</w:t>
      </w:r>
      <w:r w:rsidR="00EA529C">
        <w:rPr>
          <w:rFonts w:ascii="Arial" w:hAnsi="Arial" w:cs="Arial"/>
          <w:sz w:val="24"/>
        </w:rPr>
        <w:t>. What is the total number of people who live in your home currently? (include yourself)</w:t>
      </w:r>
    </w:p>
    <w:p w14:paraId="2D2CC680" w14:textId="77777777" w:rsidR="00EA529C" w:rsidRPr="001E34E7" w:rsidRDefault="00EA529C" w:rsidP="00EA529C">
      <w:pPr>
        <w:tabs>
          <w:tab w:val="left" w:pos="360"/>
        </w:tabs>
        <w:rPr>
          <w:rFonts w:ascii="Arial" w:hAnsi="Arial" w:cs="Arial"/>
          <w:sz w:val="24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  <w:sz w:val="24"/>
        </w:rPr>
        <w:t xml:space="preserve"> </w:t>
      </w:r>
      <w:r w:rsidRPr="001E34E7">
        <w:rPr>
          <w:rFonts w:ascii="Arial" w:hAnsi="Arial" w:cs="Arial"/>
          <w:sz w:val="24"/>
        </w:rPr>
        <w:tab/>
      </w:r>
      <w:r>
        <w:rPr>
          <w:rFonts w:ascii="Arial" w:hAnsi="Arial" w:cs="Arial"/>
          <w:sz w:val="24"/>
        </w:rPr>
        <w:t>1</w:t>
      </w:r>
    </w:p>
    <w:p w14:paraId="29C7E8EE" w14:textId="77777777" w:rsidR="00EA529C" w:rsidRPr="001E34E7" w:rsidRDefault="00EA529C" w:rsidP="00EA529C">
      <w:pPr>
        <w:tabs>
          <w:tab w:val="left" w:pos="360"/>
        </w:tabs>
        <w:rPr>
          <w:rFonts w:ascii="Arial" w:hAnsi="Arial" w:cs="Arial"/>
          <w:sz w:val="24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  <w:sz w:val="24"/>
        </w:rPr>
        <w:t xml:space="preserve"> </w:t>
      </w:r>
      <w:r w:rsidRPr="001E34E7">
        <w:rPr>
          <w:rFonts w:ascii="Arial" w:hAnsi="Arial" w:cs="Arial"/>
          <w:sz w:val="24"/>
        </w:rPr>
        <w:tab/>
      </w:r>
      <w:r>
        <w:rPr>
          <w:rFonts w:ascii="Arial" w:eastAsia="Times New Roman" w:hAnsi="Arial" w:cs="Arial"/>
          <w:sz w:val="24"/>
          <w:lang w:eastAsia="en-US"/>
        </w:rPr>
        <w:t>2</w:t>
      </w:r>
    </w:p>
    <w:p w14:paraId="753FB06C" w14:textId="77777777" w:rsidR="00EA529C" w:rsidRPr="001E34E7" w:rsidRDefault="00EA529C" w:rsidP="00EA529C">
      <w:pPr>
        <w:tabs>
          <w:tab w:val="left" w:pos="360"/>
        </w:tabs>
        <w:rPr>
          <w:rFonts w:ascii="Arial" w:hAnsi="Arial" w:cs="Arial"/>
          <w:sz w:val="24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  <w:sz w:val="24"/>
        </w:rPr>
        <w:t xml:space="preserve"> </w:t>
      </w:r>
      <w:r w:rsidRPr="001E34E7">
        <w:rPr>
          <w:rFonts w:ascii="Arial" w:hAnsi="Arial" w:cs="Arial"/>
          <w:sz w:val="24"/>
        </w:rPr>
        <w:tab/>
      </w:r>
      <w:r>
        <w:rPr>
          <w:rFonts w:ascii="Arial" w:eastAsia="Times New Roman" w:hAnsi="Arial" w:cs="Arial"/>
          <w:sz w:val="24"/>
          <w:lang w:eastAsia="en-US"/>
        </w:rPr>
        <w:t>3</w:t>
      </w:r>
    </w:p>
    <w:p w14:paraId="276027C1" w14:textId="77777777" w:rsidR="00EA529C" w:rsidRPr="008A66F8" w:rsidRDefault="00EA529C" w:rsidP="00EA529C">
      <w:pPr>
        <w:tabs>
          <w:tab w:val="left" w:pos="360"/>
        </w:tabs>
        <w:rPr>
          <w:rFonts w:ascii="Arial" w:hAnsi="Arial" w:cs="Arial"/>
          <w:sz w:val="24"/>
        </w:rPr>
      </w:pPr>
      <w:r w:rsidRPr="001E34E7">
        <w:rPr>
          <w:rFonts w:ascii="Arial" w:hAnsi="Arial" w:cs="Arial"/>
          <w:sz w:val="28"/>
          <w:szCs w:val="28"/>
        </w:rPr>
        <w:sym w:font="Wingdings 2" w:char="F0A3"/>
      </w:r>
      <w:r w:rsidRPr="001E34E7">
        <w:rPr>
          <w:rFonts w:ascii="Arial" w:hAnsi="Arial" w:cs="Arial"/>
          <w:sz w:val="24"/>
        </w:rPr>
        <w:t xml:space="preserve"> </w:t>
      </w:r>
      <w:r w:rsidRPr="001E34E7">
        <w:rPr>
          <w:rFonts w:ascii="Arial" w:hAnsi="Arial" w:cs="Arial"/>
          <w:sz w:val="24"/>
        </w:rPr>
        <w:tab/>
      </w:r>
      <w:r w:rsidRPr="008A66F8">
        <w:rPr>
          <w:rFonts w:ascii="Arial" w:eastAsia="Times New Roman" w:hAnsi="Arial" w:cs="Arial"/>
          <w:sz w:val="24"/>
          <w:lang w:eastAsia="en-US"/>
        </w:rPr>
        <w:t>4</w:t>
      </w:r>
    </w:p>
    <w:p w14:paraId="2EE1EF28" w14:textId="77777777" w:rsidR="00EA529C" w:rsidRPr="008A66F8" w:rsidRDefault="00EA529C" w:rsidP="00EA529C">
      <w:pPr>
        <w:tabs>
          <w:tab w:val="left" w:pos="360"/>
        </w:tabs>
        <w:rPr>
          <w:rFonts w:ascii="Arial" w:eastAsia="Times New Roman" w:hAnsi="Arial" w:cs="Arial"/>
          <w:sz w:val="24"/>
          <w:lang w:eastAsia="en-US"/>
        </w:rPr>
      </w:pPr>
      <w:r w:rsidRPr="008A66F8">
        <w:rPr>
          <w:rFonts w:ascii="Arial" w:hAnsi="Arial" w:cs="Arial"/>
          <w:sz w:val="24"/>
        </w:rPr>
        <w:sym w:font="Wingdings 2" w:char="F0A3"/>
      </w:r>
      <w:r w:rsidRPr="008A66F8">
        <w:rPr>
          <w:rFonts w:ascii="Arial" w:hAnsi="Arial" w:cs="Arial"/>
          <w:sz w:val="24"/>
        </w:rPr>
        <w:t xml:space="preserve"> </w:t>
      </w:r>
      <w:r w:rsidRPr="008A66F8">
        <w:rPr>
          <w:rFonts w:ascii="Arial" w:hAnsi="Arial" w:cs="Arial"/>
          <w:sz w:val="24"/>
        </w:rPr>
        <w:tab/>
      </w:r>
      <w:r w:rsidRPr="008A66F8">
        <w:rPr>
          <w:rFonts w:ascii="Arial" w:eastAsia="Times New Roman" w:hAnsi="Arial" w:cs="Arial"/>
          <w:sz w:val="24"/>
          <w:lang w:eastAsia="en-US"/>
        </w:rPr>
        <w:t>5</w:t>
      </w:r>
    </w:p>
    <w:p w14:paraId="2CA0956B" w14:textId="57502E0E" w:rsidR="00EA529C" w:rsidRDefault="00EA529C" w:rsidP="00EA529C">
      <w:pPr>
        <w:tabs>
          <w:tab w:val="left" w:pos="360"/>
        </w:tabs>
        <w:rPr>
          <w:rFonts w:ascii="Arial" w:hAnsi="Arial" w:cs="Arial"/>
          <w:sz w:val="24"/>
        </w:rPr>
      </w:pPr>
      <w:r w:rsidRPr="008A66F8">
        <w:rPr>
          <w:rFonts w:ascii="Arial" w:hAnsi="Arial" w:cs="Arial"/>
          <w:sz w:val="24"/>
        </w:rPr>
        <w:sym w:font="Wingdings 2" w:char="F0A3"/>
      </w:r>
      <w:r w:rsidR="006C2778">
        <w:rPr>
          <w:rFonts w:ascii="Arial" w:hAnsi="Arial" w:cs="Arial"/>
          <w:sz w:val="24"/>
        </w:rPr>
        <w:t xml:space="preserve"> </w:t>
      </w:r>
      <w:r w:rsidR="004A0B17">
        <w:rPr>
          <w:rFonts w:ascii="Arial" w:hAnsi="Arial" w:cs="Arial"/>
          <w:sz w:val="24"/>
        </w:rPr>
        <w:t xml:space="preserve"> </w:t>
      </w:r>
      <w:r w:rsidR="006C2778">
        <w:rPr>
          <w:rFonts w:ascii="Arial" w:hAnsi="Arial" w:cs="Arial"/>
          <w:sz w:val="24"/>
        </w:rPr>
        <w:t>More than 5</w:t>
      </w:r>
    </w:p>
    <w:p w14:paraId="4D70B2D7" w14:textId="77777777" w:rsidR="005A15F5" w:rsidRPr="001E34E7" w:rsidRDefault="005A15F5" w:rsidP="0018033C">
      <w:pPr>
        <w:tabs>
          <w:tab w:val="left" w:pos="360"/>
        </w:tabs>
        <w:rPr>
          <w:rFonts w:ascii="Arial" w:hAnsi="Arial" w:cs="Arial"/>
          <w:sz w:val="24"/>
        </w:rPr>
      </w:pPr>
    </w:p>
    <w:p w14:paraId="473ECE70" w14:textId="267D7E7C" w:rsidR="00330EA1" w:rsidRDefault="00330EA1" w:rsidP="00330EA1">
      <w:pPr>
        <w:rPr>
          <w:rFonts w:ascii="Arial" w:hAnsi="Arial" w:cs="Arial"/>
          <w:sz w:val="24"/>
        </w:rPr>
      </w:pPr>
    </w:p>
    <w:p w14:paraId="33DB3941" w14:textId="5EB1E9E1" w:rsidR="00BE0DC0" w:rsidRPr="00BE0DC0" w:rsidRDefault="000E0732" w:rsidP="00BE0DC0">
      <w:pPr>
        <w:rPr>
          <w:rFonts w:ascii="Calibri" w:eastAsiaTheme="minorHAnsi" w:hAnsi="Calibri" w:cs="Calibri"/>
          <w:color w:val="000000"/>
          <w:sz w:val="24"/>
          <w:lang w:eastAsia="en-US"/>
        </w:rPr>
      </w:pPr>
      <w:r>
        <w:rPr>
          <w:rFonts w:ascii="Arial" w:hAnsi="Arial" w:cs="Arial"/>
          <w:sz w:val="24"/>
        </w:rPr>
        <w:t>71</w:t>
      </w:r>
      <w:r w:rsidR="00B75857" w:rsidRPr="00BE0DC0">
        <w:rPr>
          <w:rFonts w:ascii="Arial" w:hAnsi="Arial" w:cs="Arial"/>
          <w:sz w:val="24"/>
        </w:rPr>
        <w:t xml:space="preserve">. </w:t>
      </w:r>
      <w:r w:rsidR="00BE0DC0" w:rsidRPr="00BE0DC0">
        <w:rPr>
          <w:rFonts w:ascii="Arial" w:hAnsi="Arial" w:cs="Arial"/>
          <w:color w:val="323130"/>
          <w:sz w:val="24"/>
          <w:shd w:val="clear" w:color="auto" w:fill="FFFFFF"/>
        </w:rPr>
        <w:t>Is there anything else you’d like to tell us about how you are doing or your “after COVID-19” experience?</w:t>
      </w:r>
    </w:p>
    <w:p w14:paraId="376A1617" w14:textId="29FB96F7" w:rsidR="000E7B76" w:rsidRPr="00933522" w:rsidRDefault="000E7B76" w:rsidP="00330EA1">
      <w:pPr>
        <w:rPr>
          <w:rFonts w:ascii="Arial" w:hAnsi="Arial" w:cs="Arial"/>
          <w:sz w:val="28"/>
          <w:szCs w:val="28"/>
        </w:rPr>
      </w:pPr>
      <w:r w:rsidRPr="00933522">
        <w:rPr>
          <w:rFonts w:ascii="Arial" w:hAnsi="Arial" w:cs="Arial"/>
          <w:sz w:val="28"/>
          <w:szCs w:val="28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768D995" w14:textId="77777777" w:rsidR="008912A0" w:rsidRDefault="008912A0" w:rsidP="009F586F">
      <w:pPr>
        <w:spacing w:after="160" w:line="259" w:lineRule="auto"/>
        <w:rPr>
          <w:rFonts w:ascii="Arial" w:hAnsi="Arial" w:cs="Arial"/>
          <w:b/>
          <w:sz w:val="24"/>
          <w:u w:val="single"/>
        </w:rPr>
      </w:pPr>
    </w:p>
    <w:p w14:paraId="4F828BB5" w14:textId="1B4BD64C" w:rsidR="00330EA1" w:rsidRPr="001E34E7" w:rsidRDefault="00330EA1" w:rsidP="00933522">
      <w:pPr>
        <w:spacing w:after="160" w:line="259" w:lineRule="auto"/>
        <w:jc w:val="center"/>
        <w:rPr>
          <w:rFonts w:ascii="Arial" w:hAnsi="Arial" w:cs="Arial"/>
          <w:b/>
          <w:sz w:val="24"/>
          <w:u w:val="single"/>
        </w:rPr>
      </w:pPr>
      <w:r w:rsidRPr="001E34E7">
        <w:rPr>
          <w:rFonts w:ascii="Arial" w:hAnsi="Arial" w:cs="Arial"/>
          <w:b/>
          <w:sz w:val="24"/>
          <w:u w:val="single"/>
        </w:rPr>
        <w:t>THANK YOU!  YOU ARE DONE!</w:t>
      </w:r>
    </w:p>
    <w:p w14:paraId="5E36839B" w14:textId="77777777" w:rsidR="00330EA1" w:rsidRPr="001E34E7" w:rsidRDefault="00330EA1" w:rsidP="00330EA1">
      <w:pPr>
        <w:rPr>
          <w:rFonts w:ascii="Arial" w:hAnsi="Arial" w:cs="Arial"/>
          <w:sz w:val="24"/>
        </w:rPr>
      </w:pPr>
    </w:p>
    <w:p w14:paraId="0311D099" w14:textId="0707EF0A" w:rsidR="004D084D" w:rsidRPr="004D084D" w:rsidRDefault="00330EA1" w:rsidP="004D084D">
      <w:pPr>
        <w:spacing w:after="200"/>
        <w:rPr>
          <w:rFonts w:ascii="Arial" w:hAnsi="Arial" w:cs="Arial"/>
          <w:b/>
          <w:sz w:val="24"/>
        </w:rPr>
      </w:pPr>
      <w:r w:rsidRPr="001E34E7">
        <w:rPr>
          <w:rFonts w:ascii="Arial" w:hAnsi="Arial" w:cs="Arial"/>
          <w:sz w:val="24"/>
        </w:rPr>
        <w:t xml:space="preserve">To </w:t>
      </w:r>
      <w:r w:rsidR="000058B1">
        <w:rPr>
          <w:rFonts w:ascii="Arial" w:hAnsi="Arial" w:cs="Arial"/>
          <w:sz w:val="24"/>
        </w:rPr>
        <w:t>receive</w:t>
      </w:r>
      <w:r w:rsidRPr="001E34E7">
        <w:rPr>
          <w:rFonts w:ascii="Arial" w:hAnsi="Arial" w:cs="Arial"/>
          <w:sz w:val="24"/>
        </w:rPr>
        <w:t xml:space="preserve"> your $</w:t>
      </w:r>
      <w:r w:rsidR="00B63E37" w:rsidRPr="001E34E7">
        <w:rPr>
          <w:rFonts w:ascii="Arial" w:hAnsi="Arial" w:cs="Arial"/>
          <w:sz w:val="24"/>
        </w:rPr>
        <w:t>25</w:t>
      </w:r>
      <w:r w:rsidRPr="001E34E7">
        <w:rPr>
          <w:rFonts w:ascii="Arial" w:hAnsi="Arial" w:cs="Arial"/>
          <w:sz w:val="24"/>
        </w:rPr>
        <w:t xml:space="preserve"> Amazon gift card, please mail back this completed survey in the pre-paid envelope.</w:t>
      </w:r>
      <w:r w:rsidR="004D084D">
        <w:rPr>
          <w:rFonts w:ascii="Arial" w:hAnsi="Arial" w:cs="Arial"/>
          <w:b/>
          <w:sz w:val="24"/>
        </w:rPr>
        <w:t xml:space="preserve"> </w:t>
      </w:r>
      <w:r w:rsidRPr="001E34E7">
        <w:rPr>
          <w:rFonts w:ascii="Arial" w:hAnsi="Arial" w:cs="Arial"/>
          <w:sz w:val="24"/>
        </w:rPr>
        <w:t>Please write the email address you</w:t>
      </w:r>
      <w:r w:rsidR="00077C34" w:rsidRPr="001E34E7">
        <w:rPr>
          <w:rFonts w:ascii="Arial" w:hAnsi="Arial" w:cs="Arial"/>
          <w:sz w:val="24"/>
        </w:rPr>
        <w:t>’d like for the gift-card code</w:t>
      </w:r>
      <w:r w:rsidR="004D084D">
        <w:rPr>
          <w:rFonts w:ascii="Arial" w:hAnsi="Arial" w:cs="Arial"/>
          <w:sz w:val="24"/>
        </w:rPr>
        <w:t xml:space="preserve"> to be emailed to: </w:t>
      </w:r>
    </w:p>
    <w:p w14:paraId="0592F320" w14:textId="09EDEA27" w:rsidR="00487638" w:rsidRPr="004D084D" w:rsidRDefault="005930EB" w:rsidP="004D084D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_</w:t>
      </w:r>
      <w:r w:rsidR="004D084D">
        <w:rPr>
          <w:rFonts w:ascii="Arial" w:hAnsi="Arial" w:cs="Arial"/>
          <w:sz w:val="24"/>
        </w:rPr>
        <w:t>_________________________________________________________________________</w:t>
      </w:r>
    </w:p>
    <w:p w14:paraId="50A5716B" w14:textId="77777777" w:rsidR="00487638" w:rsidRPr="001E34E7" w:rsidRDefault="00487638" w:rsidP="004D084D">
      <w:pPr>
        <w:rPr>
          <w:rFonts w:ascii="Arial" w:hAnsi="Arial" w:cs="Arial"/>
          <w:sz w:val="24"/>
        </w:rPr>
      </w:pPr>
    </w:p>
    <w:p w14:paraId="3861A4F9" w14:textId="77777777" w:rsidR="00330EA1" w:rsidRPr="004D084D" w:rsidRDefault="005930EB" w:rsidP="004D084D">
      <w:pPr>
        <w:rPr>
          <w:rFonts w:ascii="Arial" w:hAnsi="Arial" w:cs="Arial"/>
          <w:b/>
          <w:sz w:val="24"/>
        </w:rPr>
      </w:pPr>
      <w:r w:rsidRPr="004D084D">
        <w:rPr>
          <w:rFonts w:ascii="Arial" w:hAnsi="Arial" w:cs="Arial"/>
          <w:sz w:val="28"/>
          <w:szCs w:val="28"/>
        </w:rPr>
        <w:sym w:font="Wingdings 2" w:char="F0A3"/>
      </w:r>
      <w:r w:rsidRPr="004D084D">
        <w:rPr>
          <w:rFonts w:ascii="Arial" w:hAnsi="Arial" w:cs="Arial"/>
          <w:sz w:val="28"/>
          <w:szCs w:val="28"/>
        </w:rPr>
        <w:t xml:space="preserve"> </w:t>
      </w:r>
      <w:r w:rsidR="00330EA1" w:rsidRPr="004D084D">
        <w:rPr>
          <w:rFonts w:ascii="Arial" w:hAnsi="Arial" w:cs="Arial"/>
          <w:sz w:val="24"/>
        </w:rPr>
        <w:t>If you would like the card mailed to your home instead of e-mailed, please check this box.</w:t>
      </w:r>
    </w:p>
    <w:sectPr w:rsidR="00330EA1" w:rsidRPr="004D084D" w:rsidSect="00933522">
      <w:headerReference w:type="default" r:id="rId12"/>
      <w:footerReference w:type="even" r:id="rId13"/>
      <w:type w:val="continuous"/>
      <w:pgSz w:w="12240" w:h="15840"/>
      <w:pgMar w:top="720" w:right="720" w:bottom="459" w:left="720" w:header="720" w:footer="369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C42E1B" w14:textId="77777777" w:rsidR="000419CE" w:rsidRDefault="000419CE" w:rsidP="008D1143">
      <w:r>
        <w:separator/>
      </w:r>
    </w:p>
  </w:endnote>
  <w:endnote w:type="continuationSeparator" w:id="0">
    <w:p w14:paraId="4B921B07" w14:textId="77777777" w:rsidR="000419CE" w:rsidRDefault="000419CE" w:rsidP="008D1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-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DBF6EC" w14:textId="77777777" w:rsidR="005F4274" w:rsidRDefault="005F4274" w:rsidP="0061566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9C8611" w14:textId="77777777" w:rsidR="005F4274" w:rsidRDefault="005F4274" w:rsidP="0061566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863130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9429CA" w14:textId="7B1F17B4" w:rsidR="005F4274" w:rsidRDefault="005F42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5C5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E8B2580" w14:textId="77777777" w:rsidR="005F4274" w:rsidRDefault="005F427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D7209" w14:textId="77777777" w:rsidR="005F4274" w:rsidRDefault="005F4274" w:rsidP="0061566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BC92D8" w14:textId="77777777" w:rsidR="005F4274" w:rsidRDefault="005F4274" w:rsidP="006156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C4455E" w14:textId="77777777" w:rsidR="000419CE" w:rsidRDefault="000419CE" w:rsidP="008D1143">
      <w:r>
        <w:separator/>
      </w:r>
    </w:p>
  </w:footnote>
  <w:footnote w:type="continuationSeparator" w:id="0">
    <w:p w14:paraId="0B7EB544" w14:textId="77777777" w:rsidR="000419CE" w:rsidRDefault="000419CE" w:rsidP="008D11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1982B8" w14:textId="7E914032" w:rsidR="005F4274" w:rsidRPr="00B72FB6" w:rsidRDefault="005F4274" w:rsidP="00615662">
    <w:pPr>
      <w:pStyle w:val="Header"/>
      <w:tabs>
        <w:tab w:val="clear" w:pos="4320"/>
        <w:tab w:val="clear" w:pos="8640"/>
        <w:tab w:val="left" w:pos="4605"/>
      </w:tabs>
      <w:rPr>
        <w:sz w:val="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3BEC03" w14:textId="3759E9DF" w:rsidR="005F4274" w:rsidRDefault="006B7FF0">
    <w:pPr>
      <w:pStyle w:val="Header"/>
    </w:pPr>
    <w:r>
      <w:t>Completion Date: _________________</w:t>
    </w:r>
    <w:r w:rsidR="005F4274">
      <w:tab/>
    </w:r>
    <w:r w:rsidR="005F4274">
      <w:tab/>
      <w:t xml:space="preserve"> </w:t>
    </w:r>
    <w:r w:rsidR="005F4274">
      <w:tab/>
      <w:t>Subject ID #___</w:t>
    </w:r>
  </w:p>
  <w:p w14:paraId="23D9D7F9" w14:textId="2B14137A" w:rsidR="005F4274" w:rsidRDefault="005F427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B81FFD" w14:textId="77777777" w:rsidR="005F4274" w:rsidRPr="006A00A1" w:rsidRDefault="005F4274" w:rsidP="00615662">
    <w:pPr>
      <w:tabs>
        <w:tab w:val="left" w:pos="390"/>
        <w:tab w:val="right" w:pos="10800"/>
      </w:tabs>
      <w:jc w:val="right"/>
      <w:rPr>
        <w:sz w:val="10"/>
      </w:rPr>
    </w:pPr>
    <w:r>
      <w:tab/>
    </w:r>
  </w:p>
  <w:p w14:paraId="7CB00EB0" w14:textId="77777777" w:rsidR="005F4274" w:rsidRPr="00B72FB6" w:rsidRDefault="005F4274" w:rsidP="00615662">
    <w:pPr>
      <w:pStyle w:val="Header"/>
      <w:tabs>
        <w:tab w:val="clear" w:pos="4320"/>
        <w:tab w:val="clear" w:pos="8640"/>
        <w:tab w:val="left" w:pos="4605"/>
      </w:tabs>
      <w:rPr>
        <w:sz w:val="4"/>
      </w:rPr>
    </w:pPr>
    <w:r>
      <w:rPr>
        <w:sz w:val="4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335AE0"/>
    <w:multiLevelType w:val="hybridMultilevel"/>
    <w:tmpl w:val="CB007CEA"/>
    <w:lvl w:ilvl="0" w:tplc="9B8E089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4650B3"/>
    <w:multiLevelType w:val="multilevel"/>
    <w:tmpl w:val="6DB40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143"/>
    <w:rsid w:val="00002F0B"/>
    <w:rsid w:val="000058B1"/>
    <w:rsid w:val="00011C88"/>
    <w:rsid w:val="000229C5"/>
    <w:rsid w:val="000263E4"/>
    <w:rsid w:val="000419CE"/>
    <w:rsid w:val="00070F02"/>
    <w:rsid w:val="00072C6C"/>
    <w:rsid w:val="00077C34"/>
    <w:rsid w:val="00083FD4"/>
    <w:rsid w:val="000866E8"/>
    <w:rsid w:val="000873F7"/>
    <w:rsid w:val="00097848"/>
    <w:rsid w:val="000A0624"/>
    <w:rsid w:val="000B1BB2"/>
    <w:rsid w:val="000B5A1C"/>
    <w:rsid w:val="000B5C24"/>
    <w:rsid w:val="000B68A8"/>
    <w:rsid w:val="000D5686"/>
    <w:rsid w:val="000E0732"/>
    <w:rsid w:val="000E7B76"/>
    <w:rsid w:val="0011570A"/>
    <w:rsid w:val="0011678F"/>
    <w:rsid w:val="00125C57"/>
    <w:rsid w:val="001456A0"/>
    <w:rsid w:val="00161875"/>
    <w:rsid w:val="0018033C"/>
    <w:rsid w:val="0019015E"/>
    <w:rsid w:val="001A301E"/>
    <w:rsid w:val="001B4E2B"/>
    <w:rsid w:val="001D240E"/>
    <w:rsid w:val="001E33EE"/>
    <w:rsid w:val="001E34E7"/>
    <w:rsid w:val="001F587F"/>
    <w:rsid w:val="00201ABD"/>
    <w:rsid w:val="00203166"/>
    <w:rsid w:val="0022441F"/>
    <w:rsid w:val="0023240B"/>
    <w:rsid w:val="00237ADB"/>
    <w:rsid w:val="00240E94"/>
    <w:rsid w:val="00275318"/>
    <w:rsid w:val="002A483A"/>
    <w:rsid w:val="002A77D9"/>
    <w:rsid w:val="002B627F"/>
    <w:rsid w:val="002B6D60"/>
    <w:rsid w:val="002C499A"/>
    <w:rsid w:val="002C7E55"/>
    <w:rsid w:val="002D0570"/>
    <w:rsid w:val="002D0FC9"/>
    <w:rsid w:val="002D3EAD"/>
    <w:rsid w:val="002D6896"/>
    <w:rsid w:val="00325762"/>
    <w:rsid w:val="00330EA1"/>
    <w:rsid w:val="00333615"/>
    <w:rsid w:val="00337338"/>
    <w:rsid w:val="00353373"/>
    <w:rsid w:val="00355C70"/>
    <w:rsid w:val="003645D2"/>
    <w:rsid w:val="00376AD0"/>
    <w:rsid w:val="003831B6"/>
    <w:rsid w:val="003B1EA2"/>
    <w:rsid w:val="003C12C0"/>
    <w:rsid w:val="003D5E3A"/>
    <w:rsid w:val="003E1024"/>
    <w:rsid w:val="004054E4"/>
    <w:rsid w:val="00407208"/>
    <w:rsid w:val="00417E46"/>
    <w:rsid w:val="00417FA7"/>
    <w:rsid w:val="004523A3"/>
    <w:rsid w:val="00465003"/>
    <w:rsid w:val="00471932"/>
    <w:rsid w:val="00487638"/>
    <w:rsid w:val="004A0B17"/>
    <w:rsid w:val="004A3448"/>
    <w:rsid w:val="004A6084"/>
    <w:rsid w:val="004C263B"/>
    <w:rsid w:val="004D084D"/>
    <w:rsid w:val="004D6617"/>
    <w:rsid w:val="004D7C73"/>
    <w:rsid w:val="004E303E"/>
    <w:rsid w:val="005046FE"/>
    <w:rsid w:val="0051340D"/>
    <w:rsid w:val="005404D5"/>
    <w:rsid w:val="00542BED"/>
    <w:rsid w:val="005470D1"/>
    <w:rsid w:val="00554941"/>
    <w:rsid w:val="00570E1B"/>
    <w:rsid w:val="00586422"/>
    <w:rsid w:val="005921A1"/>
    <w:rsid w:val="005930EB"/>
    <w:rsid w:val="005A03CF"/>
    <w:rsid w:val="005A15F5"/>
    <w:rsid w:val="005A327F"/>
    <w:rsid w:val="005A5E2C"/>
    <w:rsid w:val="005A7FC6"/>
    <w:rsid w:val="005B004E"/>
    <w:rsid w:val="005B07AB"/>
    <w:rsid w:val="005C3230"/>
    <w:rsid w:val="005D335A"/>
    <w:rsid w:val="005E05C7"/>
    <w:rsid w:val="005F4274"/>
    <w:rsid w:val="0060528E"/>
    <w:rsid w:val="00607E81"/>
    <w:rsid w:val="00615662"/>
    <w:rsid w:val="00617FF0"/>
    <w:rsid w:val="00631EC9"/>
    <w:rsid w:val="00633A8D"/>
    <w:rsid w:val="0063613A"/>
    <w:rsid w:val="00652956"/>
    <w:rsid w:val="00653883"/>
    <w:rsid w:val="00654021"/>
    <w:rsid w:val="00664E99"/>
    <w:rsid w:val="006836BA"/>
    <w:rsid w:val="00690F3C"/>
    <w:rsid w:val="00697EF0"/>
    <w:rsid w:val="006A4EE6"/>
    <w:rsid w:val="006A6E09"/>
    <w:rsid w:val="006B02A5"/>
    <w:rsid w:val="006B7FF0"/>
    <w:rsid w:val="006C2778"/>
    <w:rsid w:val="006C3099"/>
    <w:rsid w:val="006D0B3D"/>
    <w:rsid w:val="006E502D"/>
    <w:rsid w:val="006F4B3D"/>
    <w:rsid w:val="006F75C3"/>
    <w:rsid w:val="0071675E"/>
    <w:rsid w:val="007200D3"/>
    <w:rsid w:val="00730334"/>
    <w:rsid w:val="00795211"/>
    <w:rsid w:val="00796B48"/>
    <w:rsid w:val="00796D05"/>
    <w:rsid w:val="00797CDB"/>
    <w:rsid w:val="007C1572"/>
    <w:rsid w:val="007C7336"/>
    <w:rsid w:val="007E35C5"/>
    <w:rsid w:val="007F14A2"/>
    <w:rsid w:val="00833861"/>
    <w:rsid w:val="00845BE8"/>
    <w:rsid w:val="008622FF"/>
    <w:rsid w:val="00871A44"/>
    <w:rsid w:val="0087522D"/>
    <w:rsid w:val="008759BA"/>
    <w:rsid w:val="0088270D"/>
    <w:rsid w:val="008912A0"/>
    <w:rsid w:val="008A4CAC"/>
    <w:rsid w:val="008A66F8"/>
    <w:rsid w:val="008B7B4F"/>
    <w:rsid w:val="008D1143"/>
    <w:rsid w:val="008D1CBF"/>
    <w:rsid w:val="008D4BC0"/>
    <w:rsid w:val="008E2EAE"/>
    <w:rsid w:val="008F640A"/>
    <w:rsid w:val="00933522"/>
    <w:rsid w:val="00970ED3"/>
    <w:rsid w:val="00980CDD"/>
    <w:rsid w:val="00992844"/>
    <w:rsid w:val="009A5488"/>
    <w:rsid w:val="009B2E74"/>
    <w:rsid w:val="009B413B"/>
    <w:rsid w:val="009C44EE"/>
    <w:rsid w:val="009C6A87"/>
    <w:rsid w:val="009C704D"/>
    <w:rsid w:val="009D5475"/>
    <w:rsid w:val="009E3B37"/>
    <w:rsid w:val="009F586F"/>
    <w:rsid w:val="009F689A"/>
    <w:rsid w:val="00A127A5"/>
    <w:rsid w:val="00A129EA"/>
    <w:rsid w:val="00A20606"/>
    <w:rsid w:val="00A2272D"/>
    <w:rsid w:val="00A25B55"/>
    <w:rsid w:val="00A526D8"/>
    <w:rsid w:val="00A66BEC"/>
    <w:rsid w:val="00A7326B"/>
    <w:rsid w:val="00A74265"/>
    <w:rsid w:val="00A74C78"/>
    <w:rsid w:val="00A86257"/>
    <w:rsid w:val="00A91DDC"/>
    <w:rsid w:val="00A92228"/>
    <w:rsid w:val="00AA2830"/>
    <w:rsid w:val="00AA7906"/>
    <w:rsid w:val="00AC6616"/>
    <w:rsid w:val="00AF60BF"/>
    <w:rsid w:val="00B0790C"/>
    <w:rsid w:val="00B10ECB"/>
    <w:rsid w:val="00B3487E"/>
    <w:rsid w:val="00B40D92"/>
    <w:rsid w:val="00B51FC4"/>
    <w:rsid w:val="00B577F7"/>
    <w:rsid w:val="00B63E37"/>
    <w:rsid w:val="00B70CF2"/>
    <w:rsid w:val="00B70EE7"/>
    <w:rsid w:val="00B75433"/>
    <w:rsid w:val="00B75857"/>
    <w:rsid w:val="00B902B3"/>
    <w:rsid w:val="00B95FC3"/>
    <w:rsid w:val="00B96335"/>
    <w:rsid w:val="00BA4CEE"/>
    <w:rsid w:val="00BA7A62"/>
    <w:rsid w:val="00BD1659"/>
    <w:rsid w:val="00BE0DC0"/>
    <w:rsid w:val="00BE484D"/>
    <w:rsid w:val="00BF7BA3"/>
    <w:rsid w:val="00C068EF"/>
    <w:rsid w:val="00C179D8"/>
    <w:rsid w:val="00C25C61"/>
    <w:rsid w:val="00C37445"/>
    <w:rsid w:val="00C4681E"/>
    <w:rsid w:val="00C70AB0"/>
    <w:rsid w:val="00C72496"/>
    <w:rsid w:val="00C746EC"/>
    <w:rsid w:val="00C778E1"/>
    <w:rsid w:val="00C81406"/>
    <w:rsid w:val="00C83C9D"/>
    <w:rsid w:val="00CA02ED"/>
    <w:rsid w:val="00CC42C7"/>
    <w:rsid w:val="00CC521D"/>
    <w:rsid w:val="00CD13BC"/>
    <w:rsid w:val="00CE2D2A"/>
    <w:rsid w:val="00CE2EA6"/>
    <w:rsid w:val="00D0717D"/>
    <w:rsid w:val="00D1189A"/>
    <w:rsid w:val="00D25452"/>
    <w:rsid w:val="00D265F6"/>
    <w:rsid w:val="00D273E6"/>
    <w:rsid w:val="00D32D19"/>
    <w:rsid w:val="00D46045"/>
    <w:rsid w:val="00D512E8"/>
    <w:rsid w:val="00D61F26"/>
    <w:rsid w:val="00D8120E"/>
    <w:rsid w:val="00D90EE9"/>
    <w:rsid w:val="00D9238E"/>
    <w:rsid w:val="00DB7276"/>
    <w:rsid w:val="00DC6AB9"/>
    <w:rsid w:val="00DD3803"/>
    <w:rsid w:val="00DD426A"/>
    <w:rsid w:val="00DD71B8"/>
    <w:rsid w:val="00DE0077"/>
    <w:rsid w:val="00DE091A"/>
    <w:rsid w:val="00DE0B29"/>
    <w:rsid w:val="00DE55BC"/>
    <w:rsid w:val="00DE7BDF"/>
    <w:rsid w:val="00E00F8A"/>
    <w:rsid w:val="00E066CE"/>
    <w:rsid w:val="00E156CE"/>
    <w:rsid w:val="00E44075"/>
    <w:rsid w:val="00E46CA4"/>
    <w:rsid w:val="00E52CA3"/>
    <w:rsid w:val="00E6630A"/>
    <w:rsid w:val="00E75D26"/>
    <w:rsid w:val="00E83CF3"/>
    <w:rsid w:val="00E83E68"/>
    <w:rsid w:val="00E92EE8"/>
    <w:rsid w:val="00EA3702"/>
    <w:rsid w:val="00EA529C"/>
    <w:rsid w:val="00EB21CD"/>
    <w:rsid w:val="00EB5C2A"/>
    <w:rsid w:val="00EC45F9"/>
    <w:rsid w:val="00ED0EC6"/>
    <w:rsid w:val="00ED375E"/>
    <w:rsid w:val="00ED7508"/>
    <w:rsid w:val="00EE272C"/>
    <w:rsid w:val="00EE550F"/>
    <w:rsid w:val="00EF15DC"/>
    <w:rsid w:val="00F24B47"/>
    <w:rsid w:val="00F3142B"/>
    <w:rsid w:val="00F40527"/>
    <w:rsid w:val="00F41E00"/>
    <w:rsid w:val="00F60ED9"/>
    <w:rsid w:val="00F75969"/>
    <w:rsid w:val="00F761AC"/>
    <w:rsid w:val="00F8680D"/>
    <w:rsid w:val="00F869CB"/>
    <w:rsid w:val="00FA3F63"/>
    <w:rsid w:val="00FA70AE"/>
    <w:rsid w:val="00FD7550"/>
    <w:rsid w:val="00FE14FF"/>
    <w:rsid w:val="00FE4316"/>
    <w:rsid w:val="00FF11AC"/>
    <w:rsid w:val="00FF6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39502"/>
  <w15:chartTrackingRefBased/>
  <w15:docId w15:val="{8CB4E950-BAFF-4084-A005-D627692BB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1143"/>
    <w:pPr>
      <w:spacing w:after="0" w:line="240" w:lineRule="auto"/>
    </w:pPr>
    <w:rPr>
      <w:rFonts w:eastAsia="MS Mincho" w:cs="Times New Roman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Paragraph">
    <w:name w:val="[Basic Paragraph]"/>
    <w:basedOn w:val="Normal"/>
    <w:uiPriority w:val="99"/>
    <w:rsid w:val="008D1143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hAnsi="Times-Roman" w:cs="Times-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8D114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1143"/>
    <w:rPr>
      <w:rFonts w:eastAsia="MS Mincho" w:cs="Times New Roman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D11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1143"/>
    <w:rPr>
      <w:rFonts w:eastAsia="MS Mincho" w:cs="Times New Roman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8D1143"/>
  </w:style>
  <w:style w:type="paragraph" w:styleId="ListParagraph">
    <w:name w:val="List Paragraph"/>
    <w:basedOn w:val="Normal"/>
    <w:link w:val="ListParagraphChar"/>
    <w:uiPriority w:val="34"/>
    <w:qFormat/>
    <w:rsid w:val="008D1143"/>
    <w:pPr>
      <w:spacing w:after="160" w:line="259" w:lineRule="auto"/>
      <w:ind w:left="720"/>
      <w:contextualSpacing/>
    </w:pPr>
    <w:rPr>
      <w:rFonts w:ascii="Calibri" w:eastAsia="Calibri" w:hAnsi="Calibri"/>
      <w:szCs w:val="22"/>
      <w:lang w:eastAsia="en-US"/>
    </w:rPr>
  </w:style>
  <w:style w:type="character" w:customStyle="1" w:styleId="ListParagraphChar">
    <w:name w:val="List Paragraph Char"/>
    <w:link w:val="ListParagraph"/>
    <w:uiPriority w:val="34"/>
    <w:locked/>
    <w:rsid w:val="008D1143"/>
    <w:rPr>
      <w:rFonts w:ascii="Calibri" w:eastAsia="Calibri" w:hAnsi="Calibri" w:cs="Times New Roman"/>
    </w:rPr>
  </w:style>
  <w:style w:type="paragraph" w:customStyle="1" w:styleId="Default">
    <w:name w:val="Default"/>
    <w:rsid w:val="008D1143"/>
    <w:pPr>
      <w:autoSpaceDE w:val="0"/>
      <w:autoSpaceDN w:val="0"/>
      <w:adjustRightInd w:val="0"/>
      <w:spacing w:after="0" w:line="240" w:lineRule="auto"/>
    </w:pPr>
    <w:rPr>
      <w:rFonts w:ascii="Calibri" w:eastAsia="MS Mincho" w:hAnsi="Calibri" w:cs="Calibri"/>
      <w:color w:val="000000"/>
      <w:sz w:val="24"/>
      <w:szCs w:val="24"/>
      <w:lang w:eastAsia="ja-JP"/>
    </w:rPr>
  </w:style>
  <w:style w:type="paragraph" w:customStyle="1" w:styleId="xmsolistparagraph">
    <w:name w:val="x_msolistparagraph"/>
    <w:basedOn w:val="Normal"/>
    <w:uiPriority w:val="99"/>
    <w:rsid w:val="008D1143"/>
    <w:rPr>
      <w:rFonts w:ascii="Times New Roman" w:eastAsiaTheme="minorHAnsi" w:hAnsi="Times New Roman"/>
      <w:sz w:val="24"/>
      <w:lang w:eastAsia="en-US"/>
    </w:rPr>
  </w:style>
  <w:style w:type="paragraph" w:customStyle="1" w:styleId="CM2">
    <w:name w:val="CM2"/>
    <w:basedOn w:val="Default"/>
    <w:next w:val="Default"/>
    <w:uiPriority w:val="99"/>
    <w:rsid w:val="008D1143"/>
    <w:pPr>
      <w:widowControl w:val="0"/>
      <w:spacing w:line="251" w:lineRule="atLeast"/>
    </w:pPr>
    <w:rPr>
      <w:rFonts w:ascii="Times New Roman" w:eastAsiaTheme="minorEastAsia" w:hAnsi="Times New Roman" w:cs="Times New Roman"/>
      <w:color w:val="auto"/>
      <w:lang w:eastAsia="en-US"/>
    </w:rPr>
  </w:style>
  <w:style w:type="paragraph" w:customStyle="1" w:styleId="NoSpaceAnswers">
    <w:name w:val="No Space Answers"/>
    <w:basedOn w:val="NoSpacing"/>
    <w:link w:val="NoSpaceAnswersChar"/>
    <w:uiPriority w:val="1"/>
    <w:qFormat/>
    <w:rsid w:val="00A91DDC"/>
    <w:pPr>
      <w:spacing w:before="80" w:after="80" w:line="216" w:lineRule="auto"/>
    </w:pPr>
    <w:rPr>
      <w:rFonts w:ascii="Arial" w:eastAsiaTheme="minorEastAsia" w:hAnsi="Arial" w:cstheme="minorBidi"/>
      <w:sz w:val="28"/>
      <w:szCs w:val="22"/>
      <w:lang w:eastAsia="en-US" w:bidi="en-US"/>
    </w:rPr>
  </w:style>
  <w:style w:type="character" w:customStyle="1" w:styleId="NoSpaceAnswersChar">
    <w:name w:val="No Space Answers Char"/>
    <w:link w:val="NoSpaceAnswers"/>
    <w:uiPriority w:val="1"/>
    <w:rsid w:val="00A91DDC"/>
    <w:rPr>
      <w:rFonts w:ascii="Arial" w:eastAsiaTheme="minorEastAsia" w:hAnsi="Arial"/>
      <w:sz w:val="28"/>
      <w:lang w:bidi="en-US"/>
    </w:rPr>
  </w:style>
  <w:style w:type="paragraph" w:styleId="NoSpacing">
    <w:name w:val="No Spacing"/>
    <w:uiPriority w:val="1"/>
    <w:qFormat/>
    <w:rsid w:val="00A91DDC"/>
    <w:pPr>
      <w:spacing w:after="0" w:line="240" w:lineRule="auto"/>
    </w:pPr>
    <w:rPr>
      <w:rFonts w:eastAsia="MS Mincho" w:cs="Times New Roman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1A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1AC"/>
    <w:rPr>
      <w:rFonts w:ascii="Segoe UI" w:eastAsia="MS Mincho" w:hAnsi="Segoe UI" w:cs="Segoe UI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FF11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11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11AC"/>
    <w:rPr>
      <w:rFonts w:eastAsia="MS Mincho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1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1AC"/>
    <w:rPr>
      <w:rFonts w:eastAsia="MS Mincho" w:cs="Times New Roman"/>
      <w:b/>
      <w:bCs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E83C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msolistparagraph">
    <w:name w:val="x_xmsolistparagraph"/>
    <w:basedOn w:val="Normal"/>
    <w:rsid w:val="00DB7276"/>
    <w:rPr>
      <w:rFonts w:ascii="Times New Roman" w:eastAsiaTheme="minorHAnsi" w:hAnsi="Times New Roman"/>
      <w:sz w:val="24"/>
      <w:lang w:eastAsia="en-US"/>
    </w:rPr>
  </w:style>
  <w:style w:type="paragraph" w:styleId="Revision">
    <w:name w:val="Revision"/>
    <w:hidden/>
    <w:uiPriority w:val="99"/>
    <w:semiHidden/>
    <w:rsid w:val="00C83C9D"/>
    <w:pPr>
      <w:spacing w:after="0" w:line="240" w:lineRule="auto"/>
    </w:pPr>
    <w:rPr>
      <w:rFonts w:eastAsia="MS Mincho" w:cs="Times New Roman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5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5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440E23-C762-46B0-B993-516FB30E3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52</Words>
  <Characters>884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Neville</dc:creator>
  <cp:keywords/>
  <dc:description/>
  <cp:lastModifiedBy>Neville, Thanh H.</cp:lastModifiedBy>
  <cp:revision>2</cp:revision>
  <cp:lastPrinted>2020-09-09T15:46:00Z</cp:lastPrinted>
  <dcterms:created xsi:type="dcterms:W3CDTF">2021-10-12T22:51:00Z</dcterms:created>
  <dcterms:modified xsi:type="dcterms:W3CDTF">2021-10-12T22:51:00Z</dcterms:modified>
</cp:coreProperties>
</file>